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Times New Roman" w:hAnsi="Times New Roman"/>
          <w:color w:val="000000"/>
          <w:sz w:val="22"/>
          <w:szCs w:val="22"/>
        </w:rPr>
      </w:pPr>
      <w:r>
        <w:rPr>
          <w:rFonts w:ascii="Times New Roman" w:hAnsi="Times New Roman"/>
          <w:color w:val="000000"/>
          <w:sz w:val="22"/>
          <w:szCs w:val="22"/>
        </w:rPr>
      </w:r>
    </w:p>
    <w:p>
      <w:pPr>
        <w:pStyle w:val="Normal"/>
        <w:jc w:val="center"/>
        <w:rPr>
          <w:rFonts w:ascii="Times New Roman" w:hAnsi="Times New Roman"/>
          <w:b/>
          <w:b/>
          <w:color w:val="000000"/>
          <w:sz w:val="24"/>
          <w:u w:val="single"/>
        </w:rPr>
      </w:pPr>
      <w:r>
        <w:rPr>
          <w:rFonts w:ascii="Times New Roman" w:hAnsi="Times New Roman"/>
          <w:b/>
          <w:color w:val="000000"/>
          <w:sz w:val="24"/>
          <w:u w:val="single"/>
        </w:rPr>
        <w:t>Supporting Information (SI)</w:t>
      </w:r>
    </w:p>
    <w:p>
      <w:pPr>
        <w:pStyle w:val="Normal"/>
        <w:rPr>
          <w:rFonts w:ascii="Times New Roman" w:hAnsi="Times New Roman"/>
          <w:b/>
          <w:b/>
          <w:color w:val="000000"/>
          <w:sz w:val="24"/>
          <w:u w:val="single"/>
        </w:rPr>
      </w:pPr>
      <w:r>
        <w:rPr>
          <w:rFonts w:ascii="Times New Roman" w:hAnsi="Times New Roman"/>
          <w:b/>
          <w:color w:val="000000"/>
          <w:sz w:val="24"/>
          <w:u w:val="single"/>
        </w:rPr>
      </w:r>
    </w:p>
    <w:p>
      <w:pPr>
        <w:pStyle w:val="Normal"/>
        <w:kinsoku w:val="false"/>
        <w:overflowPunct w:val="false"/>
        <w:snapToGrid w:val="false"/>
        <w:jc w:val="left"/>
        <w:rPr>
          <w:rFonts w:ascii="Times New Roman" w:hAnsi="Times New Roman" w:eastAsia="Times New Roman"/>
          <w:b/>
          <w:b/>
          <w:color w:val="000000"/>
          <w:sz w:val="24"/>
        </w:rPr>
      </w:pPr>
      <w:r>
        <w:rPr>
          <w:rFonts w:eastAsia="Times New Roman" w:ascii="Times New Roman" w:hAnsi="Times New Roman"/>
          <w:b/>
          <w:color w:val="000000"/>
          <w:sz w:val="24"/>
        </w:rPr>
        <w:t>Diet-induced over</w:t>
      </w:r>
      <w:r>
        <w:rPr>
          <w:rFonts w:ascii="Times New Roman" w:hAnsi="Times New Roman"/>
          <w:b/>
          <w:color w:val="000000"/>
          <w:sz w:val="24"/>
        </w:rPr>
        <w:t xml:space="preserve">-expression of flightless-I </w:t>
      </w:r>
      <w:r>
        <w:rPr>
          <w:rFonts w:ascii="Times New Roman" w:hAnsi="Times New Roman"/>
          <w:b/>
          <w:color w:val="000000"/>
          <w:sz w:val="24"/>
        </w:rPr>
        <w:t>protein</w:t>
      </w:r>
      <w:r>
        <w:rPr>
          <w:rFonts w:ascii="Times New Roman" w:hAnsi="Times New Roman"/>
          <w:b/>
          <w:color w:val="000000"/>
          <w:sz w:val="24"/>
        </w:rPr>
        <w:t xml:space="preserve"> and its relation to </w:t>
      </w:r>
      <w:r>
        <w:rPr>
          <w:rFonts w:eastAsia="Times New Roman" w:ascii="Times New Roman" w:hAnsi="Times New Roman"/>
          <w:b/>
          <w:color w:val="000000"/>
          <w:sz w:val="24"/>
        </w:rPr>
        <w:t xml:space="preserve">flightlessness in Mediterranean fruit fly, </w:t>
      </w:r>
      <w:r>
        <w:rPr>
          <w:rFonts w:eastAsia="Times New Roman" w:ascii="Times New Roman" w:hAnsi="Times New Roman"/>
          <w:b/>
          <w:i/>
          <w:color w:val="000000"/>
          <w:sz w:val="24"/>
        </w:rPr>
        <w:t>Ceratitis capitata</w:t>
      </w:r>
    </w:p>
    <w:p>
      <w:pPr>
        <w:pStyle w:val="Normal"/>
        <w:jc w:val="left"/>
        <w:rPr>
          <w:rFonts w:ascii="Times New Roman" w:hAnsi="Times New Roman" w:eastAsia="Times New Roman"/>
          <w:b/>
          <w:b/>
          <w:color w:val="000000"/>
          <w:sz w:val="24"/>
        </w:rPr>
      </w:pPr>
      <w:r>
        <w:rPr>
          <w:rFonts w:eastAsia="Times New Roman" w:ascii="Times New Roman" w:hAnsi="Times New Roman"/>
          <w:b/>
          <w:color w:val="000000"/>
          <w:sz w:val="24"/>
        </w:rPr>
      </w:r>
    </w:p>
    <w:p>
      <w:pPr>
        <w:pStyle w:val="Normal"/>
        <w:jc w:val="left"/>
        <w:rPr/>
      </w:pPr>
      <w:r>
        <w:rPr>
          <w:rFonts w:ascii="Times New Roman" w:hAnsi="Times New Roman"/>
          <w:bCs/>
          <w:color w:val="000000"/>
          <w:sz w:val="24"/>
        </w:rPr>
        <w:t>Il Kyu Cho</w:t>
      </w:r>
      <w:r>
        <w:rPr>
          <w:rFonts w:ascii="Times New Roman" w:hAnsi="Times New Roman"/>
          <w:bCs/>
          <w:color w:val="000000"/>
          <w:sz w:val="24"/>
          <w:vertAlign w:val="superscript"/>
        </w:rPr>
        <w:t>1</w:t>
      </w:r>
      <w:r>
        <w:rPr>
          <w:rFonts w:ascii="Times New Roman" w:hAnsi="Times New Roman"/>
          <w:bCs/>
          <w:color w:val="000000"/>
          <w:sz w:val="24"/>
        </w:rPr>
        <w:t>, Chiou Ling Chang</w:t>
      </w:r>
      <w:r>
        <w:rPr>
          <w:rFonts w:ascii="Times New Roman" w:hAnsi="Times New Roman"/>
          <w:bCs/>
          <w:color w:val="000000"/>
          <w:sz w:val="24"/>
          <w:vertAlign w:val="superscript"/>
        </w:rPr>
        <w:t>2</w:t>
      </w:r>
      <w:r>
        <w:rPr>
          <w:rFonts w:ascii="Times New Roman" w:hAnsi="Times New Roman"/>
          <w:bCs/>
          <w:color w:val="000000"/>
          <w:sz w:val="24"/>
        </w:rPr>
        <w:t xml:space="preserve"> and Qing X. Li</w:t>
      </w:r>
      <w:r>
        <w:rPr>
          <w:rFonts w:ascii="Times New Roman" w:hAnsi="Times New Roman"/>
          <w:bCs/>
          <w:color w:val="000000"/>
          <w:sz w:val="24"/>
          <w:vertAlign w:val="superscript"/>
        </w:rPr>
        <w:t>1</w:t>
      </w:r>
      <w:r>
        <w:rPr>
          <w:rFonts w:ascii="Times New Roman" w:hAnsi="Times New Roman"/>
          <w:bCs/>
          <w:color w:val="000000"/>
          <w:sz w:val="24"/>
        </w:rPr>
        <w:t>*</w:t>
      </w:r>
    </w:p>
    <w:p>
      <w:pPr>
        <w:pStyle w:val="Normal"/>
        <w:jc w:val="left"/>
        <w:rPr>
          <w:rFonts w:ascii="Times New Roman" w:hAnsi="Times New Roman"/>
          <w:bCs/>
          <w:color w:val="000000"/>
          <w:sz w:val="24"/>
        </w:rPr>
      </w:pPr>
      <w:r>
        <w:rPr>
          <w:rFonts w:ascii="Times New Roman" w:hAnsi="Times New Roman"/>
          <w:bCs/>
          <w:color w:val="000000"/>
          <w:sz w:val="24"/>
        </w:rPr>
      </w:r>
    </w:p>
    <w:p>
      <w:pPr>
        <w:pStyle w:val="Normal"/>
        <w:jc w:val="left"/>
        <w:rPr>
          <w:rFonts w:ascii="Times New Roman" w:hAnsi="Times New Roman"/>
          <w:bCs/>
          <w:color w:val="000000"/>
          <w:sz w:val="24"/>
        </w:rPr>
      </w:pPr>
      <w:r>
        <w:rPr>
          <w:rFonts w:ascii="Times New Roman" w:hAnsi="Times New Roman"/>
          <w:bCs/>
          <w:color w:val="000000"/>
          <w:sz w:val="24"/>
          <w:vertAlign w:val="superscript"/>
        </w:rPr>
        <w:t xml:space="preserve">1 </w:t>
      </w:r>
      <w:r>
        <w:rPr>
          <w:rFonts w:ascii="Times New Roman" w:hAnsi="Times New Roman"/>
          <w:bCs/>
          <w:color w:val="000000"/>
          <w:sz w:val="24"/>
        </w:rPr>
        <w:t>Department of Molecular Biosciences and Bioengineering, University of Hawaii, Honolulu, H</w:t>
      </w:r>
      <w:r>
        <w:rPr>
          <w:rFonts w:ascii="Times New Roman" w:hAnsi="Times New Roman"/>
          <w:bCs/>
          <w:color w:val="000000"/>
          <w:sz w:val="24"/>
        </w:rPr>
        <w:t>awaii</w:t>
      </w:r>
      <w:r>
        <w:rPr>
          <w:rFonts w:ascii="Times New Roman" w:hAnsi="Times New Roman"/>
          <w:bCs/>
          <w:color w:val="000000"/>
          <w:sz w:val="24"/>
        </w:rPr>
        <w:t>, USA</w:t>
      </w:r>
      <w:r>
        <w:rPr>
          <w:rFonts w:ascii="Times New Roman" w:hAnsi="Times New Roman"/>
          <w:bCs/>
          <w:color w:val="000000"/>
          <w:sz w:val="24"/>
        </w:rPr>
        <w:t>.</w:t>
      </w:r>
    </w:p>
    <w:p>
      <w:pPr>
        <w:pStyle w:val="Normal"/>
        <w:jc w:val="left"/>
        <w:rPr>
          <w:rFonts w:ascii="Times New Roman" w:hAnsi="Times New Roman"/>
          <w:bCs/>
          <w:color w:val="000000"/>
          <w:sz w:val="24"/>
        </w:rPr>
      </w:pPr>
      <w:r>
        <w:rPr>
          <w:rFonts w:ascii="Times New Roman" w:hAnsi="Times New Roman"/>
          <w:bCs/>
          <w:color w:val="000000"/>
          <w:sz w:val="24"/>
          <w:vertAlign w:val="superscript"/>
        </w:rPr>
        <w:t xml:space="preserve">2 </w:t>
      </w:r>
      <w:r>
        <w:rPr>
          <w:rFonts w:ascii="Times New Roman" w:hAnsi="Times New Roman"/>
          <w:sz w:val="24"/>
        </w:rPr>
        <w:t>U</w:t>
      </w:r>
      <w:r>
        <w:rPr>
          <w:rFonts w:ascii="Times New Roman" w:hAnsi="Times New Roman"/>
          <w:sz w:val="24"/>
        </w:rPr>
        <w:t>.S. Pacific Basin Agricultural Research Center</w:t>
      </w:r>
      <w:r>
        <w:rPr>
          <w:rFonts w:ascii="Times New Roman" w:hAnsi="Times New Roman"/>
          <w:sz w:val="24"/>
        </w:rPr>
        <w:t>, Hilo, H</w:t>
      </w:r>
      <w:r>
        <w:rPr>
          <w:rFonts w:ascii="Times New Roman" w:hAnsi="Times New Roman"/>
          <w:sz w:val="24"/>
        </w:rPr>
        <w:t>awaii</w:t>
      </w:r>
      <w:r>
        <w:rPr>
          <w:rFonts w:ascii="Times New Roman" w:hAnsi="Times New Roman"/>
          <w:sz w:val="24"/>
        </w:rPr>
        <w:t>, USA.</w:t>
      </w:r>
    </w:p>
    <w:p>
      <w:pPr>
        <w:pStyle w:val="Normal"/>
        <w:jc w:val="left"/>
        <w:rPr>
          <w:rFonts w:ascii="Times New Roman" w:hAnsi="Times New Roman"/>
          <w:b/>
          <w:b/>
          <w:bCs/>
          <w:color w:val="000000"/>
          <w:sz w:val="24"/>
        </w:rPr>
      </w:pPr>
      <w:r>
        <w:rPr>
          <w:rFonts w:ascii="Times New Roman" w:hAnsi="Times New Roman"/>
          <w:b/>
          <w:bCs/>
          <w:color w:val="000000"/>
          <w:sz w:val="24"/>
        </w:rPr>
      </w:r>
    </w:p>
    <w:p>
      <w:pPr>
        <w:pStyle w:val="Normal"/>
        <w:jc w:val="left"/>
        <w:rPr>
          <w:rFonts w:ascii="Times New Roman" w:hAnsi="Times New Roman"/>
          <w:b/>
          <w:b/>
          <w:color w:val="000000"/>
          <w:sz w:val="24"/>
          <w:lang w:val="fr-FR"/>
        </w:rPr>
      </w:pPr>
      <w:r>
        <w:rPr>
          <w:rFonts w:ascii="Times New Roman" w:hAnsi="Times New Roman"/>
          <w:b/>
          <w:color w:val="000000"/>
          <w:sz w:val="24"/>
          <w:lang w:val="fr-FR"/>
        </w:rPr>
      </w:r>
    </w:p>
    <w:p>
      <w:pPr>
        <w:pStyle w:val="Normal"/>
        <w:rPr/>
      </w:pPr>
      <w:r>
        <w:rPr>
          <w:rFonts w:ascii="Times New Roman" w:hAnsi="Times New Roman"/>
          <w:b/>
          <w:color w:val="000000"/>
          <w:sz w:val="24"/>
        </w:rPr>
        <w:t>Determination of L-Leucine with Fourier Transform Infrared Spectroscopy (FTI</w:t>
      </w:r>
      <w:r>
        <w:rPr>
          <w:rFonts w:ascii="Times New Roman" w:hAnsi="Times New Roman"/>
          <w:b/>
          <w:color w:val="000000"/>
          <w:sz w:val="24"/>
        </w:rPr>
        <w:t>R</w:t>
      </w:r>
      <w:r>
        <w:rPr>
          <w:rFonts w:ascii="Times New Roman" w:hAnsi="Times New Roman"/>
          <w:b/>
          <w:color w:val="000000"/>
          <w:sz w:val="24"/>
        </w:rPr>
        <w:t>)</w:t>
      </w:r>
      <w:r>
        <w:rPr>
          <w:rFonts w:ascii="Times New Roman" w:hAnsi="Times New Roman"/>
          <w:b/>
          <w:color w:val="000000"/>
          <w:sz w:val="24"/>
        </w:rPr>
        <w:t xml:space="preserve">. </w:t>
      </w:r>
    </w:p>
    <w:p>
      <w:pPr>
        <w:pStyle w:val="Normal"/>
        <w:ind w:firstLine="360"/>
        <w:jc w:val="left"/>
        <w:rPr>
          <w:rFonts w:ascii="Times New Roman" w:hAnsi="Times New Roman"/>
          <w:color w:val="000000"/>
          <w:sz w:val="24"/>
        </w:rPr>
      </w:pPr>
      <w:r>
        <w:rPr>
          <w:rFonts w:ascii="Times New Roman" w:hAnsi="Times New Roman"/>
          <w:color w:val="000000"/>
          <w:sz w:val="24"/>
        </w:rPr>
        <w:t>A Nicolet 6700 spectrometer (Thermo Electron Corp., Madison, WI, USA) equipped with a deuterated triglycine sulphate detector was used. The sampling station was equipped with a Smart Attenuated Total Reflectance Kit (ARK) (Thermo Electron Corp.) which is an advanced multibounce horizontal attenuated reflectance (HATR) accessory that is highly sensitive and provides high energy. The accessory comprised of a ZnSe crystal for the sample containment with an aperture angle of 45 °C, refractive index of 2.4 at 1000 cm</w:t>
      </w:r>
      <w:r>
        <w:rPr>
          <w:rFonts w:ascii="Times New Roman" w:hAnsi="Times New Roman"/>
          <w:color w:val="000000"/>
          <w:sz w:val="24"/>
          <w:vertAlign w:val="superscript"/>
        </w:rPr>
        <w:t>-1</w:t>
      </w:r>
      <w:r>
        <w:rPr>
          <w:rFonts w:ascii="Times New Roman" w:hAnsi="Times New Roman"/>
          <w:color w:val="000000"/>
          <w:sz w:val="24"/>
        </w:rPr>
        <w:t>, producing 12 reflections with a penetration depth (infrared beam) of 2.0</w:t>
      </w:r>
      <w:r>
        <w:rPr>
          <w:rFonts w:ascii="Times New Roman" w:hAnsi="Times New Roman"/>
          <w:color w:val="000000"/>
          <w:sz w:val="24"/>
        </w:rPr>
        <w:t xml:space="preserve"> </w:t>
      </w:r>
      <w:r>
        <w:rPr>
          <w:rFonts w:ascii="Times New Roman" w:hAnsi="Times New Roman"/>
          <w:color w:val="000000"/>
          <w:sz w:val="24"/>
        </w:rPr>
        <w:t xml:space="preserve">µm. </w:t>
      </w:r>
      <w:r>
        <w:rPr>
          <w:rFonts w:ascii="Times New Roman" w:hAnsi="Times New Roman"/>
          <w:color w:val="000000"/>
          <w:sz w:val="24"/>
        </w:rPr>
        <w:t>T</w:t>
      </w:r>
      <w:r>
        <w:rPr>
          <w:rFonts w:ascii="Times New Roman" w:hAnsi="Times New Roman"/>
          <w:color w:val="000000"/>
          <w:sz w:val="24"/>
        </w:rPr>
        <w:t xml:space="preserve">he </w:t>
      </w:r>
      <w:r>
        <w:rPr>
          <w:rFonts w:ascii="Times New Roman" w:hAnsi="Times New Roman"/>
          <w:color w:val="000000"/>
          <w:sz w:val="24"/>
        </w:rPr>
        <w:t xml:space="preserve">pupal </w:t>
      </w:r>
      <w:r>
        <w:rPr>
          <w:rFonts w:ascii="Times New Roman" w:hAnsi="Times New Roman"/>
          <w:color w:val="000000"/>
          <w:sz w:val="24"/>
        </w:rPr>
        <w:t>samples were poured onto the HATR cell</w:t>
      </w:r>
      <w:r>
        <w:rPr>
          <w:rFonts w:ascii="Times New Roman" w:hAnsi="Times New Roman"/>
          <w:color w:val="000000"/>
          <w:sz w:val="24"/>
        </w:rPr>
        <w:t xml:space="preserve"> and then </w:t>
      </w:r>
      <w:r>
        <w:rPr>
          <w:rFonts w:ascii="Times New Roman" w:hAnsi="Times New Roman"/>
          <w:color w:val="000000"/>
          <w:sz w:val="24"/>
        </w:rPr>
        <w:t>brought to 22 °C prior to spectral collection. Single beam spectra (400-4000 cm</w:t>
      </w:r>
      <w:r>
        <w:rPr>
          <w:rFonts w:ascii="Times New Roman" w:hAnsi="Times New Roman"/>
          <w:color w:val="000000"/>
          <w:sz w:val="24"/>
          <w:vertAlign w:val="superscript"/>
        </w:rPr>
        <w:t>-1</w:t>
      </w:r>
      <w:r>
        <w:rPr>
          <w:rFonts w:ascii="Times New Roman" w:hAnsi="Times New Roman"/>
          <w:color w:val="000000"/>
          <w:sz w:val="24"/>
        </w:rPr>
        <w:t xml:space="preserve">) of the samples were obtained against </w:t>
      </w:r>
      <w:r>
        <w:rPr>
          <w:rFonts w:ascii="Times New Roman" w:hAnsi="Times New Roman"/>
          <w:color w:val="000000"/>
          <w:sz w:val="24"/>
        </w:rPr>
        <w:t xml:space="preserve">distilled water </w:t>
      </w:r>
      <w:r>
        <w:rPr>
          <w:rFonts w:ascii="Times New Roman" w:hAnsi="Times New Roman"/>
          <w:color w:val="000000"/>
          <w:sz w:val="24"/>
        </w:rPr>
        <w:t xml:space="preserve">as background were collected by using rapid scan software running under OMNIC (Nicolet, Madison, WI, USA). The HATR crystal was carefully cleaned with </w:t>
      </w:r>
      <w:r>
        <w:rPr>
          <w:rFonts w:ascii="Times New Roman" w:hAnsi="Times New Roman"/>
          <w:color w:val="000000"/>
          <w:sz w:val="24"/>
        </w:rPr>
        <w:t>distilled</w:t>
      </w:r>
      <w:r>
        <w:rPr>
          <w:rFonts w:ascii="Times New Roman" w:hAnsi="Times New Roman"/>
          <w:color w:val="000000"/>
          <w:sz w:val="24"/>
        </w:rPr>
        <w:t xml:space="preserve"> water and 75% ethanol between measurements. Each experiment was replicated 3 times and the spectra were averaged before subjecting to multivariate analysis. The FTIR calibration set comprised of 30</w:t>
      </w:r>
      <w:r>
        <w:rPr>
          <w:rFonts w:ascii="Times New Roman" w:hAnsi="Times New Roman"/>
          <w:color w:val="000000"/>
          <w:sz w:val="24"/>
        </w:rPr>
        <w:t xml:space="preserve"> </w:t>
      </w:r>
      <w:r>
        <w:rPr>
          <w:rFonts w:ascii="Times New Roman" w:hAnsi="Times New Roman"/>
          <w:color w:val="000000"/>
          <w:sz w:val="24"/>
        </w:rPr>
        <w:t xml:space="preserve">solutions of standards varying </w:t>
      </w:r>
      <w:r>
        <w:rPr>
          <w:rFonts w:ascii="Times New Roman" w:hAnsi="Times New Roman"/>
          <w:color w:val="000000"/>
          <w:sz w:val="24"/>
        </w:rPr>
        <w:t xml:space="preserve">L-leucine </w:t>
      </w:r>
      <w:r>
        <w:rPr>
          <w:rFonts w:ascii="Times New Roman" w:hAnsi="Times New Roman"/>
          <w:color w:val="000000"/>
          <w:sz w:val="24"/>
        </w:rPr>
        <w:t>concentrations for external validation.</w:t>
      </w:r>
      <w:r>
        <w:rPr>
          <w:rFonts w:ascii="Times New Roman" w:hAnsi="Times New Roman"/>
          <w:color w:val="000000"/>
          <w:sz w:val="24"/>
        </w:rPr>
        <w:t xml:space="preserve"> </w:t>
      </w:r>
      <w:r>
        <w:rPr>
          <w:rFonts w:ascii="Times New Roman" w:hAnsi="Times New Roman"/>
          <w:color w:val="000000"/>
          <w:sz w:val="24"/>
        </w:rPr>
        <w:t>A region between 900 and 1500 cm</w:t>
      </w:r>
      <w:r>
        <w:rPr>
          <w:rFonts w:ascii="Times New Roman" w:hAnsi="Times New Roman"/>
          <w:color w:val="000000"/>
          <w:sz w:val="24"/>
          <w:vertAlign w:val="superscript"/>
        </w:rPr>
        <w:t>–1</w:t>
      </w:r>
      <w:r>
        <w:rPr>
          <w:rFonts w:ascii="Times New Roman" w:hAnsi="Times New Roman"/>
          <w:color w:val="000000"/>
          <w:sz w:val="24"/>
        </w:rPr>
        <w:t xml:space="preserve"> showed less interference with L-leucine peaks, a high correction between the peak intensity and L-leucine concentration (R</w:t>
      </w:r>
      <w:r>
        <w:rPr>
          <w:rFonts w:ascii="Times New Roman" w:hAnsi="Times New Roman"/>
          <w:color w:val="000000"/>
          <w:sz w:val="24"/>
          <w:vertAlign w:val="superscript"/>
        </w:rPr>
        <w:t>2</w:t>
      </w:r>
      <w:r>
        <w:rPr>
          <w:rFonts w:ascii="Times New Roman" w:hAnsi="Times New Roman"/>
          <w:color w:val="000000"/>
          <w:sz w:val="24"/>
        </w:rPr>
        <w:t>, 0.999), smallest root mean press value (RMPRESS) (0.106) and smallest standard error of calibration (SEC) (2.685), when different IR regions were compared (SI Figure 3, Table below). Therefore, the region 900-1500 cm</w:t>
      </w:r>
      <w:r>
        <w:rPr>
          <w:rFonts w:ascii="Times New Roman" w:hAnsi="Times New Roman"/>
          <w:color w:val="000000"/>
          <w:sz w:val="24"/>
          <w:vertAlign w:val="superscript"/>
        </w:rPr>
        <w:t>-1</w:t>
      </w:r>
      <w:r>
        <w:rPr>
          <w:rFonts w:ascii="Times New Roman" w:hAnsi="Times New Roman"/>
          <w:color w:val="000000"/>
          <w:sz w:val="24"/>
        </w:rPr>
        <w:t xml:space="preserve"> was selected for L-leucine analysis in the present study.  </w:t>
      </w:r>
    </w:p>
    <w:p>
      <w:pPr>
        <w:pStyle w:val="Normal"/>
        <w:rPr>
          <w:rFonts w:ascii="Times New Roman" w:hAnsi="Times New Roman"/>
          <w:bCs/>
          <w:i/>
          <w:i/>
          <w:iCs/>
          <w:color w:val="000000"/>
          <w:sz w:val="24"/>
        </w:rPr>
      </w:pPr>
      <w:r>
        <w:rPr>
          <w:rFonts w:ascii="Times New Roman" w:hAnsi="Times New Roman"/>
          <w:bCs/>
          <w:i/>
          <w:iCs/>
          <w:color w:val="000000"/>
          <w:sz w:val="24"/>
        </w:rPr>
      </w:r>
    </w:p>
    <w:p>
      <w:pPr>
        <w:pStyle w:val="Normal"/>
        <w:jc w:val="left"/>
        <w:rPr>
          <w:rFonts w:ascii="Times New Roman" w:hAnsi="Times New Roman"/>
          <w:color w:val="000000"/>
          <w:sz w:val="24"/>
        </w:rPr>
      </w:pPr>
      <w:r>
        <w:rPr>
          <w:rFonts w:ascii="Times New Roman" w:hAnsi="Times New Roman"/>
          <w:color w:val="000000"/>
          <w:sz w:val="24"/>
        </w:rPr>
        <w:t>Model calibration and validation statistics for FTIR analysis of L-leucine content in mefly samples</w:t>
      </w:r>
    </w:p>
    <w:tbl>
      <w:tblPr>
        <w:tblW w:w="9000" w:type="dxa"/>
        <w:jc w:val="left"/>
        <w:tblInd w:w="108" w:type="dxa"/>
        <w:tblLayout w:type="fixed"/>
        <w:tblCellMar>
          <w:top w:w="0" w:type="dxa"/>
          <w:left w:w="108" w:type="dxa"/>
          <w:bottom w:w="0" w:type="dxa"/>
          <w:right w:w="108" w:type="dxa"/>
        </w:tblCellMar>
      </w:tblPr>
      <w:tblGrid>
        <w:gridCol w:w="1980"/>
        <w:gridCol w:w="1350"/>
        <w:gridCol w:w="2520"/>
        <w:gridCol w:w="900"/>
        <w:gridCol w:w="2250"/>
      </w:tblGrid>
      <w:tr>
        <w:trPr>
          <w:trHeight w:val="179"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ascii="Times New Roman" w:hAnsi="Times New Roman"/>
                <w:color w:val="000000"/>
                <w:sz w:val="24"/>
              </w:rPr>
              <w:t>Range (cm</w:t>
            </w:r>
            <w:r>
              <w:rPr>
                <w:rFonts w:ascii="Times New Roman" w:hAnsi="Times New Roman"/>
                <w:color w:val="000000"/>
                <w:sz w:val="24"/>
                <w:vertAlign w:val="superscript"/>
              </w:rPr>
              <w:t>-1</w:t>
            </w:r>
            <w:r>
              <w:rPr>
                <w:rFonts w:ascii="Times New Roman" w:hAnsi="Times New Roman"/>
                <w:color w:val="000000"/>
                <w:sz w:val="24"/>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Factors</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RMPRES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R</w:t>
            </w:r>
            <w:r>
              <w:rPr>
                <w:rFonts w:ascii="Times New Roman" w:hAnsi="Times New Roman"/>
                <w:color w:val="000000"/>
                <w:sz w:val="24"/>
                <w:vertAlign w:val="superscript"/>
              </w:rPr>
              <w:t>2</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SEC</w:t>
            </w:r>
          </w:p>
        </w:tc>
      </w:tr>
      <w:tr>
        <w:trPr>
          <w:trHeight w:val="179"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900-115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38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998</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bCs/>
                <w:color w:val="000000"/>
                <w:sz w:val="24"/>
              </w:rPr>
              <w:t>3.579</w:t>
            </w:r>
          </w:p>
        </w:tc>
      </w:tr>
      <w:tr>
        <w:trPr>
          <w:trHeight w:val="251"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900-140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27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998</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3.818</w:t>
            </w:r>
          </w:p>
        </w:tc>
      </w:tr>
      <w:tr>
        <w:trPr>
          <w:trHeight w:val="134" w:hRule="atLeast"/>
        </w:trPr>
        <w:tc>
          <w:tcPr>
            <w:tcW w:w="1980" w:type="dxa"/>
            <w:tcBorders>
              <w:top w:val="single" w:sz="4" w:space="0" w:color="000000"/>
              <w:left w:val="single" w:sz="4" w:space="0" w:color="000000"/>
              <w:bottom w:val="single" w:sz="4" w:space="0" w:color="000000"/>
              <w:right w:val="single" w:sz="4" w:space="0" w:color="000000"/>
            </w:tcBorders>
            <w:shd w:fill="E6E6E6" w:val="clear"/>
          </w:tcPr>
          <w:p>
            <w:pPr>
              <w:pStyle w:val="Normal"/>
              <w:jc w:val="left"/>
              <w:rPr>
                <w:rFonts w:ascii="Times New Roman" w:hAnsi="Times New Roman"/>
                <w:color w:val="000000"/>
                <w:sz w:val="24"/>
              </w:rPr>
            </w:pPr>
            <w:r>
              <w:rPr>
                <w:rFonts w:ascii="Times New Roman" w:hAnsi="Times New Roman"/>
                <w:color w:val="000000"/>
                <w:sz w:val="24"/>
              </w:rPr>
              <w:t>900-1900</w:t>
            </w:r>
          </w:p>
        </w:tc>
        <w:tc>
          <w:tcPr>
            <w:tcW w:w="1350" w:type="dxa"/>
            <w:tcBorders>
              <w:top w:val="single" w:sz="4" w:space="0" w:color="000000"/>
              <w:left w:val="single" w:sz="4" w:space="0" w:color="000000"/>
              <w:bottom w:val="single" w:sz="4" w:space="0" w:color="000000"/>
              <w:right w:val="single" w:sz="4" w:space="0" w:color="000000"/>
            </w:tcBorders>
            <w:shd w:fill="E6E6E6" w:val="clear"/>
          </w:tcPr>
          <w:p>
            <w:pPr>
              <w:pStyle w:val="Normal"/>
              <w:jc w:val="left"/>
              <w:rPr>
                <w:rFonts w:ascii="Times New Roman" w:hAnsi="Times New Roman"/>
                <w:color w:val="000000"/>
                <w:sz w:val="24"/>
              </w:rPr>
            </w:pPr>
            <w:r>
              <w:rPr>
                <w:rFonts w:ascii="Times New Roman" w:hAnsi="Times New Roman"/>
                <w:color w:val="000000"/>
                <w:sz w:val="24"/>
              </w:rPr>
              <w:t>6</w:t>
            </w:r>
          </w:p>
        </w:tc>
        <w:tc>
          <w:tcPr>
            <w:tcW w:w="2520" w:type="dxa"/>
            <w:tcBorders>
              <w:top w:val="single" w:sz="4" w:space="0" w:color="000000"/>
              <w:left w:val="single" w:sz="4" w:space="0" w:color="000000"/>
              <w:bottom w:val="single" w:sz="4" w:space="0" w:color="000000"/>
              <w:right w:val="single" w:sz="4" w:space="0" w:color="000000"/>
            </w:tcBorders>
            <w:shd w:fill="E6E6E6" w:val="clear"/>
          </w:tcPr>
          <w:p>
            <w:pPr>
              <w:pStyle w:val="Normal"/>
              <w:jc w:val="left"/>
              <w:rPr>
                <w:rFonts w:ascii="Times New Roman" w:hAnsi="Times New Roman"/>
                <w:color w:val="000000"/>
                <w:sz w:val="24"/>
              </w:rPr>
            </w:pPr>
            <w:r>
              <w:rPr>
                <w:rFonts w:ascii="Times New Roman" w:hAnsi="Times New Roman"/>
                <w:color w:val="000000"/>
                <w:sz w:val="24"/>
              </w:rPr>
              <w:t>0.106</w:t>
            </w:r>
          </w:p>
        </w:tc>
        <w:tc>
          <w:tcPr>
            <w:tcW w:w="900" w:type="dxa"/>
            <w:tcBorders>
              <w:top w:val="single" w:sz="4" w:space="0" w:color="000000"/>
              <w:left w:val="single" w:sz="4" w:space="0" w:color="000000"/>
              <w:bottom w:val="single" w:sz="4" w:space="0" w:color="000000"/>
              <w:right w:val="single" w:sz="4" w:space="0" w:color="000000"/>
            </w:tcBorders>
            <w:shd w:fill="E6E6E6" w:val="clear"/>
          </w:tcPr>
          <w:p>
            <w:pPr>
              <w:pStyle w:val="Normal"/>
              <w:jc w:val="left"/>
              <w:rPr>
                <w:rFonts w:ascii="Times New Roman" w:hAnsi="Times New Roman"/>
                <w:color w:val="000000"/>
                <w:sz w:val="24"/>
              </w:rPr>
            </w:pPr>
            <w:r>
              <w:rPr>
                <w:rFonts w:ascii="Times New Roman" w:hAnsi="Times New Roman"/>
                <w:color w:val="000000"/>
                <w:sz w:val="24"/>
              </w:rPr>
              <w:t>0.999</w:t>
            </w:r>
          </w:p>
        </w:tc>
        <w:tc>
          <w:tcPr>
            <w:tcW w:w="2250" w:type="dxa"/>
            <w:tcBorders>
              <w:top w:val="single" w:sz="4" w:space="0" w:color="000000"/>
              <w:left w:val="single" w:sz="4" w:space="0" w:color="000000"/>
              <w:bottom w:val="single" w:sz="4" w:space="0" w:color="000000"/>
              <w:right w:val="single" w:sz="4" w:space="0" w:color="000000"/>
            </w:tcBorders>
            <w:shd w:fill="E6E6E6" w:val="clear"/>
          </w:tcPr>
          <w:p>
            <w:pPr>
              <w:pStyle w:val="Normal"/>
              <w:jc w:val="left"/>
              <w:rPr>
                <w:rFonts w:ascii="Times New Roman" w:hAnsi="Times New Roman"/>
                <w:color w:val="000000"/>
                <w:sz w:val="24"/>
              </w:rPr>
            </w:pPr>
            <w:r>
              <w:rPr>
                <w:rFonts w:ascii="Times New Roman" w:hAnsi="Times New Roman"/>
                <w:color w:val="000000"/>
                <w:sz w:val="24"/>
              </w:rPr>
              <w:t>2.685</w:t>
            </w:r>
          </w:p>
        </w:tc>
      </w:tr>
      <w:tr>
        <w:trPr>
          <w:trHeight w:val="206"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bCs/>
                <w:color w:val="000000"/>
                <w:sz w:val="24"/>
              </w:rPr>
            </w:pPr>
            <w:r>
              <w:rPr>
                <w:rFonts w:ascii="Times New Roman" w:hAnsi="Times New Roman"/>
                <w:bCs/>
                <w:color w:val="000000"/>
                <w:sz w:val="24"/>
              </w:rPr>
              <w:t>900-1900,</w:t>
            </w:r>
          </w:p>
          <w:p>
            <w:pPr>
              <w:pStyle w:val="Normal"/>
              <w:jc w:val="left"/>
              <w:rPr>
                <w:rFonts w:ascii="Times New Roman" w:hAnsi="Times New Roman"/>
                <w:color w:val="000000"/>
                <w:sz w:val="24"/>
              </w:rPr>
            </w:pPr>
            <w:r>
              <w:rPr>
                <w:rFonts w:ascii="Times New Roman" w:hAnsi="Times New Roman"/>
                <w:bCs/>
                <w:color w:val="000000"/>
                <w:sz w:val="24"/>
              </w:rPr>
              <w:t>3100-3200</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7</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4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color w:val="000000"/>
                <w:sz w:val="24"/>
              </w:rPr>
              <w:t>0.998</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olor w:val="000000"/>
                <w:sz w:val="24"/>
              </w:rPr>
            </w:pPr>
            <w:r>
              <w:rPr>
                <w:rFonts w:ascii="Times New Roman" w:hAnsi="Times New Roman"/>
                <w:bCs/>
                <w:color w:val="000000"/>
                <w:sz w:val="24"/>
              </w:rPr>
              <w:t>3.637</w:t>
            </w:r>
          </w:p>
        </w:tc>
      </w:tr>
    </w:tbl>
    <w:p>
      <w:pPr>
        <w:pStyle w:val="Normal"/>
        <w:jc w:val="left"/>
        <w:rPr/>
      </w:pPr>
      <w:r>
        <w:rPr>
          <w:rFonts w:ascii="Times New Roman" w:hAnsi="Times New Roman"/>
          <w:color w:val="000000"/>
          <w:sz w:val="24"/>
        </w:rPr>
        <w:t>Factors: optimum number of factors extracted</w:t>
      </w:r>
    </w:p>
    <w:p>
      <w:pPr>
        <w:pStyle w:val="Normal"/>
        <w:rPr>
          <w:rFonts w:ascii="Times New Roman" w:hAnsi="Times New Roman"/>
          <w:b/>
          <w:b/>
          <w:color w:val="000000"/>
          <w:sz w:val="24"/>
        </w:rPr>
      </w:pPr>
      <w:r>
        <w:rPr>
          <w:rFonts w:ascii="Times New Roman" w:hAnsi="Times New Roman"/>
          <w:b/>
          <w:color w:val="000000"/>
          <w:sz w:val="24"/>
        </w:rPr>
      </w:r>
    </w:p>
    <w:p>
      <w:pPr>
        <w:pStyle w:val="Normal"/>
        <w:rPr>
          <w:rFonts w:ascii="Times New Roman" w:hAnsi="Times New Roman"/>
          <w:b/>
          <w:b/>
          <w:color w:val="000000"/>
          <w:sz w:val="24"/>
        </w:rPr>
      </w:pPr>
      <w:r>
        <w:rPr>
          <w:rFonts w:ascii="Times New Roman" w:hAnsi="Times New Roman"/>
          <w:b/>
          <w:color w:val="000000"/>
          <w:sz w:val="24"/>
        </w:rPr>
      </w:r>
    </w:p>
    <w:p>
      <w:pPr>
        <w:pStyle w:val="Normal"/>
        <w:rPr>
          <w:rFonts w:ascii="Times New Roman" w:hAnsi="Times New Roman"/>
          <w:b/>
          <w:b/>
          <w:color w:val="000000"/>
          <w:sz w:val="24"/>
        </w:rPr>
      </w:pPr>
      <w:r>
        <w:rPr>
          <w:rFonts w:ascii="Times New Roman" w:hAnsi="Times New Roman"/>
          <w:b/>
          <w:bCs/>
          <w:color w:val="000000"/>
          <w:sz w:val="24"/>
        </w:rPr>
        <w:t>Interpretation of L-leucine FTIR spectrum</w:t>
      </w:r>
    </w:p>
    <w:p>
      <w:pPr>
        <w:pStyle w:val="Normal"/>
        <w:jc w:val="left"/>
        <w:rPr>
          <w:rFonts w:ascii="Times New Roman" w:hAnsi="Times New Roman"/>
          <w:color w:val="000000"/>
          <w:sz w:val="24"/>
        </w:rPr>
      </w:pPr>
      <w:r>
        <w:rPr>
          <w:rFonts w:ascii="Times New Roman" w:hAnsi="Times New Roman"/>
          <w:color w:val="000000"/>
          <w:sz w:val="24"/>
        </w:rPr>
        <w:t>Functional groups and bond vibrations are responsible for IR spectra [1-4]. Functional groups leading to characteristic IR spectra of L-leucine include (a) methyl group, (b) amino group, (c) carboxyl group (SI Figure 3). OH, C=O and C-O stretching can exhibit strong IR absorption in the regions around 3000, 1700, 1300 cm</w:t>
      </w:r>
      <w:r>
        <w:rPr>
          <w:rFonts w:ascii="Times New Roman" w:hAnsi="Times New Roman"/>
          <w:color w:val="000000"/>
          <w:sz w:val="24"/>
          <w:vertAlign w:val="superscript"/>
        </w:rPr>
        <w:t>-1</w:t>
      </w:r>
      <w:r>
        <w:rPr>
          <w:rFonts w:ascii="Times New Roman" w:hAnsi="Times New Roman"/>
          <w:color w:val="000000"/>
          <w:sz w:val="24"/>
        </w:rPr>
        <w:t>, respectively [2]</w:t>
      </w:r>
      <w:r>
        <w:rPr>
          <w:rFonts w:ascii="Times New Roman" w:hAnsi="Times New Roman"/>
          <w:color w:val="000000"/>
          <w:sz w:val="24"/>
        </w:rPr>
        <w:t>.</w:t>
      </w:r>
      <w:r>
        <w:rPr>
          <w:rFonts w:ascii="Times New Roman" w:hAnsi="Times New Roman"/>
          <w:color w:val="000000"/>
          <w:sz w:val="24"/>
        </w:rPr>
        <w:t xml:space="preserve"> The methyl group characterized by aliphatic CH</w:t>
      </w:r>
      <w:r>
        <w:rPr>
          <w:rFonts w:ascii="Times New Roman" w:hAnsi="Times New Roman"/>
          <w:color w:val="000000"/>
          <w:sz w:val="24"/>
          <w:vertAlign w:val="subscript"/>
        </w:rPr>
        <w:t xml:space="preserve">3 </w:t>
      </w:r>
      <w:r>
        <w:rPr>
          <w:rFonts w:ascii="Times New Roman" w:hAnsi="Times New Roman"/>
          <w:color w:val="000000"/>
          <w:sz w:val="24"/>
        </w:rPr>
        <w:t>bending can be accounted for strong IR absorption bands in a region around 2800-3200 cm</w:t>
      </w:r>
      <w:r>
        <w:rPr>
          <w:rFonts w:ascii="Times New Roman" w:hAnsi="Times New Roman"/>
          <w:color w:val="000000"/>
          <w:sz w:val="24"/>
          <w:vertAlign w:val="superscript"/>
        </w:rPr>
        <w:t>-1</w:t>
      </w:r>
      <w:r>
        <w:rPr>
          <w:rFonts w:ascii="Times New Roman" w:hAnsi="Times New Roman"/>
          <w:color w:val="000000"/>
          <w:sz w:val="24"/>
        </w:rPr>
        <w:t xml:space="preserve"> [3]. A strong IR band cluster often occurs in regions of 1020-1250 cm</w:t>
      </w:r>
      <w:r>
        <w:rPr>
          <w:rFonts w:ascii="Times New Roman" w:hAnsi="Times New Roman"/>
          <w:color w:val="000000"/>
          <w:sz w:val="24"/>
          <w:vertAlign w:val="superscript"/>
        </w:rPr>
        <w:t>-1</w:t>
      </w:r>
      <w:r>
        <w:rPr>
          <w:rFonts w:ascii="Times New Roman" w:hAnsi="Times New Roman"/>
          <w:color w:val="000000"/>
          <w:sz w:val="24"/>
        </w:rPr>
        <w:t xml:space="preserve"> and 1590-1627 cm</w:t>
      </w:r>
      <w:r>
        <w:rPr>
          <w:rFonts w:ascii="Times New Roman" w:hAnsi="Times New Roman"/>
          <w:color w:val="000000"/>
          <w:sz w:val="24"/>
          <w:vertAlign w:val="superscript"/>
        </w:rPr>
        <w:t>-1</w:t>
      </w:r>
      <w:r>
        <w:rPr>
          <w:rFonts w:ascii="Times New Roman" w:hAnsi="Times New Roman"/>
          <w:color w:val="000000"/>
          <w:sz w:val="24"/>
        </w:rPr>
        <w:t>, being attributed to C-N skeletal vibraton and RNH</w:t>
      </w:r>
      <w:r>
        <w:rPr>
          <w:rFonts w:ascii="Times New Roman" w:hAnsi="Times New Roman"/>
          <w:color w:val="000000"/>
          <w:sz w:val="24"/>
          <w:vertAlign w:val="subscript"/>
        </w:rPr>
        <w:t>2</w:t>
      </w:r>
      <w:r>
        <w:rPr>
          <w:rFonts w:ascii="Times New Roman" w:hAnsi="Times New Roman"/>
          <w:color w:val="000000"/>
          <w:sz w:val="24"/>
        </w:rPr>
        <w:t xml:space="preserve"> bending, respectively [4]</w:t>
      </w:r>
      <w:r>
        <w:rPr>
          <w:rFonts w:ascii="Times New Roman" w:hAnsi="Times New Roman"/>
          <w:color w:val="000000"/>
          <w:sz w:val="24"/>
        </w:rPr>
        <w:t xml:space="preserve">. </w:t>
      </w:r>
    </w:p>
    <w:p>
      <w:pPr>
        <w:pStyle w:val="Normal"/>
        <w:ind w:firstLine="360"/>
        <w:jc w:val="left"/>
        <w:rPr/>
      </w:pPr>
      <w:r>
        <w:rPr>
          <w:rFonts w:ascii="Times New Roman" w:hAnsi="Times New Roman"/>
          <w:color w:val="000000"/>
          <w:sz w:val="24"/>
        </w:rPr>
        <w:t>FTIR analysis showed 0.23</w:t>
      </w:r>
      <w:r>
        <w:rPr>
          <w:rFonts w:ascii="Times New Roman" w:hAnsi="Times New Roman"/>
          <w:color w:val="000000"/>
          <w:sz w:val="24"/>
        </w:rPr>
        <w:t xml:space="preserve"> and </w:t>
      </w:r>
      <w:r>
        <w:rPr>
          <w:rFonts w:ascii="Times New Roman" w:hAnsi="Times New Roman"/>
          <w:color w:val="000000"/>
          <w:sz w:val="24"/>
        </w:rPr>
        <w:t>0.25</w:t>
      </w:r>
      <w:r>
        <w:rPr>
          <w:rFonts w:ascii="Times New Roman" w:hAnsi="Times New Roman"/>
          <w:color w:val="000000"/>
          <w:sz w:val="24"/>
        </w:rPr>
        <w:t xml:space="preserve"> </w:t>
      </w:r>
      <w:r>
        <w:rPr>
          <w:rFonts w:cs="Century Schoolbook" w:ascii="Century Schoolbook" w:hAnsi="Century Schoolbook"/>
          <w:color w:val="000000"/>
          <w:sz w:val="24"/>
        </w:rPr>
        <w:t>µ</w:t>
      </w:r>
      <w:r>
        <w:rPr>
          <w:rFonts w:ascii="Times New Roman" w:hAnsi="Times New Roman"/>
          <w:color w:val="000000"/>
          <w:sz w:val="24"/>
        </w:rPr>
        <w:t>g/</w:t>
      </w:r>
      <w:r>
        <w:rPr>
          <w:rFonts w:ascii="Times New Roman" w:hAnsi="Times New Roman"/>
          <w:color w:val="000000"/>
          <w:sz w:val="24"/>
        </w:rPr>
        <w:t>g</w:t>
      </w:r>
      <w:r>
        <w:rPr>
          <w:rFonts w:ascii="Times New Roman" w:hAnsi="Times New Roman"/>
          <w:color w:val="000000"/>
          <w:sz w:val="24"/>
        </w:rPr>
        <w:t xml:space="preserve"> </w:t>
      </w:r>
      <w:r>
        <w:rPr>
          <w:rFonts w:ascii="Times New Roman" w:hAnsi="Times New Roman"/>
          <w:color w:val="000000"/>
          <w:sz w:val="24"/>
        </w:rPr>
        <w:t xml:space="preserve">(wet weight) </w:t>
      </w:r>
      <w:r>
        <w:rPr>
          <w:rFonts w:ascii="Times New Roman" w:hAnsi="Times New Roman"/>
          <w:color w:val="000000"/>
          <w:sz w:val="24"/>
        </w:rPr>
        <w:t>of L-leucine in pupa</w:t>
      </w:r>
      <w:r>
        <w:rPr>
          <w:rFonts w:ascii="Times New Roman" w:hAnsi="Times New Roman"/>
          <w:color w:val="000000"/>
          <w:sz w:val="24"/>
        </w:rPr>
        <w:t>e</w:t>
      </w:r>
      <w:r>
        <w:rPr>
          <w:rFonts w:ascii="Times New Roman" w:hAnsi="Times New Roman"/>
          <w:color w:val="000000"/>
          <w:sz w:val="24"/>
        </w:rPr>
        <w:t xml:space="preserve"> A</w:t>
      </w:r>
      <w:r>
        <w:rPr>
          <w:rFonts w:ascii="Times New Roman" w:hAnsi="Times New Roman"/>
          <w:color w:val="000000"/>
          <w:sz w:val="24"/>
        </w:rPr>
        <w:t xml:space="preserve"> (control</w:t>
      </w:r>
      <w:r>
        <w:rPr>
          <w:rFonts w:ascii="Times New Roman" w:hAnsi="Times New Roman"/>
          <w:color w:val="000000"/>
          <w:sz w:val="24"/>
        </w:rPr>
        <w:t>) and pupa</w:t>
      </w:r>
      <w:r>
        <w:rPr>
          <w:rFonts w:ascii="Times New Roman" w:hAnsi="Times New Roman"/>
          <w:color w:val="000000"/>
          <w:sz w:val="24"/>
        </w:rPr>
        <w:t>e</w:t>
      </w:r>
      <w:r>
        <w:rPr>
          <w:rFonts w:ascii="Times New Roman" w:hAnsi="Times New Roman"/>
          <w:color w:val="000000"/>
          <w:sz w:val="24"/>
        </w:rPr>
        <w:t xml:space="preserve"> B, respectively. </w:t>
      </w:r>
      <w:r>
        <w:rPr>
          <w:rFonts w:ascii="Times New Roman" w:hAnsi="Times New Roman"/>
          <w:color w:val="000000"/>
          <w:sz w:val="24"/>
        </w:rPr>
        <w:t>The results agreed well with those measured with a liquid chromatograph-mass selected detector (L</w:t>
      </w:r>
      <w:r>
        <w:rPr>
          <w:rFonts w:ascii="Times New Roman" w:hAnsi="Times New Roman"/>
          <w:color w:val="000000"/>
          <w:sz w:val="24"/>
        </w:rPr>
        <w:t>C-MSD</w:t>
      </w:r>
      <w:r>
        <w:rPr>
          <w:rFonts w:ascii="Times New Roman" w:hAnsi="Times New Roman"/>
          <w:color w:val="000000"/>
          <w:sz w:val="24"/>
        </w:rPr>
        <w:t>)</w:t>
      </w:r>
      <w:r>
        <w:rPr>
          <w:rFonts w:ascii="Times New Roman" w:hAnsi="Times New Roman"/>
          <w:color w:val="000000"/>
          <w:sz w:val="24"/>
        </w:rPr>
        <w:t xml:space="preserve">, </w:t>
      </w:r>
      <w:r>
        <w:rPr>
          <w:rFonts w:ascii="Times New Roman" w:hAnsi="Times New Roman"/>
          <w:color w:val="000000"/>
          <w:sz w:val="24"/>
        </w:rPr>
        <w:t>which the L-leucine concentrations were 0.21±0.01 and 0.23±0.01 mg/g (wet pupae body weight) in pupae A and B, respectively</w:t>
      </w:r>
      <w:r>
        <w:rPr>
          <w:rFonts w:ascii="Times New Roman" w:hAnsi="Times New Roman"/>
          <w:color w:val="000000"/>
          <w:sz w:val="24"/>
        </w:rPr>
        <w:t>.</w:t>
      </w:r>
    </w:p>
    <w:p>
      <w:pPr>
        <w:pStyle w:val="Normal"/>
        <w:rPr>
          <w:rFonts w:ascii="Times New Roman" w:hAnsi="Times New Roman"/>
          <w:color w:val="000000"/>
          <w:sz w:val="24"/>
        </w:rPr>
      </w:pPr>
      <w:r>
        <w:rPr>
          <w:rFonts w:ascii="Times New Roman" w:hAnsi="Times New Roman"/>
          <w:color w:val="000000"/>
          <w:sz w:val="24"/>
        </w:rPr>
      </w:r>
    </w:p>
    <w:p>
      <w:pPr>
        <w:pStyle w:val="Normal"/>
        <w:rPr>
          <w:rFonts w:ascii="Times New Roman" w:hAnsi="Times New Roman"/>
          <w:b/>
          <w:b/>
          <w:bCs/>
          <w:color w:val="000000"/>
          <w:sz w:val="24"/>
        </w:rPr>
      </w:pPr>
      <w:r>
        <w:rPr>
          <w:rFonts w:ascii="Times New Roman" w:hAnsi="Times New Roman"/>
          <w:b/>
          <w:bCs/>
          <w:color w:val="000000"/>
          <w:sz w:val="24"/>
        </w:rPr>
        <w:t>References</w:t>
      </w:r>
    </w:p>
    <w:p>
      <w:pPr>
        <w:pStyle w:val="Normal"/>
        <w:ind w:left="360" w:hanging="360"/>
        <w:jc w:val="left"/>
        <w:rPr/>
      </w:pPr>
      <w:r>
        <w:rPr>
          <w:rFonts w:ascii="Times New Roman" w:hAnsi="Times New Roman"/>
          <w:color w:val="000000"/>
          <w:sz w:val="24"/>
        </w:rPr>
        <w:t>(</w:t>
      </w:r>
      <w:r>
        <w:rPr>
          <w:rFonts w:ascii="Times New Roman" w:hAnsi="Times New Roman"/>
          <w:color w:val="000000"/>
          <w:sz w:val="24"/>
        </w:rPr>
        <w:t>1</w:t>
      </w:r>
      <w:r>
        <w:rPr>
          <w:rFonts w:ascii="Times New Roman" w:hAnsi="Times New Roman"/>
          <w:color w:val="000000"/>
          <w:sz w:val="24"/>
        </w:rPr>
        <w:t>) Ka</w:t>
      </w:r>
      <w:r>
        <w:rPr>
          <w:rFonts w:cs="Century Schoolbook" w:ascii="Century Schoolbook" w:hAnsi="Century Schoolbook"/>
          <w:color w:val="000000"/>
          <w:sz w:val="24"/>
        </w:rPr>
        <w:t>č</w:t>
      </w:r>
      <w:r>
        <w:rPr>
          <w:rFonts w:ascii="Times New Roman" w:hAnsi="Times New Roman"/>
          <w:color w:val="000000"/>
          <w:sz w:val="24"/>
        </w:rPr>
        <w:t xml:space="preserve">uráková, M.; Mathlouthi, M. </w:t>
      </w:r>
      <w:r>
        <w:rPr>
          <w:rFonts w:ascii="Times New Roman" w:hAnsi="Times New Roman"/>
          <w:i/>
          <w:color w:val="000000"/>
          <w:sz w:val="24"/>
        </w:rPr>
        <w:t>Carbohydrate Research</w:t>
      </w:r>
      <w:r>
        <w:rPr>
          <w:rFonts w:ascii="Times New Roman" w:hAnsi="Times New Roman"/>
          <w:color w:val="000000"/>
          <w:sz w:val="24"/>
        </w:rPr>
        <w:t xml:space="preserve"> </w:t>
      </w:r>
      <w:r>
        <w:rPr>
          <w:rFonts w:ascii="Times New Roman" w:hAnsi="Times New Roman"/>
          <w:b/>
          <w:color w:val="000000"/>
          <w:sz w:val="24"/>
        </w:rPr>
        <w:t>1996</w:t>
      </w:r>
      <w:r>
        <w:rPr>
          <w:rFonts w:ascii="Times New Roman" w:hAnsi="Times New Roman"/>
          <w:color w:val="000000"/>
          <w:sz w:val="24"/>
        </w:rPr>
        <w:t xml:space="preserve">, 284, 145-157. </w:t>
      </w:r>
    </w:p>
    <w:p>
      <w:pPr>
        <w:pStyle w:val="Normal"/>
        <w:ind w:left="360" w:hanging="360"/>
        <w:jc w:val="left"/>
        <w:rPr/>
      </w:pPr>
      <w:r>
        <w:rPr>
          <w:rFonts w:ascii="Times New Roman" w:hAnsi="Times New Roman"/>
          <w:color w:val="000000"/>
          <w:sz w:val="24"/>
        </w:rPr>
        <w:t>(</w:t>
      </w:r>
      <w:r>
        <w:rPr>
          <w:rFonts w:ascii="Times New Roman" w:hAnsi="Times New Roman"/>
          <w:color w:val="000000"/>
          <w:sz w:val="24"/>
        </w:rPr>
        <w:t>2</w:t>
      </w:r>
      <w:r>
        <w:rPr>
          <w:rFonts w:ascii="Times New Roman" w:hAnsi="Times New Roman"/>
          <w:color w:val="000000"/>
          <w:sz w:val="24"/>
        </w:rPr>
        <w:t xml:space="preserve">) Pouchert, C. J. </w:t>
      </w:r>
      <w:r>
        <w:rPr>
          <w:rFonts w:ascii="Times New Roman" w:hAnsi="Times New Roman"/>
          <w:i/>
          <w:color w:val="000000"/>
          <w:sz w:val="24"/>
        </w:rPr>
        <w:t>Aldrich Library of FT-IR spectra</w:t>
      </w:r>
      <w:r>
        <w:rPr>
          <w:rFonts w:ascii="Times New Roman" w:hAnsi="Times New Roman"/>
          <w:color w:val="000000"/>
          <w:sz w:val="24"/>
        </w:rPr>
        <w:t>; Aldrich Chemical Co. Inc. 1986, I, 279-396.</w:t>
      </w:r>
    </w:p>
    <w:p>
      <w:pPr>
        <w:pStyle w:val="Normal"/>
        <w:tabs>
          <w:tab w:val="clear" w:pos="800"/>
          <w:tab w:val="left" w:pos="540" w:leader="none"/>
        </w:tabs>
        <w:ind w:left="360" w:hanging="360"/>
        <w:jc w:val="left"/>
        <w:rPr/>
      </w:pPr>
      <w:r>
        <w:rPr>
          <w:rFonts w:ascii="Times New Roman" w:hAnsi="Times New Roman"/>
          <w:color w:val="000000"/>
          <w:sz w:val="24"/>
        </w:rPr>
        <w:t>(</w:t>
      </w:r>
      <w:r>
        <w:rPr>
          <w:rFonts w:ascii="Times New Roman" w:hAnsi="Times New Roman"/>
          <w:color w:val="000000"/>
          <w:sz w:val="24"/>
        </w:rPr>
        <w:t>3</w:t>
      </w:r>
      <w:r>
        <w:rPr>
          <w:rFonts w:ascii="Times New Roman" w:hAnsi="Times New Roman"/>
          <w:color w:val="000000"/>
          <w:sz w:val="24"/>
        </w:rPr>
        <w:t xml:space="preserve">) Colthup, N. B.; Daly, L. H.; Wiberley, S. E. </w:t>
      </w:r>
      <w:r>
        <w:rPr>
          <w:rFonts w:ascii="Times New Roman" w:hAnsi="Times New Roman"/>
          <w:i/>
          <w:color w:val="000000"/>
          <w:sz w:val="24"/>
        </w:rPr>
        <w:t>Introduction to Infrared and Raman Spectroscopy, 3</w:t>
      </w:r>
      <w:r>
        <w:rPr>
          <w:rFonts w:ascii="Times New Roman" w:hAnsi="Times New Roman"/>
          <w:i/>
          <w:color w:val="000000"/>
          <w:sz w:val="24"/>
          <w:vertAlign w:val="superscript"/>
        </w:rPr>
        <w:t>rd</w:t>
      </w:r>
      <w:r>
        <w:rPr>
          <w:rFonts w:ascii="Times New Roman" w:hAnsi="Times New Roman"/>
          <w:i/>
          <w:color w:val="000000"/>
          <w:sz w:val="24"/>
        </w:rPr>
        <w:t xml:space="preserve"> ed</w:t>
      </w:r>
      <w:r>
        <w:rPr>
          <w:rFonts w:ascii="Times New Roman" w:hAnsi="Times New Roman"/>
          <w:color w:val="000000"/>
          <w:sz w:val="24"/>
        </w:rPr>
        <w:t xml:space="preserve">; Academic Press: New York, </w:t>
      </w:r>
      <w:r>
        <w:rPr>
          <w:rFonts w:ascii="Times New Roman" w:hAnsi="Times New Roman"/>
          <w:b/>
          <w:color w:val="000000"/>
          <w:sz w:val="24"/>
        </w:rPr>
        <w:t>1990</w:t>
      </w:r>
      <w:r>
        <w:rPr>
          <w:rFonts w:ascii="Times New Roman" w:hAnsi="Times New Roman"/>
          <w:color w:val="000000"/>
          <w:sz w:val="24"/>
        </w:rPr>
        <w:t>.</w:t>
      </w:r>
    </w:p>
    <w:p>
      <w:pPr>
        <w:pStyle w:val="Normal"/>
        <w:ind w:left="360" w:hanging="360"/>
        <w:jc w:val="left"/>
        <w:rPr/>
      </w:pPr>
      <w:r>
        <w:rPr>
          <w:rFonts w:ascii="Times New Roman" w:hAnsi="Times New Roman"/>
          <w:color w:val="000000"/>
          <w:sz w:val="24"/>
        </w:rPr>
        <w:t>(</w:t>
      </w:r>
      <w:r>
        <w:rPr>
          <w:rFonts w:ascii="Times New Roman" w:hAnsi="Times New Roman"/>
          <w:color w:val="000000"/>
          <w:sz w:val="24"/>
        </w:rPr>
        <w:t>4</w:t>
      </w:r>
      <w:r>
        <w:rPr>
          <w:rFonts w:ascii="Times New Roman" w:hAnsi="Times New Roman"/>
          <w:color w:val="000000"/>
          <w:sz w:val="24"/>
        </w:rPr>
        <w:t>) Lin-Vein, D.; Colthup, N; Fateley, W. G.; Grasselli, J. T</w:t>
      </w:r>
      <w:r>
        <w:rPr>
          <w:rFonts w:ascii="Times New Roman" w:hAnsi="Times New Roman"/>
          <w:i/>
          <w:color w:val="000000"/>
          <w:sz w:val="24"/>
        </w:rPr>
        <w:t>he Handbook of Infrared and Raman Characteristic Frequencies of Organic Molecules</w:t>
      </w:r>
      <w:r>
        <w:rPr>
          <w:rFonts w:ascii="Times New Roman" w:hAnsi="Times New Roman"/>
          <w:color w:val="000000"/>
          <w:sz w:val="24"/>
        </w:rPr>
        <w:t xml:space="preserve">; Academic Press: San Diego, CA, </w:t>
      </w:r>
      <w:r>
        <w:rPr>
          <w:rFonts w:ascii="Times New Roman" w:hAnsi="Times New Roman"/>
          <w:b/>
          <w:color w:val="000000"/>
          <w:sz w:val="24"/>
        </w:rPr>
        <w:t>1991</w:t>
      </w:r>
      <w:r>
        <w:rPr>
          <w:rFonts w:ascii="Times New Roman" w:hAnsi="Times New Roman"/>
          <w:color w:val="000000"/>
          <w:sz w:val="24"/>
        </w:rPr>
        <w:t xml:space="preserve">. </w:t>
      </w:r>
    </w:p>
    <w:p>
      <w:pPr>
        <w:pStyle w:val="Normal"/>
        <w:rPr>
          <w:rFonts w:ascii="Times New Roman" w:hAnsi="Times New Roman"/>
          <w:color w:val="000000"/>
          <w:sz w:val="24"/>
        </w:rPr>
      </w:pPr>
      <w:r>
        <w:rPr>
          <w:rFonts w:ascii="Times New Roman" w:hAnsi="Times New Roman"/>
          <w:color w:val="000000"/>
          <w:sz w:val="24"/>
        </w:rPr>
      </w:r>
    </w:p>
    <w:p>
      <w:pPr>
        <w:pStyle w:val="Normal"/>
        <w:rPr>
          <w:rFonts w:ascii="Times New Roman" w:hAnsi="Times New Roman"/>
          <w:color w:val="000000"/>
          <w:sz w:val="24"/>
        </w:rPr>
      </w:pPr>
      <w:r>
        <w:rPr>
          <w:rFonts w:cs="Batang;바탕"/>
          <w:color w:val="000000"/>
          <w:lang w:val="en-US" w:eastAsia="en-US"/>
        </w:rPr>
        <w:t xml:space="preserve"> </w:t>
      </w:r>
      <w:r>
        <w:rPr>
          <w:rFonts w:ascii="Times New Roman" w:hAnsi="Times New Roman"/>
          <w:color w:val="000000"/>
          <w:sz w:val="24"/>
          <w:lang w:val="en-US" w:eastAsia="en-US"/>
        </w:rPr>
        <mc:AlternateContent>
          <mc:Choice Requires="wpg">
            <w:drawing>
              <wp:inline distT="0" distB="0" distL="0" distR="0">
                <wp:extent cx="5374640" cy="4046220"/>
                <wp:effectExtent l="0" t="0" r="0" b="0"/>
                <wp:docPr id="1" name=""/>
                <a:graphic xmlns:a="http://schemas.openxmlformats.org/drawingml/2006/main">
                  <a:graphicData uri="http://schemas.microsoft.com/office/word/2010/wordprocessingGroup">
                    <wpg:wgp>
                      <wpg:cNvGrpSpPr/>
                      <wpg:grpSpPr>
                        <a:xfrm>
                          <a:off x="0" y="0"/>
                          <a:ext cx="5374800" cy="4046400"/>
                          <a:chOff x="0" y="0"/>
                          <a:chExt cx="5374800" cy="4046400"/>
                        </a:xfrm>
                      </wpg:grpSpPr>
                      <wps:wsp>
                        <wps:cNvSpPr/>
                        <wps:nvSpPr>
                          <wps:cNvPr id="0" name=""/>
                          <wps:cNvSpPr/>
                        </wps:nvSpPr>
                        <wps:spPr>
                          <a:xfrm>
                            <a:off x="720" y="0"/>
                            <a:ext cx="5374080" cy="4046400"/>
                          </a:xfrm>
                          <a:prstGeom prst="rect">
                            <a:avLst/>
                          </a:prstGeom>
                          <a:noFill/>
                          <a:ln w="0">
                            <a:noFill/>
                          </a:ln>
                        </wps:spPr>
                        <wps:bodyPr/>
                      </wps:wsp>
                      <wps:wsp>
                        <wps:cNvSpPr/>
                        <wps:spPr>
                          <a:xfrm>
                            <a:off x="343440" y="0"/>
                            <a:ext cx="720" cy="720"/>
                          </a:xfrm>
                          <a:prstGeom prst="line">
                            <a:avLst/>
                          </a:prstGeom>
                          <a:ln w="5040">
                            <a:solidFill>
                              <a:srgbClr val="ffffff"/>
                            </a:solidFill>
                            <a:miter/>
                          </a:ln>
                        </wps:spPr>
                        <wps:style>
                          <a:lnRef idx="0"/>
                          <a:fillRef idx="0"/>
                          <a:effectRef idx="0"/>
                          <a:fontRef idx="minor"/>
                        </wps:style>
                        <wps:bodyPr/>
                      </wps:wsp>
                      <wps:wsp>
                        <wps:cNvSpPr/>
                        <wps:spPr>
                          <a:xfrm>
                            <a:off x="343440" y="6480"/>
                            <a:ext cx="5031000" cy="3825360"/>
                          </a:xfrm>
                          <a:custGeom>
                            <a:avLst/>
                            <a:gdLst/>
                            <a:ahLst/>
                            <a:rect l="l" t="t" r="r" b="b"/>
                            <a:pathLst>
                              <a:path w="1000" h="624">
                                <a:moveTo>
                                  <a:pt x="0" y="0"/>
                                </a:moveTo>
                                <a:lnTo>
                                  <a:pt x="0" y="624"/>
                                </a:lnTo>
                                <a:lnTo>
                                  <a:pt x="1000" y="624"/>
                                </a:lnTo>
                                <a:lnTo>
                                  <a:pt x="1000" y="0"/>
                                </a:lnTo>
                              </a:path>
                            </a:pathLst>
                          </a:custGeom>
                          <a:noFill/>
                          <a:ln w="5040">
                            <a:solidFill>
                              <a:srgbClr val="ebe9ed"/>
                            </a:solidFill>
                            <a:round/>
                          </a:ln>
                        </wps:spPr>
                        <wps:style>
                          <a:lnRef idx="0"/>
                          <a:fillRef idx="0"/>
                          <a:effectRef idx="0"/>
                          <a:fontRef idx="minor"/>
                        </wps:style>
                        <wps:bodyPr/>
                      </wps:wsp>
                      <wps:wsp>
                        <wps:cNvSpPr/>
                        <wps:spPr>
                          <a:xfrm>
                            <a:off x="348480" y="12240"/>
                            <a:ext cx="5020920" cy="3813840"/>
                          </a:xfrm>
                          <a:custGeom>
                            <a:avLst/>
                            <a:gdLst/>
                            <a:ahLst/>
                            <a:rect l="l" t="t" r="r" b="b"/>
                            <a:pathLst>
                              <a:path w="998" h="622">
                                <a:moveTo>
                                  <a:pt x="998" y="0"/>
                                </a:moveTo>
                                <a:lnTo>
                                  <a:pt x="998" y="622"/>
                                </a:lnTo>
                                <a:lnTo>
                                  <a:pt x="0" y="622"/>
                                </a:lnTo>
                              </a:path>
                            </a:pathLst>
                          </a:custGeom>
                          <a:noFill/>
                          <a:ln w="5040">
                            <a:solidFill>
                              <a:srgbClr val="ebe9ed"/>
                            </a:solidFill>
                            <a:round/>
                          </a:ln>
                        </wps:spPr>
                        <wps:style>
                          <a:lnRef idx="0"/>
                          <a:fillRef idx="0"/>
                          <a:effectRef idx="0"/>
                          <a:fontRef idx="minor"/>
                        </wps:style>
                        <wps:bodyPr/>
                      </wps:wsp>
                      <wps:wsp>
                        <wps:cNvSpPr/>
                        <wps:spPr>
                          <a:xfrm flipH="1">
                            <a:off x="348120" y="3819600"/>
                            <a:ext cx="5015880" cy="0"/>
                          </a:xfrm>
                          <a:prstGeom prst="line">
                            <a:avLst/>
                          </a:prstGeom>
                          <a:ln w="5040">
                            <a:solidFill>
                              <a:srgbClr val="ffffff"/>
                            </a:solidFill>
                            <a:miter/>
                          </a:ln>
                        </wps:spPr>
                        <wps:style>
                          <a:lnRef idx="0"/>
                          <a:fillRef idx="0"/>
                          <a:effectRef idx="0"/>
                          <a:fontRef idx="minor"/>
                        </wps:style>
                        <wps:bodyPr/>
                      </wps:wsp>
                      <wps:wsp>
                        <wps:cNvSpPr/>
                        <wps:spPr>
                          <a:xfrm>
                            <a:off x="348480" y="6480"/>
                            <a:ext cx="5010840" cy="3807000"/>
                          </a:xfrm>
                          <a:custGeom>
                            <a:avLst/>
                            <a:gdLst/>
                            <a:ahLst/>
                            <a:rect l="l" t="t" r="r" b="b"/>
                            <a:pathLst>
                              <a:path w="996" h="621">
                                <a:moveTo>
                                  <a:pt x="0" y="621"/>
                                </a:moveTo>
                                <a:lnTo>
                                  <a:pt x="996" y="621"/>
                                </a:lnTo>
                                <a:lnTo>
                                  <a:pt x="996" y="0"/>
                                </a:lnTo>
                              </a:path>
                            </a:pathLst>
                          </a:custGeom>
                          <a:noFill/>
                          <a:ln w="5040">
                            <a:solidFill>
                              <a:srgbClr val="ffffff"/>
                            </a:solidFill>
                            <a:round/>
                          </a:ln>
                        </wps:spPr>
                        <wps:style>
                          <a:lnRef idx="0"/>
                          <a:fillRef idx="0"/>
                          <a:effectRef idx="0"/>
                          <a:fontRef idx="minor"/>
                        </wps:style>
                        <wps:bodyPr/>
                      </wps:wsp>
                      <wps:wsp>
                        <wps:cNvSpPr/>
                        <wps:spPr>
                          <a:xfrm>
                            <a:off x="5364360" y="6480"/>
                            <a:ext cx="0" cy="3813120"/>
                          </a:xfrm>
                          <a:prstGeom prst="line">
                            <a:avLst/>
                          </a:prstGeom>
                          <a:ln w="5040">
                            <a:solidFill>
                              <a:srgbClr val="ffffff"/>
                            </a:solidFill>
                            <a:miter/>
                          </a:ln>
                        </wps:spPr>
                        <wps:style>
                          <a:lnRef idx="0"/>
                          <a:fillRef idx="0"/>
                          <a:effectRef idx="0"/>
                          <a:fontRef idx="minor"/>
                        </wps:style>
                        <wps:bodyPr/>
                      </wps:wsp>
                      <wps:wsp>
                        <wps:cNvSpPr/>
                        <wps:spPr>
                          <a:xfrm>
                            <a:off x="851400" y="1152360"/>
                            <a:ext cx="4507920" cy="0"/>
                          </a:xfrm>
                          <a:prstGeom prst="line">
                            <a:avLst/>
                          </a:prstGeom>
                          <a:ln w="5040">
                            <a:solidFill>
                              <a:srgbClr val="ebe9ed"/>
                            </a:solidFill>
                            <a:miter/>
                          </a:ln>
                        </wps:spPr>
                        <wps:style>
                          <a:lnRef idx="0"/>
                          <a:fillRef idx="0"/>
                          <a:effectRef idx="0"/>
                          <a:fontRef idx="minor"/>
                        </wps:style>
                        <wps:bodyPr/>
                      </wps:wsp>
                      <wps:wsp>
                        <wps:cNvSpPr/>
                        <wps:spPr>
                          <a:xfrm>
                            <a:off x="856440" y="1146240"/>
                            <a:ext cx="4502880" cy="0"/>
                          </a:xfrm>
                          <a:prstGeom prst="line">
                            <a:avLst/>
                          </a:prstGeom>
                          <a:ln w="5040">
                            <a:solidFill>
                              <a:srgbClr val="ebe9ed"/>
                            </a:solidFill>
                            <a:miter/>
                          </a:ln>
                        </wps:spPr>
                        <wps:style>
                          <a:lnRef idx="0"/>
                          <a:fillRef idx="0"/>
                          <a:effectRef idx="0"/>
                          <a:fontRef idx="minor"/>
                        </wps:style>
                        <wps:bodyPr/>
                      </wps:wsp>
                      <wps:wsp>
                        <wps:cNvSpPr/>
                        <wps:spPr>
                          <a:xfrm>
                            <a:off x="861840" y="1140480"/>
                            <a:ext cx="4497840" cy="0"/>
                          </a:xfrm>
                          <a:prstGeom prst="line">
                            <a:avLst/>
                          </a:prstGeom>
                          <a:ln w="5040">
                            <a:solidFill>
                              <a:srgbClr val="ebe9ed"/>
                            </a:solidFill>
                            <a:miter/>
                          </a:ln>
                        </wps:spPr>
                        <wps:style>
                          <a:lnRef idx="0"/>
                          <a:fillRef idx="0"/>
                          <a:effectRef idx="0"/>
                          <a:fontRef idx="minor"/>
                        </wps:style>
                        <wps:bodyPr/>
                      </wps:wsp>
                      <wps:wsp>
                        <wps:cNvSpPr/>
                        <wps:spPr>
                          <a:xfrm>
                            <a:off x="851400" y="1060560"/>
                            <a:ext cx="2178720" cy="68040"/>
                          </a:xfrm>
                          <a:custGeom>
                            <a:avLst/>
                            <a:gdLst/>
                            <a:ahLst/>
                            <a:rect l="l" t="t" r="r" b="b"/>
                            <a:pathLst>
                              <a:path w="3431" h="107">
                                <a:moveTo>
                                  <a:pt x="0" y="107"/>
                                </a:moveTo>
                                <a:lnTo>
                                  <a:pt x="0" y="107"/>
                                </a:lnTo>
                                <a:lnTo>
                                  <a:pt x="8" y="107"/>
                                </a:lnTo>
                                <a:lnTo>
                                  <a:pt x="246" y="107"/>
                                </a:lnTo>
                                <a:lnTo>
                                  <a:pt x="254" y="107"/>
                                </a:lnTo>
                                <a:lnTo>
                                  <a:pt x="254" y="97"/>
                                </a:lnTo>
                                <a:lnTo>
                                  <a:pt x="262" y="97"/>
                                </a:lnTo>
                                <a:lnTo>
                                  <a:pt x="285" y="97"/>
                                </a:lnTo>
                                <a:lnTo>
                                  <a:pt x="293" y="97"/>
                                </a:lnTo>
                                <a:lnTo>
                                  <a:pt x="293" y="107"/>
                                </a:lnTo>
                                <a:lnTo>
                                  <a:pt x="301" y="107"/>
                                </a:lnTo>
                                <a:lnTo>
                                  <a:pt x="301" y="97"/>
                                </a:lnTo>
                                <a:lnTo>
                                  <a:pt x="309" y="97"/>
                                </a:lnTo>
                                <a:lnTo>
                                  <a:pt x="309" y="97"/>
                                </a:lnTo>
                                <a:lnTo>
                                  <a:pt x="317" y="97"/>
                                </a:lnTo>
                                <a:lnTo>
                                  <a:pt x="317" y="107"/>
                                </a:lnTo>
                                <a:lnTo>
                                  <a:pt x="325" y="107"/>
                                </a:lnTo>
                                <a:lnTo>
                                  <a:pt x="325" y="97"/>
                                </a:lnTo>
                                <a:lnTo>
                                  <a:pt x="333" y="97"/>
                                </a:lnTo>
                                <a:lnTo>
                                  <a:pt x="404" y="97"/>
                                </a:lnTo>
                                <a:lnTo>
                                  <a:pt x="412" y="97"/>
                                </a:lnTo>
                                <a:lnTo>
                                  <a:pt x="412" y="87"/>
                                </a:lnTo>
                                <a:lnTo>
                                  <a:pt x="420" y="87"/>
                                </a:lnTo>
                                <a:lnTo>
                                  <a:pt x="428" y="87"/>
                                </a:lnTo>
                                <a:lnTo>
                                  <a:pt x="436" y="87"/>
                                </a:lnTo>
                                <a:lnTo>
                                  <a:pt x="436" y="97"/>
                                </a:lnTo>
                                <a:lnTo>
                                  <a:pt x="444" y="97"/>
                                </a:lnTo>
                                <a:lnTo>
                                  <a:pt x="491" y="97"/>
                                </a:lnTo>
                                <a:lnTo>
                                  <a:pt x="499" y="97"/>
                                </a:lnTo>
                                <a:lnTo>
                                  <a:pt x="499" y="107"/>
                                </a:lnTo>
                                <a:lnTo>
                                  <a:pt x="507" y="107"/>
                                </a:lnTo>
                                <a:lnTo>
                                  <a:pt x="515" y="107"/>
                                </a:lnTo>
                                <a:lnTo>
                                  <a:pt x="523" y="107"/>
                                </a:lnTo>
                                <a:lnTo>
                                  <a:pt x="523" y="97"/>
                                </a:lnTo>
                                <a:lnTo>
                                  <a:pt x="531" y="97"/>
                                </a:lnTo>
                                <a:lnTo>
                                  <a:pt x="586" y="97"/>
                                </a:lnTo>
                                <a:lnTo>
                                  <a:pt x="594" y="97"/>
                                </a:lnTo>
                                <a:lnTo>
                                  <a:pt x="594" y="107"/>
                                </a:lnTo>
                                <a:lnTo>
                                  <a:pt x="602" y="107"/>
                                </a:lnTo>
                                <a:lnTo>
                                  <a:pt x="610" y="107"/>
                                </a:lnTo>
                                <a:lnTo>
                                  <a:pt x="618" y="107"/>
                                </a:lnTo>
                                <a:lnTo>
                                  <a:pt x="618" y="97"/>
                                </a:lnTo>
                                <a:lnTo>
                                  <a:pt x="626" y="97"/>
                                </a:lnTo>
                                <a:lnTo>
                                  <a:pt x="642" y="97"/>
                                </a:lnTo>
                                <a:lnTo>
                                  <a:pt x="650" y="97"/>
                                </a:lnTo>
                                <a:lnTo>
                                  <a:pt x="650" y="107"/>
                                </a:lnTo>
                                <a:lnTo>
                                  <a:pt x="658" y="107"/>
                                </a:lnTo>
                                <a:lnTo>
                                  <a:pt x="705" y="107"/>
                                </a:lnTo>
                                <a:lnTo>
                                  <a:pt x="713" y="107"/>
                                </a:lnTo>
                                <a:lnTo>
                                  <a:pt x="713" y="97"/>
                                </a:lnTo>
                                <a:lnTo>
                                  <a:pt x="721" y="97"/>
                                </a:lnTo>
                                <a:lnTo>
                                  <a:pt x="729" y="97"/>
                                </a:lnTo>
                                <a:lnTo>
                                  <a:pt x="737" y="97"/>
                                </a:lnTo>
                                <a:lnTo>
                                  <a:pt x="737" y="107"/>
                                </a:lnTo>
                                <a:lnTo>
                                  <a:pt x="745" y="107"/>
                                </a:lnTo>
                                <a:lnTo>
                                  <a:pt x="745" y="97"/>
                                </a:lnTo>
                                <a:lnTo>
                                  <a:pt x="753" y="97"/>
                                </a:lnTo>
                                <a:lnTo>
                                  <a:pt x="761" y="97"/>
                                </a:lnTo>
                                <a:lnTo>
                                  <a:pt x="769" y="97"/>
                                </a:lnTo>
                                <a:lnTo>
                                  <a:pt x="769" y="107"/>
                                </a:lnTo>
                                <a:lnTo>
                                  <a:pt x="777" y="107"/>
                                </a:lnTo>
                                <a:lnTo>
                                  <a:pt x="856" y="107"/>
                                </a:lnTo>
                                <a:lnTo>
                                  <a:pt x="864" y="107"/>
                                </a:lnTo>
                                <a:lnTo>
                                  <a:pt x="864" y="97"/>
                                </a:lnTo>
                                <a:lnTo>
                                  <a:pt x="872" y="97"/>
                                </a:lnTo>
                                <a:lnTo>
                                  <a:pt x="872" y="97"/>
                                </a:lnTo>
                                <a:lnTo>
                                  <a:pt x="880" y="97"/>
                                </a:lnTo>
                                <a:lnTo>
                                  <a:pt x="880" y="87"/>
                                </a:lnTo>
                                <a:lnTo>
                                  <a:pt x="888" y="87"/>
                                </a:lnTo>
                                <a:lnTo>
                                  <a:pt x="895" y="87"/>
                                </a:lnTo>
                                <a:lnTo>
                                  <a:pt x="903" y="87"/>
                                </a:lnTo>
                                <a:lnTo>
                                  <a:pt x="903" y="97"/>
                                </a:lnTo>
                                <a:lnTo>
                                  <a:pt x="911" y="97"/>
                                </a:lnTo>
                                <a:lnTo>
                                  <a:pt x="911" y="107"/>
                                </a:lnTo>
                                <a:lnTo>
                                  <a:pt x="919" y="107"/>
                                </a:lnTo>
                                <a:lnTo>
                                  <a:pt x="998" y="107"/>
                                </a:lnTo>
                                <a:lnTo>
                                  <a:pt x="1006" y="107"/>
                                </a:lnTo>
                                <a:lnTo>
                                  <a:pt x="1006" y="97"/>
                                </a:lnTo>
                                <a:lnTo>
                                  <a:pt x="1014" y="97"/>
                                </a:lnTo>
                                <a:lnTo>
                                  <a:pt x="1014" y="97"/>
                                </a:lnTo>
                                <a:lnTo>
                                  <a:pt x="1022" y="97"/>
                                </a:lnTo>
                                <a:lnTo>
                                  <a:pt x="1022" y="87"/>
                                </a:lnTo>
                                <a:lnTo>
                                  <a:pt x="1030" y="87"/>
                                </a:lnTo>
                                <a:lnTo>
                                  <a:pt x="1038" y="87"/>
                                </a:lnTo>
                                <a:lnTo>
                                  <a:pt x="1046" y="87"/>
                                </a:lnTo>
                                <a:lnTo>
                                  <a:pt x="1046" y="97"/>
                                </a:lnTo>
                                <a:lnTo>
                                  <a:pt x="1054" y="97"/>
                                </a:lnTo>
                                <a:lnTo>
                                  <a:pt x="1054" y="97"/>
                                </a:lnTo>
                                <a:lnTo>
                                  <a:pt x="1062" y="97"/>
                                </a:lnTo>
                                <a:lnTo>
                                  <a:pt x="1062" y="107"/>
                                </a:lnTo>
                                <a:lnTo>
                                  <a:pt x="1070" y="107"/>
                                </a:lnTo>
                                <a:lnTo>
                                  <a:pt x="1070" y="97"/>
                                </a:lnTo>
                                <a:lnTo>
                                  <a:pt x="1078" y="97"/>
                                </a:lnTo>
                                <a:lnTo>
                                  <a:pt x="1109" y="97"/>
                                </a:lnTo>
                                <a:lnTo>
                                  <a:pt x="1117" y="97"/>
                                </a:lnTo>
                                <a:lnTo>
                                  <a:pt x="1117" y="87"/>
                                </a:lnTo>
                                <a:lnTo>
                                  <a:pt x="1125" y="87"/>
                                </a:lnTo>
                                <a:lnTo>
                                  <a:pt x="1133" y="87"/>
                                </a:lnTo>
                                <a:lnTo>
                                  <a:pt x="1141" y="87"/>
                                </a:lnTo>
                                <a:lnTo>
                                  <a:pt x="1141" y="97"/>
                                </a:lnTo>
                                <a:lnTo>
                                  <a:pt x="1149" y="97"/>
                                </a:lnTo>
                                <a:lnTo>
                                  <a:pt x="1173" y="97"/>
                                </a:lnTo>
                                <a:lnTo>
                                  <a:pt x="1181" y="97"/>
                                </a:lnTo>
                                <a:lnTo>
                                  <a:pt x="1181" y="107"/>
                                </a:lnTo>
                                <a:lnTo>
                                  <a:pt x="1189" y="107"/>
                                </a:lnTo>
                                <a:lnTo>
                                  <a:pt x="1197" y="107"/>
                                </a:lnTo>
                                <a:lnTo>
                                  <a:pt x="1204" y="107"/>
                                </a:lnTo>
                                <a:lnTo>
                                  <a:pt x="1204" y="97"/>
                                </a:lnTo>
                                <a:lnTo>
                                  <a:pt x="1212" y="97"/>
                                </a:lnTo>
                                <a:lnTo>
                                  <a:pt x="1236" y="97"/>
                                </a:lnTo>
                                <a:lnTo>
                                  <a:pt x="1244" y="97"/>
                                </a:lnTo>
                                <a:lnTo>
                                  <a:pt x="1244" y="87"/>
                                </a:lnTo>
                                <a:lnTo>
                                  <a:pt x="1252" y="87"/>
                                </a:lnTo>
                                <a:lnTo>
                                  <a:pt x="1252" y="97"/>
                                </a:lnTo>
                                <a:lnTo>
                                  <a:pt x="1260" y="97"/>
                                </a:lnTo>
                                <a:lnTo>
                                  <a:pt x="1292" y="97"/>
                                </a:lnTo>
                                <a:lnTo>
                                  <a:pt x="1300" y="97"/>
                                </a:lnTo>
                                <a:lnTo>
                                  <a:pt x="1300" y="87"/>
                                </a:lnTo>
                                <a:lnTo>
                                  <a:pt x="1307" y="87"/>
                                </a:lnTo>
                                <a:lnTo>
                                  <a:pt x="1347" y="87"/>
                                </a:lnTo>
                                <a:lnTo>
                                  <a:pt x="1355" y="87"/>
                                </a:lnTo>
                                <a:lnTo>
                                  <a:pt x="1355" y="78"/>
                                </a:lnTo>
                                <a:lnTo>
                                  <a:pt x="1363" y="78"/>
                                </a:lnTo>
                                <a:lnTo>
                                  <a:pt x="1363" y="78"/>
                                </a:lnTo>
                                <a:lnTo>
                                  <a:pt x="1371" y="78"/>
                                </a:lnTo>
                                <a:lnTo>
                                  <a:pt x="1371" y="87"/>
                                </a:lnTo>
                                <a:lnTo>
                                  <a:pt x="1379" y="87"/>
                                </a:lnTo>
                                <a:lnTo>
                                  <a:pt x="1379" y="87"/>
                                </a:lnTo>
                                <a:lnTo>
                                  <a:pt x="1387" y="87"/>
                                </a:lnTo>
                                <a:lnTo>
                                  <a:pt x="1387" y="97"/>
                                </a:lnTo>
                                <a:lnTo>
                                  <a:pt x="1395" y="97"/>
                                </a:lnTo>
                                <a:lnTo>
                                  <a:pt x="1410" y="97"/>
                                </a:lnTo>
                                <a:lnTo>
                                  <a:pt x="1418" y="97"/>
                                </a:lnTo>
                                <a:lnTo>
                                  <a:pt x="1418" y="87"/>
                                </a:lnTo>
                                <a:lnTo>
                                  <a:pt x="1426" y="87"/>
                                </a:lnTo>
                                <a:lnTo>
                                  <a:pt x="1466" y="87"/>
                                </a:lnTo>
                                <a:lnTo>
                                  <a:pt x="1474" y="87"/>
                                </a:lnTo>
                                <a:lnTo>
                                  <a:pt x="1474" y="78"/>
                                </a:lnTo>
                                <a:lnTo>
                                  <a:pt x="1482" y="78"/>
                                </a:lnTo>
                                <a:lnTo>
                                  <a:pt x="1482" y="68"/>
                                </a:lnTo>
                                <a:lnTo>
                                  <a:pt x="1490" y="68"/>
                                </a:lnTo>
                                <a:lnTo>
                                  <a:pt x="1490" y="68"/>
                                </a:lnTo>
                                <a:lnTo>
                                  <a:pt x="1498" y="68"/>
                                </a:lnTo>
                                <a:lnTo>
                                  <a:pt x="1498" y="78"/>
                                </a:lnTo>
                                <a:lnTo>
                                  <a:pt x="1505" y="78"/>
                                </a:lnTo>
                                <a:lnTo>
                                  <a:pt x="1505" y="78"/>
                                </a:lnTo>
                                <a:lnTo>
                                  <a:pt x="1513" y="78"/>
                                </a:lnTo>
                                <a:lnTo>
                                  <a:pt x="1513" y="87"/>
                                </a:lnTo>
                                <a:lnTo>
                                  <a:pt x="1521" y="87"/>
                                </a:lnTo>
                                <a:lnTo>
                                  <a:pt x="1521" y="87"/>
                                </a:lnTo>
                                <a:lnTo>
                                  <a:pt x="1529" y="87"/>
                                </a:lnTo>
                                <a:lnTo>
                                  <a:pt x="1529" y="97"/>
                                </a:lnTo>
                                <a:lnTo>
                                  <a:pt x="1537" y="97"/>
                                </a:lnTo>
                                <a:lnTo>
                                  <a:pt x="1537" y="87"/>
                                </a:lnTo>
                                <a:lnTo>
                                  <a:pt x="1545" y="87"/>
                                </a:lnTo>
                                <a:lnTo>
                                  <a:pt x="1601" y="87"/>
                                </a:lnTo>
                                <a:lnTo>
                                  <a:pt x="1608" y="87"/>
                                </a:lnTo>
                                <a:lnTo>
                                  <a:pt x="1608" y="78"/>
                                </a:lnTo>
                                <a:lnTo>
                                  <a:pt x="1616" y="78"/>
                                </a:lnTo>
                                <a:lnTo>
                                  <a:pt x="1616" y="68"/>
                                </a:lnTo>
                                <a:lnTo>
                                  <a:pt x="1624" y="68"/>
                                </a:lnTo>
                                <a:lnTo>
                                  <a:pt x="1624" y="58"/>
                                </a:lnTo>
                                <a:lnTo>
                                  <a:pt x="1632" y="58"/>
                                </a:lnTo>
                                <a:lnTo>
                                  <a:pt x="1632" y="49"/>
                                </a:lnTo>
                                <a:lnTo>
                                  <a:pt x="1640" y="49"/>
                                </a:lnTo>
                                <a:lnTo>
                                  <a:pt x="1640" y="58"/>
                                </a:lnTo>
                                <a:lnTo>
                                  <a:pt x="1648" y="58"/>
                                </a:lnTo>
                                <a:lnTo>
                                  <a:pt x="1664" y="58"/>
                                </a:lnTo>
                                <a:lnTo>
                                  <a:pt x="1672" y="58"/>
                                </a:lnTo>
                                <a:lnTo>
                                  <a:pt x="1672" y="68"/>
                                </a:lnTo>
                                <a:lnTo>
                                  <a:pt x="1680" y="68"/>
                                </a:lnTo>
                                <a:lnTo>
                                  <a:pt x="1680" y="68"/>
                                </a:lnTo>
                                <a:lnTo>
                                  <a:pt x="1688" y="68"/>
                                </a:lnTo>
                                <a:lnTo>
                                  <a:pt x="1688" y="58"/>
                                </a:lnTo>
                                <a:lnTo>
                                  <a:pt x="1696" y="58"/>
                                </a:lnTo>
                                <a:lnTo>
                                  <a:pt x="1696" y="68"/>
                                </a:lnTo>
                                <a:lnTo>
                                  <a:pt x="1704" y="68"/>
                                </a:lnTo>
                                <a:lnTo>
                                  <a:pt x="1704" y="68"/>
                                </a:lnTo>
                                <a:lnTo>
                                  <a:pt x="1711" y="68"/>
                                </a:lnTo>
                                <a:lnTo>
                                  <a:pt x="1711" y="58"/>
                                </a:lnTo>
                                <a:lnTo>
                                  <a:pt x="1719" y="58"/>
                                </a:lnTo>
                                <a:lnTo>
                                  <a:pt x="1719" y="49"/>
                                </a:lnTo>
                                <a:lnTo>
                                  <a:pt x="1727" y="49"/>
                                </a:lnTo>
                                <a:lnTo>
                                  <a:pt x="1727" y="49"/>
                                </a:lnTo>
                                <a:lnTo>
                                  <a:pt x="1735" y="49"/>
                                </a:lnTo>
                                <a:lnTo>
                                  <a:pt x="1735" y="58"/>
                                </a:lnTo>
                                <a:lnTo>
                                  <a:pt x="1743" y="58"/>
                                </a:lnTo>
                                <a:lnTo>
                                  <a:pt x="1743" y="68"/>
                                </a:lnTo>
                                <a:lnTo>
                                  <a:pt x="1751" y="68"/>
                                </a:lnTo>
                                <a:lnTo>
                                  <a:pt x="1751" y="68"/>
                                </a:lnTo>
                                <a:lnTo>
                                  <a:pt x="1759" y="68"/>
                                </a:lnTo>
                                <a:lnTo>
                                  <a:pt x="1759" y="78"/>
                                </a:lnTo>
                                <a:lnTo>
                                  <a:pt x="1767" y="78"/>
                                </a:lnTo>
                                <a:lnTo>
                                  <a:pt x="1767" y="87"/>
                                </a:lnTo>
                                <a:lnTo>
                                  <a:pt x="1775" y="87"/>
                                </a:lnTo>
                                <a:lnTo>
                                  <a:pt x="1807" y="87"/>
                                </a:lnTo>
                                <a:lnTo>
                                  <a:pt x="1814" y="87"/>
                                </a:lnTo>
                                <a:lnTo>
                                  <a:pt x="1814" y="78"/>
                                </a:lnTo>
                                <a:lnTo>
                                  <a:pt x="1822" y="78"/>
                                </a:lnTo>
                                <a:lnTo>
                                  <a:pt x="1822" y="58"/>
                                </a:lnTo>
                                <a:lnTo>
                                  <a:pt x="1830" y="58"/>
                                </a:lnTo>
                                <a:lnTo>
                                  <a:pt x="1830" y="49"/>
                                </a:lnTo>
                                <a:lnTo>
                                  <a:pt x="1838" y="49"/>
                                </a:lnTo>
                                <a:lnTo>
                                  <a:pt x="1838" y="58"/>
                                </a:lnTo>
                                <a:lnTo>
                                  <a:pt x="1846" y="58"/>
                                </a:lnTo>
                                <a:lnTo>
                                  <a:pt x="1846" y="68"/>
                                </a:lnTo>
                                <a:lnTo>
                                  <a:pt x="1854" y="68"/>
                                </a:lnTo>
                                <a:lnTo>
                                  <a:pt x="1854" y="78"/>
                                </a:lnTo>
                                <a:lnTo>
                                  <a:pt x="1862" y="78"/>
                                </a:lnTo>
                                <a:lnTo>
                                  <a:pt x="1862" y="87"/>
                                </a:lnTo>
                                <a:lnTo>
                                  <a:pt x="1870" y="87"/>
                                </a:lnTo>
                                <a:lnTo>
                                  <a:pt x="1870" y="97"/>
                                </a:lnTo>
                                <a:lnTo>
                                  <a:pt x="1878" y="97"/>
                                </a:lnTo>
                                <a:lnTo>
                                  <a:pt x="1878" y="97"/>
                                </a:lnTo>
                                <a:lnTo>
                                  <a:pt x="1886" y="97"/>
                                </a:lnTo>
                                <a:lnTo>
                                  <a:pt x="1886" y="87"/>
                                </a:lnTo>
                                <a:lnTo>
                                  <a:pt x="1894" y="87"/>
                                </a:lnTo>
                                <a:lnTo>
                                  <a:pt x="1894" y="87"/>
                                </a:lnTo>
                                <a:lnTo>
                                  <a:pt x="1902" y="87"/>
                                </a:lnTo>
                                <a:lnTo>
                                  <a:pt x="1902" y="78"/>
                                </a:lnTo>
                                <a:lnTo>
                                  <a:pt x="1910" y="78"/>
                                </a:lnTo>
                                <a:lnTo>
                                  <a:pt x="1925" y="78"/>
                                </a:lnTo>
                                <a:lnTo>
                                  <a:pt x="1933" y="78"/>
                                </a:lnTo>
                                <a:lnTo>
                                  <a:pt x="1933" y="68"/>
                                </a:lnTo>
                                <a:lnTo>
                                  <a:pt x="1941" y="68"/>
                                </a:lnTo>
                                <a:lnTo>
                                  <a:pt x="1957" y="68"/>
                                </a:lnTo>
                                <a:lnTo>
                                  <a:pt x="1965" y="68"/>
                                </a:lnTo>
                                <a:lnTo>
                                  <a:pt x="1965" y="78"/>
                                </a:lnTo>
                                <a:lnTo>
                                  <a:pt x="1973" y="78"/>
                                </a:lnTo>
                                <a:lnTo>
                                  <a:pt x="1973" y="87"/>
                                </a:lnTo>
                                <a:lnTo>
                                  <a:pt x="1981" y="87"/>
                                </a:lnTo>
                                <a:lnTo>
                                  <a:pt x="1981" y="97"/>
                                </a:lnTo>
                                <a:lnTo>
                                  <a:pt x="1989" y="97"/>
                                </a:lnTo>
                                <a:lnTo>
                                  <a:pt x="1997" y="97"/>
                                </a:lnTo>
                                <a:lnTo>
                                  <a:pt x="2005" y="97"/>
                                </a:lnTo>
                                <a:lnTo>
                                  <a:pt x="2005" y="87"/>
                                </a:lnTo>
                                <a:lnTo>
                                  <a:pt x="2013" y="87"/>
                                </a:lnTo>
                                <a:lnTo>
                                  <a:pt x="2013" y="87"/>
                                </a:lnTo>
                                <a:lnTo>
                                  <a:pt x="2020" y="87"/>
                                </a:lnTo>
                                <a:lnTo>
                                  <a:pt x="2020" y="78"/>
                                </a:lnTo>
                                <a:lnTo>
                                  <a:pt x="2028" y="78"/>
                                </a:lnTo>
                                <a:lnTo>
                                  <a:pt x="2028" y="68"/>
                                </a:lnTo>
                                <a:lnTo>
                                  <a:pt x="2036" y="68"/>
                                </a:lnTo>
                                <a:lnTo>
                                  <a:pt x="2036" y="49"/>
                                </a:lnTo>
                                <a:lnTo>
                                  <a:pt x="2044" y="49"/>
                                </a:lnTo>
                                <a:lnTo>
                                  <a:pt x="2044" y="68"/>
                                </a:lnTo>
                                <a:lnTo>
                                  <a:pt x="2052" y="68"/>
                                </a:lnTo>
                                <a:lnTo>
                                  <a:pt x="2052" y="78"/>
                                </a:lnTo>
                                <a:lnTo>
                                  <a:pt x="2060" y="78"/>
                                </a:lnTo>
                                <a:lnTo>
                                  <a:pt x="2060" y="87"/>
                                </a:lnTo>
                                <a:lnTo>
                                  <a:pt x="2068" y="87"/>
                                </a:lnTo>
                                <a:lnTo>
                                  <a:pt x="2068" y="97"/>
                                </a:lnTo>
                                <a:lnTo>
                                  <a:pt x="2076" y="97"/>
                                </a:lnTo>
                                <a:lnTo>
                                  <a:pt x="2084" y="97"/>
                                </a:lnTo>
                                <a:lnTo>
                                  <a:pt x="2092" y="97"/>
                                </a:lnTo>
                                <a:lnTo>
                                  <a:pt x="2092" y="87"/>
                                </a:lnTo>
                                <a:lnTo>
                                  <a:pt x="2100" y="87"/>
                                </a:lnTo>
                                <a:lnTo>
                                  <a:pt x="2108" y="87"/>
                                </a:lnTo>
                                <a:lnTo>
                                  <a:pt x="2116" y="87"/>
                                </a:lnTo>
                                <a:lnTo>
                                  <a:pt x="2116" y="78"/>
                                </a:lnTo>
                                <a:lnTo>
                                  <a:pt x="2123" y="78"/>
                                </a:lnTo>
                                <a:lnTo>
                                  <a:pt x="2131" y="78"/>
                                </a:lnTo>
                                <a:lnTo>
                                  <a:pt x="2139" y="78"/>
                                </a:lnTo>
                                <a:lnTo>
                                  <a:pt x="2139" y="87"/>
                                </a:lnTo>
                                <a:lnTo>
                                  <a:pt x="2147" y="87"/>
                                </a:lnTo>
                                <a:lnTo>
                                  <a:pt x="2147" y="97"/>
                                </a:lnTo>
                                <a:lnTo>
                                  <a:pt x="2155" y="97"/>
                                </a:lnTo>
                                <a:lnTo>
                                  <a:pt x="2163" y="97"/>
                                </a:lnTo>
                                <a:lnTo>
                                  <a:pt x="2171" y="97"/>
                                </a:lnTo>
                                <a:lnTo>
                                  <a:pt x="2171" y="87"/>
                                </a:lnTo>
                                <a:lnTo>
                                  <a:pt x="2179" y="87"/>
                                </a:lnTo>
                                <a:lnTo>
                                  <a:pt x="2179" y="87"/>
                                </a:lnTo>
                                <a:lnTo>
                                  <a:pt x="2187" y="87"/>
                                </a:lnTo>
                                <a:lnTo>
                                  <a:pt x="2187" y="97"/>
                                </a:lnTo>
                                <a:lnTo>
                                  <a:pt x="2195" y="97"/>
                                </a:lnTo>
                                <a:lnTo>
                                  <a:pt x="2195" y="87"/>
                                </a:lnTo>
                                <a:lnTo>
                                  <a:pt x="2203" y="87"/>
                                </a:lnTo>
                                <a:lnTo>
                                  <a:pt x="2203" y="78"/>
                                </a:lnTo>
                                <a:lnTo>
                                  <a:pt x="2211" y="78"/>
                                </a:lnTo>
                                <a:lnTo>
                                  <a:pt x="2211" y="58"/>
                                </a:lnTo>
                                <a:lnTo>
                                  <a:pt x="2219" y="58"/>
                                </a:lnTo>
                                <a:lnTo>
                                  <a:pt x="2219" y="39"/>
                                </a:lnTo>
                                <a:lnTo>
                                  <a:pt x="2226" y="39"/>
                                </a:lnTo>
                                <a:lnTo>
                                  <a:pt x="2226" y="29"/>
                                </a:lnTo>
                                <a:lnTo>
                                  <a:pt x="2234" y="29"/>
                                </a:lnTo>
                                <a:lnTo>
                                  <a:pt x="2234" y="39"/>
                                </a:lnTo>
                                <a:lnTo>
                                  <a:pt x="2242" y="39"/>
                                </a:lnTo>
                                <a:lnTo>
                                  <a:pt x="2242" y="68"/>
                                </a:lnTo>
                                <a:lnTo>
                                  <a:pt x="2250" y="68"/>
                                </a:lnTo>
                                <a:lnTo>
                                  <a:pt x="2250" y="58"/>
                                </a:lnTo>
                                <a:lnTo>
                                  <a:pt x="2258" y="58"/>
                                </a:lnTo>
                                <a:lnTo>
                                  <a:pt x="2258" y="39"/>
                                </a:lnTo>
                                <a:lnTo>
                                  <a:pt x="2266" y="39"/>
                                </a:lnTo>
                                <a:lnTo>
                                  <a:pt x="2266" y="0"/>
                                </a:lnTo>
                                <a:lnTo>
                                  <a:pt x="2274" y="0"/>
                                </a:lnTo>
                                <a:lnTo>
                                  <a:pt x="2274" y="29"/>
                                </a:lnTo>
                                <a:lnTo>
                                  <a:pt x="2282" y="29"/>
                                </a:lnTo>
                                <a:lnTo>
                                  <a:pt x="2282" y="58"/>
                                </a:lnTo>
                                <a:lnTo>
                                  <a:pt x="2290" y="58"/>
                                </a:lnTo>
                                <a:lnTo>
                                  <a:pt x="2290" y="87"/>
                                </a:lnTo>
                                <a:lnTo>
                                  <a:pt x="2298" y="87"/>
                                </a:lnTo>
                                <a:lnTo>
                                  <a:pt x="2306" y="87"/>
                                </a:lnTo>
                                <a:lnTo>
                                  <a:pt x="2314" y="87"/>
                                </a:lnTo>
                                <a:lnTo>
                                  <a:pt x="2314" y="78"/>
                                </a:lnTo>
                                <a:lnTo>
                                  <a:pt x="2322" y="78"/>
                                </a:lnTo>
                                <a:lnTo>
                                  <a:pt x="2322" y="68"/>
                                </a:lnTo>
                                <a:lnTo>
                                  <a:pt x="2329" y="68"/>
                                </a:lnTo>
                                <a:lnTo>
                                  <a:pt x="2329" y="49"/>
                                </a:lnTo>
                                <a:lnTo>
                                  <a:pt x="2337" y="49"/>
                                </a:lnTo>
                                <a:lnTo>
                                  <a:pt x="2337" y="39"/>
                                </a:lnTo>
                                <a:lnTo>
                                  <a:pt x="2345" y="39"/>
                                </a:lnTo>
                                <a:lnTo>
                                  <a:pt x="2345" y="58"/>
                                </a:lnTo>
                                <a:lnTo>
                                  <a:pt x="2353" y="58"/>
                                </a:lnTo>
                                <a:lnTo>
                                  <a:pt x="2353" y="78"/>
                                </a:lnTo>
                                <a:lnTo>
                                  <a:pt x="2361" y="78"/>
                                </a:lnTo>
                                <a:lnTo>
                                  <a:pt x="2369" y="78"/>
                                </a:lnTo>
                                <a:lnTo>
                                  <a:pt x="2377" y="78"/>
                                </a:lnTo>
                                <a:lnTo>
                                  <a:pt x="2377" y="68"/>
                                </a:lnTo>
                                <a:lnTo>
                                  <a:pt x="2385" y="68"/>
                                </a:lnTo>
                                <a:lnTo>
                                  <a:pt x="2385" y="68"/>
                                </a:lnTo>
                                <a:lnTo>
                                  <a:pt x="2393" y="68"/>
                                </a:lnTo>
                                <a:lnTo>
                                  <a:pt x="2393" y="58"/>
                                </a:lnTo>
                                <a:lnTo>
                                  <a:pt x="2401" y="58"/>
                                </a:lnTo>
                                <a:lnTo>
                                  <a:pt x="2417" y="58"/>
                                </a:lnTo>
                                <a:lnTo>
                                  <a:pt x="2425" y="58"/>
                                </a:lnTo>
                                <a:lnTo>
                                  <a:pt x="2425" y="68"/>
                                </a:lnTo>
                                <a:lnTo>
                                  <a:pt x="2432" y="68"/>
                                </a:lnTo>
                                <a:lnTo>
                                  <a:pt x="2432" y="78"/>
                                </a:lnTo>
                                <a:lnTo>
                                  <a:pt x="2440" y="78"/>
                                </a:lnTo>
                                <a:lnTo>
                                  <a:pt x="2440" y="68"/>
                                </a:lnTo>
                                <a:lnTo>
                                  <a:pt x="2448" y="68"/>
                                </a:lnTo>
                                <a:lnTo>
                                  <a:pt x="2448" y="58"/>
                                </a:lnTo>
                                <a:lnTo>
                                  <a:pt x="2456" y="58"/>
                                </a:lnTo>
                                <a:lnTo>
                                  <a:pt x="2456" y="49"/>
                                </a:lnTo>
                                <a:lnTo>
                                  <a:pt x="2464" y="49"/>
                                </a:lnTo>
                                <a:lnTo>
                                  <a:pt x="2464" y="49"/>
                                </a:lnTo>
                                <a:lnTo>
                                  <a:pt x="2472" y="49"/>
                                </a:lnTo>
                                <a:lnTo>
                                  <a:pt x="2472" y="68"/>
                                </a:lnTo>
                                <a:lnTo>
                                  <a:pt x="2480" y="68"/>
                                </a:lnTo>
                                <a:lnTo>
                                  <a:pt x="2480" y="68"/>
                                </a:lnTo>
                                <a:lnTo>
                                  <a:pt x="2488" y="68"/>
                                </a:lnTo>
                                <a:lnTo>
                                  <a:pt x="2488" y="78"/>
                                </a:lnTo>
                                <a:lnTo>
                                  <a:pt x="2496" y="78"/>
                                </a:lnTo>
                                <a:lnTo>
                                  <a:pt x="2496" y="68"/>
                                </a:lnTo>
                                <a:lnTo>
                                  <a:pt x="2504" y="68"/>
                                </a:lnTo>
                                <a:lnTo>
                                  <a:pt x="2512" y="68"/>
                                </a:lnTo>
                                <a:lnTo>
                                  <a:pt x="2520" y="68"/>
                                </a:lnTo>
                                <a:lnTo>
                                  <a:pt x="2520" y="78"/>
                                </a:lnTo>
                                <a:lnTo>
                                  <a:pt x="2528" y="78"/>
                                </a:lnTo>
                                <a:lnTo>
                                  <a:pt x="2599" y="78"/>
                                </a:lnTo>
                                <a:lnTo>
                                  <a:pt x="2607" y="78"/>
                                </a:lnTo>
                                <a:lnTo>
                                  <a:pt x="2607" y="87"/>
                                </a:lnTo>
                                <a:lnTo>
                                  <a:pt x="2615" y="87"/>
                                </a:lnTo>
                                <a:lnTo>
                                  <a:pt x="2686" y="87"/>
                                </a:lnTo>
                                <a:lnTo>
                                  <a:pt x="2694" y="87"/>
                                </a:lnTo>
                                <a:lnTo>
                                  <a:pt x="2694" y="78"/>
                                </a:lnTo>
                                <a:lnTo>
                                  <a:pt x="2702" y="78"/>
                                </a:lnTo>
                                <a:lnTo>
                                  <a:pt x="2702" y="68"/>
                                </a:lnTo>
                                <a:lnTo>
                                  <a:pt x="2710" y="68"/>
                                </a:lnTo>
                                <a:lnTo>
                                  <a:pt x="2710" y="58"/>
                                </a:lnTo>
                                <a:lnTo>
                                  <a:pt x="2718" y="58"/>
                                </a:lnTo>
                                <a:lnTo>
                                  <a:pt x="2718" y="68"/>
                                </a:lnTo>
                                <a:lnTo>
                                  <a:pt x="2726" y="68"/>
                                </a:lnTo>
                                <a:lnTo>
                                  <a:pt x="2726" y="78"/>
                                </a:lnTo>
                                <a:lnTo>
                                  <a:pt x="2734" y="78"/>
                                </a:lnTo>
                                <a:lnTo>
                                  <a:pt x="2741" y="78"/>
                                </a:lnTo>
                                <a:lnTo>
                                  <a:pt x="2749" y="78"/>
                                </a:lnTo>
                                <a:lnTo>
                                  <a:pt x="2749" y="68"/>
                                </a:lnTo>
                                <a:lnTo>
                                  <a:pt x="2757" y="68"/>
                                </a:lnTo>
                                <a:lnTo>
                                  <a:pt x="2757" y="78"/>
                                </a:lnTo>
                                <a:lnTo>
                                  <a:pt x="2765" y="78"/>
                                </a:lnTo>
                                <a:lnTo>
                                  <a:pt x="2797" y="78"/>
                                </a:lnTo>
                                <a:lnTo>
                                  <a:pt x="2805" y="78"/>
                                </a:lnTo>
                                <a:lnTo>
                                  <a:pt x="2805" y="58"/>
                                </a:lnTo>
                                <a:lnTo>
                                  <a:pt x="2813" y="58"/>
                                </a:lnTo>
                                <a:lnTo>
                                  <a:pt x="2813" y="39"/>
                                </a:lnTo>
                                <a:lnTo>
                                  <a:pt x="2821" y="39"/>
                                </a:lnTo>
                                <a:lnTo>
                                  <a:pt x="2821" y="20"/>
                                </a:lnTo>
                                <a:lnTo>
                                  <a:pt x="2829" y="20"/>
                                </a:lnTo>
                                <a:lnTo>
                                  <a:pt x="2829" y="39"/>
                                </a:lnTo>
                                <a:lnTo>
                                  <a:pt x="2837" y="39"/>
                                </a:lnTo>
                                <a:lnTo>
                                  <a:pt x="2837" y="58"/>
                                </a:lnTo>
                                <a:lnTo>
                                  <a:pt x="2844" y="58"/>
                                </a:lnTo>
                                <a:lnTo>
                                  <a:pt x="2844" y="58"/>
                                </a:lnTo>
                                <a:lnTo>
                                  <a:pt x="2852" y="58"/>
                                </a:lnTo>
                                <a:lnTo>
                                  <a:pt x="2852" y="68"/>
                                </a:lnTo>
                                <a:lnTo>
                                  <a:pt x="2860" y="68"/>
                                </a:lnTo>
                                <a:lnTo>
                                  <a:pt x="2876" y="68"/>
                                </a:lnTo>
                                <a:lnTo>
                                  <a:pt x="2884" y="68"/>
                                </a:lnTo>
                                <a:lnTo>
                                  <a:pt x="2884" y="78"/>
                                </a:lnTo>
                                <a:lnTo>
                                  <a:pt x="2892" y="78"/>
                                </a:lnTo>
                                <a:lnTo>
                                  <a:pt x="2892" y="78"/>
                                </a:lnTo>
                                <a:lnTo>
                                  <a:pt x="2900" y="78"/>
                                </a:lnTo>
                                <a:lnTo>
                                  <a:pt x="2900" y="58"/>
                                </a:lnTo>
                                <a:lnTo>
                                  <a:pt x="2908" y="58"/>
                                </a:lnTo>
                                <a:lnTo>
                                  <a:pt x="2908" y="39"/>
                                </a:lnTo>
                                <a:lnTo>
                                  <a:pt x="2916" y="39"/>
                                </a:lnTo>
                                <a:lnTo>
                                  <a:pt x="2916" y="29"/>
                                </a:lnTo>
                                <a:lnTo>
                                  <a:pt x="2924" y="29"/>
                                </a:lnTo>
                                <a:lnTo>
                                  <a:pt x="2924" y="10"/>
                                </a:lnTo>
                                <a:lnTo>
                                  <a:pt x="2932" y="10"/>
                                </a:lnTo>
                                <a:lnTo>
                                  <a:pt x="2932" y="0"/>
                                </a:lnTo>
                                <a:lnTo>
                                  <a:pt x="2940" y="0"/>
                                </a:lnTo>
                                <a:lnTo>
                                  <a:pt x="2940" y="20"/>
                                </a:lnTo>
                                <a:lnTo>
                                  <a:pt x="2947" y="20"/>
                                </a:lnTo>
                                <a:lnTo>
                                  <a:pt x="2947" y="39"/>
                                </a:lnTo>
                                <a:lnTo>
                                  <a:pt x="2955" y="39"/>
                                </a:lnTo>
                                <a:lnTo>
                                  <a:pt x="2955" y="58"/>
                                </a:lnTo>
                                <a:lnTo>
                                  <a:pt x="2963" y="58"/>
                                </a:lnTo>
                                <a:lnTo>
                                  <a:pt x="2979" y="58"/>
                                </a:lnTo>
                                <a:lnTo>
                                  <a:pt x="2987" y="58"/>
                                </a:lnTo>
                                <a:lnTo>
                                  <a:pt x="2987" y="68"/>
                                </a:lnTo>
                                <a:lnTo>
                                  <a:pt x="2995" y="68"/>
                                </a:lnTo>
                                <a:lnTo>
                                  <a:pt x="3011" y="68"/>
                                </a:lnTo>
                                <a:lnTo>
                                  <a:pt x="3019" y="68"/>
                                </a:lnTo>
                                <a:lnTo>
                                  <a:pt x="3019" y="58"/>
                                </a:lnTo>
                                <a:lnTo>
                                  <a:pt x="3027" y="58"/>
                                </a:lnTo>
                                <a:lnTo>
                                  <a:pt x="3027" y="49"/>
                                </a:lnTo>
                                <a:lnTo>
                                  <a:pt x="3035" y="49"/>
                                </a:lnTo>
                                <a:lnTo>
                                  <a:pt x="3035" y="49"/>
                                </a:lnTo>
                                <a:lnTo>
                                  <a:pt x="3042" y="49"/>
                                </a:lnTo>
                                <a:lnTo>
                                  <a:pt x="3042" y="39"/>
                                </a:lnTo>
                                <a:lnTo>
                                  <a:pt x="3050" y="39"/>
                                </a:lnTo>
                                <a:lnTo>
                                  <a:pt x="3050" y="29"/>
                                </a:lnTo>
                                <a:lnTo>
                                  <a:pt x="3058" y="29"/>
                                </a:lnTo>
                                <a:lnTo>
                                  <a:pt x="3058" y="49"/>
                                </a:lnTo>
                                <a:lnTo>
                                  <a:pt x="3066" y="49"/>
                                </a:lnTo>
                                <a:lnTo>
                                  <a:pt x="3082" y="49"/>
                                </a:lnTo>
                                <a:lnTo>
                                  <a:pt x="3090" y="49"/>
                                </a:lnTo>
                                <a:lnTo>
                                  <a:pt x="3090" y="58"/>
                                </a:lnTo>
                                <a:lnTo>
                                  <a:pt x="3098" y="58"/>
                                </a:lnTo>
                                <a:lnTo>
                                  <a:pt x="3098" y="68"/>
                                </a:lnTo>
                                <a:lnTo>
                                  <a:pt x="3106" y="68"/>
                                </a:lnTo>
                                <a:lnTo>
                                  <a:pt x="3106" y="68"/>
                                </a:lnTo>
                                <a:lnTo>
                                  <a:pt x="3114" y="68"/>
                                </a:lnTo>
                                <a:lnTo>
                                  <a:pt x="3114" y="58"/>
                                </a:lnTo>
                                <a:lnTo>
                                  <a:pt x="3122" y="58"/>
                                </a:lnTo>
                                <a:lnTo>
                                  <a:pt x="3122" y="49"/>
                                </a:lnTo>
                                <a:lnTo>
                                  <a:pt x="3130" y="49"/>
                                </a:lnTo>
                                <a:lnTo>
                                  <a:pt x="3130" y="29"/>
                                </a:lnTo>
                                <a:lnTo>
                                  <a:pt x="3138" y="29"/>
                                </a:lnTo>
                                <a:lnTo>
                                  <a:pt x="3138" y="20"/>
                                </a:lnTo>
                                <a:lnTo>
                                  <a:pt x="3145" y="20"/>
                                </a:lnTo>
                                <a:lnTo>
                                  <a:pt x="3145" y="20"/>
                                </a:lnTo>
                                <a:lnTo>
                                  <a:pt x="3153" y="20"/>
                                </a:lnTo>
                                <a:lnTo>
                                  <a:pt x="3153" y="49"/>
                                </a:lnTo>
                                <a:lnTo>
                                  <a:pt x="3161" y="49"/>
                                </a:lnTo>
                                <a:lnTo>
                                  <a:pt x="3161" y="68"/>
                                </a:lnTo>
                                <a:lnTo>
                                  <a:pt x="3169" y="68"/>
                                </a:lnTo>
                                <a:lnTo>
                                  <a:pt x="3169" y="78"/>
                                </a:lnTo>
                                <a:lnTo>
                                  <a:pt x="3177" y="78"/>
                                </a:lnTo>
                                <a:lnTo>
                                  <a:pt x="3185" y="78"/>
                                </a:lnTo>
                                <a:lnTo>
                                  <a:pt x="3193" y="78"/>
                                </a:lnTo>
                                <a:lnTo>
                                  <a:pt x="3193" y="68"/>
                                </a:lnTo>
                                <a:lnTo>
                                  <a:pt x="3201" y="68"/>
                                </a:lnTo>
                                <a:lnTo>
                                  <a:pt x="3209" y="68"/>
                                </a:lnTo>
                                <a:lnTo>
                                  <a:pt x="3217" y="68"/>
                                </a:lnTo>
                                <a:lnTo>
                                  <a:pt x="3217" y="78"/>
                                </a:lnTo>
                                <a:lnTo>
                                  <a:pt x="3225" y="78"/>
                                </a:lnTo>
                                <a:lnTo>
                                  <a:pt x="3233" y="78"/>
                                </a:lnTo>
                                <a:lnTo>
                                  <a:pt x="3241" y="78"/>
                                </a:lnTo>
                                <a:lnTo>
                                  <a:pt x="3241" y="68"/>
                                </a:lnTo>
                                <a:lnTo>
                                  <a:pt x="3248" y="68"/>
                                </a:lnTo>
                                <a:lnTo>
                                  <a:pt x="3248" y="58"/>
                                </a:lnTo>
                                <a:lnTo>
                                  <a:pt x="3256" y="58"/>
                                </a:lnTo>
                                <a:lnTo>
                                  <a:pt x="3256" y="49"/>
                                </a:lnTo>
                                <a:lnTo>
                                  <a:pt x="3264" y="49"/>
                                </a:lnTo>
                                <a:lnTo>
                                  <a:pt x="3264" y="68"/>
                                </a:lnTo>
                                <a:lnTo>
                                  <a:pt x="3272" y="68"/>
                                </a:lnTo>
                                <a:lnTo>
                                  <a:pt x="3272" y="78"/>
                                </a:lnTo>
                                <a:lnTo>
                                  <a:pt x="3280" y="78"/>
                                </a:lnTo>
                                <a:lnTo>
                                  <a:pt x="3280" y="87"/>
                                </a:lnTo>
                                <a:lnTo>
                                  <a:pt x="3288" y="87"/>
                                </a:lnTo>
                                <a:lnTo>
                                  <a:pt x="3312" y="87"/>
                                </a:lnTo>
                                <a:lnTo>
                                  <a:pt x="3320" y="87"/>
                                </a:lnTo>
                                <a:lnTo>
                                  <a:pt x="3320" y="78"/>
                                </a:lnTo>
                                <a:lnTo>
                                  <a:pt x="3328" y="78"/>
                                </a:lnTo>
                                <a:lnTo>
                                  <a:pt x="3328" y="78"/>
                                </a:lnTo>
                                <a:lnTo>
                                  <a:pt x="3336" y="78"/>
                                </a:lnTo>
                                <a:lnTo>
                                  <a:pt x="3336" y="68"/>
                                </a:lnTo>
                                <a:lnTo>
                                  <a:pt x="3344" y="68"/>
                                </a:lnTo>
                                <a:lnTo>
                                  <a:pt x="3344" y="58"/>
                                </a:lnTo>
                                <a:lnTo>
                                  <a:pt x="3351" y="58"/>
                                </a:lnTo>
                                <a:lnTo>
                                  <a:pt x="3351" y="49"/>
                                </a:lnTo>
                                <a:lnTo>
                                  <a:pt x="3359" y="49"/>
                                </a:lnTo>
                                <a:lnTo>
                                  <a:pt x="3359" y="49"/>
                                </a:lnTo>
                                <a:lnTo>
                                  <a:pt x="3367" y="49"/>
                                </a:lnTo>
                                <a:lnTo>
                                  <a:pt x="3367" y="58"/>
                                </a:lnTo>
                                <a:lnTo>
                                  <a:pt x="3375" y="58"/>
                                </a:lnTo>
                                <a:lnTo>
                                  <a:pt x="3375" y="78"/>
                                </a:lnTo>
                                <a:lnTo>
                                  <a:pt x="3383" y="78"/>
                                </a:lnTo>
                                <a:lnTo>
                                  <a:pt x="3383" y="78"/>
                                </a:lnTo>
                                <a:lnTo>
                                  <a:pt x="3391" y="78"/>
                                </a:lnTo>
                                <a:lnTo>
                                  <a:pt x="3391" y="68"/>
                                </a:lnTo>
                                <a:lnTo>
                                  <a:pt x="3399" y="68"/>
                                </a:lnTo>
                                <a:lnTo>
                                  <a:pt x="3431" y="68"/>
                                </a:lnTo>
                              </a:path>
                            </a:pathLst>
                          </a:custGeom>
                          <a:noFill/>
                          <a:ln w="10080">
                            <a:solidFill>
                              <a:srgbClr val="ff0000"/>
                            </a:solidFill>
                            <a:round/>
                          </a:ln>
                        </wps:spPr>
                        <wps:style>
                          <a:lnRef idx="0"/>
                          <a:fillRef idx="0"/>
                          <a:effectRef idx="0"/>
                          <a:fontRef idx="minor"/>
                        </wps:style>
                        <wps:bodyPr/>
                      </wps:wsp>
                      <wps:wsp>
                        <wps:cNvSpPr/>
                        <wps:spPr>
                          <a:xfrm>
                            <a:off x="3035160" y="18360"/>
                            <a:ext cx="1835640" cy="1091520"/>
                          </a:xfrm>
                          <a:custGeom>
                            <a:avLst/>
                            <a:gdLst/>
                            <a:ahLst/>
                            <a:rect l="l" t="t" r="r" b="b"/>
                            <a:pathLst>
                              <a:path w="2891" h="1719">
                                <a:moveTo>
                                  <a:pt x="0" y="1709"/>
                                </a:moveTo>
                                <a:lnTo>
                                  <a:pt x="0" y="1690"/>
                                </a:lnTo>
                                <a:lnTo>
                                  <a:pt x="8" y="1690"/>
                                </a:lnTo>
                                <a:lnTo>
                                  <a:pt x="8" y="1670"/>
                                </a:lnTo>
                                <a:lnTo>
                                  <a:pt x="15" y="1670"/>
                                </a:lnTo>
                                <a:lnTo>
                                  <a:pt x="15" y="1670"/>
                                </a:lnTo>
                                <a:lnTo>
                                  <a:pt x="23" y="1670"/>
                                </a:lnTo>
                                <a:lnTo>
                                  <a:pt x="23" y="1680"/>
                                </a:lnTo>
                                <a:lnTo>
                                  <a:pt x="31" y="1680"/>
                                </a:lnTo>
                                <a:lnTo>
                                  <a:pt x="31" y="1690"/>
                                </a:lnTo>
                                <a:lnTo>
                                  <a:pt x="39" y="1690"/>
                                </a:lnTo>
                                <a:lnTo>
                                  <a:pt x="39" y="1699"/>
                                </a:lnTo>
                                <a:lnTo>
                                  <a:pt x="47" y="1699"/>
                                </a:lnTo>
                                <a:lnTo>
                                  <a:pt x="87" y="1699"/>
                                </a:lnTo>
                                <a:lnTo>
                                  <a:pt x="95" y="1699"/>
                                </a:lnTo>
                                <a:lnTo>
                                  <a:pt x="95" y="1709"/>
                                </a:lnTo>
                                <a:lnTo>
                                  <a:pt x="103" y="1709"/>
                                </a:lnTo>
                                <a:lnTo>
                                  <a:pt x="126" y="1709"/>
                                </a:lnTo>
                                <a:lnTo>
                                  <a:pt x="134" y="1709"/>
                                </a:lnTo>
                                <a:lnTo>
                                  <a:pt x="134" y="1699"/>
                                </a:lnTo>
                                <a:lnTo>
                                  <a:pt x="142" y="1699"/>
                                </a:lnTo>
                                <a:lnTo>
                                  <a:pt x="142" y="1690"/>
                                </a:lnTo>
                                <a:lnTo>
                                  <a:pt x="150" y="1690"/>
                                </a:lnTo>
                                <a:lnTo>
                                  <a:pt x="150" y="1699"/>
                                </a:lnTo>
                                <a:lnTo>
                                  <a:pt x="158" y="1699"/>
                                </a:lnTo>
                                <a:lnTo>
                                  <a:pt x="158" y="1699"/>
                                </a:lnTo>
                                <a:lnTo>
                                  <a:pt x="166" y="1699"/>
                                </a:lnTo>
                                <a:lnTo>
                                  <a:pt x="166" y="1709"/>
                                </a:lnTo>
                                <a:lnTo>
                                  <a:pt x="174" y="1709"/>
                                </a:lnTo>
                                <a:lnTo>
                                  <a:pt x="174" y="1699"/>
                                </a:lnTo>
                                <a:lnTo>
                                  <a:pt x="182" y="1699"/>
                                </a:lnTo>
                                <a:lnTo>
                                  <a:pt x="214" y="1699"/>
                                </a:lnTo>
                                <a:lnTo>
                                  <a:pt x="221" y="1699"/>
                                </a:lnTo>
                                <a:lnTo>
                                  <a:pt x="221" y="1690"/>
                                </a:lnTo>
                                <a:lnTo>
                                  <a:pt x="229" y="1690"/>
                                </a:lnTo>
                                <a:lnTo>
                                  <a:pt x="229" y="1690"/>
                                </a:lnTo>
                                <a:lnTo>
                                  <a:pt x="237" y="1690"/>
                                </a:lnTo>
                                <a:lnTo>
                                  <a:pt x="237" y="1680"/>
                                </a:lnTo>
                                <a:lnTo>
                                  <a:pt x="245" y="1680"/>
                                </a:lnTo>
                                <a:lnTo>
                                  <a:pt x="245" y="1670"/>
                                </a:lnTo>
                                <a:lnTo>
                                  <a:pt x="253" y="1670"/>
                                </a:lnTo>
                                <a:lnTo>
                                  <a:pt x="253" y="1661"/>
                                </a:lnTo>
                                <a:lnTo>
                                  <a:pt x="261" y="1661"/>
                                </a:lnTo>
                                <a:lnTo>
                                  <a:pt x="261" y="1651"/>
                                </a:lnTo>
                                <a:lnTo>
                                  <a:pt x="269" y="1651"/>
                                </a:lnTo>
                                <a:lnTo>
                                  <a:pt x="269" y="1651"/>
                                </a:lnTo>
                                <a:lnTo>
                                  <a:pt x="277" y="1651"/>
                                </a:lnTo>
                                <a:lnTo>
                                  <a:pt x="277" y="1661"/>
                                </a:lnTo>
                                <a:lnTo>
                                  <a:pt x="285" y="1661"/>
                                </a:lnTo>
                                <a:lnTo>
                                  <a:pt x="317" y="1661"/>
                                </a:lnTo>
                                <a:lnTo>
                                  <a:pt x="324" y="1661"/>
                                </a:lnTo>
                                <a:lnTo>
                                  <a:pt x="324" y="1670"/>
                                </a:lnTo>
                                <a:lnTo>
                                  <a:pt x="332" y="1670"/>
                                </a:lnTo>
                                <a:lnTo>
                                  <a:pt x="364" y="1670"/>
                                </a:lnTo>
                                <a:lnTo>
                                  <a:pt x="372" y="1670"/>
                                </a:lnTo>
                                <a:lnTo>
                                  <a:pt x="372" y="1661"/>
                                </a:lnTo>
                                <a:lnTo>
                                  <a:pt x="380" y="1661"/>
                                </a:lnTo>
                                <a:lnTo>
                                  <a:pt x="396" y="1661"/>
                                </a:lnTo>
                                <a:lnTo>
                                  <a:pt x="404" y="1661"/>
                                </a:lnTo>
                                <a:lnTo>
                                  <a:pt x="404" y="1670"/>
                                </a:lnTo>
                                <a:lnTo>
                                  <a:pt x="412" y="1670"/>
                                </a:lnTo>
                                <a:lnTo>
                                  <a:pt x="412" y="1680"/>
                                </a:lnTo>
                                <a:lnTo>
                                  <a:pt x="420" y="1680"/>
                                </a:lnTo>
                                <a:lnTo>
                                  <a:pt x="420" y="1690"/>
                                </a:lnTo>
                                <a:lnTo>
                                  <a:pt x="427" y="1690"/>
                                </a:lnTo>
                                <a:lnTo>
                                  <a:pt x="427" y="1699"/>
                                </a:lnTo>
                                <a:lnTo>
                                  <a:pt x="435" y="1699"/>
                                </a:lnTo>
                                <a:lnTo>
                                  <a:pt x="459" y="1699"/>
                                </a:lnTo>
                                <a:lnTo>
                                  <a:pt x="467" y="1699"/>
                                </a:lnTo>
                                <a:lnTo>
                                  <a:pt x="467" y="1709"/>
                                </a:lnTo>
                                <a:lnTo>
                                  <a:pt x="475" y="1709"/>
                                </a:lnTo>
                                <a:lnTo>
                                  <a:pt x="475" y="1709"/>
                                </a:lnTo>
                                <a:lnTo>
                                  <a:pt x="483" y="1709"/>
                                </a:lnTo>
                                <a:lnTo>
                                  <a:pt x="483" y="1719"/>
                                </a:lnTo>
                                <a:lnTo>
                                  <a:pt x="491" y="1719"/>
                                </a:lnTo>
                                <a:lnTo>
                                  <a:pt x="491" y="1709"/>
                                </a:lnTo>
                                <a:lnTo>
                                  <a:pt x="499" y="1709"/>
                                </a:lnTo>
                                <a:lnTo>
                                  <a:pt x="546" y="1709"/>
                                </a:lnTo>
                                <a:lnTo>
                                  <a:pt x="554" y="1709"/>
                                </a:lnTo>
                                <a:lnTo>
                                  <a:pt x="554" y="1719"/>
                                </a:lnTo>
                                <a:lnTo>
                                  <a:pt x="562" y="1719"/>
                                </a:lnTo>
                                <a:lnTo>
                                  <a:pt x="586" y="1719"/>
                                </a:lnTo>
                                <a:lnTo>
                                  <a:pt x="594" y="1719"/>
                                </a:lnTo>
                                <a:lnTo>
                                  <a:pt x="594" y="1709"/>
                                </a:lnTo>
                                <a:lnTo>
                                  <a:pt x="602" y="1709"/>
                                </a:lnTo>
                                <a:lnTo>
                                  <a:pt x="618" y="1709"/>
                                </a:lnTo>
                                <a:lnTo>
                                  <a:pt x="626" y="1709"/>
                                </a:lnTo>
                                <a:lnTo>
                                  <a:pt x="626" y="1719"/>
                                </a:lnTo>
                                <a:lnTo>
                                  <a:pt x="633" y="1719"/>
                                </a:lnTo>
                                <a:lnTo>
                                  <a:pt x="729" y="1719"/>
                                </a:lnTo>
                                <a:lnTo>
                                  <a:pt x="736" y="1719"/>
                                </a:lnTo>
                                <a:lnTo>
                                  <a:pt x="736" y="1709"/>
                                </a:lnTo>
                                <a:lnTo>
                                  <a:pt x="744" y="1709"/>
                                </a:lnTo>
                                <a:lnTo>
                                  <a:pt x="744" y="1709"/>
                                </a:lnTo>
                                <a:lnTo>
                                  <a:pt x="752" y="1709"/>
                                </a:lnTo>
                                <a:lnTo>
                                  <a:pt x="752" y="1699"/>
                                </a:lnTo>
                                <a:lnTo>
                                  <a:pt x="760" y="1699"/>
                                </a:lnTo>
                                <a:lnTo>
                                  <a:pt x="760" y="1709"/>
                                </a:lnTo>
                                <a:lnTo>
                                  <a:pt x="768" y="1709"/>
                                </a:lnTo>
                                <a:lnTo>
                                  <a:pt x="768" y="1719"/>
                                </a:lnTo>
                                <a:lnTo>
                                  <a:pt x="776" y="1719"/>
                                </a:lnTo>
                                <a:lnTo>
                                  <a:pt x="863" y="1719"/>
                                </a:lnTo>
                                <a:lnTo>
                                  <a:pt x="871" y="1719"/>
                                </a:lnTo>
                                <a:lnTo>
                                  <a:pt x="871" y="1709"/>
                                </a:lnTo>
                                <a:lnTo>
                                  <a:pt x="879" y="1709"/>
                                </a:lnTo>
                                <a:lnTo>
                                  <a:pt x="974" y="1709"/>
                                </a:lnTo>
                                <a:lnTo>
                                  <a:pt x="982" y="1709"/>
                                </a:lnTo>
                                <a:lnTo>
                                  <a:pt x="982" y="1699"/>
                                </a:lnTo>
                                <a:lnTo>
                                  <a:pt x="990" y="1699"/>
                                </a:lnTo>
                                <a:lnTo>
                                  <a:pt x="1006" y="1699"/>
                                </a:lnTo>
                                <a:lnTo>
                                  <a:pt x="1014" y="1699"/>
                                </a:lnTo>
                                <a:lnTo>
                                  <a:pt x="1014" y="1690"/>
                                </a:lnTo>
                                <a:lnTo>
                                  <a:pt x="1022" y="1690"/>
                                </a:lnTo>
                                <a:lnTo>
                                  <a:pt x="1038" y="1690"/>
                                </a:lnTo>
                                <a:lnTo>
                                  <a:pt x="1045" y="1690"/>
                                </a:lnTo>
                                <a:lnTo>
                                  <a:pt x="1045" y="1680"/>
                                </a:lnTo>
                                <a:lnTo>
                                  <a:pt x="1053" y="1680"/>
                                </a:lnTo>
                                <a:lnTo>
                                  <a:pt x="1061" y="1680"/>
                                </a:lnTo>
                                <a:lnTo>
                                  <a:pt x="1069" y="1680"/>
                                </a:lnTo>
                                <a:lnTo>
                                  <a:pt x="1069" y="1670"/>
                                </a:lnTo>
                                <a:lnTo>
                                  <a:pt x="1077" y="1670"/>
                                </a:lnTo>
                                <a:lnTo>
                                  <a:pt x="1085" y="1670"/>
                                </a:lnTo>
                                <a:lnTo>
                                  <a:pt x="1093" y="1670"/>
                                </a:lnTo>
                                <a:lnTo>
                                  <a:pt x="1093" y="1661"/>
                                </a:lnTo>
                                <a:lnTo>
                                  <a:pt x="1101" y="1661"/>
                                </a:lnTo>
                                <a:lnTo>
                                  <a:pt x="1101" y="1661"/>
                                </a:lnTo>
                                <a:lnTo>
                                  <a:pt x="1109" y="1661"/>
                                </a:lnTo>
                                <a:lnTo>
                                  <a:pt x="1109" y="1651"/>
                                </a:lnTo>
                                <a:lnTo>
                                  <a:pt x="1117" y="1651"/>
                                </a:lnTo>
                                <a:lnTo>
                                  <a:pt x="1117" y="1641"/>
                                </a:lnTo>
                                <a:lnTo>
                                  <a:pt x="1125" y="1641"/>
                                </a:lnTo>
                                <a:lnTo>
                                  <a:pt x="1125" y="1632"/>
                                </a:lnTo>
                                <a:lnTo>
                                  <a:pt x="1133" y="1632"/>
                                </a:lnTo>
                                <a:lnTo>
                                  <a:pt x="1133" y="1622"/>
                                </a:lnTo>
                                <a:lnTo>
                                  <a:pt x="1140" y="1622"/>
                                </a:lnTo>
                                <a:lnTo>
                                  <a:pt x="1140" y="1603"/>
                                </a:lnTo>
                                <a:lnTo>
                                  <a:pt x="1148" y="1603"/>
                                </a:lnTo>
                                <a:lnTo>
                                  <a:pt x="1148" y="1583"/>
                                </a:lnTo>
                                <a:lnTo>
                                  <a:pt x="1156" y="1583"/>
                                </a:lnTo>
                                <a:lnTo>
                                  <a:pt x="1156" y="1554"/>
                                </a:lnTo>
                                <a:lnTo>
                                  <a:pt x="1164" y="1554"/>
                                </a:lnTo>
                                <a:lnTo>
                                  <a:pt x="1164" y="1525"/>
                                </a:lnTo>
                                <a:lnTo>
                                  <a:pt x="1172" y="1525"/>
                                </a:lnTo>
                                <a:lnTo>
                                  <a:pt x="1172" y="1468"/>
                                </a:lnTo>
                                <a:lnTo>
                                  <a:pt x="1180" y="1468"/>
                                </a:lnTo>
                                <a:lnTo>
                                  <a:pt x="1180" y="1390"/>
                                </a:lnTo>
                                <a:lnTo>
                                  <a:pt x="1188" y="1390"/>
                                </a:lnTo>
                                <a:lnTo>
                                  <a:pt x="1188" y="1303"/>
                                </a:lnTo>
                                <a:lnTo>
                                  <a:pt x="1196" y="1303"/>
                                </a:lnTo>
                                <a:lnTo>
                                  <a:pt x="1196" y="1159"/>
                                </a:lnTo>
                                <a:lnTo>
                                  <a:pt x="1204" y="1159"/>
                                </a:lnTo>
                                <a:lnTo>
                                  <a:pt x="1204" y="994"/>
                                </a:lnTo>
                                <a:lnTo>
                                  <a:pt x="1212" y="994"/>
                                </a:lnTo>
                                <a:lnTo>
                                  <a:pt x="1212" y="801"/>
                                </a:lnTo>
                                <a:lnTo>
                                  <a:pt x="1220" y="801"/>
                                </a:lnTo>
                                <a:lnTo>
                                  <a:pt x="1220" y="599"/>
                                </a:lnTo>
                                <a:lnTo>
                                  <a:pt x="1228" y="599"/>
                                </a:lnTo>
                                <a:lnTo>
                                  <a:pt x="1228" y="415"/>
                                </a:lnTo>
                                <a:lnTo>
                                  <a:pt x="1236" y="415"/>
                                </a:lnTo>
                                <a:lnTo>
                                  <a:pt x="1236" y="270"/>
                                </a:lnTo>
                                <a:lnTo>
                                  <a:pt x="1243" y="270"/>
                                </a:lnTo>
                                <a:lnTo>
                                  <a:pt x="1243" y="241"/>
                                </a:lnTo>
                                <a:lnTo>
                                  <a:pt x="1251" y="241"/>
                                </a:lnTo>
                                <a:lnTo>
                                  <a:pt x="1251" y="290"/>
                                </a:lnTo>
                                <a:lnTo>
                                  <a:pt x="1259" y="290"/>
                                </a:lnTo>
                                <a:lnTo>
                                  <a:pt x="1259" y="425"/>
                                </a:lnTo>
                                <a:lnTo>
                                  <a:pt x="1267" y="425"/>
                                </a:lnTo>
                                <a:lnTo>
                                  <a:pt x="1267" y="637"/>
                                </a:lnTo>
                                <a:lnTo>
                                  <a:pt x="1275" y="637"/>
                                </a:lnTo>
                                <a:lnTo>
                                  <a:pt x="1275" y="859"/>
                                </a:lnTo>
                                <a:lnTo>
                                  <a:pt x="1283" y="859"/>
                                </a:lnTo>
                                <a:lnTo>
                                  <a:pt x="1283" y="1062"/>
                                </a:lnTo>
                                <a:lnTo>
                                  <a:pt x="1291" y="1062"/>
                                </a:lnTo>
                                <a:lnTo>
                                  <a:pt x="1291" y="1217"/>
                                </a:lnTo>
                                <a:lnTo>
                                  <a:pt x="1299" y="1217"/>
                                </a:lnTo>
                                <a:lnTo>
                                  <a:pt x="1299" y="1352"/>
                                </a:lnTo>
                                <a:lnTo>
                                  <a:pt x="1307" y="1352"/>
                                </a:lnTo>
                                <a:lnTo>
                                  <a:pt x="1307" y="1439"/>
                                </a:lnTo>
                                <a:lnTo>
                                  <a:pt x="1315" y="1439"/>
                                </a:lnTo>
                                <a:lnTo>
                                  <a:pt x="1315" y="1496"/>
                                </a:lnTo>
                                <a:lnTo>
                                  <a:pt x="1323" y="1496"/>
                                </a:lnTo>
                                <a:lnTo>
                                  <a:pt x="1323" y="1545"/>
                                </a:lnTo>
                                <a:lnTo>
                                  <a:pt x="1331" y="1545"/>
                                </a:lnTo>
                                <a:lnTo>
                                  <a:pt x="1331" y="1574"/>
                                </a:lnTo>
                                <a:lnTo>
                                  <a:pt x="1339" y="1574"/>
                                </a:lnTo>
                                <a:lnTo>
                                  <a:pt x="1339" y="1603"/>
                                </a:lnTo>
                                <a:lnTo>
                                  <a:pt x="1346" y="1603"/>
                                </a:lnTo>
                                <a:lnTo>
                                  <a:pt x="1346" y="1622"/>
                                </a:lnTo>
                                <a:lnTo>
                                  <a:pt x="1354" y="1622"/>
                                </a:lnTo>
                                <a:lnTo>
                                  <a:pt x="1354" y="1641"/>
                                </a:lnTo>
                                <a:lnTo>
                                  <a:pt x="1362" y="1641"/>
                                </a:lnTo>
                                <a:lnTo>
                                  <a:pt x="1362" y="1651"/>
                                </a:lnTo>
                                <a:lnTo>
                                  <a:pt x="1370" y="1651"/>
                                </a:lnTo>
                                <a:lnTo>
                                  <a:pt x="1370" y="1661"/>
                                </a:lnTo>
                                <a:lnTo>
                                  <a:pt x="1378" y="1661"/>
                                </a:lnTo>
                                <a:lnTo>
                                  <a:pt x="1378" y="1670"/>
                                </a:lnTo>
                                <a:lnTo>
                                  <a:pt x="1386" y="1670"/>
                                </a:lnTo>
                                <a:lnTo>
                                  <a:pt x="1386" y="1680"/>
                                </a:lnTo>
                                <a:lnTo>
                                  <a:pt x="1394" y="1680"/>
                                </a:lnTo>
                                <a:lnTo>
                                  <a:pt x="1394" y="1680"/>
                                </a:lnTo>
                                <a:lnTo>
                                  <a:pt x="1402" y="1680"/>
                                </a:lnTo>
                                <a:lnTo>
                                  <a:pt x="1402" y="1690"/>
                                </a:lnTo>
                                <a:lnTo>
                                  <a:pt x="1410" y="1690"/>
                                </a:lnTo>
                                <a:lnTo>
                                  <a:pt x="1426" y="1690"/>
                                </a:lnTo>
                                <a:lnTo>
                                  <a:pt x="1434" y="1690"/>
                                </a:lnTo>
                                <a:lnTo>
                                  <a:pt x="1434" y="1699"/>
                                </a:lnTo>
                                <a:lnTo>
                                  <a:pt x="1442" y="1699"/>
                                </a:lnTo>
                                <a:lnTo>
                                  <a:pt x="1481" y="1699"/>
                                </a:lnTo>
                                <a:lnTo>
                                  <a:pt x="1489" y="1699"/>
                                </a:lnTo>
                                <a:lnTo>
                                  <a:pt x="1489" y="1709"/>
                                </a:lnTo>
                                <a:lnTo>
                                  <a:pt x="1497" y="1709"/>
                                </a:lnTo>
                                <a:lnTo>
                                  <a:pt x="1592" y="1709"/>
                                </a:lnTo>
                                <a:lnTo>
                                  <a:pt x="1600" y="1709"/>
                                </a:lnTo>
                                <a:lnTo>
                                  <a:pt x="1600" y="1699"/>
                                </a:lnTo>
                                <a:lnTo>
                                  <a:pt x="1608" y="1699"/>
                                </a:lnTo>
                                <a:lnTo>
                                  <a:pt x="1671" y="1699"/>
                                </a:lnTo>
                                <a:lnTo>
                                  <a:pt x="1679" y="1699"/>
                                </a:lnTo>
                                <a:lnTo>
                                  <a:pt x="1679" y="1690"/>
                                </a:lnTo>
                                <a:lnTo>
                                  <a:pt x="1687" y="1690"/>
                                </a:lnTo>
                                <a:lnTo>
                                  <a:pt x="1703" y="1690"/>
                                </a:lnTo>
                                <a:lnTo>
                                  <a:pt x="1711" y="1690"/>
                                </a:lnTo>
                                <a:lnTo>
                                  <a:pt x="1711" y="1680"/>
                                </a:lnTo>
                                <a:lnTo>
                                  <a:pt x="1719" y="1680"/>
                                </a:lnTo>
                                <a:lnTo>
                                  <a:pt x="1743" y="1680"/>
                                </a:lnTo>
                                <a:lnTo>
                                  <a:pt x="1751" y="1680"/>
                                </a:lnTo>
                                <a:lnTo>
                                  <a:pt x="1751" y="1670"/>
                                </a:lnTo>
                                <a:lnTo>
                                  <a:pt x="1758" y="1670"/>
                                </a:lnTo>
                                <a:lnTo>
                                  <a:pt x="1766" y="1670"/>
                                </a:lnTo>
                                <a:lnTo>
                                  <a:pt x="1774" y="1670"/>
                                </a:lnTo>
                                <a:lnTo>
                                  <a:pt x="1774" y="1661"/>
                                </a:lnTo>
                                <a:lnTo>
                                  <a:pt x="1782" y="1661"/>
                                </a:lnTo>
                                <a:lnTo>
                                  <a:pt x="1782" y="1661"/>
                                </a:lnTo>
                                <a:lnTo>
                                  <a:pt x="1790" y="1661"/>
                                </a:lnTo>
                                <a:lnTo>
                                  <a:pt x="1790" y="1651"/>
                                </a:lnTo>
                                <a:lnTo>
                                  <a:pt x="1798" y="1651"/>
                                </a:lnTo>
                                <a:lnTo>
                                  <a:pt x="1806" y="1651"/>
                                </a:lnTo>
                                <a:lnTo>
                                  <a:pt x="1814" y="1651"/>
                                </a:lnTo>
                                <a:lnTo>
                                  <a:pt x="1814" y="1641"/>
                                </a:lnTo>
                                <a:lnTo>
                                  <a:pt x="1822" y="1641"/>
                                </a:lnTo>
                                <a:lnTo>
                                  <a:pt x="1830" y="1641"/>
                                </a:lnTo>
                                <a:lnTo>
                                  <a:pt x="1838" y="1641"/>
                                </a:lnTo>
                                <a:lnTo>
                                  <a:pt x="1838" y="1632"/>
                                </a:lnTo>
                                <a:lnTo>
                                  <a:pt x="1846" y="1632"/>
                                </a:lnTo>
                                <a:lnTo>
                                  <a:pt x="1846" y="1632"/>
                                </a:lnTo>
                                <a:lnTo>
                                  <a:pt x="1854" y="1632"/>
                                </a:lnTo>
                                <a:lnTo>
                                  <a:pt x="1854" y="1622"/>
                                </a:lnTo>
                                <a:lnTo>
                                  <a:pt x="1861" y="1622"/>
                                </a:lnTo>
                                <a:lnTo>
                                  <a:pt x="1869" y="1622"/>
                                </a:lnTo>
                                <a:lnTo>
                                  <a:pt x="1877" y="1622"/>
                                </a:lnTo>
                                <a:lnTo>
                                  <a:pt x="1877" y="1612"/>
                                </a:lnTo>
                                <a:lnTo>
                                  <a:pt x="1885" y="1612"/>
                                </a:lnTo>
                                <a:lnTo>
                                  <a:pt x="1885" y="1612"/>
                                </a:lnTo>
                                <a:lnTo>
                                  <a:pt x="1893" y="1612"/>
                                </a:lnTo>
                                <a:lnTo>
                                  <a:pt x="1893" y="1603"/>
                                </a:lnTo>
                                <a:lnTo>
                                  <a:pt x="1901" y="1603"/>
                                </a:lnTo>
                                <a:lnTo>
                                  <a:pt x="1901" y="1603"/>
                                </a:lnTo>
                                <a:lnTo>
                                  <a:pt x="1909" y="1603"/>
                                </a:lnTo>
                                <a:lnTo>
                                  <a:pt x="1909" y="1593"/>
                                </a:lnTo>
                                <a:lnTo>
                                  <a:pt x="1917" y="1593"/>
                                </a:lnTo>
                                <a:lnTo>
                                  <a:pt x="1917" y="1593"/>
                                </a:lnTo>
                                <a:lnTo>
                                  <a:pt x="1925" y="1593"/>
                                </a:lnTo>
                                <a:lnTo>
                                  <a:pt x="1925" y="1583"/>
                                </a:lnTo>
                                <a:lnTo>
                                  <a:pt x="1933" y="1583"/>
                                </a:lnTo>
                                <a:lnTo>
                                  <a:pt x="1933" y="1583"/>
                                </a:lnTo>
                                <a:lnTo>
                                  <a:pt x="1941" y="1583"/>
                                </a:lnTo>
                                <a:lnTo>
                                  <a:pt x="1941" y="1574"/>
                                </a:lnTo>
                                <a:lnTo>
                                  <a:pt x="1949" y="1574"/>
                                </a:lnTo>
                                <a:lnTo>
                                  <a:pt x="1949" y="1564"/>
                                </a:lnTo>
                                <a:lnTo>
                                  <a:pt x="1957" y="1564"/>
                                </a:lnTo>
                                <a:lnTo>
                                  <a:pt x="1957" y="1554"/>
                                </a:lnTo>
                                <a:lnTo>
                                  <a:pt x="1964" y="1554"/>
                                </a:lnTo>
                                <a:lnTo>
                                  <a:pt x="1964" y="1545"/>
                                </a:lnTo>
                                <a:lnTo>
                                  <a:pt x="1972" y="1545"/>
                                </a:lnTo>
                                <a:lnTo>
                                  <a:pt x="1972" y="1535"/>
                                </a:lnTo>
                                <a:lnTo>
                                  <a:pt x="1980" y="1535"/>
                                </a:lnTo>
                                <a:lnTo>
                                  <a:pt x="1980" y="1525"/>
                                </a:lnTo>
                                <a:lnTo>
                                  <a:pt x="1988" y="1525"/>
                                </a:lnTo>
                                <a:lnTo>
                                  <a:pt x="1988" y="1516"/>
                                </a:lnTo>
                                <a:lnTo>
                                  <a:pt x="1996" y="1516"/>
                                </a:lnTo>
                                <a:lnTo>
                                  <a:pt x="1996" y="1506"/>
                                </a:lnTo>
                                <a:lnTo>
                                  <a:pt x="2004" y="1506"/>
                                </a:lnTo>
                                <a:lnTo>
                                  <a:pt x="2004" y="1496"/>
                                </a:lnTo>
                                <a:lnTo>
                                  <a:pt x="2012" y="1496"/>
                                </a:lnTo>
                                <a:lnTo>
                                  <a:pt x="2012" y="1487"/>
                                </a:lnTo>
                                <a:lnTo>
                                  <a:pt x="2020" y="1487"/>
                                </a:lnTo>
                                <a:lnTo>
                                  <a:pt x="2020" y="1468"/>
                                </a:lnTo>
                                <a:lnTo>
                                  <a:pt x="2028" y="1468"/>
                                </a:lnTo>
                                <a:lnTo>
                                  <a:pt x="2028" y="1458"/>
                                </a:lnTo>
                                <a:lnTo>
                                  <a:pt x="2036" y="1458"/>
                                </a:lnTo>
                                <a:lnTo>
                                  <a:pt x="2036" y="1448"/>
                                </a:lnTo>
                                <a:lnTo>
                                  <a:pt x="2044" y="1448"/>
                                </a:lnTo>
                                <a:lnTo>
                                  <a:pt x="2044" y="1429"/>
                                </a:lnTo>
                                <a:lnTo>
                                  <a:pt x="2052" y="1429"/>
                                </a:lnTo>
                                <a:lnTo>
                                  <a:pt x="2052" y="1410"/>
                                </a:lnTo>
                                <a:lnTo>
                                  <a:pt x="2060" y="1410"/>
                                </a:lnTo>
                                <a:lnTo>
                                  <a:pt x="2060" y="1390"/>
                                </a:lnTo>
                                <a:lnTo>
                                  <a:pt x="2067" y="1390"/>
                                </a:lnTo>
                                <a:lnTo>
                                  <a:pt x="2067" y="1371"/>
                                </a:lnTo>
                                <a:lnTo>
                                  <a:pt x="2075" y="1371"/>
                                </a:lnTo>
                                <a:lnTo>
                                  <a:pt x="2075" y="1342"/>
                                </a:lnTo>
                                <a:lnTo>
                                  <a:pt x="2083" y="1342"/>
                                </a:lnTo>
                                <a:lnTo>
                                  <a:pt x="2083" y="1323"/>
                                </a:lnTo>
                                <a:lnTo>
                                  <a:pt x="2091" y="1323"/>
                                </a:lnTo>
                                <a:lnTo>
                                  <a:pt x="2091" y="1294"/>
                                </a:lnTo>
                                <a:lnTo>
                                  <a:pt x="2099" y="1294"/>
                                </a:lnTo>
                                <a:lnTo>
                                  <a:pt x="2099" y="1265"/>
                                </a:lnTo>
                                <a:lnTo>
                                  <a:pt x="2107" y="1265"/>
                                </a:lnTo>
                                <a:lnTo>
                                  <a:pt x="2107" y="1226"/>
                                </a:lnTo>
                                <a:lnTo>
                                  <a:pt x="2115" y="1226"/>
                                </a:lnTo>
                                <a:lnTo>
                                  <a:pt x="2115" y="1197"/>
                                </a:lnTo>
                                <a:lnTo>
                                  <a:pt x="2123" y="1197"/>
                                </a:lnTo>
                                <a:lnTo>
                                  <a:pt x="2123" y="1159"/>
                                </a:lnTo>
                                <a:lnTo>
                                  <a:pt x="2131" y="1159"/>
                                </a:lnTo>
                                <a:lnTo>
                                  <a:pt x="2131" y="1120"/>
                                </a:lnTo>
                                <a:lnTo>
                                  <a:pt x="2139" y="1120"/>
                                </a:lnTo>
                                <a:lnTo>
                                  <a:pt x="2139" y="1081"/>
                                </a:lnTo>
                                <a:lnTo>
                                  <a:pt x="2147" y="1081"/>
                                </a:lnTo>
                                <a:lnTo>
                                  <a:pt x="2147" y="1043"/>
                                </a:lnTo>
                                <a:lnTo>
                                  <a:pt x="2155" y="1043"/>
                                </a:lnTo>
                                <a:lnTo>
                                  <a:pt x="2155" y="994"/>
                                </a:lnTo>
                                <a:lnTo>
                                  <a:pt x="2163" y="994"/>
                                </a:lnTo>
                                <a:lnTo>
                                  <a:pt x="2163" y="956"/>
                                </a:lnTo>
                                <a:lnTo>
                                  <a:pt x="2170" y="956"/>
                                </a:lnTo>
                                <a:lnTo>
                                  <a:pt x="2170" y="908"/>
                                </a:lnTo>
                                <a:lnTo>
                                  <a:pt x="2178" y="908"/>
                                </a:lnTo>
                                <a:lnTo>
                                  <a:pt x="2178" y="859"/>
                                </a:lnTo>
                                <a:lnTo>
                                  <a:pt x="2186" y="859"/>
                                </a:lnTo>
                                <a:lnTo>
                                  <a:pt x="2186" y="821"/>
                                </a:lnTo>
                                <a:lnTo>
                                  <a:pt x="2194" y="821"/>
                                </a:lnTo>
                                <a:lnTo>
                                  <a:pt x="2194" y="772"/>
                                </a:lnTo>
                                <a:lnTo>
                                  <a:pt x="2202" y="772"/>
                                </a:lnTo>
                                <a:lnTo>
                                  <a:pt x="2202" y="724"/>
                                </a:lnTo>
                                <a:lnTo>
                                  <a:pt x="2210" y="724"/>
                                </a:lnTo>
                                <a:lnTo>
                                  <a:pt x="2210" y="676"/>
                                </a:lnTo>
                                <a:lnTo>
                                  <a:pt x="2218" y="676"/>
                                </a:lnTo>
                                <a:lnTo>
                                  <a:pt x="2218" y="637"/>
                                </a:lnTo>
                                <a:lnTo>
                                  <a:pt x="2226" y="637"/>
                                </a:lnTo>
                                <a:lnTo>
                                  <a:pt x="2226" y="589"/>
                                </a:lnTo>
                                <a:lnTo>
                                  <a:pt x="2234" y="589"/>
                                </a:lnTo>
                                <a:lnTo>
                                  <a:pt x="2234" y="550"/>
                                </a:lnTo>
                                <a:lnTo>
                                  <a:pt x="2242" y="550"/>
                                </a:lnTo>
                                <a:lnTo>
                                  <a:pt x="2242" y="512"/>
                                </a:lnTo>
                                <a:lnTo>
                                  <a:pt x="2250" y="512"/>
                                </a:lnTo>
                                <a:lnTo>
                                  <a:pt x="2250" y="473"/>
                                </a:lnTo>
                                <a:lnTo>
                                  <a:pt x="2258" y="473"/>
                                </a:lnTo>
                                <a:lnTo>
                                  <a:pt x="2258" y="444"/>
                                </a:lnTo>
                                <a:lnTo>
                                  <a:pt x="2266" y="444"/>
                                </a:lnTo>
                                <a:lnTo>
                                  <a:pt x="2266" y="415"/>
                                </a:lnTo>
                                <a:lnTo>
                                  <a:pt x="2273" y="415"/>
                                </a:lnTo>
                                <a:lnTo>
                                  <a:pt x="2273" y="386"/>
                                </a:lnTo>
                                <a:lnTo>
                                  <a:pt x="2281" y="386"/>
                                </a:lnTo>
                                <a:lnTo>
                                  <a:pt x="2281" y="377"/>
                                </a:lnTo>
                                <a:lnTo>
                                  <a:pt x="2289" y="377"/>
                                </a:lnTo>
                                <a:lnTo>
                                  <a:pt x="2289" y="367"/>
                                </a:lnTo>
                                <a:lnTo>
                                  <a:pt x="2297" y="367"/>
                                </a:lnTo>
                                <a:lnTo>
                                  <a:pt x="2297" y="357"/>
                                </a:lnTo>
                                <a:lnTo>
                                  <a:pt x="2305" y="357"/>
                                </a:lnTo>
                                <a:lnTo>
                                  <a:pt x="2313" y="357"/>
                                </a:lnTo>
                                <a:lnTo>
                                  <a:pt x="2321" y="357"/>
                                </a:lnTo>
                                <a:lnTo>
                                  <a:pt x="2321" y="367"/>
                                </a:lnTo>
                                <a:lnTo>
                                  <a:pt x="2329" y="367"/>
                                </a:lnTo>
                                <a:lnTo>
                                  <a:pt x="2329" y="377"/>
                                </a:lnTo>
                                <a:lnTo>
                                  <a:pt x="2337" y="377"/>
                                </a:lnTo>
                                <a:lnTo>
                                  <a:pt x="2337" y="386"/>
                                </a:lnTo>
                                <a:lnTo>
                                  <a:pt x="2345" y="386"/>
                                </a:lnTo>
                                <a:lnTo>
                                  <a:pt x="2345" y="405"/>
                                </a:lnTo>
                                <a:lnTo>
                                  <a:pt x="2353" y="405"/>
                                </a:lnTo>
                                <a:lnTo>
                                  <a:pt x="2353" y="425"/>
                                </a:lnTo>
                                <a:lnTo>
                                  <a:pt x="2361" y="425"/>
                                </a:lnTo>
                                <a:lnTo>
                                  <a:pt x="2361" y="444"/>
                                </a:lnTo>
                                <a:lnTo>
                                  <a:pt x="2369" y="444"/>
                                </a:lnTo>
                                <a:lnTo>
                                  <a:pt x="2369" y="463"/>
                                </a:lnTo>
                                <a:lnTo>
                                  <a:pt x="2376" y="463"/>
                                </a:lnTo>
                                <a:lnTo>
                                  <a:pt x="2376" y="483"/>
                                </a:lnTo>
                                <a:lnTo>
                                  <a:pt x="2384" y="483"/>
                                </a:lnTo>
                                <a:lnTo>
                                  <a:pt x="2384" y="502"/>
                                </a:lnTo>
                                <a:lnTo>
                                  <a:pt x="2392" y="502"/>
                                </a:lnTo>
                                <a:lnTo>
                                  <a:pt x="2392" y="521"/>
                                </a:lnTo>
                                <a:lnTo>
                                  <a:pt x="2400" y="521"/>
                                </a:lnTo>
                                <a:lnTo>
                                  <a:pt x="2400" y="531"/>
                                </a:lnTo>
                                <a:lnTo>
                                  <a:pt x="2408" y="531"/>
                                </a:lnTo>
                                <a:lnTo>
                                  <a:pt x="2408" y="550"/>
                                </a:lnTo>
                                <a:lnTo>
                                  <a:pt x="2416" y="550"/>
                                </a:lnTo>
                                <a:lnTo>
                                  <a:pt x="2416" y="560"/>
                                </a:lnTo>
                                <a:lnTo>
                                  <a:pt x="2424" y="560"/>
                                </a:lnTo>
                                <a:lnTo>
                                  <a:pt x="2424" y="579"/>
                                </a:lnTo>
                                <a:lnTo>
                                  <a:pt x="2432" y="579"/>
                                </a:lnTo>
                                <a:lnTo>
                                  <a:pt x="2432" y="589"/>
                                </a:lnTo>
                                <a:lnTo>
                                  <a:pt x="2440" y="589"/>
                                </a:lnTo>
                                <a:lnTo>
                                  <a:pt x="2440" y="599"/>
                                </a:lnTo>
                                <a:lnTo>
                                  <a:pt x="2448" y="599"/>
                                </a:lnTo>
                                <a:lnTo>
                                  <a:pt x="2448" y="608"/>
                                </a:lnTo>
                                <a:lnTo>
                                  <a:pt x="2456" y="608"/>
                                </a:lnTo>
                                <a:lnTo>
                                  <a:pt x="2456" y="618"/>
                                </a:lnTo>
                                <a:lnTo>
                                  <a:pt x="2464" y="618"/>
                                </a:lnTo>
                                <a:lnTo>
                                  <a:pt x="2464" y="628"/>
                                </a:lnTo>
                                <a:lnTo>
                                  <a:pt x="2472" y="628"/>
                                </a:lnTo>
                                <a:lnTo>
                                  <a:pt x="2472" y="628"/>
                                </a:lnTo>
                                <a:lnTo>
                                  <a:pt x="2479" y="628"/>
                                </a:lnTo>
                                <a:lnTo>
                                  <a:pt x="2479" y="637"/>
                                </a:lnTo>
                                <a:lnTo>
                                  <a:pt x="2487" y="637"/>
                                </a:lnTo>
                                <a:lnTo>
                                  <a:pt x="2519" y="637"/>
                                </a:lnTo>
                                <a:lnTo>
                                  <a:pt x="2527" y="637"/>
                                </a:lnTo>
                                <a:lnTo>
                                  <a:pt x="2527" y="628"/>
                                </a:lnTo>
                                <a:lnTo>
                                  <a:pt x="2535" y="628"/>
                                </a:lnTo>
                                <a:lnTo>
                                  <a:pt x="2535" y="628"/>
                                </a:lnTo>
                                <a:lnTo>
                                  <a:pt x="2543" y="628"/>
                                </a:lnTo>
                                <a:lnTo>
                                  <a:pt x="2543" y="618"/>
                                </a:lnTo>
                                <a:lnTo>
                                  <a:pt x="2551" y="618"/>
                                </a:lnTo>
                                <a:lnTo>
                                  <a:pt x="2551" y="608"/>
                                </a:lnTo>
                                <a:lnTo>
                                  <a:pt x="2559" y="608"/>
                                </a:lnTo>
                                <a:lnTo>
                                  <a:pt x="2559" y="599"/>
                                </a:lnTo>
                                <a:lnTo>
                                  <a:pt x="2567" y="599"/>
                                </a:lnTo>
                                <a:lnTo>
                                  <a:pt x="2567" y="589"/>
                                </a:lnTo>
                                <a:lnTo>
                                  <a:pt x="2575" y="589"/>
                                </a:lnTo>
                                <a:lnTo>
                                  <a:pt x="2575" y="570"/>
                                </a:lnTo>
                                <a:lnTo>
                                  <a:pt x="2582" y="570"/>
                                </a:lnTo>
                                <a:lnTo>
                                  <a:pt x="2582" y="550"/>
                                </a:lnTo>
                                <a:lnTo>
                                  <a:pt x="2590" y="550"/>
                                </a:lnTo>
                                <a:lnTo>
                                  <a:pt x="2590" y="541"/>
                                </a:lnTo>
                                <a:lnTo>
                                  <a:pt x="2598" y="541"/>
                                </a:lnTo>
                                <a:lnTo>
                                  <a:pt x="2598" y="521"/>
                                </a:lnTo>
                                <a:lnTo>
                                  <a:pt x="2606" y="521"/>
                                </a:lnTo>
                                <a:lnTo>
                                  <a:pt x="2606" y="502"/>
                                </a:lnTo>
                                <a:lnTo>
                                  <a:pt x="2614" y="502"/>
                                </a:lnTo>
                                <a:lnTo>
                                  <a:pt x="2614" y="483"/>
                                </a:lnTo>
                                <a:lnTo>
                                  <a:pt x="2622" y="483"/>
                                </a:lnTo>
                                <a:lnTo>
                                  <a:pt x="2622" y="454"/>
                                </a:lnTo>
                                <a:lnTo>
                                  <a:pt x="2630" y="454"/>
                                </a:lnTo>
                                <a:lnTo>
                                  <a:pt x="2630" y="434"/>
                                </a:lnTo>
                                <a:lnTo>
                                  <a:pt x="2638" y="434"/>
                                </a:lnTo>
                                <a:lnTo>
                                  <a:pt x="2638" y="405"/>
                                </a:lnTo>
                                <a:lnTo>
                                  <a:pt x="2646" y="405"/>
                                </a:lnTo>
                                <a:lnTo>
                                  <a:pt x="2646" y="386"/>
                                </a:lnTo>
                                <a:lnTo>
                                  <a:pt x="2654" y="386"/>
                                </a:lnTo>
                                <a:lnTo>
                                  <a:pt x="2654" y="357"/>
                                </a:lnTo>
                                <a:lnTo>
                                  <a:pt x="2662" y="357"/>
                                </a:lnTo>
                                <a:lnTo>
                                  <a:pt x="2662" y="328"/>
                                </a:lnTo>
                                <a:lnTo>
                                  <a:pt x="2670" y="328"/>
                                </a:lnTo>
                                <a:lnTo>
                                  <a:pt x="2670" y="299"/>
                                </a:lnTo>
                                <a:lnTo>
                                  <a:pt x="2677" y="299"/>
                                </a:lnTo>
                                <a:lnTo>
                                  <a:pt x="2677" y="261"/>
                                </a:lnTo>
                                <a:lnTo>
                                  <a:pt x="2685" y="261"/>
                                </a:lnTo>
                                <a:lnTo>
                                  <a:pt x="2685" y="222"/>
                                </a:lnTo>
                                <a:lnTo>
                                  <a:pt x="2693" y="222"/>
                                </a:lnTo>
                                <a:lnTo>
                                  <a:pt x="2693" y="193"/>
                                </a:lnTo>
                                <a:lnTo>
                                  <a:pt x="2701" y="193"/>
                                </a:lnTo>
                                <a:lnTo>
                                  <a:pt x="2701" y="154"/>
                                </a:lnTo>
                                <a:lnTo>
                                  <a:pt x="2709" y="154"/>
                                </a:lnTo>
                                <a:lnTo>
                                  <a:pt x="2709" y="125"/>
                                </a:lnTo>
                                <a:lnTo>
                                  <a:pt x="2717" y="125"/>
                                </a:lnTo>
                                <a:lnTo>
                                  <a:pt x="2717" y="87"/>
                                </a:lnTo>
                                <a:lnTo>
                                  <a:pt x="2725" y="87"/>
                                </a:lnTo>
                                <a:lnTo>
                                  <a:pt x="2725" y="58"/>
                                </a:lnTo>
                                <a:lnTo>
                                  <a:pt x="2733" y="58"/>
                                </a:lnTo>
                                <a:lnTo>
                                  <a:pt x="2733" y="29"/>
                                </a:lnTo>
                                <a:lnTo>
                                  <a:pt x="2741" y="29"/>
                                </a:lnTo>
                                <a:lnTo>
                                  <a:pt x="2741" y="10"/>
                                </a:lnTo>
                                <a:lnTo>
                                  <a:pt x="2749" y="10"/>
                                </a:lnTo>
                                <a:lnTo>
                                  <a:pt x="2749" y="0"/>
                                </a:lnTo>
                                <a:lnTo>
                                  <a:pt x="2757" y="0"/>
                                </a:lnTo>
                                <a:lnTo>
                                  <a:pt x="2757" y="0"/>
                                </a:lnTo>
                                <a:lnTo>
                                  <a:pt x="2765" y="0"/>
                                </a:lnTo>
                                <a:lnTo>
                                  <a:pt x="2765" y="19"/>
                                </a:lnTo>
                                <a:lnTo>
                                  <a:pt x="2773" y="19"/>
                                </a:lnTo>
                                <a:lnTo>
                                  <a:pt x="2773" y="68"/>
                                </a:lnTo>
                                <a:lnTo>
                                  <a:pt x="2780" y="68"/>
                                </a:lnTo>
                                <a:lnTo>
                                  <a:pt x="2780" y="125"/>
                                </a:lnTo>
                                <a:lnTo>
                                  <a:pt x="2788" y="125"/>
                                </a:lnTo>
                                <a:lnTo>
                                  <a:pt x="2788" y="212"/>
                                </a:lnTo>
                                <a:lnTo>
                                  <a:pt x="2796" y="212"/>
                                </a:lnTo>
                                <a:lnTo>
                                  <a:pt x="2796" y="319"/>
                                </a:lnTo>
                                <a:lnTo>
                                  <a:pt x="2804" y="319"/>
                                </a:lnTo>
                                <a:lnTo>
                                  <a:pt x="2804" y="425"/>
                                </a:lnTo>
                                <a:lnTo>
                                  <a:pt x="2812" y="425"/>
                                </a:lnTo>
                                <a:lnTo>
                                  <a:pt x="2812" y="550"/>
                                </a:lnTo>
                                <a:lnTo>
                                  <a:pt x="2820" y="550"/>
                                </a:lnTo>
                                <a:lnTo>
                                  <a:pt x="2820" y="666"/>
                                </a:lnTo>
                                <a:lnTo>
                                  <a:pt x="2828" y="666"/>
                                </a:lnTo>
                                <a:lnTo>
                                  <a:pt x="2828" y="782"/>
                                </a:lnTo>
                                <a:lnTo>
                                  <a:pt x="2836" y="782"/>
                                </a:lnTo>
                                <a:lnTo>
                                  <a:pt x="2836" y="879"/>
                                </a:lnTo>
                                <a:lnTo>
                                  <a:pt x="2844" y="879"/>
                                </a:lnTo>
                                <a:lnTo>
                                  <a:pt x="2844" y="975"/>
                                </a:lnTo>
                                <a:lnTo>
                                  <a:pt x="2852" y="975"/>
                                </a:lnTo>
                                <a:lnTo>
                                  <a:pt x="2852" y="1052"/>
                                </a:lnTo>
                                <a:lnTo>
                                  <a:pt x="2860" y="1052"/>
                                </a:lnTo>
                                <a:lnTo>
                                  <a:pt x="2860" y="1130"/>
                                </a:lnTo>
                                <a:lnTo>
                                  <a:pt x="2868" y="1130"/>
                                </a:lnTo>
                                <a:lnTo>
                                  <a:pt x="2868" y="1188"/>
                                </a:lnTo>
                                <a:lnTo>
                                  <a:pt x="2876" y="1188"/>
                                </a:lnTo>
                                <a:lnTo>
                                  <a:pt x="2876" y="1245"/>
                                </a:lnTo>
                                <a:lnTo>
                                  <a:pt x="2883" y="1245"/>
                                </a:lnTo>
                                <a:lnTo>
                                  <a:pt x="2883" y="1294"/>
                                </a:lnTo>
                                <a:lnTo>
                                  <a:pt x="2891" y="1294"/>
                                </a:lnTo>
                                <a:lnTo>
                                  <a:pt x="2891" y="1342"/>
                                </a:lnTo>
                              </a:path>
                            </a:pathLst>
                          </a:custGeom>
                          <a:noFill/>
                          <a:ln w="10080">
                            <a:solidFill>
                              <a:srgbClr val="ff0000"/>
                            </a:solidFill>
                            <a:round/>
                          </a:ln>
                        </wps:spPr>
                        <wps:style>
                          <a:lnRef idx="0"/>
                          <a:fillRef idx="0"/>
                          <a:effectRef idx="0"/>
                          <a:fontRef idx="minor"/>
                        </wps:style>
                        <wps:bodyPr/>
                      </wps:wsp>
                      <wps:wsp>
                        <wps:cNvSpPr/>
                        <wps:spPr>
                          <a:xfrm>
                            <a:off x="4876200" y="870480"/>
                            <a:ext cx="478080" cy="239400"/>
                          </a:xfrm>
                          <a:custGeom>
                            <a:avLst/>
                            <a:gdLst/>
                            <a:ahLst/>
                            <a:rect l="l" t="t" r="r" b="b"/>
                            <a:pathLst>
                              <a:path w="753" h="377">
                                <a:moveTo>
                                  <a:pt x="0" y="0"/>
                                </a:moveTo>
                                <a:lnTo>
                                  <a:pt x="0" y="39"/>
                                </a:lnTo>
                                <a:lnTo>
                                  <a:pt x="8" y="39"/>
                                </a:lnTo>
                                <a:lnTo>
                                  <a:pt x="8" y="68"/>
                                </a:lnTo>
                                <a:lnTo>
                                  <a:pt x="16" y="68"/>
                                </a:lnTo>
                                <a:lnTo>
                                  <a:pt x="16" y="97"/>
                                </a:lnTo>
                                <a:lnTo>
                                  <a:pt x="24" y="97"/>
                                </a:lnTo>
                                <a:lnTo>
                                  <a:pt x="24" y="126"/>
                                </a:lnTo>
                                <a:lnTo>
                                  <a:pt x="32" y="126"/>
                                </a:lnTo>
                                <a:lnTo>
                                  <a:pt x="32" y="145"/>
                                </a:lnTo>
                                <a:lnTo>
                                  <a:pt x="40" y="145"/>
                                </a:lnTo>
                                <a:lnTo>
                                  <a:pt x="40" y="164"/>
                                </a:lnTo>
                                <a:lnTo>
                                  <a:pt x="48" y="164"/>
                                </a:lnTo>
                                <a:lnTo>
                                  <a:pt x="48" y="183"/>
                                </a:lnTo>
                                <a:lnTo>
                                  <a:pt x="56" y="183"/>
                                </a:lnTo>
                                <a:lnTo>
                                  <a:pt x="56" y="203"/>
                                </a:lnTo>
                                <a:lnTo>
                                  <a:pt x="64" y="203"/>
                                </a:lnTo>
                                <a:lnTo>
                                  <a:pt x="64" y="212"/>
                                </a:lnTo>
                                <a:lnTo>
                                  <a:pt x="72" y="212"/>
                                </a:lnTo>
                                <a:lnTo>
                                  <a:pt x="72" y="232"/>
                                </a:lnTo>
                                <a:lnTo>
                                  <a:pt x="80" y="232"/>
                                </a:lnTo>
                                <a:lnTo>
                                  <a:pt x="80" y="241"/>
                                </a:lnTo>
                                <a:lnTo>
                                  <a:pt x="87" y="241"/>
                                </a:lnTo>
                                <a:lnTo>
                                  <a:pt x="87" y="251"/>
                                </a:lnTo>
                                <a:lnTo>
                                  <a:pt x="95" y="251"/>
                                </a:lnTo>
                                <a:lnTo>
                                  <a:pt x="95" y="261"/>
                                </a:lnTo>
                                <a:lnTo>
                                  <a:pt x="103" y="261"/>
                                </a:lnTo>
                                <a:lnTo>
                                  <a:pt x="103" y="270"/>
                                </a:lnTo>
                                <a:lnTo>
                                  <a:pt x="111" y="270"/>
                                </a:lnTo>
                                <a:lnTo>
                                  <a:pt x="111" y="280"/>
                                </a:lnTo>
                                <a:lnTo>
                                  <a:pt x="119" y="280"/>
                                </a:lnTo>
                                <a:lnTo>
                                  <a:pt x="119" y="280"/>
                                </a:lnTo>
                                <a:lnTo>
                                  <a:pt x="127" y="280"/>
                                </a:lnTo>
                                <a:lnTo>
                                  <a:pt x="127" y="290"/>
                                </a:lnTo>
                                <a:lnTo>
                                  <a:pt x="135" y="290"/>
                                </a:lnTo>
                                <a:lnTo>
                                  <a:pt x="135" y="290"/>
                                </a:lnTo>
                                <a:lnTo>
                                  <a:pt x="143" y="290"/>
                                </a:lnTo>
                                <a:lnTo>
                                  <a:pt x="143" y="299"/>
                                </a:lnTo>
                                <a:lnTo>
                                  <a:pt x="151" y="299"/>
                                </a:lnTo>
                                <a:lnTo>
                                  <a:pt x="151" y="299"/>
                                </a:lnTo>
                                <a:lnTo>
                                  <a:pt x="159" y="299"/>
                                </a:lnTo>
                                <a:lnTo>
                                  <a:pt x="159" y="309"/>
                                </a:lnTo>
                                <a:lnTo>
                                  <a:pt x="167" y="309"/>
                                </a:lnTo>
                                <a:lnTo>
                                  <a:pt x="167" y="319"/>
                                </a:lnTo>
                                <a:lnTo>
                                  <a:pt x="175" y="319"/>
                                </a:lnTo>
                                <a:lnTo>
                                  <a:pt x="190" y="319"/>
                                </a:lnTo>
                                <a:lnTo>
                                  <a:pt x="198" y="319"/>
                                </a:lnTo>
                                <a:lnTo>
                                  <a:pt x="198" y="328"/>
                                </a:lnTo>
                                <a:lnTo>
                                  <a:pt x="206" y="328"/>
                                </a:lnTo>
                                <a:lnTo>
                                  <a:pt x="206" y="328"/>
                                </a:lnTo>
                                <a:lnTo>
                                  <a:pt x="214" y="328"/>
                                </a:lnTo>
                                <a:lnTo>
                                  <a:pt x="214" y="338"/>
                                </a:lnTo>
                                <a:lnTo>
                                  <a:pt x="222" y="338"/>
                                </a:lnTo>
                                <a:lnTo>
                                  <a:pt x="230" y="338"/>
                                </a:lnTo>
                                <a:lnTo>
                                  <a:pt x="238" y="338"/>
                                </a:lnTo>
                                <a:lnTo>
                                  <a:pt x="238" y="348"/>
                                </a:lnTo>
                                <a:lnTo>
                                  <a:pt x="246" y="348"/>
                                </a:lnTo>
                                <a:lnTo>
                                  <a:pt x="278" y="348"/>
                                </a:lnTo>
                                <a:lnTo>
                                  <a:pt x="286" y="348"/>
                                </a:lnTo>
                                <a:lnTo>
                                  <a:pt x="286" y="357"/>
                                </a:lnTo>
                                <a:lnTo>
                                  <a:pt x="293" y="357"/>
                                </a:lnTo>
                                <a:lnTo>
                                  <a:pt x="317" y="357"/>
                                </a:lnTo>
                                <a:lnTo>
                                  <a:pt x="325" y="357"/>
                                </a:lnTo>
                                <a:lnTo>
                                  <a:pt x="325" y="367"/>
                                </a:lnTo>
                                <a:lnTo>
                                  <a:pt x="333" y="367"/>
                                </a:lnTo>
                                <a:lnTo>
                                  <a:pt x="452" y="367"/>
                                </a:lnTo>
                                <a:lnTo>
                                  <a:pt x="460" y="367"/>
                                </a:lnTo>
                                <a:lnTo>
                                  <a:pt x="460" y="377"/>
                                </a:lnTo>
                                <a:lnTo>
                                  <a:pt x="468" y="377"/>
                                </a:lnTo>
                                <a:lnTo>
                                  <a:pt x="468" y="377"/>
                                </a:lnTo>
                                <a:lnTo>
                                  <a:pt x="476" y="377"/>
                                </a:lnTo>
                                <a:lnTo>
                                  <a:pt x="476" y="367"/>
                                </a:lnTo>
                                <a:lnTo>
                                  <a:pt x="484" y="367"/>
                                </a:lnTo>
                                <a:lnTo>
                                  <a:pt x="539" y="367"/>
                                </a:lnTo>
                                <a:lnTo>
                                  <a:pt x="547" y="367"/>
                                </a:lnTo>
                                <a:lnTo>
                                  <a:pt x="547" y="357"/>
                                </a:lnTo>
                                <a:lnTo>
                                  <a:pt x="555" y="357"/>
                                </a:lnTo>
                                <a:lnTo>
                                  <a:pt x="571" y="357"/>
                                </a:lnTo>
                                <a:lnTo>
                                  <a:pt x="579" y="357"/>
                                </a:lnTo>
                                <a:lnTo>
                                  <a:pt x="579" y="348"/>
                                </a:lnTo>
                                <a:lnTo>
                                  <a:pt x="587" y="348"/>
                                </a:lnTo>
                                <a:lnTo>
                                  <a:pt x="602" y="348"/>
                                </a:lnTo>
                                <a:lnTo>
                                  <a:pt x="610" y="348"/>
                                </a:lnTo>
                                <a:lnTo>
                                  <a:pt x="610" y="338"/>
                                </a:lnTo>
                                <a:lnTo>
                                  <a:pt x="618" y="338"/>
                                </a:lnTo>
                                <a:lnTo>
                                  <a:pt x="618" y="338"/>
                                </a:lnTo>
                                <a:lnTo>
                                  <a:pt x="626" y="338"/>
                                </a:lnTo>
                                <a:lnTo>
                                  <a:pt x="626" y="328"/>
                                </a:lnTo>
                                <a:lnTo>
                                  <a:pt x="634" y="328"/>
                                </a:lnTo>
                                <a:lnTo>
                                  <a:pt x="634" y="328"/>
                                </a:lnTo>
                                <a:lnTo>
                                  <a:pt x="642" y="328"/>
                                </a:lnTo>
                                <a:lnTo>
                                  <a:pt x="642" y="319"/>
                                </a:lnTo>
                                <a:lnTo>
                                  <a:pt x="650" y="319"/>
                                </a:lnTo>
                                <a:lnTo>
                                  <a:pt x="650" y="319"/>
                                </a:lnTo>
                                <a:lnTo>
                                  <a:pt x="658" y="319"/>
                                </a:lnTo>
                                <a:lnTo>
                                  <a:pt x="658" y="309"/>
                                </a:lnTo>
                                <a:lnTo>
                                  <a:pt x="666" y="309"/>
                                </a:lnTo>
                                <a:lnTo>
                                  <a:pt x="666" y="299"/>
                                </a:lnTo>
                                <a:lnTo>
                                  <a:pt x="674" y="299"/>
                                </a:lnTo>
                                <a:lnTo>
                                  <a:pt x="674" y="299"/>
                                </a:lnTo>
                                <a:lnTo>
                                  <a:pt x="682" y="299"/>
                                </a:lnTo>
                                <a:lnTo>
                                  <a:pt x="682" y="290"/>
                                </a:lnTo>
                                <a:lnTo>
                                  <a:pt x="690" y="290"/>
                                </a:lnTo>
                                <a:lnTo>
                                  <a:pt x="690" y="280"/>
                                </a:lnTo>
                                <a:lnTo>
                                  <a:pt x="698" y="280"/>
                                </a:lnTo>
                                <a:lnTo>
                                  <a:pt x="698" y="270"/>
                                </a:lnTo>
                                <a:lnTo>
                                  <a:pt x="705" y="270"/>
                                </a:lnTo>
                                <a:lnTo>
                                  <a:pt x="705" y="261"/>
                                </a:lnTo>
                                <a:lnTo>
                                  <a:pt x="713" y="261"/>
                                </a:lnTo>
                                <a:lnTo>
                                  <a:pt x="713" y="241"/>
                                </a:lnTo>
                                <a:lnTo>
                                  <a:pt x="721" y="241"/>
                                </a:lnTo>
                                <a:lnTo>
                                  <a:pt x="721" y="232"/>
                                </a:lnTo>
                                <a:lnTo>
                                  <a:pt x="729" y="232"/>
                                </a:lnTo>
                                <a:lnTo>
                                  <a:pt x="729" y="222"/>
                                </a:lnTo>
                                <a:lnTo>
                                  <a:pt x="737" y="222"/>
                                </a:lnTo>
                                <a:lnTo>
                                  <a:pt x="737" y="212"/>
                                </a:lnTo>
                                <a:lnTo>
                                  <a:pt x="745" y="212"/>
                                </a:lnTo>
                                <a:lnTo>
                                  <a:pt x="745" y="203"/>
                                </a:lnTo>
                                <a:lnTo>
                                  <a:pt x="753" y="203"/>
                                </a:lnTo>
                                <a:lnTo>
                                  <a:pt x="753" y="193"/>
                                </a:lnTo>
                              </a:path>
                            </a:pathLst>
                          </a:custGeom>
                          <a:noFill/>
                          <a:ln w="10080">
                            <a:solidFill>
                              <a:srgbClr val="ff0000"/>
                            </a:solidFill>
                            <a:round/>
                          </a:ln>
                        </wps:spPr>
                        <wps:style>
                          <a:lnRef idx="0"/>
                          <a:fillRef idx="0"/>
                          <a:effectRef idx="0"/>
                          <a:fontRef idx="minor"/>
                        </wps:style>
                        <wps:bodyPr/>
                      </wps:wsp>
                      <wps:wsp>
                        <wps:cNvSpPr/>
                        <wps:spPr>
                          <a:xfrm>
                            <a:off x="851400" y="18360"/>
                            <a:ext cx="0" cy="1140480"/>
                          </a:xfrm>
                          <a:prstGeom prst="line">
                            <a:avLst/>
                          </a:prstGeom>
                          <a:ln w="5040">
                            <a:solidFill>
                              <a:srgbClr val="c0c0c0"/>
                            </a:solidFill>
                            <a:miter/>
                          </a:ln>
                        </wps:spPr>
                        <wps:style>
                          <a:lnRef idx="0"/>
                          <a:fillRef idx="0"/>
                          <a:effectRef idx="0"/>
                          <a:fontRef idx="minor"/>
                        </wps:style>
                        <wps:bodyPr/>
                      </wps:wsp>
                      <wps:wsp>
                        <wps:cNvSpPr/>
                        <wps:spPr>
                          <a:xfrm>
                            <a:off x="846360" y="18360"/>
                            <a:ext cx="0" cy="1140480"/>
                          </a:xfrm>
                          <a:prstGeom prst="line">
                            <a:avLst/>
                          </a:prstGeom>
                          <a:ln w="5040">
                            <a:solidFill>
                              <a:srgbClr val="c0c0c0"/>
                            </a:solidFill>
                            <a:miter/>
                          </a:ln>
                        </wps:spPr>
                        <wps:style>
                          <a:lnRef idx="0"/>
                          <a:fillRef idx="0"/>
                          <a:effectRef idx="0"/>
                          <a:fontRef idx="minor"/>
                        </wps:style>
                        <wps:bodyPr/>
                      </wps:wsp>
                      <wps:wsp>
                        <wps:cNvSpPr/>
                        <wps:spPr>
                          <a:xfrm>
                            <a:off x="841320" y="18360"/>
                            <a:ext cx="0" cy="1140480"/>
                          </a:xfrm>
                          <a:prstGeom prst="line">
                            <a:avLst/>
                          </a:prstGeom>
                          <a:ln w="5040">
                            <a:solidFill>
                              <a:srgbClr val="c0c0c0"/>
                            </a:solidFill>
                            <a:miter/>
                          </a:ln>
                        </wps:spPr>
                        <wps:style>
                          <a:lnRef idx="0"/>
                          <a:fillRef idx="0"/>
                          <a:effectRef idx="0"/>
                          <a:fontRef idx="minor"/>
                        </wps:style>
                        <wps:bodyPr/>
                      </wps:wsp>
                      <wps:wsp>
                        <wps:cNvSpPr/>
                        <wps:spPr>
                          <a:xfrm flipH="1">
                            <a:off x="841320" y="840240"/>
                            <a:ext cx="10080" cy="0"/>
                          </a:xfrm>
                          <a:prstGeom prst="line">
                            <a:avLst/>
                          </a:prstGeom>
                          <a:ln w="5040">
                            <a:solidFill>
                              <a:srgbClr val="000000"/>
                            </a:solidFill>
                            <a:miter/>
                          </a:ln>
                        </wps:spPr>
                        <wps:style>
                          <a:lnRef idx="0"/>
                          <a:fillRef idx="0"/>
                          <a:effectRef idx="0"/>
                          <a:fontRef idx="minor"/>
                        </wps:style>
                        <wps:bodyPr/>
                      </wps:wsp>
                      <wps:wsp>
                        <wps:cNvSpPr/>
                        <wps:spPr>
                          <a:xfrm flipH="1">
                            <a:off x="841320" y="925920"/>
                            <a:ext cx="10080" cy="0"/>
                          </a:xfrm>
                          <a:prstGeom prst="line">
                            <a:avLst/>
                          </a:prstGeom>
                          <a:ln w="5040">
                            <a:solidFill>
                              <a:srgbClr val="000000"/>
                            </a:solidFill>
                            <a:miter/>
                          </a:ln>
                        </wps:spPr>
                        <wps:style>
                          <a:lnRef idx="0"/>
                          <a:fillRef idx="0"/>
                          <a:effectRef idx="0"/>
                          <a:fontRef idx="minor"/>
                        </wps:style>
                        <wps:bodyPr/>
                      </wps:wsp>
                      <wps:wsp>
                        <wps:cNvSpPr/>
                        <wps:spPr>
                          <a:xfrm flipH="1">
                            <a:off x="841320" y="1011600"/>
                            <a:ext cx="10080" cy="0"/>
                          </a:xfrm>
                          <a:prstGeom prst="line">
                            <a:avLst/>
                          </a:prstGeom>
                          <a:ln w="5040">
                            <a:solidFill>
                              <a:srgbClr val="000000"/>
                            </a:solidFill>
                            <a:miter/>
                          </a:ln>
                        </wps:spPr>
                        <wps:style>
                          <a:lnRef idx="0"/>
                          <a:fillRef idx="0"/>
                          <a:effectRef idx="0"/>
                          <a:fontRef idx="minor"/>
                        </wps:style>
                        <wps:bodyPr/>
                      </wps:wsp>
                      <wps:wsp>
                        <wps:cNvSpPr/>
                        <wps:spPr>
                          <a:xfrm flipH="1">
                            <a:off x="841320" y="1097280"/>
                            <a:ext cx="10080" cy="0"/>
                          </a:xfrm>
                          <a:prstGeom prst="line">
                            <a:avLst/>
                          </a:prstGeom>
                          <a:ln w="5040">
                            <a:solidFill>
                              <a:srgbClr val="000000"/>
                            </a:solidFill>
                            <a:miter/>
                          </a:ln>
                        </wps:spPr>
                        <wps:style>
                          <a:lnRef idx="0"/>
                          <a:fillRef idx="0"/>
                          <a:effectRef idx="0"/>
                          <a:fontRef idx="minor"/>
                        </wps:style>
                        <wps:bodyPr/>
                      </wps:wsp>
                      <wps:wsp>
                        <wps:cNvSpPr/>
                        <wps:spPr>
                          <a:xfrm flipH="1">
                            <a:off x="826200" y="754560"/>
                            <a:ext cx="24840" cy="0"/>
                          </a:xfrm>
                          <a:prstGeom prst="line">
                            <a:avLst/>
                          </a:prstGeom>
                          <a:ln w="5040">
                            <a:solidFill>
                              <a:srgbClr val="000000"/>
                            </a:solidFill>
                            <a:miter/>
                          </a:ln>
                        </wps:spPr>
                        <wps:style>
                          <a:lnRef idx="0"/>
                          <a:fillRef idx="0"/>
                          <a:effectRef idx="0"/>
                          <a:fontRef idx="minor"/>
                        </wps:style>
                        <wps:bodyPr/>
                      </wps:wsp>
                      <wps:wsp>
                        <wps:cNvSpPr txBox="1"/>
                        <wps:spPr>
                          <a:xfrm>
                            <a:off x="497880" y="652320"/>
                            <a:ext cx="27288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0.10</w:t>
                              </w:r>
                            </w:p>
                          </w:txbxContent>
                        </wps:txbx>
                        <wps:bodyPr wrap="square" lIns="0" rIns="0" tIns="0" bIns="0" anchor="t">
                          <a:noAutofit/>
                        </wps:bodyPr>
                      </wps:wsp>
                      <wps:wsp>
                        <wps:cNvSpPr/>
                        <wps:spPr>
                          <a:xfrm flipH="1">
                            <a:off x="841320" y="668160"/>
                            <a:ext cx="10080" cy="0"/>
                          </a:xfrm>
                          <a:prstGeom prst="line">
                            <a:avLst/>
                          </a:prstGeom>
                          <a:ln w="5040">
                            <a:solidFill>
                              <a:srgbClr val="000000"/>
                            </a:solidFill>
                            <a:miter/>
                          </a:ln>
                        </wps:spPr>
                        <wps:style>
                          <a:lnRef idx="0"/>
                          <a:fillRef idx="0"/>
                          <a:effectRef idx="0"/>
                          <a:fontRef idx="minor"/>
                        </wps:style>
                        <wps:bodyPr/>
                      </wps:wsp>
                      <wps:wsp>
                        <wps:cNvSpPr/>
                        <wps:spPr>
                          <a:xfrm flipH="1">
                            <a:off x="841320" y="582120"/>
                            <a:ext cx="10080" cy="0"/>
                          </a:xfrm>
                          <a:prstGeom prst="line">
                            <a:avLst/>
                          </a:prstGeom>
                          <a:ln w="5040">
                            <a:solidFill>
                              <a:srgbClr val="000000"/>
                            </a:solidFill>
                            <a:miter/>
                          </a:ln>
                        </wps:spPr>
                        <wps:style>
                          <a:lnRef idx="0"/>
                          <a:fillRef idx="0"/>
                          <a:effectRef idx="0"/>
                          <a:fontRef idx="minor"/>
                        </wps:style>
                        <wps:bodyPr/>
                      </wps:wsp>
                      <wps:wsp>
                        <wps:cNvSpPr/>
                        <wps:spPr>
                          <a:xfrm flipH="1">
                            <a:off x="841320" y="496440"/>
                            <a:ext cx="10080" cy="0"/>
                          </a:xfrm>
                          <a:prstGeom prst="line">
                            <a:avLst/>
                          </a:prstGeom>
                          <a:ln w="5040">
                            <a:solidFill>
                              <a:srgbClr val="000000"/>
                            </a:solidFill>
                            <a:miter/>
                          </a:ln>
                        </wps:spPr>
                        <wps:style>
                          <a:lnRef idx="0"/>
                          <a:fillRef idx="0"/>
                          <a:effectRef idx="0"/>
                          <a:fontRef idx="minor"/>
                        </wps:style>
                        <wps:bodyPr/>
                      </wps:wsp>
                      <wps:wsp>
                        <wps:cNvSpPr/>
                        <wps:spPr>
                          <a:xfrm flipH="1">
                            <a:off x="841320" y="410760"/>
                            <a:ext cx="10080" cy="0"/>
                          </a:xfrm>
                          <a:prstGeom prst="line">
                            <a:avLst/>
                          </a:prstGeom>
                          <a:ln w="5040">
                            <a:solidFill>
                              <a:srgbClr val="000000"/>
                            </a:solidFill>
                            <a:miter/>
                          </a:ln>
                        </wps:spPr>
                        <wps:style>
                          <a:lnRef idx="0"/>
                          <a:fillRef idx="0"/>
                          <a:effectRef idx="0"/>
                          <a:fontRef idx="minor"/>
                        </wps:style>
                        <wps:bodyPr/>
                      </wps:wsp>
                      <wps:wsp>
                        <wps:cNvSpPr/>
                        <wps:spPr>
                          <a:xfrm flipH="1">
                            <a:off x="826200" y="325080"/>
                            <a:ext cx="24840" cy="0"/>
                          </a:xfrm>
                          <a:prstGeom prst="line">
                            <a:avLst/>
                          </a:prstGeom>
                          <a:ln w="5040">
                            <a:solidFill>
                              <a:srgbClr val="000000"/>
                            </a:solidFill>
                            <a:miter/>
                          </a:ln>
                        </wps:spPr>
                        <wps:style>
                          <a:lnRef idx="0"/>
                          <a:fillRef idx="0"/>
                          <a:effectRef idx="0"/>
                          <a:fontRef idx="minor"/>
                        </wps:style>
                        <wps:bodyPr/>
                      </wps:wsp>
                      <wps:wsp>
                        <wps:cNvSpPr txBox="1"/>
                        <wps:spPr>
                          <a:xfrm>
                            <a:off x="497880" y="229320"/>
                            <a:ext cx="27288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0.20</w:t>
                              </w:r>
                            </w:p>
                          </w:txbxContent>
                        </wps:txbx>
                        <wps:bodyPr wrap="square" lIns="0" rIns="0" tIns="0" bIns="0" anchor="t">
                          <a:noAutofit/>
                        </wps:bodyPr>
                      </wps:wsp>
                      <wps:wsp>
                        <wps:cNvSpPr/>
                        <wps:spPr>
                          <a:xfrm flipH="1">
                            <a:off x="841320" y="239400"/>
                            <a:ext cx="10080" cy="0"/>
                          </a:xfrm>
                          <a:prstGeom prst="line">
                            <a:avLst/>
                          </a:prstGeom>
                          <a:ln w="5040">
                            <a:solidFill>
                              <a:srgbClr val="000000"/>
                            </a:solidFill>
                            <a:miter/>
                          </a:ln>
                        </wps:spPr>
                        <wps:style>
                          <a:lnRef idx="0"/>
                          <a:fillRef idx="0"/>
                          <a:effectRef idx="0"/>
                          <a:fontRef idx="minor"/>
                        </wps:style>
                        <wps:bodyPr/>
                      </wps:wsp>
                      <wps:wsp>
                        <wps:cNvSpPr/>
                        <wps:spPr>
                          <a:xfrm flipH="1">
                            <a:off x="841320" y="147240"/>
                            <a:ext cx="10080" cy="0"/>
                          </a:xfrm>
                          <a:prstGeom prst="line">
                            <a:avLst/>
                          </a:prstGeom>
                          <a:ln w="5040">
                            <a:solidFill>
                              <a:srgbClr val="000000"/>
                            </a:solidFill>
                            <a:miter/>
                          </a:ln>
                        </wps:spPr>
                        <wps:style>
                          <a:lnRef idx="0"/>
                          <a:fillRef idx="0"/>
                          <a:effectRef idx="0"/>
                          <a:fontRef idx="minor"/>
                        </wps:style>
                        <wps:bodyPr/>
                      </wps:wsp>
                      <wps:wsp>
                        <wps:cNvSpPr/>
                        <wps:spPr>
                          <a:xfrm flipH="1">
                            <a:off x="841320" y="61560"/>
                            <a:ext cx="10080" cy="0"/>
                          </a:xfrm>
                          <a:prstGeom prst="line">
                            <a:avLst/>
                          </a:prstGeom>
                          <a:ln w="5040">
                            <a:solidFill>
                              <a:srgbClr val="000000"/>
                            </a:solidFill>
                            <a:miter/>
                          </a:ln>
                        </wps:spPr>
                        <wps:style>
                          <a:lnRef idx="0"/>
                          <a:fillRef idx="0"/>
                          <a:effectRef idx="0"/>
                          <a:fontRef idx="minor"/>
                        </wps:style>
                        <wps:bodyPr/>
                      </wps:wsp>
                      <wps:wsp>
                        <wps:cNvSpPr/>
                        <wps:spPr>
                          <a:xfrm>
                            <a:off x="851400" y="2292840"/>
                            <a:ext cx="4507920" cy="0"/>
                          </a:xfrm>
                          <a:prstGeom prst="line">
                            <a:avLst/>
                          </a:prstGeom>
                          <a:ln w="5040">
                            <a:solidFill>
                              <a:srgbClr val="ebe9ed"/>
                            </a:solidFill>
                            <a:miter/>
                          </a:ln>
                        </wps:spPr>
                        <wps:style>
                          <a:lnRef idx="0"/>
                          <a:fillRef idx="0"/>
                          <a:effectRef idx="0"/>
                          <a:fontRef idx="minor"/>
                        </wps:style>
                        <wps:bodyPr/>
                      </wps:wsp>
                      <wps:wsp>
                        <wps:cNvSpPr/>
                        <wps:spPr>
                          <a:xfrm>
                            <a:off x="856440" y="2286720"/>
                            <a:ext cx="4502880" cy="0"/>
                          </a:xfrm>
                          <a:prstGeom prst="line">
                            <a:avLst/>
                          </a:prstGeom>
                          <a:ln w="5040">
                            <a:solidFill>
                              <a:srgbClr val="ebe9ed"/>
                            </a:solidFill>
                            <a:miter/>
                          </a:ln>
                        </wps:spPr>
                        <wps:style>
                          <a:lnRef idx="0"/>
                          <a:fillRef idx="0"/>
                          <a:effectRef idx="0"/>
                          <a:fontRef idx="minor"/>
                        </wps:style>
                        <wps:bodyPr/>
                      </wps:wsp>
                      <wps:wsp>
                        <wps:cNvSpPr/>
                        <wps:spPr>
                          <a:xfrm>
                            <a:off x="861840" y="2280960"/>
                            <a:ext cx="4497840" cy="0"/>
                          </a:xfrm>
                          <a:prstGeom prst="line">
                            <a:avLst/>
                          </a:prstGeom>
                          <a:ln w="5040">
                            <a:solidFill>
                              <a:srgbClr val="ebe9ed"/>
                            </a:solidFill>
                            <a:miter/>
                          </a:ln>
                        </wps:spPr>
                        <wps:style>
                          <a:lnRef idx="0"/>
                          <a:fillRef idx="0"/>
                          <a:effectRef idx="0"/>
                          <a:fontRef idx="minor"/>
                        </wps:style>
                        <wps:bodyPr/>
                      </wps:wsp>
                      <wps:wsp>
                        <wps:cNvSpPr/>
                        <wps:spPr>
                          <a:xfrm>
                            <a:off x="851400" y="1158840"/>
                            <a:ext cx="2148120" cy="1109520"/>
                          </a:xfrm>
                          <a:custGeom>
                            <a:avLst/>
                            <a:gdLst/>
                            <a:ahLst/>
                            <a:rect l="l" t="t" r="r" b="b"/>
                            <a:pathLst>
                              <a:path w="3383" h="1747">
                                <a:moveTo>
                                  <a:pt x="0" y="1747"/>
                                </a:moveTo>
                                <a:lnTo>
                                  <a:pt x="0" y="1747"/>
                                </a:lnTo>
                                <a:lnTo>
                                  <a:pt x="8" y="1747"/>
                                </a:lnTo>
                                <a:lnTo>
                                  <a:pt x="388" y="1747"/>
                                </a:lnTo>
                                <a:lnTo>
                                  <a:pt x="396" y="1747"/>
                                </a:lnTo>
                                <a:lnTo>
                                  <a:pt x="396" y="1738"/>
                                </a:lnTo>
                                <a:lnTo>
                                  <a:pt x="404" y="1738"/>
                                </a:lnTo>
                                <a:lnTo>
                                  <a:pt x="428" y="1738"/>
                                </a:lnTo>
                                <a:lnTo>
                                  <a:pt x="436" y="1738"/>
                                </a:lnTo>
                                <a:lnTo>
                                  <a:pt x="436" y="1747"/>
                                </a:lnTo>
                                <a:lnTo>
                                  <a:pt x="444" y="1747"/>
                                </a:lnTo>
                                <a:lnTo>
                                  <a:pt x="460" y="1747"/>
                                </a:lnTo>
                                <a:lnTo>
                                  <a:pt x="468" y="1747"/>
                                </a:lnTo>
                                <a:lnTo>
                                  <a:pt x="468" y="1738"/>
                                </a:lnTo>
                                <a:lnTo>
                                  <a:pt x="476" y="1738"/>
                                </a:lnTo>
                                <a:lnTo>
                                  <a:pt x="483" y="1738"/>
                                </a:lnTo>
                                <a:lnTo>
                                  <a:pt x="491" y="1738"/>
                                </a:lnTo>
                                <a:lnTo>
                                  <a:pt x="491" y="1747"/>
                                </a:lnTo>
                                <a:lnTo>
                                  <a:pt x="499" y="1747"/>
                                </a:lnTo>
                                <a:lnTo>
                                  <a:pt x="499" y="1747"/>
                                </a:lnTo>
                                <a:lnTo>
                                  <a:pt x="507" y="1747"/>
                                </a:lnTo>
                                <a:lnTo>
                                  <a:pt x="507" y="1738"/>
                                </a:lnTo>
                                <a:lnTo>
                                  <a:pt x="515" y="1738"/>
                                </a:lnTo>
                                <a:lnTo>
                                  <a:pt x="864" y="1738"/>
                                </a:lnTo>
                                <a:lnTo>
                                  <a:pt x="872" y="1738"/>
                                </a:lnTo>
                                <a:lnTo>
                                  <a:pt x="872" y="1728"/>
                                </a:lnTo>
                                <a:lnTo>
                                  <a:pt x="880" y="1728"/>
                                </a:lnTo>
                                <a:lnTo>
                                  <a:pt x="888" y="1728"/>
                                </a:lnTo>
                                <a:lnTo>
                                  <a:pt x="895" y="1728"/>
                                </a:lnTo>
                                <a:lnTo>
                                  <a:pt x="895" y="1738"/>
                                </a:lnTo>
                                <a:lnTo>
                                  <a:pt x="903" y="1738"/>
                                </a:lnTo>
                                <a:lnTo>
                                  <a:pt x="998" y="1738"/>
                                </a:lnTo>
                                <a:lnTo>
                                  <a:pt x="1006" y="1738"/>
                                </a:lnTo>
                                <a:lnTo>
                                  <a:pt x="1006" y="1728"/>
                                </a:lnTo>
                                <a:lnTo>
                                  <a:pt x="1014" y="1728"/>
                                </a:lnTo>
                                <a:lnTo>
                                  <a:pt x="1038" y="1728"/>
                                </a:lnTo>
                                <a:lnTo>
                                  <a:pt x="1046" y="1728"/>
                                </a:lnTo>
                                <a:lnTo>
                                  <a:pt x="1046" y="1738"/>
                                </a:lnTo>
                                <a:lnTo>
                                  <a:pt x="1054" y="1738"/>
                                </a:lnTo>
                                <a:lnTo>
                                  <a:pt x="1094" y="1738"/>
                                </a:lnTo>
                                <a:lnTo>
                                  <a:pt x="1101" y="1738"/>
                                </a:lnTo>
                                <a:lnTo>
                                  <a:pt x="1101" y="1728"/>
                                </a:lnTo>
                                <a:lnTo>
                                  <a:pt x="1109" y="1728"/>
                                </a:lnTo>
                                <a:lnTo>
                                  <a:pt x="1165" y="1728"/>
                                </a:lnTo>
                                <a:lnTo>
                                  <a:pt x="1173" y="1728"/>
                                </a:lnTo>
                                <a:lnTo>
                                  <a:pt x="1173" y="1738"/>
                                </a:lnTo>
                                <a:lnTo>
                                  <a:pt x="1181" y="1738"/>
                                </a:lnTo>
                                <a:lnTo>
                                  <a:pt x="1212" y="1738"/>
                                </a:lnTo>
                                <a:lnTo>
                                  <a:pt x="1220" y="1738"/>
                                </a:lnTo>
                                <a:lnTo>
                                  <a:pt x="1220" y="1728"/>
                                </a:lnTo>
                                <a:lnTo>
                                  <a:pt x="1228" y="1728"/>
                                </a:lnTo>
                                <a:lnTo>
                                  <a:pt x="1260" y="1728"/>
                                </a:lnTo>
                                <a:lnTo>
                                  <a:pt x="1268" y="1728"/>
                                </a:lnTo>
                                <a:lnTo>
                                  <a:pt x="1268" y="1738"/>
                                </a:lnTo>
                                <a:lnTo>
                                  <a:pt x="1276" y="1738"/>
                                </a:lnTo>
                                <a:lnTo>
                                  <a:pt x="1276" y="1728"/>
                                </a:lnTo>
                                <a:lnTo>
                                  <a:pt x="1284" y="1728"/>
                                </a:lnTo>
                                <a:lnTo>
                                  <a:pt x="1347" y="1728"/>
                                </a:lnTo>
                                <a:lnTo>
                                  <a:pt x="1355" y="1728"/>
                                </a:lnTo>
                                <a:lnTo>
                                  <a:pt x="1355" y="1718"/>
                                </a:lnTo>
                                <a:lnTo>
                                  <a:pt x="1363" y="1718"/>
                                </a:lnTo>
                                <a:lnTo>
                                  <a:pt x="1363" y="1718"/>
                                </a:lnTo>
                                <a:lnTo>
                                  <a:pt x="1371" y="1718"/>
                                </a:lnTo>
                                <a:lnTo>
                                  <a:pt x="1371" y="1728"/>
                                </a:lnTo>
                                <a:lnTo>
                                  <a:pt x="1379" y="1728"/>
                                </a:lnTo>
                                <a:lnTo>
                                  <a:pt x="1426" y="1728"/>
                                </a:lnTo>
                                <a:lnTo>
                                  <a:pt x="1434" y="1728"/>
                                </a:lnTo>
                                <a:lnTo>
                                  <a:pt x="1434" y="1718"/>
                                </a:lnTo>
                                <a:lnTo>
                                  <a:pt x="1442" y="1718"/>
                                </a:lnTo>
                                <a:lnTo>
                                  <a:pt x="1474" y="1718"/>
                                </a:lnTo>
                                <a:lnTo>
                                  <a:pt x="1482" y="1718"/>
                                </a:lnTo>
                                <a:lnTo>
                                  <a:pt x="1482" y="1709"/>
                                </a:lnTo>
                                <a:lnTo>
                                  <a:pt x="1490" y="1709"/>
                                </a:lnTo>
                                <a:lnTo>
                                  <a:pt x="1490" y="1709"/>
                                </a:lnTo>
                                <a:lnTo>
                                  <a:pt x="1498" y="1709"/>
                                </a:lnTo>
                                <a:lnTo>
                                  <a:pt x="1498" y="1718"/>
                                </a:lnTo>
                                <a:lnTo>
                                  <a:pt x="1505" y="1718"/>
                                </a:lnTo>
                                <a:lnTo>
                                  <a:pt x="1505" y="1718"/>
                                </a:lnTo>
                                <a:lnTo>
                                  <a:pt x="1513" y="1718"/>
                                </a:lnTo>
                                <a:lnTo>
                                  <a:pt x="1513" y="1728"/>
                                </a:lnTo>
                                <a:lnTo>
                                  <a:pt x="1521" y="1728"/>
                                </a:lnTo>
                                <a:lnTo>
                                  <a:pt x="1521" y="1728"/>
                                </a:lnTo>
                                <a:lnTo>
                                  <a:pt x="1529" y="1728"/>
                                </a:lnTo>
                                <a:lnTo>
                                  <a:pt x="1529" y="1718"/>
                                </a:lnTo>
                                <a:lnTo>
                                  <a:pt x="1537" y="1718"/>
                                </a:lnTo>
                                <a:lnTo>
                                  <a:pt x="1601" y="1718"/>
                                </a:lnTo>
                                <a:lnTo>
                                  <a:pt x="1608" y="1718"/>
                                </a:lnTo>
                                <a:lnTo>
                                  <a:pt x="1608" y="1709"/>
                                </a:lnTo>
                                <a:lnTo>
                                  <a:pt x="1616" y="1709"/>
                                </a:lnTo>
                                <a:lnTo>
                                  <a:pt x="1616" y="1709"/>
                                </a:lnTo>
                                <a:lnTo>
                                  <a:pt x="1624" y="1709"/>
                                </a:lnTo>
                                <a:lnTo>
                                  <a:pt x="1624" y="1699"/>
                                </a:lnTo>
                                <a:lnTo>
                                  <a:pt x="1632" y="1699"/>
                                </a:lnTo>
                                <a:lnTo>
                                  <a:pt x="1664" y="1699"/>
                                </a:lnTo>
                                <a:lnTo>
                                  <a:pt x="1672" y="1699"/>
                                </a:lnTo>
                                <a:lnTo>
                                  <a:pt x="1672" y="1689"/>
                                </a:lnTo>
                                <a:lnTo>
                                  <a:pt x="1680" y="1689"/>
                                </a:lnTo>
                                <a:lnTo>
                                  <a:pt x="1680" y="1689"/>
                                </a:lnTo>
                                <a:lnTo>
                                  <a:pt x="1688" y="1689"/>
                                </a:lnTo>
                                <a:lnTo>
                                  <a:pt x="1688" y="1680"/>
                                </a:lnTo>
                                <a:lnTo>
                                  <a:pt x="1696" y="1680"/>
                                </a:lnTo>
                                <a:lnTo>
                                  <a:pt x="1704" y="1680"/>
                                </a:lnTo>
                                <a:lnTo>
                                  <a:pt x="1711" y="1680"/>
                                </a:lnTo>
                                <a:lnTo>
                                  <a:pt x="1711" y="1670"/>
                                </a:lnTo>
                                <a:lnTo>
                                  <a:pt x="1719" y="1670"/>
                                </a:lnTo>
                                <a:lnTo>
                                  <a:pt x="1719" y="1660"/>
                                </a:lnTo>
                                <a:lnTo>
                                  <a:pt x="1727" y="1660"/>
                                </a:lnTo>
                                <a:lnTo>
                                  <a:pt x="1727" y="1651"/>
                                </a:lnTo>
                                <a:lnTo>
                                  <a:pt x="1735" y="1651"/>
                                </a:lnTo>
                                <a:lnTo>
                                  <a:pt x="1735" y="1660"/>
                                </a:lnTo>
                                <a:lnTo>
                                  <a:pt x="1743" y="1660"/>
                                </a:lnTo>
                                <a:lnTo>
                                  <a:pt x="1775" y="1660"/>
                                </a:lnTo>
                                <a:lnTo>
                                  <a:pt x="1783" y="1660"/>
                                </a:lnTo>
                                <a:lnTo>
                                  <a:pt x="1783" y="1651"/>
                                </a:lnTo>
                                <a:lnTo>
                                  <a:pt x="1791" y="1651"/>
                                </a:lnTo>
                                <a:lnTo>
                                  <a:pt x="1791" y="1651"/>
                                </a:lnTo>
                                <a:lnTo>
                                  <a:pt x="1799" y="1651"/>
                                </a:lnTo>
                                <a:lnTo>
                                  <a:pt x="1799" y="1641"/>
                                </a:lnTo>
                                <a:lnTo>
                                  <a:pt x="1807" y="1641"/>
                                </a:lnTo>
                                <a:lnTo>
                                  <a:pt x="1807" y="1641"/>
                                </a:lnTo>
                                <a:lnTo>
                                  <a:pt x="1814" y="1641"/>
                                </a:lnTo>
                                <a:lnTo>
                                  <a:pt x="1814" y="1632"/>
                                </a:lnTo>
                                <a:lnTo>
                                  <a:pt x="1822" y="1632"/>
                                </a:lnTo>
                                <a:lnTo>
                                  <a:pt x="1822" y="1612"/>
                                </a:lnTo>
                                <a:lnTo>
                                  <a:pt x="1830" y="1612"/>
                                </a:lnTo>
                                <a:lnTo>
                                  <a:pt x="1830" y="1603"/>
                                </a:lnTo>
                                <a:lnTo>
                                  <a:pt x="1838" y="1603"/>
                                </a:lnTo>
                                <a:lnTo>
                                  <a:pt x="1838" y="1603"/>
                                </a:lnTo>
                                <a:lnTo>
                                  <a:pt x="1846" y="1603"/>
                                </a:lnTo>
                                <a:lnTo>
                                  <a:pt x="1846" y="1593"/>
                                </a:lnTo>
                                <a:lnTo>
                                  <a:pt x="1854" y="1593"/>
                                </a:lnTo>
                                <a:lnTo>
                                  <a:pt x="1862" y="1593"/>
                                </a:lnTo>
                                <a:lnTo>
                                  <a:pt x="1870" y="1593"/>
                                </a:lnTo>
                                <a:lnTo>
                                  <a:pt x="1870" y="1583"/>
                                </a:lnTo>
                                <a:lnTo>
                                  <a:pt x="1878" y="1583"/>
                                </a:lnTo>
                                <a:lnTo>
                                  <a:pt x="1878" y="1564"/>
                                </a:lnTo>
                                <a:lnTo>
                                  <a:pt x="1886" y="1564"/>
                                </a:lnTo>
                                <a:lnTo>
                                  <a:pt x="1886" y="1554"/>
                                </a:lnTo>
                                <a:lnTo>
                                  <a:pt x="1894" y="1554"/>
                                </a:lnTo>
                                <a:lnTo>
                                  <a:pt x="1894" y="1545"/>
                                </a:lnTo>
                                <a:lnTo>
                                  <a:pt x="1902" y="1545"/>
                                </a:lnTo>
                                <a:lnTo>
                                  <a:pt x="1902" y="1525"/>
                                </a:lnTo>
                                <a:lnTo>
                                  <a:pt x="1910" y="1525"/>
                                </a:lnTo>
                                <a:lnTo>
                                  <a:pt x="1910" y="1516"/>
                                </a:lnTo>
                                <a:lnTo>
                                  <a:pt x="1917" y="1516"/>
                                </a:lnTo>
                                <a:lnTo>
                                  <a:pt x="1917" y="1506"/>
                                </a:lnTo>
                                <a:lnTo>
                                  <a:pt x="1925" y="1506"/>
                                </a:lnTo>
                                <a:lnTo>
                                  <a:pt x="1925" y="1496"/>
                                </a:lnTo>
                                <a:lnTo>
                                  <a:pt x="1933" y="1496"/>
                                </a:lnTo>
                                <a:lnTo>
                                  <a:pt x="1933" y="1477"/>
                                </a:lnTo>
                                <a:lnTo>
                                  <a:pt x="1941" y="1477"/>
                                </a:lnTo>
                                <a:lnTo>
                                  <a:pt x="1941" y="1458"/>
                                </a:lnTo>
                                <a:lnTo>
                                  <a:pt x="1949" y="1458"/>
                                </a:lnTo>
                                <a:lnTo>
                                  <a:pt x="1949" y="1448"/>
                                </a:lnTo>
                                <a:lnTo>
                                  <a:pt x="1957" y="1448"/>
                                </a:lnTo>
                                <a:lnTo>
                                  <a:pt x="1957" y="1429"/>
                                </a:lnTo>
                                <a:lnTo>
                                  <a:pt x="1965" y="1429"/>
                                </a:lnTo>
                                <a:lnTo>
                                  <a:pt x="1965" y="1409"/>
                                </a:lnTo>
                                <a:lnTo>
                                  <a:pt x="1973" y="1409"/>
                                </a:lnTo>
                                <a:lnTo>
                                  <a:pt x="1973" y="1390"/>
                                </a:lnTo>
                                <a:lnTo>
                                  <a:pt x="1981" y="1390"/>
                                </a:lnTo>
                                <a:lnTo>
                                  <a:pt x="1981" y="1371"/>
                                </a:lnTo>
                                <a:lnTo>
                                  <a:pt x="1989" y="1371"/>
                                </a:lnTo>
                                <a:lnTo>
                                  <a:pt x="1989" y="1352"/>
                                </a:lnTo>
                                <a:lnTo>
                                  <a:pt x="1997" y="1352"/>
                                </a:lnTo>
                                <a:lnTo>
                                  <a:pt x="1997" y="1313"/>
                                </a:lnTo>
                                <a:lnTo>
                                  <a:pt x="2005" y="1313"/>
                                </a:lnTo>
                                <a:lnTo>
                                  <a:pt x="2005" y="1284"/>
                                </a:lnTo>
                                <a:lnTo>
                                  <a:pt x="2013" y="1284"/>
                                </a:lnTo>
                                <a:lnTo>
                                  <a:pt x="2013" y="1255"/>
                                </a:lnTo>
                                <a:lnTo>
                                  <a:pt x="2020" y="1255"/>
                                </a:lnTo>
                                <a:lnTo>
                                  <a:pt x="2020" y="1236"/>
                                </a:lnTo>
                                <a:lnTo>
                                  <a:pt x="2028" y="1236"/>
                                </a:lnTo>
                                <a:lnTo>
                                  <a:pt x="2028" y="1216"/>
                                </a:lnTo>
                                <a:lnTo>
                                  <a:pt x="2036" y="1216"/>
                                </a:lnTo>
                                <a:lnTo>
                                  <a:pt x="2036" y="1158"/>
                                </a:lnTo>
                                <a:lnTo>
                                  <a:pt x="2044" y="1158"/>
                                </a:lnTo>
                                <a:lnTo>
                                  <a:pt x="2044" y="1120"/>
                                </a:lnTo>
                                <a:lnTo>
                                  <a:pt x="2052" y="1120"/>
                                </a:lnTo>
                                <a:lnTo>
                                  <a:pt x="2052" y="1081"/>
                                </a:lnTo>
                                <a:lnTo>
                                  <a:pt x="2060" y="1081"/>
                                </a:lnTo>
                                <a:lnTo>
                                  <a:pt x="2060" y="1062"/>
                                </a:lnTo>
                                <a:lnTo>
                                  <a:pt x="2068" y="1062"/>
                                </a:lnTo>
                                <a:lnTo>
                                  <a:pt x="2068" y="1033"/>
                                </a:lnTo>
                                <a:lnTo>
                                  <a:pt x="2076" y="1033"/>
                                </a:lnTo>
                                <a:lnTo>
                                  <a:pt x="2076" y="1014"/>
                                </a:lnTo>
                                <a:lnTo>
                                  <a:pt x="2084" y="1014"/>
                                </a:lnTo>
                                <a:lnTo>
                                  <a:pt x="2084" y="975"/>
                                </a:lnTo>
                                <a:lnTo>
                                  <a:pt x="2092" y="975"/>
                                </a:lnTo>
                                <a:lnTo>
                                  <a:pt x="2092" y="936"/>
                                </a:lnTo>
                                <a:lnTo>
                                  <a:pt x="2100" y="936"/>
                                </a:lnTo>
                                <a:lnTo>
                                  <a:pt x="2100" y="898"/>
                                </a:lnTo>
                                <a:lnTo>
                                  <a:pt x="2108" y="898"/>
                                </a:lnTo>
                                <a:lnTo>
                                  <a:pt x="2108" y="869"/>
                                </a:lnTo>
                                <a:lnTo>
                                  <a:pt x="2116" y="869"/>
                                </a:lnTo>
                                <a:lnTo>
                                  <a:pt x="2116" y="840"/>
                                </a:lnTo>
                                <a:lnTo>
                                  <a:pt x="2123" y="840"/>
                                </a:lnTo>
                                <a:lnTo>
                                  <a:pt x="2123" y="801"/>
                                </a:lnTo>
                                <a:lnTo>
                                  <a:pt x="2131" y="801"/>
                                </a:lnTo>
                                <a:lnTo>
                                  <a:pt x="2131" y="763"/>
                                </a:lnTo>
                                <a:lnTo>
                                  <a:pt x="2139" y="763"/>
                                </a:lnTo>
                                <a:lnTo>
                                  <a:pt x="2139" y="714"/>
                                </a:lnTo>
                                <a:lnTo>
                                  <a:pt x="2147" y="714"/>
                                </a:lnTo>
                                <a:lnTo>
                                  <a:pt x="2147" y="685"/>
                                </a:lnTo>
                                <a:lnTo>
                                  <a:pt x="2155" y="685"/>
                                </a:lnTo>
                                <a:lnTo>
                                  <a:pt x="2155" y="647"/>
                                </a:lnTo>
                                <a:lnTo>
                                  <a:pt x="2163" y="647"/>
                                </a:lnTo>
                                <a:lnTo>
                                  <a:pt x="2163" y="608"/>
                                </a:lnTo>
                                <a:lnTo>
                                  <a:pt x="2171" y="608"/>
                                </a:lnTo>
                                <a:lnTo>
                                  <a:pt x="2171" y="569"/>
                                </a:lnTo>
                                <a:lnTo>
                                  <a:pt x="2179" y="569"/>
                                </a:lnTo>
                                <a:lnTo>
                                  <a:pt x="2179" y="502"/>
                                </a:lnTo>
                                <a:lnTo>
                                  <a:pt x="2187" y="502"/>
                                </a:lnTo>
                                <a:lnTo>
                                  <a:pt x="2187" y="454"/>
                                </a:lnTo>
                                <a:lnTo>
                                  <a:pt x="2195" y="454"/>
                                </a:lnTo>
                                <a:lnTo>
                                  <a:pt x="2195" y="425"/>
                                </a:lnTo>
                                <a:lnTo>
                                  <a:pt x="2203" y="425"/>
                                </a:lnTo>
                                <a:lnTo>
                                  <a:pt x="2203" y="396"/>
                                </a:lnTo>
                                <a:lnTo>
                                  <a:pt x="2211" y="396"/>
                                </a:lnTo>
                                <a:lnTo>
                                  <a:pt x="2211" y="376"/>
                                </a:lnTo>
                                <a:lnTo>
                                  <a:pt x="2219" y="376"/>
                                </a:lnTo>
                                <a:lnTo>
                                  <a:pt x="2219" y="347"/>
                                </a:lnTo>
                                <a:lnTo>
                                  <a:pt x="2226" y="347"/>
                                </a:lnTo>
                                <a:lnTo>
                                  <a:pt x="2226" y="270"/>
                                </a:lnTo>
                                <a:lnTo>
                                  <a:pt x="2234" y="270"/>
                                </a:lnTo>
                                <a:lnTo>
                                  <a:pt x="2234" y="222"/>
                                </a:lnTo>
                                <a:lnTo>
                                  <a:pt x="2242" y="222"/>
                                </a:lnTo>
                                <a:lnTo>
                                  <a:pt x="2242" y="193"/>
                                </a:lnTo>
                                <a:lnTo>
                                  <a:pt x="2250" y="193"/>
                                </a:lnTo>
                                <a:lnTo>
                                  <a:pt x="2250" y="212"/>
                                </a:lnTo>
                                <a:lnTo>
                                  <a:pt x="2258" y="212"/>
                                </a:lnTo>
                                <a:lnTo>
                                  <a:pt x="2258" y="212"/>
                                </a:lnTo>
                                <a:lnTo>
                                  <a:pt x="2266" y="212"/>
                                </a:lnTo>
                                <a:lnTo>
                                  <a:pt x="2266" y="203"/>
                                </a:lnTo>
                                <a:lnTo>
                                  <a:pt x="2274" y="203"/>
                                </a:lnTo>
                                <a:lnTo>
                                  <a:pt x="2274" y="241"/>
                                </a:lnTo>
                                <a:lnTo>
                                  <a:pt x="2282" y="241"/>
                                </a:lnTo>
                                <a:lnTo>
                                  <a:pt x="2282" y="270"/>
                                </a:lnTo>
                                <a:lnTo>
                                  <a:pt x="2290" y="270"/>
                                </a:lnTo>
                                <a:lnTo>
                                  <a:pt x="2290" y="280"/>
                                </a:lnTo>
                                <a:lnTo>
                                  <a:pt x="2298" y="280"/>
                                </a:lnTo>
                                <a:lnTo>
                                  <a:pt x="2298" y="270"/>
                                </a:lnTo>
                                <a:lnTo>
                                  <a:pt x="2306" y="270"/>
                                </a:lnTo>
                                <a:lnTo>
                                  <a:pt x="2306" y="260"/>
                                </a:lnTo>
                                <a:lnTo>
                                  <a:pt x="2314" y="260"/>
                                </a:lnTo>
                                <a:lnTo>
                                  <a:pt x="2314" y="232"/>
                                </a:lnTo>
                                <a:lnTo>
                                  <a:pt x="2322" y="232"/>
                                </a:lnTo>
                                <a:lnTo>
                                  <a:pt x="2322" y="241"/>
                                </a:lnTo>
                                <a:lnTo>
                                  <a:pt x="2329" y="241"/>
                                </a:lnTo>
                                <a:lnTo>
                                  <a:pt x="2329" y="260"/>
                                </a:lnTo>
                                <a:lnTo>
                                  <a:pt x="2337" y="260"/>
                                </a:lnTo>
                                <a:lnTo>
                                  <a:pt x="2337" y="309"/>
                                </a:lnTo>
                                <a:lnTo>
                                  <a:pt x="2345" y="309"/>
                                </a:lnTo>
                                <a:lnTo>
                                  <a:pt x="2345" y="328"/>
                                </a:lnTo>
                                <a:lnTo>
                                  <a:pt x="2353" y="328"/>
                                </a:lnTo>
                                <a:lnTo>
                                  <a:pt x="2361" y="328"/>
                                </a:lnTo>
                                <a:lnTo>
                                  <a:pt x="2369" y="328"/>
                                </a:lnTo>
                                <a:lnTo>
                                  <a:pt x="2369" y="338"/>
                                </a:lnTo>
                                <a:lnTo>
                                  <a:pt x="2377" y="338"/>
                                </a:lnTo>
                                <a:lnTo>
                                  <a:pt x="2377" y="357"/>
                                </a:lnTo>
                                <a:lnTo>
                                  <a:pt x="2385" y="357"/>
                                </a:lnTo>
                                <a:lnTo>
                                  <a:pt x="2385" y="357"/>
                                </a:lnTo>
                                <a:lnTo>
                                  <a:pt x="2393" y="357"/>
                                </a:lnTo>
                                <a:lnTo>
                                  <a:pt x="2393" y="376"/>
                                </a:lnTo>
                                <a:lnTo>
                                  <a:pt x="2401" y="376"/>
                                </a:lnTo>
                                <a:lnTo>
                                  <a:pt x="2401" y="405"/>
                                </a:lnTo>
                                <a:lnTo>
                                  <a:pt x="2409" y="405"/>
                                </a:lnTo>
                                <a:lnTo>
                                  <a:pt x="2409" y="434"/>
                                </a:lnTo>
                                <a:lnTo>
                                  <a:pt x="2417" y="434"/>
                                </a:lnTo>
                                <a:lnTo>
                                  <a:pt x="2417" y="473"/>
                                </a:lnTo>
                                <a:lnTo>
                                  <a:pt x="2425" y="473"/>
                                </a:lnTo>
                                <a:lnTo>
                                  <a:pt x="2425" y="502"/>
                                </a:lnTo>
                                <a:lnTo>
                                  <a:pt x="2432" y="502"/>
                                </a:lnTo>
                                <a:lnTo>
                                  <a:pt x="2432" y="492"/>
                                </a:lnTo>
                                <a:lnTo>
                                  <a:pt x="2440" y="492"/>
                                </a:lnTo>
                                <a:lnTo>
                                  <a:pt x="2440" y="492"/>
                                </a:lnTo>
                                <a:lnTo>
                                  <a:pt x="2448" y="492"/>
                                </a:lnTo>
                                <a:lnTo>
                                  <a:pt x="2448" y="502"/>
                                </a:lnTo>
                                <a:lnTo>
                                  <a:pt x="2456" y="502"/>
                                </a:lnTo>
                                <a:lnTo>
                                  <a:pt x="2456" y="521"/>
                                </a:lnTo>
                                <a:lnTo>
                                  <a:pt x="2464" y="521"/>
                                </a:lnTo>
                                <a:lnTo>
                                  <a:pt x="2464" y="550"/>
                                </a:lnTo>
                                <a:lnTo>
                                  <a:pt x="2472" y="550"/>
                                </a:lnTo>
                                <a:lnTo>
                                  <a:pt x="2472" y="579"/>
                                </a:lnTo>
                                <a:lnTo>
                                  <a:pt x="2480" y="579"/>
                                </a:lnTo>
                                <a:lnTo>
                                  <a:pt x="2480" y="589"/>
                                </a:lnTo>
                                <a:lnTo>
                                  <a:pt x="2488" y="589"/>
                                </a:lnTo>
                                <a:lnTo>
                                  <a:pt x="2488" y="589"/>
                                </a:lnTo>
                                <a:lnTo>
                                  <a:pt x="2496" y="589"/>
                                </a:lnTo>
                                <a:lnTo>
                                  <a:pt x="2496" y="579"/>
                                </a:lnTo>
                                <a:lnTo>
                                  <a:pt x="2504" y="579"/>
                                </a:lnTo>
                                <a:lnTo>
                                  <a:pt x="2512" y="579"/>
                                </a:lnTo>
                                <a:lnTo>
                                  <a:pt x="2520" y="579"/>
                                </a:lnTo>
                                <a:lnTo>
                                  <a:pt x="2520" y="589"/>
                                </a:lnTo>
                                <a:lnTo>
                                  <a:pt x="2528" y="589"/>
                                </a:lnTo>
                                <a:lnTo>
                                  <a:pt x="2528" y="589"/>
                                </a:lnTo>
                                <a:lnTo>
                                  <a:pt x="2535" y="589"/>
                                </a:lnTo>
                                <a:lnTo>
                                  <a:pt x="2535" y="598"/>
                                </a:lnTo>
                                <a:lnTo>
                                  <a:pt x="2543" y="598"/>
                                </a:lnTo>
                                <a:lnTo>
                                  <a:pt x="2543" y="589"/>
                                </a:lnTo>
                                <a:lnTo>
                                  <a:pt x="2551" y="589"/>
                                </a:lnTo>
                                <a:lnTo>
                                  <a:pt x="2551" y="589"/>
                                </a:lnTo>
                                <a:lnTo>
                                  <a:pt x="2559" y="589"/>
                                </a:lnTo>
                                <a:lnTo>
                                  <a:pt x="2559" y="579"/>
                                </a:lnTo>
                                <a:lnTo>
                                  <a:pt x="2567" y="579"/>
                                </a:lnTo>
                                <a:lnTo>
                                  <a:pt x="2567" y="589"/>
                                </a:lnTo>
                                <a:lnTo>
                                  <a:pt x="2575" y="589"/>
                                </a:lnTo>
                                <a:lnTo>
                                  <a:pt x="2575" y="579"/>
                                </a:lnTo>
                                <a:lnTo>
                                  <a:pt x="2583" y="579"/>
                                </a:lnTo>
                                <a:lnTo>
                                  <a:pt x="2583" y="579"/>
                                </a:lnTo>
                                <a:lnTo>
                                  <a:pt x="2591" y="579"/>
                                </a:lnTo>
                                <a:lnTo>
                                  <a:pt x="2591" y="569"/>
                                </a:lnTo>
                                <a:lnTo>
                                  <a:pt x="2599" y="569"/>
                                </a:lnTo>
                                <a:lnTo>
                                  <a:pt x="2607" y="569"/>
                                </a:lnTo>
                                <a:lnTo>
                                  <a:pt x="2615" y="569"/>
                                </a:lnTo>
                                <a:lnTo>
                                  <a:pt x="2615" y="560"/>
                                </a:lnTo>
                                <a:lnTo>
                                  <a:pt x="2623" y="560"/>
                                </a:lnTo>
                                <a:lnTo>
                                  <a:pt x="2631" y="560"/>
                                </a:lnTo>
                                <a:lnTo>
                                  <a:pt x="2638" y="560"/>
                                </a:lnTo>
                                <a:lnTo>
                                  <a:pt x="2638" y="550"/>
                                </a:lnTo>
                                <a:lnTo>
                                  <a:pt x="2646" y="550"/>
                                </a:lnTo>
                                <a:lnTo>
                                  <a:pt x="2654" y="550"/>
                                </a:lnTo>
                                <a:lnTo>
                                  <a:pt x="2662" y="550"/>
                                </a:lnTo>
                                <a:lnTo>
                                  <a:pt x="2662" y="540"/>
                                </a:lnTo>
                                <a:lnTo>
                                  <a:pt x="2670" y="540"/>
                                </a:lnTo>
                                <a:lnTo>
                                  <a:pt x="2670" y="531"/>
                                </a:lnTo>
                                <a:lnTo>
                                  <a:pt x="2678" y="531"/>
                                </a:lnTo>
                                <a:lnTo>
                                  <a:pt x="2678" y="521"/>
                                </a:lnTo>
                                <a:lnTo>
                                  <a:pt x="2686" y="521"/>
                                </a:lnTo>
                                <a:lnTo>
                                  <a:pt x="2686" y="512"/>
                                </a:lnTo>
                                <a:lnTo>
                                  <a:pt x="2694" y="512"/>
                                </a:lnTo>
                                <a:lnTo>
                                  <a:pt x="2694" y="512"/>
                                </a:lnTo>
                                <a:lnTo>
                                  <a:pt x="2702" y="512"/>
                                </a:lnTo>
                                <a:lnTo>
                                  <a:pt x="2702" y="502"/>
                                </a:lnTo>
                                <a:lnTo>
                                  <a:pt x="2710" y="502"/>
                                </a:lnTo>
                                <a:lnTo>
                                  <a:pt x="2710" y="483"/>
                                </a:lnTo>
                                <a:lnTo>
                                  <a:pt x="2718" y="483"/>
                                </a:lnTo>
                                <a:lnTo>
                                  <a:pt x="2718" y="463"/>
                                </a:lnTo>
                                <a:lnTo>
                                  <a:pt x="2726" y="463"/>
                                </a:lnTo>
                                <a:lnTo>
                                  <a:pt x="2726" y="454"/>
                                </a:lnTo>
                                <a:lnTo>
                                  <a:pt x="2734" y="454"/>
                                </a:lnTo>
                                <a:lnTo>
                                  <a:pt x="2734" y="444"/>
                                </a:lnTo>
                                <a:lnTo>
                                  <a:pt x="2741" y="444"/>
                                </a:lnTo>
                                <a:lnTo>
                                  <a:pt x="2741" y="425"/>
                                </a:lnTo>
                                <a:lnTo>
                                  <a:pt x="2749" y="425"/>
                                </a:lnTo>
                                <a:lnTo>
                                  <a:pt x="2749" y="405"/>
                                </a:lnTo>
                                <a:lnTo>
                                  <a:pt x="2757" y="405"/>
                                </a:lnTo>
                                <a:lnTo>
                                  <a:pt x="2757" y="376"/>
                                </a:lnTo>
                                <a:lnTo>
                                  <a:pt x="2765" y="376"/>
                                </a:lnTo>
                                <a:lnTo>
                                  <a:pt x="2765" y="357"/>
                                </a:lnTo>
                                <a:lnTo>
                                  <a:pt x="2773" y="357"/>
                                </a:lnTo>
                                <a:lnTo>
                                  <a:pt x="2773" y="347"/>
                                </a:lnTo>
                                <a:lnTo>
                                  <a:pt x="2781" y="347"/>
                                </a:lnTo>
                                <a:lnTo>
                                  <a:pt x="2781" y="318"/>
                                </a:lnTo>
                                <a:lnTo>
                                  <a:pt x="2789" y="318"/>
                                </a:lnTo>
                                <a:lnTo>
                                  <a:pt x="2789" y="299"/>
                                </a:lnTo>
                                <a:lnTo>
                                  <a:pt x="2797" y="299"/>
                                </a:lnTo>
                                <a:lnTo>
                                  <a:pt x="2797" y="270"/>
                                </a:lnTo>
                                <a:lnTo>
                                  <a:pt x="2805" y="270"/>
                                </a:lnTo>
                                <a:lnTo>
                                  <a:pt x="2805" y="251"/>
                                </a:lnTo>
                                <a:lnTo>
                                  <a:pt x="2813" y="251"/>
                                </a:lnTo>
                                <a:lnTo>
                                  <a:pt x="2813" y="203"/>
                                </a:lnTo>
                                <a:lnTo>
                                  <a:pt x="2821" y="203"/>
                                </a:lnTo>
                                <a:lnTo>
                                  <a:pt x="2821" y="125"/>
                                </a:lnTo>
                                <a:lnTo>
                                  <a:pt x="2829" y="125"/>
                                </a:lnTo>
                                <a:lnTo>
                                  <a:pt x="2829" y="116"/>
                                </a:lnTo>
                                <a:lnTo>
                                  <a:pt x="2837" y="116"/>
                                </a:lnTo>
                                <a:lnTo>
                                  <a:pt x="2837" y="96"/>
                                </a:lnTo>
                                <a:lnTo>
                                  <a:pt x="2844" y="96"/>
                                </a:lnTo>
                                <a:lnTo>
                                  <a:pt x="2844" y="77"/>
                                </a:lnTo>
                                <a:lnTo>
                                  <a:pt x="2852" y="77"/>
                                </a:lnTo>
                                <a:lnTo>
                                  <a:pt x="2852" y="58"/>
                                </a:lnTo>
                                <a:lnTo>
                                  <a:pt x="2860" y="58"/>
                                </a:lnTo>
                                <a:lnTo>
                                  <a:pt x="2860" y="38"/>
                                </a:lnTo>
                                <a:lnTo>
                                  <a:pt x="2868" y="38"/>
                                </a:lnTo>
                                <a:lnTo>
                                  <a:pt x="2868" y="19"/>
                                </a:lnTo>
                                <a:lnTo>
                                  <a:pt x="2876" y="19"/>
                                </a:lnTo>
                                <a:lnTo>
                                  <a:pt x="2876" y="9"/>
                                </a:lnTo>
                                <a:lnTo>
                                  <a:pt x="2884" y="9"/>
                                </a:lnTo>
                                <a:lnTo>
                                  <a:pt x="2884" y="0"/>
                                </a:lnTo>
                                <a:lnTo>
                                  <a:pt x="2892" y="0"/>
                                </a:lnTo>
                                <a:lnTo>
                                  <a:pt x="2924" y="0"/>
                                </a:lnTo>
                                <a:lnTo>
                                  <a:pt x="2932" y="0"/>
                                </a:lnTo>
                                <a:lnTo>
                                  <a:pt x="2932" y="9"/>
                                </a:lnTo>
                                <a:lnTo>
                                  <a:pt x="2940" y="9"/>
                                </a:lnTo>
                                <a:lnTo>
                                  <a:pt x="2940" y="67"/>
                                </a:lnTo>
                                <a:lnTo>
                                  <a:pt x="2947" y="67"/>
                                </a:lnTo>
                                <a:lnTo>
                                  <a:pt x="2947" y="96"/>
                                </a:lnTo>
                                <a:lnTo>
                                  <a:pt x="2955" y="96"/>
                                </a:lnTo>
                                <a:lnTo>
                                  <a:pt x="2955" y="116"/>
                                </a:lnTo>
                                <a:lnTo>
                                  <a:pt x="2963" y="116"/>
                                </a:lnTo>
                                <a:lnTo>
                                  <a:pt x="2963" y="135"/>
                                </a:lnTo>
                                <a:lnTo>
                                  <a:pt x="2971" y="135"/>
                                </a:lnTo>
                                <a:lnTo>
                                  <a:pt x="2971" y="164"/>
                                </a:lnTo>
                                <a:lnTo>
                                  <a:pt x="2979" y="164"/>
                                </a:lnTo>
                                <a:lnTo>
                                  <a:pt x="2979" y="193"/>
                                </a:lnTo>
                                <a:lnTo>
                                  <a:pt x="2987" y="193"/>
                                </a:lnTo>
                                <a:lnTo>
                                  <a:pt x="2987" y="232"/>
                                </a:lnTo>
                                <a:lnTo>
                                  <a:pt x="2995" y="232"/>
                                </a:lnTo>
                                <a:lnTo>
                                  <a:pt x="2995" y="251"/>
                                </a:lnTo>
                                <a:lnTo>
                                  <a:pt x="3003" y="251"/>
                                </a:lnTo>
                                <a:lnTo>
                                  <a:pt x="3003" y="270"/>
                                </a:lnTo>
                                <a:lnTo>
                                  <a:pt x="3011" y="270"/>
                                </a:lnTo>
                                <a:lnTo>
                                  <a:pt x="3011" y="299"/>
                                </a:lnTo>
                                <a:lnTo>
                                  <a:pt x="3019" y="299"/>
                                </a:lnTo>
                                <a:lnTo>
                                  <a:pt x="3019" y="328"/>
                                </a:lnTo>
                                <a:lnTo>
                                  <a:pt x="3027" y="328"/>
                                </a:lnTo>
                                <a:lnTo>
                                  <a:pt x="3027" y="357"/>
                                </a:lnTo>
                                <a:lnTo>
                                  <a:pt x="3035" y="357"/>
                                </a:lnTo>
                                <a:lnTo>
                                  <a:pt x="3035" y="367"/>
                                </a:lnTo>
                                <a:lnTo>
                                  <a:pt x="3042" y="367"/>
                                </a:lnTo>
                                <a:lnTo>
                                  <a:pt x="3042" y="386"/>
                                </a:lnTo>
                                <a:lnTo>
                                  <a:pt x="3050" y="386"/>
                                </a:lnTo>
                                <a:lnTo>
                                  <a:pt x="3050" y="415"/>
                                </a:lnTo>
                                <a:lnTo>
                                  <a:pt x="3058" y="415"/>
                                </a:lnTo>
                                <a:lnTo>
                                  <a:pt x="3058" y="444"/>
                                </a:lnTo>
                                <a:lnTo>
                                  <a:pt x="3066" y="444"/>
                                </a:lnTo>
                                <a:lnTo>
                                  <a:pt x="3066" y="463"/>
                                </a:lnTo>
                                <a:lnTo>
                                  <a:pt x="3074" y="463"/>
                                </a:lnTo>
                                <a:lnTo>
                                  <a:pt x="3074" y="483"/>
                                </a:lnTo>
                                <a:lnTo>
                                  <a:pt x="3082" y="483"/>
                                </a:lnTo>
                                <a:lnTo>
                                  <a:pt x="3082" y="521"/>
                                </a:lnTo>
                                <a:lnTo>
                                  <a:pt x="3090" y="521"/>
                                </a:lnTo>
                                <a:lnTo>
                                  <a:pt x="3090" y="569"/>
                                </a:lnTo>
                                <a:lnTo>
                                  <a:pt x="3098" y="569"/>
                                </a:lnTo>
                                <a:lnTo>
                                  <a:pt x="3098" y="608"/>
                                </a:lnTo>
                                <a:lnTo>
                                  <a:pt x="3106" y="608"/>
                                </a:lnTo>
                                <a:lnTo>
                                  <a:pt x="3106" y="637"/>
                                </a:lnTo>
                                <a:lnTo>
                                  <a:pt x="3114" y="637"/>
                                </a:lnTo>
                                <a:lnTo>
                                  <a:pt x="3114" y="676"/>
                                </a:lnTo>
                                <a:lnTo>
                                  <a:pt x="3122" y="676"/>
                                </a:lnTo>
                                <a:lnTo>
                                  <a:pt x="3122" y="705"/>
                                </a:lnTo>
                                <a:lnTo>
                                  <a:pt x="3130" y="705"/>
                                </a:lnTo>
                                <a:lnTo>
                                  <a:pt x="3130" y="714"/>
                                </a:lnTo>
                                <a:lnTo>
                                  <a:pt x="3138" y="714"/>
                                </a:lnTo>
                                <a:lnTo>
                                  <a:pt x="3138" y="753"/>
                                </a:lnTo>
                                <a:lnTo>
                                  <a:pt x="3145" y="753"/>
                                </a:lnTo>
                                <a:lnTo>
                                  <a:pt x="3145" y="811"/>
                                </a:lnTo>
                                <a:lnTo>
                                  <a:pt x="3153" y="811"/>
                                </a:lnTo>
                                <a:lnTo>
                                  <a:pt x="3153" y="859"/>
                                </a:lnTo>
                                <a:lnTo>
                                  <a:pt x="3161" y="859"/>
                                </a:lnTo>
                                <a:lnTo>
                                  <a:pt x="3161" y="898"/>
                                </a:lnTo>
                                <a:lnTo>
                                  <a:pt x="3169" y="898"/>
                                </a:lnTo>
                                <a:lnTo>
                                  <a:pt x="3169" y="917"/>
                                </a:lnTo>
                                <a:lnTo>
                                  <a:pt x="3177" y="917"/>
                                </a:lnTo>
                                <a:lnTo>
                                  <a:pt x="3177" y="936"/>
                                </a:lnTo>
                                <a:lnTo>
                                  <a:pt x="3185" y="936"/>
                                </a:lnTo>
                                <a:lnTo>
                                  <a:pt x="3185" y="965"/>
                                </a:lnTo>
                                <a:lnTo>
                                  <a:pt x="3193" y="965"/>
                                </a:lnTo>
                                <a:lnTo>
                                  <a:pt x="3193" y="985"/>
                                </a:lnTo>
                                <a:lnTo>
                                  <a:pt x="3201" y="985"/>
                                </a:lnTo>
                                <a:lnTo>
                                  <a:pt x="3201" y="1004"/>
                                </a:lnTo>
                                <a:lnTo>
                                  <a:pt x="3209" y="1004"/>
                                </a:lnTo>
                                <a:lnTo>
                                  <a:pt x="3209" y="1033"/>
                                </a:lnTo>
                                <a:lnTo>
                                  <a:pt x="3217" y="1033"/>
                                </a:lnTo>
                                <a:lnTo>
                                  <a:pt x="3217" y="1052"/>
                                </a:lnTo>
                                <a:lnTo>
                                  <a:pt x="3225" y="1052"/>
                                </a:lnTo>
                                <a:lnTo>
                                  <a:pt x="3225" y="1072"/>
                                </a:lnTo>
                                <a:lnTo>
                                  <a:pt x="3233" y="1072"/>
                                </a:lnTo>
                                <a:lnTo>
                                  <a:pt x="3233" y="1081"/>
                                </a:lnTo>
                                <a:lnTo>
                                  <a:pt x="3241" y="1081"/>
                                </a:lnTo>
                                <a:lnTo>
                                  <a:pt x="3241" y="1091"/>
                                </a:lnTo>
                                <a:lnTo>
                                  <a:pt x="3248" y="1091"/>
                                </a:lnTo>
                                <a:lnTo>
                                  <a:pt x="3248" y="1100"/>
                                </a:lnTo>
                                <a:lnTo>
                                  <a:pt x="3256" y="1100"/>
                                </a:lnTo>
                                <a:lnTo>
                                  <a:pt x="3256" y="1120"/>
                                </a:lnTo>
                                <a:lnTo>
                                  <a:pt x="3264" y="1120"/>
                                </a:lnTo>
                                <a:lnTo>
                                  <a:pt x="3264" y="1129"/>
                                </a:lnTo>
                                <a:lnTo>
                                  <a:pt x="3272" y="1129"/>
                                </a:lnTo>
                                <a:lnTo>
                                  <a:pt x="3272" y="1149"/>
                                </a:lnTo>
                                <a:lnTo>
                                  <a:pt x="3280" y="1149"/>
                                </a:lnTo>
                                <a:lnTo>
                                  <a:pt x="3280" y="1158"/>
                                </a:lnTo>
                                <a:lnTo>
                                  <a:pt x="3288" y="1158"/>
                                </a:lnTo>
                                <a:lnTo>
                                  <a:pt x="3296" y="1158"/>
                                </a:lnTo>
                                <a:lnTo>
                                  <a:pt x="3304" y="1158"/>
                                </a:lnTo>
                                <a:lnTo>
                                  <a:pt x="3304" y="1149"/>
                                </a:lnTo>
                                <a:lnTo>
                                  <a:pt x="3312" y="1149"/>
                                </a:lnTo>
                                <a:lnTo>
                                  <a:pt x="3312" y="1139"/>
                                </a:lnTo>
                                <a:lnTo>
                                  <a:pt x="3320" y="1139"/>
                                </a:lnTo>
                                <a:lnTo>
                                  <a:pt x="3320" y="1129"/>
                                </a:lnTo>
                                <a:lnTo>
                                  <a:pt x="3328" y="1129"/>
                                </a:lnTo>
                                <a:lnTo>
                                  <a:pt x="3328" y="1110"/>
                                </a:lnTo>
                                <a:lnTo>
                                  <a:pt x="3336" y="1110"/>
                                </a:lnTo>
                                <a:lnTo>
                                  <a:pt x="3336" y="1091"/>
                                </a:lnTo>
                                <a:lnTo>
                                  <a:pt x="3344" y="1091"/>
                                </a:lnTo>
                                <a:lnTo>
                                  <a:pt x="3344" y="1072"/>
                                </a:lnTo>
                                <a:lnTo>
                                  <a:pt x="3351" y="1072"/>
                                </a:lnTo>
                                <a:lnTo>
                                  <a:pt x="3351" y="1043"/>
                                </a:lnTo>
                                <a:lnTo>
                                  <a:pt x="3359" y="1043"/>
                                </a:lnTo>
                                <a:lnTo>
                                  <a:pt x="3359" y="1014"/>
                                </a:lnTo>
                                <a:lnTo>
                                  <a:pt x="3367" y="1014"/>
                                </a:lnTo>
                                <a:lnTo>
                                  <a:pt x="3367" y="994"/>
                                </a:lnTo>
                                <a:lnTo>
                                  <a:pt x="3375" y="994"/>
                                </a:lnTo>
                                <a:lnTo>
                                  <a:pt x="3375" y="975"/>
                                </a:lnTo>
                                <a:lnTo>
                                  <a:pt x="3383" y="975"/>
                                </a:lnTo>
                                <a:lnTo>
                                  <a:pt x="3383" y="965"/>
                                </a:lnTo>
                              </a:path>
                            </a:pathLst>
                          </a:custGeom>
                          <a:noFill/>
                          <a:ln w="10080">
                            <a:solidFill>
                              <a:srgbClr val="ff0000"/>
                            </a:solidFill>
                            <a:round/>
                          </a:ln>
                        </wps:spPr>
                        <wps:style>
                          <a:lnRef idx="0"/>
                          <a:fillRef idx="0"/>
                          <a:effectRef idx="0"/>
                          <a:fontRef idx="minor"/>
                        </wps:style>
                        <wps:bodyPr/>
                      </wps:wsp>
                      <wps:wsp>
                        <wps:cNvSpPr/>
                        <wps:spPr>
                          <a:xfrm>
                            <a:off x="3004920" y="1299960"/>
                            <a:ext cx="1609560" cy="704880"/>
                          </a:xfrm>
                          <a:custGeom>
                            <a:avLst/>
                            <a:gdLst/>
                            <a:ahLst/>
                            <a:rect l="l" t="t" r="r" b="b"/>
                            <a:pathLst>
                              <a:path w="2535" h="1110">
                                <a:moveTo>
                                  <a:pt x="0" y="743"/>
                                </a:moveTo>
                                <a:lnTo>
                                  <a:pt x="0" y="734"/>
                                </a:lnTo>
                                <a:lnTo>
                                  <a:pt x="8" y="734"/>
                                </a:lnTo>
                                <a:lnTo>
                                  <a:pt x="8" y="724"/>
                                </a:lnTo>
                                <a:lnTo>
                                  <a:pt x="16" y="724"/>
                                </a:lnTo>
                                <a:lnTo>
                                  <a:pt x="16" y="734"/>
                                </a:lnTo>
                                <a:lnTo>
                                  <a:pt x="24" y="734"/>
                                </a:lnTo>
                                <a:lnTo>
                                  <a:pt x="40" y="734"/>
                                </a:lnTo>
                                <a:lnTo>
                                  <a:pt x="48" y="734"/>
                                </a:lnTo>
                                <a:lnTo>
                                  <a:pt x="48" y="724"/>
                                </a:lnTo>
                                <a:lnTo>
                                  <a:pt x="56" y="724"/>
                                </a:lnTo>
                                <a:lnTo>
                                  <a:pt x="56" y="705"/>
                                </a:lnTo>
                                <a:lnTo>
                                  <a:pt x="63" y="705"/>
                                </a:lnTo>
                                <a:lnTo>
                                  <a:pt x="63" y="714"/>
                                </a:lnTo>
                                <a:lnTo>
                                  <a:pt x="71" y="714"/>
                                </a:lnTo>
                                <a:lnTo>
                                  <a:pt x="71" y="724"/>
                                </a:lnTo>
                                <a:lnTo>
                                  <a:pt x="79" y="724"/>
                                </a:lnTo>
                                <a:lnTo>
                                  <a:pt x="79" y="743"/>
                                </a:lnTo>
                                <a:lnTo>
                                  <a:pt x="87" y="743"/>
                                </a:lnTo>
                                <a:lnTo>
                                  <a:pt x="87" y="753"/>
                                </a:lnTo>
                                <a:lnTo>
                                  <a:pt x="95" y="753"/>
                                </a:lnTo>
                                <a:lnTo>
                                  <a:pt x="95" y="772"/>
                                </a:lnTo>
                                <a:lnTo>
                                  <a:pt x="103" y="772"/>
                                </a:lnTo>
                                <a:lnTo>
                                  <a:pt x="103" y="782"/>
                                </a:lnTo>
                                <a:lnTo>
                                  <a:pt x="111" y="782"/>
                                </a:lnTo>
                                <a:lnTo>
                                  <a:pt x="127" y="782"/>
                                </a:lnTo>
                                <a:lnTo>
                                  <a:pt x="135" y="782"/>
                                </a:lnTo>
                                <a:lnTo>
                                  <a:pt x="135" y="792"/>
                                </a:lnTo>
                                <a:lnTo>
                                  <a:pt x="143" y="792"/>
                                </a:lnTo>
                                <a:lnTo>
                                  <a:pt x="198" y="792"/>
                                </a:lnTo>
                                <a:lnTo>
                                  <a:pt x="206" y="792"/>
                                </a:lnTo>
                                <a:lnTo>
                                  <a:pt x="206" y="782"/>
                                </a:lnTo>
                                <a:lnTo>
                                  <a:pt x="214" y="782"/>
                                </a:lnTo>
                                <a:lnTo>
                                  <a:pt x="214" y="772"/>
                                </a:lnTo>
                                <a:lnTo>
                                  <a:pt x="222" y="772"/>
                                </a:lnTo>
                                <a:lnTo>
                                  <a:pt x="222" y="763"/>
                                </a:lnTo>
                                <a:lnTo>
                                  <a:pt x="230" y="763"/>
                                </a:lnTo>
                                <a:lnTo>
                                  <a:pt x="230" y="743"/>
                                </a:lnTo>
                                <a:lnTo>
                                  <a:pt x="238" y="743"/>
                                </a:lnTo>
                                <a:lnTo>
                                  <a:pt x="238" y="724"/>
                                </a:lnTo>
                                <a:lnTo>
                                  <a:pt x="246" y="724"/>
                                </a:lnTo>
                                <a:lnTo>
                                  <a:pt x="246" y="705"/>
                                </a:lnTo>
                                <a:lnTo>
                                  <a:pt x="254" y="705"/>
                                </a:lnTo>
                                <a:lnTo>
                                  <a:pt x="254" y="676"/>
                                </a:lnTo>
                                <a:lnTo>
                                  <a:pt x="262" y="676"/>
                                </a:lnTo>
                                <a:lnTo>
                                  <a:pt x="262" y="647"/>
                                </a:lnTo>
                                <a:lnTo>
                                  <a:pt x="269" y="647"/>
                                </a:lnTo>
                                <a:lnTo>
                                  <a:pt x="269" y="618"/>
                                </a:lnTo>
                                <a:lnTo>
                                  <a:pt x="277" y="618"/>
                                </a:lnTo>
                                <a:lnTo>
                                  <a:pt x="277" y="589"/>
                                </a:lnTo>
                                <a:lnTo>
                                  <a:pt x="285" y="589"/>
                                </a:lnTo>
                                <a:lnTo>
                                  <a:pt x="285" y="570"/>
                                </a:lnTo>
                                <a:lnTo>
                                  <a:pt x="293" y="570"/>
                                </a:lnTo>
                                <a:lnTo>
                                  <a:pt x="293" y="541"/>
                                </a:lnTo>
                                <a:lnTo>
                                  <a:pt x="301" y="541"/>
                                </a:lnTo>
                                <a:lnTo>
                                  <a:pt x="301" y="502"/>
                                </a:lnTo>
                                <a:lnTo>
                                  <a:pt x="309" y="502"/>
                                </a:lnTo>
                                <a:lnTo>
                                  <a:pt x="309" y="463"/>
                                </a:lnTo>
                                <a:lnTo>
                                  <a:pt x="317" y="463"/>
                                </a:lnTo>
                                <a:lnTo>
                                  <a:pt x="317" y="434"/>
                                </a:lnTo>
                                <a:lnTo>
                                  <a:pt x="325" y="434"/>
                                </a:lnTo>
                                <a:lnTo>
                                  <a:pt x="325" y="415"/>
                                </a:lnTo>
                                <a:lnTo>
                                  <a:pt x="333" y="415"/>
                                </a:lnTo>
                                <a:lnTo>
                                  <a:pt x="333" y="396"/>
                                </a:lnTo>
                                <a:lnTo>
                                  <a:pt x="341" y="396"/>
                                </a:lnTo>
                                <a:lnTo>
                                  <a:pt x="341" y="386"/>
                                </a:lnTo>
                                <a:lnTo>
                                  <a:pt x="349" y="386"/>
                                </a:lnTo>
                                <a:lnTo>
                                  <a:pt x="349" y="376"/>
                                </a:lnTo>
                                <a:lnTo>
                                  <a:pt x="357" y="376"/>
                                </a:lnTo>
                                <a:lnTo>
                                  <a:pt x="357" y="367"/>
                                </a:lnTo>
                                <a:lnTo>
                                  <a:pt x="365" y="367"/>
                                </a:lnTo>
                                <a:lnTo>
                                  <a:pt x="388" y="367"/>
                                </a:lnTo>
                                <a:lnTo>
                                  <a:pt x="396" y="367"/>
                                </a:lnTo>
                                <a:lnTo>
                                  <a:pt x="396" y="376"/>
                                </a:lnTo>
                                <a:lnTo>
                                  <a:pt x="404" y="376"/>
                                </a:lnTo>
                                <a:lnTo>
                                  <a:pt x="404" y="386"/>
                                </a:lnTo>
                                <a:lnTo>
                                  <a:pt x="412" y="386"/>
                                </a:lnTo>
                                <a:lnTo>
                                  <a:pt x="412" y="396"/>
                                </a:lnTo>
                                <a:lnTo>
                                  <a:pt x="420" y="396"/>
                                </a:lnTo>
                                <a:lnTo>
                                  <a:pt x="420" y="405"/>
                                </a:lnTo>
                                <a:lnTo>
                                  <a:pt x="428" y="405"/>
                                </a:lnTo>
                                <a:lnTo>
                                  <a:pt x="428" y="415"/>
                                </a:lnTo>
                                <a:lnTo>
                                  <a:pt x="436" y="415"/>
                                </a:lnTo>
                                <a:lnTo>
                                  <a:pt x="436" y="434"/>
                                </a:lnTo>
                                <a:lnTo>
                                  <a:pt x="444" y="434"/>
                                </a:lnTo>
                                <a:lnTo>
                                  <a:pt x="444" y="454"/>
                                </a:lnTo>
                                <a:lnTo>
                                  <a:pt x="452" y="454"/>
                                </a:lnTo>
                                <a:lnTo>
                                  <a:pt x="452" y="473"/>
                                </a:lnTo>
                                <a:lnTo>
                                  <a:pt x="460" y="473"/>
                                </a:lnTo>
                                <a:lnTo>
                                  <a:pt x="460" y="483"/>
                                </a:lnTo>
                                <a:lnTo>
                                  <a:pt x="468" y="483"/>
                                </a:lnTo>
                                <a:lnTo>
                                  <a:pt x="468" y="492"/>
                                </a:lnTo>
                                <a:lnTo>
                                  <a:pt x="475" y="492"/>
                                </a:lnTo>
                                <a:lnTo>
                                  <a:pt x="475" y="502"/>
                                </a:lnTo>
                                <a:lnTo>
                                  <a:pt x="483" y="502"/>
                                </a:lnTo>
                                <a:lnTo>
                                  <a:pt x="499" y="502"/>
                                </a:lnTo>
                                <a:lnTo>
                                  <a:pt x="507" y="502"/>
                                </a:lnTo>
                                <a:lnTo>
                                  <a:pt x="507" y="521"/>
                                </a:lnTo>
                                <a:lnTo>
                                  <a:pt x="515" y="521"/>
                                </a:lnTo>
                                <a:lnTo>
                                  <a:pt x="515" y="541"/>
                                </a:lnTo>
                                <a:lnTo>
                                  <a:pt x="523" y="541"/>
                                </a:lnTo>
                                <a:lnTo>
                                  <a:pt x="523" y="570"/>
                                </a:lnTo>
                                <a:lnTo>
                                  <a:pt x="531" y="570"/>
                                </a:lnTo>
                                <a:lnTo>
                                  <a:pt x="531" y="589"/>
                                </a:lnTo>
                                <a:lnTo>
                                  <a:pt x="539" y="589"/>
                                </a:lnTo>
                                <a:lnTo>
                                  <a:pt x="539" y="618"/>
                                </a:lnTo>
                                <a:lnTo>
                                  <a:pt x="547" y="618"/>
                                </a:lnTo>
                                <a:lnTo>
                                  <a:pt x="547" y="637"/>
                                </a:lnTo>
                                <a:lnTo>
                                  <a:pt x="555" y="637"/>
                                </a:lnTo>
                                <a:lnTo>
                                  <a:pt x="555" y="647"/>
                                </a:lnTo>
                                <a:lnTo>
                                  <a:pt x="563" y="647"/>
                                </a:lnTo>
                                <a:lnTo>
                                  <a:pt x="563" y="656"/>
                                </a:lnTo>
                                <a:lnTo>
                                  <a:pt x="571" y="656"/>
                                </a:lnTo>
                                <a:lnTo>
                                  <a:pt x="571" y="666"/>
                                </a:lnTo>
                                <a:lnTo>
                                  <a:pt x="578" y="666"/>
                                </a:lnTo>
                                <a:lnTo>
                                  <a:pt x="578" y="676"/>
                                </a:lnTo>
                                <a:lnTo>
                                  <a:pt x="586" y="676"/>
                                </a:lnTo>
                                <a:lnTo>
                                  <a:pt x="586" y="685"/>
                                </a:lnTo>
                                <a:lnTo>
                                  <a:pt x="594" y="685"/>
                                </a:lnTo>
                                <a:lnTo>
                                  <a:pt x="594" y="695"/>
                                </a:lnTo>
                                <a:lnTo>
                                  <a:pt x="602" y="695"/>
                                </a:lnTo>
                                <a:lnTo>
                                  <a:pt x="602" y="695"/>
                                </a:lnTo>
                                <a:lnTo>
                                  <a:pt x="610" y="695"/>
                                </a:lnTo>
                                <a:lnTo>
                                  <a:pt x="610" y="705"/>
                                </a:lnTo>
                                <a:lnTo>
                                  <a:pt x="618" y="705"/>
                                </a:lnTo>
                                <a:lnTo>
                                  <a:pt x="618" y="714"/>
                                </a:lnTo>
                                <a:lnTo>
                                  <a:pt x="626" y="714"/>
                                </a:lnTo>
                                <a:lnTo>
                                  <a:pt x="626" y="714"/>
                                </a:lnTo>
                                <a:lnTo>
                                  <a:pt x="634" y="714"/>
                                </a:lnTo>
                                <a:lnTo>
                                  <a:pt x="634" y="724"/>
                                </a:lnTo>
                                <a:lnTo>
                                  <a:pt x="642" y="724"/>
                                </a:lnTo>
                                <a:lnTo>
                                  <a:pt x="642" y="724"/>
                                </a:lnTo>
                                <a:lnTo>
                                  <a:pt x="650" y="724"/>
                                </a:lnTo>
                                <a:lnTo>
                                  <a:pt x="650" y="714"/>
                                </a:lnTo>
                                <a:lnTo>
                                  <a:pt x="658" y="714"/>
                                </a:lnTo>
                                <a:lnTo>
                                  <a:pt x="658" y="714"/>
                                </a:lnTo>
                                <a:lnTo>
                                  <a:pt x="666" y="714"/>
                                </a:lnTo>
                                <a:lnTo>
                                  <a:pt x="666" y="705"/>
                                </a:lnTo>
                                <a:lnTo>
                                  <a:pt x="674" y="705"/>
                                </a:lnTo>
                                <a:lnTo>
                                  <a:pt x="674" y="705"/>
                                </a:lnTo>
                                <a:lnTo>
                                  <a:pt x="681" y="705"/>
                                </a:lnTo>
                                <a:lnTo>
                                  <a:pt x="681" y="695"/>
                                </a:lnTo>
                                <a:lnTo>
                                  <a:pt x="689" y="695"/>
                                </a:lnTo>
                                <a:lnTo>
                                  <a:pt x="689" y="685"/>
                                </a:lnTo>
                                <a:lnTo>
                                  <a:pt x="697" y="685"/>
                                </a:lnTo>
                                <a:lnTo>
                                  <a:pt x="697" y="685"/>
                                </a:lnTo>
                                <a:lnTo>
                                  <a:pt x="705" y="685"/>
                                </a:lnTo>
                                <a:lnTo>
                                  <a:pt x="705" y="676"/>
                                </a:lnTo>
                                <a:lnTo>
                                  <a:pt x="713" y="676"/>
                                </a:lnTo>
                                <a:lnTo>
                                  <a:pt x="737" y="676"/>
                                </a:lnTo>
                                <a:lnTo>
                                  <a:pt x="745" y="676"/>
                                </a:lnTo>
                                <a:lnTo>
                                  <a:pt x="745" y="685"/>
                                </a:lnTo>
                                <a:lnTo>
                                  <a:pt x="753" y="685"/>
                                </a:lnTo>
                                <a:lnTo>
                                  <a:pt x="753" y="685"/>
                                </a:lnTo>
                                <a:lnTo>
                                  <a:pt x="761" y="685"/>
                                </a:lnTo>
                                <a:lnTo>
                                  <a:pt x="761" y="695"/>
                                </a:lnTo>
                                <a:lnTo>
                                  <a:pt x="769" y="695"/>
                                </a:lnTo>
                                <a:lnTo>
                                  <a:pt x="769" y="705"/>
                                </a:lnTo>
                                <a:lnTo>
                                  <a:pt x="777" y="705"/>
                                </a:lnTo>
                                <a:lnTo>
                                  <a:pt x="777" y="714"/>
                                </a:lnTo>
                                <a:lnTo>
                                  <a:pt x="784" y="714"/>
                                </a:lnTo>
                                <a:lnTo>
                                  <a:pt x="784" y="714"/>
                                </a:lnTo>
                                <a:lnTo>
                                  <a:pt x="792" y="714"/>
                                </a:lnTo>
                                <a:lnTo>
                                  <a:pt x="792" y="724"/>
                                </a:lnTo>
                                <a:lnTo>
                                  <a:pt x="800" y="724"/>
                                </a:lnTo>
                                <a:lnTo>
                                  <a:pt x="800" y="734"/>
                                </a:lnTo>
                                <a:lnTo>
                                  <a:pt x="808" y="734"/>
                                </a:lnTo>
                                <a:lnTo>
                                  <a:pt x="808" y="743"/>
                                </a:lnTo>
                                <a:lnTo>
                                  <a:pt x="816" y="743"/>
                                </a:lnTo>
                                <a:lnTo>
                                  <a:pt x="816" y="753"/>
                                </a:lnTo>
                                <a:lnTo>
                                  <a:pt x="824" y="753"/>
                                </a:lnTo>
                                <a:lnTo>
                                  <a:pt x="824" y="763"/>
                                </a:lnTo>
                                <a:lnTo>
                                  <a:pt x="832" y="763"/>
                                </a:lnTo>
                                <a:lnTo>
                                  <a:pt x="832" y="772"/>
                                </a:lnTo>
                                <a:lnTo>
                                  <a:pt x="840" y="772"/>
                                </a:lnTo>
                                <a:lnTo>
                                  <a:pt x="840" y="772"/>
                                </a:lnTo>
                                <a:lnTo>
                                  <a:pt x="848" y="772"/>
                                </a:lnTo>
                                <a:lnTo>
                                  <a:pt x="848" y="782"/>
                                </a:lnTo>
                                <a:lnTo>
                                  <a:pt x="856" y="782"/>
                                </a:lnTo>
                                <a:lnTo>
                                  <a:pt x="856" y="782"/>
                                </a:lnTo>
                                <a:lnTo>
                                  <a:pt x="864" y="782"/>
                                </a:lnTo>
                                <a:lnTo>
                                  <a:pt x="864" y="792"/>
                                </a:lnTo>
                                <a:lnTo>
                                  <a:pt x="872" y="792"/>
                                </a:lnTo>
                                <a:lnTo>
                                  <a:pt x="872" y="792"/>
                                </a:lnTo>
                                <a:lnTo>
                                  <a:pt x="880" y="792"/>
                                </a:lnTo>
                                <a:lnTo>
                                  <a:pt x="880" y="801"/>
                                </a:lnTo>
                                <a:lnTo>
                                  <a:pt x="887" y="801"/>
                                </a:lnTo>
                                <a:lnTo>
                                  <a:pt x="919" y="801"/>
                                </a:lnTo>
                                <a:lnTo>
                                  <a:pt x="927" y="801"/>
                                </a:lnTo>
                                <a:lnTo>
                                  <a:pt x="927" y="792"/>
                                </a:lnTo>
                                <a:lnTo>
                                  <a:pt x="935" y="792"/>
                                </a:lnTo>
                                <a:lnTo>
                                  <a:pt x="951" y="792"/>
                                </a:lnTo>
                                <a:lnTo>
                                  <a:pt x="959" y="792"/>
                                </a:lnTo>
                                <a:lnTo>
                                  <a:pt x="959" y="801"/>
                                </a:lnTo>
                                <a:lnTo>
                                  <a:pt x="967" y="801"/>
                                </a:lnTo>
                                <a:lnTo>
                                  <a:pt x="983" y="801"/>
                                </a:lnTo>
                                <a:lnTo>
                                  <a:pt x="990" y="801"/>
                                </a:lnTo>
                                <a:lnTo>
                                  <a:pt x="990" y="811"/>
                                </a:lnTo>
                                <a:lnTo>
                                  <a:pt x="998" y="811"/>
                                </a:lnTo>
                                <a:lnTo>
                                  <a:pt x="998" y="811"/>
                                </a:lnTo>
                                <a:lnTo>
                                  <a:pt x="1006" y="811"/>
                                </a:lnTo>
                                <a:lnTo>
                                  <a:pt x="1006" y="821"/>
                                </a:lnTo>
                                <a:lnTo>
                                  <a:pt x="1014" y="821"/>
                                </a:lnTo>
                                <a:lnTo>
                                  <a:pt x="1014" y="821"/>
                                </a:lnTo>
                                <a:lnTo>
                                  <a:pt x="1022" y="821"/>
                                </a:lnTo>
                                <a:lnTo>
                                  <a:pt x="1022" y="830"/>
                                </a:lnTo>
                                <a:lnTo>
                                  <a:pt x="1030" y="830"/>
                                </a:lnTo>
                                <a:lnTo>
                                  <a:pt x="1030" y="830"/>
                                </a:lnTo>
                                <a:lnTo>
                                  <a:pt x="1038" y="830"/>
                                </a:lnTo>
                                <a:lnTo>
                                  <a:pt x="1038" y="840"/>
                                </a:lnTo>
                                <a:lnTo>
                                  <a:pt x="1046" y="840"/>
                                </a:lnTo>
                                <a:lnTo>
                                  <a:pt x="1046" y="840"/>
                                </a:lnTo>
                                <a:lnTo>
                                  <a:pt x="1054" y="840"/>
                                </a:lnTo>
                                <a:lnTo>
                                  <a:pt x="1054" y="850"/>
                                </a:lnTo>
                                <a:lnTo>
                                  <a:pt x="1062" y="850"/>
                                </a:lnTo>
                                <a:lnTo>
                                  <a:pt x="1062" y="859"/>
                                </a:lnTo>
                                <a:lnTo>
                                  <a:pt x="1070" y="859"/>
                                </a:lnTo>
                                <a:lnTo>
                                  <a:pt x="1070" y="869"/>
                                </a:lnTo>
                                <a:lnTo>
                                  <a:pt x="1078" y="869"/>
                                </a:lnTo>
                                <a:lnTo>
                                  <a:pt x="1078" y="878"/>
                                </a:lnTo>
                                <a:lnTo>
                                  <a:pt x="1086" y="878"/>
                                </a:lnTo>
                                <a:lnTo>
                                  <a:pt x="1086" y="878"/>
                                </a:lnTo>
                                <a:lnTo>
                                  <a:pt x="1093" y="878"/>
                                </a:lnTo>
                                <a:lnTo>
                                  <a:pt x="1093" y="888"/>
                                </a:lnTo>
                                <a:lnTo>
                                  <a:pt x="1101" y="888"/>
                                </a:lnTo>
                                <a:lnTo>
                                  <a:pt x="1101" y="898"/>
                                </a:lnTo>
                                <a:lnTo>
                                  <a:pt x="1109" y="898"/>
                                </a:lnTo>
                                <a:lnTo>
                                  <a:pt x="1109" y="898"/>
                                </a:lnTo>
                                <a:lnTo>
                                  <a:pt x="1117" y="898"/>
                                </a:lnTo>
                                <a:lnTo>
                                  <a:pt x="1117" y="907"/>
                                </a:lnTo>
                                <a:lnTo>
                                  <a:pt x="1125" y="907"/>
                                </a:lnTo>
                                <a:lnTo>
                                  <a:pt x="1125" y="917"/>
                                </a:lnTo>
                                <a:lnTo>
                                  <a:pt x="1133" y="917"/>
                                </a:lnTo>
                                <a:lnTo>
                                  <a:pt x="1133" y="927"/>
                                </a:lnTo>
                                <a:lnTo>
                                  <a:pt x="1141" y="927"/>
                                </a:lnTo>
                                <a:lnTo>
                                  <a:pt x="1141" y="936"/>
                                </a:lnTo>
                                <a:lnTo>
                                  <a:pt x="1149" y="936"/>
                                </a:lnTo>
                                <a:lnTo>
                                  <a:pt x="1149" y="936"/>
                                </a:lnTo>
                                <a:lnTo>
                                  <a:pt x="1157" y="936"/>
                                </a:lnTo>
                                <a:lnTo>
                                  <a:pt x="1157" y="946"/>
                                </a:lnTo>
                                <a:lnTo>
                                  <a:pt x="1165" y="946"/>
                                </a:lnTo>
                                <a:lnTo>
                                  <a:pt x="1165" y="956"/>
                                </a:lnTo>
                                <a:lnTo>
                                  <a:pt x="1173" y="956"/>
                                </a:lnTo>
                                <a:lnTo>
                                  <a:pt x="1173" y="956"/>
                                </a:lnTo>
                                <a:lnTo>
                                  <a:pt x="1181" y="956"/>
                                </a:lnTo>
                                <a:lnTo>
                                  <a:pt x="1181" y="965"/>
                                </a:lnTo>
                                <a:lnTo>
                                  <a:pt x="1188" y="965"/>
                                </a:lnTo>
                                <a:lnTo>
                                  <a:pt x="1188" y="975"/>
                                </a:lnTo>
                                <a:lnTo>
                                  <a:pt x="1196" y="975"/>
                                </a:lnTo>
                                <a:lnTo>
                                  <a:pt x="1196" y="975"/>
                                </a:lnTo>
                                <a:lnTo>
                                  <a:pt x="1204" y="975"/>
                                </a:lnTo>
                                <a:lnTo>
                                  <a:pt x="1204" y="985"/>
                                </a:lnTo>
                                <a:lnTo>
                                  <a:pt x="1212" y="985"/>
                                </a:lnTo>
                                <a:lnTo>
                                  <a:pt x="1212" y="985"/>
                                </a:lnTo>
                                <a:lnTo>
                                  <a:pt x="1220" y="985"/>
                                </a:lnTo>
                                <a:lnTo>
                                  <a:pt x="1220" y="994"/>
                                </a:lnTo>
                                <a:lnTo>
                                  <a:pt x="1228" y="994"/>
                                </a:lnTo>
                                <a:lnTo>
                                  <a:pt x="1228" y="994"/>
                                </a:lnTo>
                                <a:lnTo>
                                  <a:pt x="1236" y="994"/>
                                </a:lnTo>
                                <a:lnTo>
                                  <a:pt x="1236" y="1004"/>
                                </a:lnTo>
                                <a:lnTo>
                                  <a:pt x="1244" y="1004"/>
                                </a:lnTo>
                                <a:lnTo>
                                  <a:pt x="1244" y="1014"/>
                                </a:lnTo>
                                <a:lnTo>
                                  <a:pt x="1252" y="1014"/>
                                </a:lnTo>
                                <a:lnTo>
                                  <a:pt x="1260" y="1014"/>
                                </a:lnTo>
                                <a:lnTo>
                                  <a:pt x="1268" y="1014"/>
                                </a:lnTo>
                                <a:lnTo>
                                  <a:pt x="1268" y="1004"/>
                                </a:lnTo>
                                <a:lnTo>
                                  <a:pt x="1276" y="1004"/>
                                </a:lnTo>
                                <a:lnTo>
                                  <a:pt x="1323" y="1004"/>
                                </a:lnTo>
                                <a:lnTo>
                                  <a:pt x="1331" y="1004"/>
                                </a:lnTo>
                                <a:lnTo>
                                  <a:pt x="1331" y="994"/>
                                </a:lnTo>
                                <a:lnTo>
                                  <a:pt x="1339" y="994"/>
                                </a:lnTo>
                                <a:lnTo>
                                  <a:pt x="1339" y="985"/>
                                </a:lnTo>
                                <a:lnTo>
                                  <a:pt x="1347" y="985"/>
                                </a:lnTo>
                                <a:lnTo>
                                  <a:pt x="1355" y="985"/>
                                </a:lnTo>
                                <a:lnTo>
                                  <a:pt x="1363" y="985"/>
                                </a:lnTo>
                                <a:lnTo>
                                  <a:pt x="1363" y="975"/>
                                </a:lnTo>
                                <a:lnTo>
                                  <a:pt x="1371" y="975"/>
                                </a:lnTo>
                                <a:lnTo>
                                  <a:pt x="1426" y="975"/>
                                </a:lnTo>
                                <a:lnTo>
                                  <a:pt x="1434" y="975"/>
                                </a:lnTo>
                                <a:lnTo>
                                  <a:pt x="1434" y="985"/>
                                </a:lnTo>
                                <a:lnTo>
                                  <a:pt x="1442" y="985"/>
                                </a:lnTo>
                                <a:lnTo>
                                  <a:pt x="1450" y="985"/>
                                </a:lnTo>
                                <a:lnTo>
                                  <a:pt x="1458" y="985"/>
                                </a:lnTo>
                                <a:lnTo>
                                  <a:pt x="1458" y="994"/>
                                </a:lnTo>
                                <a:lnTo>
                                  <a:pt x="1466" y="994"/>
                                </a:lnTo>
                                <a:lnTo>
                                  <a:pt x="1466" y="1004"/>
                                </a:lnTo>
                                <a:lnTo>
                                  <a:pt x="1474" y="1004"/>
                                </a:lnTo>
                                <a:lnTo>
                                  <a:pt x="1482" y="1004"/>
                                </a:lnTo>
                                <a:lnTo>
                                  <a:pt x="1490" y="1004"/>
                                </a:lnTo>
                                <a:lnTo>
                                  <a:pt x="1490" y="1014"/>
                                </a:lnTo>
                                <a:lnTo>
                                  <a:pt x="1497" y="1014"/>
                                </a:lnTo>
                                <a:lnTo>
                                  <a:pt x="1505" y="1014"/>
                                </a:lnTo>
                                <a:lnTo>
                                  <a:pt x="1513" y="1014"/>
                                </a:lnTo>
                                <a:lnTo>
                                  <a:pt x="1513" y="1023"/>
                                </a:lnTo>
                                <a:lnTo>
                                  <a:pt x="1521" y="1023"/>
                                </a:lnTo>
                                <a:lnTo>
                                  <a:pt x="1521" y="1023"/>
                                </a:lnTo>
                                <a:lnTo>
                                  <a:pt x="1529" y="1023"/>
                                </a:lnTo>
                                <a:lnTo>
                                  <a:pt x="1529" y="1033"/>
                                </a:lnTo>
                                <a:lnTo>
                                  <a:pt x="1537" y="1033"/>
                                </a:lnTo>
                                <a:lnTo>
                                  <a:pt x="1537" y="1033"/>
                                </a:lnTo>
                                <a:lnTo>
                                  <a:pt x="1545" y="1033"/>
                                </a:lnTo>
                                <a:lnTo>
                                  <a:pt x="1545" y="1043"/>
                                </a:lnTo>
                                <a:lnTo>
                                  <a:pt x="1553" y="1043"/>
                                </a:lnTo>
                                <a:lnTo>
                                  <a:pt x="1561" y="1043"/>
                                </a:lnTo>
                                <a:lnTo>
                                  <a:pt x="1569" y="1043"/>
                                </a:lnTo>
                                <a:lnTo>
                                  <a:pt x="1569" y="1052"/>
                                </a:lnTo>
                                <a:lnTo>
                                  <a:pt x="1577" y="1052"/>
                                </a:lnTo>
                                <a:lnTo>
                                  <a:pt x="1585" y="1052"/>
                                </a:lnTo>
                                <a:lnTo>
                                  <a:pt x="1593" y="1052"/>
                                </a:lnTo>
                                <a:lnTo>
                                  <a:pt x="1593" y="1062"/>
                                </a:lnTo>
                                <a:lnTo>
                                  <a:pt x="1600" y="1062"/>
                                </a:lnTo>
                                <a:lnTo>
                                  <a:pt x="1624" y="1062"/>
                                </a:lnTo>
                                <a:lnTo>
                                  <a:pt x="1632" y="1062"/>
                                </a:lnTo>
                                <a:lnTo>
                                  <a:pt x="1632" y="1072"/>
                                </a:lnTo>
                                <a:lnTo>
                                  <a:pt x="1640" y="1072"/>
                                </a:lnTo>
                                <a:lnTo>
                                  <a:pt x="1640" y="1072"/>
                                </a:lnTo>
                                <a:lnTo>
                                  <a:pt x="1648" y="1072"/>
                                </a:lnTo>
                                <a:lnTo>
                                  <a:pt x="1648" y="1081"/>
                                </a:lnTo>
                                <a:lnTo>
                                  <a:pt x="1656" y="1081"/>
                                </a:lnTo>
                                <a:lnTo>
                                  <a:pt x="1672" y="1081"/>
                                </a:lnTo>
                                <a:lnTo>
                                  <a:pt x="1680" y="1081"/>
                                </a:lnTo>
                                <a:lnTo>
                                  <a:pt x="1680" y="1091"/>
                                </a:lnTo>
                                <a:lnTo>
                                  <a:pt x="1688" y="1091"/>
                                </a:lnTo>
                                <a:lnTo>
                                  <a:pt x="1696" y="1091"/>
                                </a:lnTo>
                                <a:lnTo>
                                  <a:pt x="1703" y="1091"/>
                                </a:lnTo>
                                <a:lnTo>
                                  <a:pt x="1703" y="1101"/>
                                </a:lnTo>
                                <a:lnTo>
                                  <a:pt x="1711" y="1101"/>
                                </a:lnTo>
                                <a:lnTo>
                                  <a:pt x="1743" y="1101"/>
                                </a:lnTo>
                                <a:lnTo>
                                  <a:pt x="1751" y="1101"/>
                                </a:lnTo>
                                <a:lnTo>
                                  <a:pt x="1751" y="1110"/>
                                </a:lnTo>
                                <a:lnTo>
                                  <a:pt x="1759" y="1110"/>
                                </a:lnTo>
                                <a:lnTo>
                                  <a:pt x="1767" y="1110"/>
                                </a:lnTo>
                                <a:lnTo>
                                  <a:pt x="1775" y="1110"/>
                                </a:lnTo>
                                <a:lnTo>
                                  <a:pt x="1775" y="1101"/>
                                </a:lnTo>
                                <a:lnTo>
                                  <a:pt x="1783" y="1101"/>
                                </a:lnTo>
                                <a:lnTo>
                                  <a:pt x="1791" y="1101"/>
                                </a:lnTo>
                                <a:lnTo>
                                  <a:pt x="1799" y="1101"/>
                                </a:lnTo>
                                <a:lnTo>
                                  <a:pt x="1799" y="1091"/>
                                </a:lnTo>
                                <a:lnTo>
                                  <a:pt x="1806" y="1091"/>
                                </a:lnTo>
                                <a:lnTo>
                                  <a:pt x="1806" y="1081"/>
                                </a:lnTo>
                                <a:lnTo>
                                  <a:pt x="1814" y="1081"/>
                                </a:lnTo>
                                <a:lnTo>
                                  <a:pt x="1814" y="1072"/>
                                </a:lnTo>
                                <a:lnTo>
                                  <a:pt x="1822" y="1072"/>
                                </a:lnTo>
                                <a:lnTo>
                                  <a:pt x="1822" y="1052"/>
                                </a:lnTo>
                                <a:lnTo>
                                  <a:pt x="1830" y="1052"/>
                                </a:lnTo>
                                <a:lnTo>
                                  <a:pt x="1830" y="1043"/>
                                </a:lnTo>
                                <a:lnTo>
                                  <a:pt x="1838" y="1043"/>
                                </a:lnTo>
                                <a:lnTo>
                                  <a:pt x="1838" y="1033"/>
                                </a:lnTo>
                                <a:lnTo>
                                  <a:pt x="1846" y="1033"/>
                                </a:lnTo>
                                <a:lnTo>
                                  <a:pt x="1846" y="1014"/>
                                </a:lnTo>
                                <a:lnTo>
                                  <a:pt x="1854" y="1014"/>
                                </a:lnTo>
                                <a:lnTo>
                                  <a:pt x="1854" y="994"/>
                                </a:lnTo>
                                <a:lnTo>
                                  <a:pt x="1862" y="994"/>
                                </a:lnTo>
                                <a:lnTo>
                                  <a:pt x="1862" y="975"/>
                                </a:lnTo>
                                <a:lnTo>
                                  <a:pt x="1870" y="975"/>
                                </a:lnTo>
                                <a:lnTo>
                                  <a:pt x="1870" y="965"/>
                                </a:lnTo>
                                <a:lnTo>
                                  <a:pt x="1878" y="965"/>
                                </a:lnTo>
                                <a:lnTo>
                                  <a:pt x="1878" y="946"/>
                                </a:lnTo>
                                <a:lnTo>
                                  <a:pt x="1886" y="946"/>
                                </a:lnTo>
                                <a:lnTo>
                                  <a:pt x="1941" y="946"/>
                                </a:lnTo>
                                <a:lnTo>
                                  <a:pt x="1949" y="946"/>
                                </a:lnTo>
                                <a:lnTo>
                                  <a:pt x="1949" y="956"/>
                                </a:lnTo>
                                <a:lnTo>
                                  <a:pt x="1957" y="956"/>
                                </a:lnTo>
                                <a:lnTo>
                                  <a:pt x="1957" y="956"/>
                                </a:lnTo>
                                <a:lnTo>
                                  <a:pt x="1965" y="956"/>
                                </a:lnTo>
                                <a:lnTo>
                                  <a:pt x="1965" y="965"/>
                                </a:lnTo>
                                <a:lnTo>
                                  <a:pt x="1973" y="965"/>
                                </a:lnTo>
                                <a:lnTo>
                                  <a:pt x="2012" y="965"/>
                                </a:lnTo>
                                <a:lnTo>
                                  <a:pt x="2020" y="965"/>
                                </a:lnTo>
                                <a:lnTo>
                                  <a:pt x="2020" y="956"/>
                                </a:lnTo>
                                <a:lnTo>
                                  <a:pt x="2028" y="956"/>
                                </a:lnTo>
                                <a:lnTo>
                                  <a:pt x="2028" y="946"/>
                                </a:lnTo>
                                <a:lnTo>
                                  <a:pt x="2036" y="946"/>
                                </a:lnTo>
                                <a:lnTo>
                                  <a:pt x="2036" y="936"/>
                                </a:lnTo>
                                <a:lnTo>
                                  <a:pt x="2044" y="936"/>
                                </a:lnTo>
                                <a:lnTo>
                                  <a:pt x="2044" y="927"/>
                                </a:lnTo>
                                <a:lnTo>
                                  <a:pt x="2052" y="927"/>
                                </a:lnTo>
                                <a:lnTo>
                                  <a:pt x="2052" y="907"/>
                                </a:lnTo>
                                <a:lnTo>
                                  <a:pt x="2060" y="907"/>
                                </a:lnTo>
                                <a:lnTo>
                                  <a:pt x="2060" y="888"/>
                                </a:lnTo>
                                <a:lnTo>
                                  <a:pt x="2068" y="888"/>
                                </a:lnTo>
                                <a:lnTo>
                                  <a:pt x="2068" y="859"/>
                                </a:lnTo>
                                <a:lnTo>
                                  <a:pt x="2076" y="859"/>
                                </a:lnTo>
                                <a:lnTo>
                                  <a:pt x="2076" y="830"/>
                                </a:lnTo>
                                <a:lnTo>
                                  <a:pt x="2084" y="830"/>
                                </a:lnTo>
                                <a:lnTo>
                                  <a:pt x="2084" y="792"/>
                                </a:lnTo>
                                <a:lnTo>
                                  <a:pt x="2092" y="792"/>
                                </a:lnTo>
                                <a:lnTo>
                                  <a:pt x="2092" y="753"/>
                                </a:lnTo>
                                <a:lnTo>
                                  <a:pt x="2100" y="753"/>
                                </a:lnTo>
                                <a:lnTo>
                                  <a:pt x="2100" y="705"/>
                                </a:lnTo>
                                <a:lnTo>
                                  <a:pt x="2108" y="705"/>
                                </a:lnTo>
                                <a:lnTo>
                                  <a:pt x="2108" y="666"/>
                                </a:lnTo>
                                <a:lnTo>
                                  <a:pt x="2115" y="666"/>
                                </a:lnTo>
                                <a:lnTo>
                                  <a:pt x="2115" y="627"/>
                                </a:lnTo>
                                <a:lnTo>
                                  <a:pt x="2123" y="627"/>
                                </a:lnTo>
                                <a:lnTo>
                                  <a:pt x="2123" y="608"/>
                                </a:lnTo>
                                <a:lnTo>
                                  <a:pt x="2131" y="608"/>
                                </a:lnTo>
                                <a:lnTo>
                                  <a:pt x="2131" y="598"/>
                                </a:lnTo>
                                <a:lnTo>
                                  <a:pt x="2139" y="598"/>
                                </a:lnTo>
                                <a:lnTo>
                                  <a:pt x="2139" y="598"/>
                                </a:lnTo>
                                <a:lnTo>
                                  <a:pt x="2147" y="598"/>
                                </a:lnTo>
                                <a:lnTo>
                                  <a:pt x="2147" y="618"/>
                                </a:lnTo>
                                <a:lnTo>
                                  <a:pt x="2155" y="618"/>
                                </a:lnTo>
                                <a:lnTo>
                                  <a:pt x="2155" y="627"/>
                                </a:lnTo>
                                <a:lnTo>
                                  <a:pt x="2163" y="627"/>
                                </a:lnTo>
                                <a:lnTo>
                                  <a:pt x="2163" y="637"/>
                                </a:lnTo>
                                <a:lnTo>
                                  <a:pt x="2171" y="637"/>
                                </a:lnTo>
                                <a:lnTo>
                                  <a:pt x="2171" y="627"/>
                                </a:lnTo>
                                <a:lnTo>
                                  <a:pt x="2179" y="627"/>
                                </a:lnTo>
                                <a:lnTo>
                                  <a:pt x="2179" y="627"/>
                                </a:lnTo>
                                <a:lnTo>
                                  <a:pt x="2187" y="627"/>
                                </a:lnTo>
                                <a:lnTo>
                                  <a:pt x="2187" y="618"/>
                                </a:lnTo>
                                <a:lnTo>
                                  <a:pt x="2195" y="618"/>
                                </a:lnTo>
                                <a:lnTo>
                                  <a:pt x="2195" y="598"/>
                                </a:lnTo>
                                <a:lnTo>
                                  <a:pt x="2203" y="598"/>
                                </a:lnTo>
                                <a:lnTo>
                                  <a:pt x="2203" y="589"/>
                                </a:lnTo>
                                <a:lnTo>
                                  <a:pt x="2211" y="589"/>
                                </a:lnTo>
                                <a:lnTo>
                                  <a:pt x="2211" y="579"/>
                                </a:lnTo>
                                <a:lnTo>
                                  <a:pt x="2218" y="579"/>
                                </a:lnTo>
                                <a:lnTo>
                                  <a:pt x="2218" y="560"/>
                                </a:lnTo>
                                <a:lnTo>
                                  <a:pt x="2226" y="560"/>
                                </a:lnTo>
                                <a:lnTo>
                                  <a:pt x="2226" y="541"/>
                                </a:lnTo>
                                <a:lnTo>
                                  <a:pt x="2234" y="541"/>
                                </a:lnTo>
                                <a:lnTo>
                                  <a:pt x="2234" y="512"/>
                                </a:lnTo>
                                <a:lnTo>
                                  <a:pt x="2242" y="512"/>
                                </a:lnTo>
                                <a:lnTo>
                                  <a:pt x="2242" y="502"/>
                                </a:lnTo>
                                <a:lnTo>
                                  <a:pt x="2250" y="502"/>
                                </a:lnTo>
                                <a:lnTo>
                                  <a:pt x="2250" y="492"/>
                                </a:lnTo>
                                <a:lnTo>
                                  <a:pt x="2258" y="492"/>
                                </a:lnTo>
                                <a:lnTo>
                                  <a:pt x="2258" y="483"/>
                                </a:lnTo>
                                <a:lnTo>
                                  <a:pt x="2266" y="483"/>
                                </a:lnTo>
                                <a:lnTo>
                                  <a:pt x="2266" y="463"/>
                                </a:lnTo>
                                <a:lnTo>
                                  <a:pt x="2274" y="463"/>
                                </a:lnTo>
                                <a:lnTo>
                                  <a:pt x="2282" y="463"/>
                                </a:lnTo>
                                <a:lnTo>
                                  <a:pt x="2290" y="463"/>
                                </a:lnTo>
                                <a:lnTo>
                                  <a:pt x="2290" y="454"/>
                                </a:lnTo>
                                <a:lnTo>
                                  <a:pt x="2298" y="454"/>
                                </a:lnTo>
                                <a:lnTo>
                                  <a:pt x="2298" y="444"/>
                                </a:lnTo>
                                <a:lnTo>
                                  <a:pt x="2306" y="444"/>
                                </a:lnTo>
                                <a:lnTo>
                                  <a:pt x="2306" y="434"/>
                                </a:lnTo>
                                <a:lnTo>
                                  <a:pt x="2314" y="434"/>
                                </a:lnTo>
                                <a:lnTo>
                                  <a:pt x="2314" y="425"/>
                                </a:lnTo>
                                <a:lnTo>
                                  <a:pt x="2321" y="425"/>
                                </a:lnTo>
                                <a:lnTo>
                                  <a:pt x="2321" y="405"/>
                                </a:lnTo>
                                <a:lnTo>
                                  <a:pt x="2329" y="405"/>
                                </a:lnTo>
                                <a:lnTo>
                                  <a:pt x="2329" y="386"/>
                                </a:lnTo>
                                <a:lnTo>
                                  <a:pt x="2337" y="386"/>
                                </a:lnTo>
                                <a:lnTo>
                                  <a:pt x="2337" y="367"/>
                                </a:lnTo>
                                <a:lnTo>
                                  <a:pt x="2345" y="367"/>
                                </a:lnTo>
                                <a:lnTo>
                                  <a:pt x="2345" y="328"/>
                                </a:lnTo>
                                <a:lnTo>
                                  <a:pt x="2353" y="328"/>
                                </a:lnTo>
                                <a:lnTo>
                                  <a:pt x="2353" y="290"/>
                                </a:lnTo>
                                <a:lnTo>
                                  <a:pt x="2361" y="290"/>
                                </a:lnTo>
                                <a:lnTo>
                                  <a:pt x="2361" y="251"/>
                                </a:lnTo>
                                <a:lnTo>
                                  <a:pt x="2369" y="251"/>
                                </a:lnTo>
                                <a:lnTo>
                                  <a:pt x="2369" y="203"/>
                                </a:lnTo>
                                <a:lnTo>
                                  <a:pt x="2377" y="203"/>
                                </a:lnTo>
                                <a:lnTo>
                                  <a:pt x="2377" y="154"/>
                                </a:lnTo>
                                <a:lnTo>
                                  <a:pt x="2385" y="154"/>
                                </a:lnTo>
                                <a:lnTo>
                                  <a:pt x="2385" y="116"/>
                                </a:lnTo>
                                <a:lnTo>
                                  <a:pt x="2393" y="116"/>
                                </a:lnTo>
                                <a:lnTo>
                                  <a:pt x="2393" y="77"/>
                                </a:lnTo>
                                <a:lnTo>
                                  <a:pt x="2401" y="77"/>
                                </a:lnTo>
                                <a:lnTo>
                                  <a:pt x="2401" y="48"/>
                                </a:lnTo>
                                <a:lnTo>
                                  <a:pt x="2409" y="48"/>
                                </a:lnTo>
                                <a:lnTo>
                                  <a:pt x="2409" y="19"/>
                                </a:lnTo>
                                <a:lnTo>
                                  <a:pt x="2417" y="19"/>
                                </a:lnTo>
                                <a:lnTo>
                                  <a:pt x="2417" y="0"/>
                                </a:lnTo>
                                <a:lnTo>
                                  <a:pt x="2424" y="0"/>
                                </a:lnTo>
                                <a:lnTo>
                                  <a:pt x="2432" y="0"/>
                                </a:lnTo>
                                <a:lnTo>
                                  <a:pt x="2440" y="0"/>
                                </a:lnTo>
                                <a:lnTo>
                                  <a:pt x="2440" y="10"/>
                                </a:lnTo>
                                <a:lnTo>
                                  <a:pt x="2448" y="10"/>
                                </a:lnTo>
                                <a:lnTo>
                                  <a:pt x="2448" y="29"/>
                                </a:lnTo>
                                <a:lnTo>
                                  <a:pt x="2456" y="29"/>
                                </a:lnTo>
                                <a:lnTo>
                                  <a:pt x="2456" y="48"/>
                                </a:lnTo>
                                <a:lnTo>
                                  <a:pt x="2464" y="48"/>
                                </a:lnTo>
                                <a:lnTo>
                                  <a:pt x="2464" y="67"/>
                                </a:lnTo>
                                <a:lnTo>
                                  <a:pt x="2472" y="67"/>
                                </a:lnTo>
                                <a:lnTo>
                                  <a:pt x="2472" y="87"/>
                                </a:lnTo>
                                <a:lnTo>
                                  <a:pt x="2480" y="87"/>
                                </a:lnTo>
                                <a:lnTo>
                                  <a:pt x="2480" y="106"/>
                                </a:lnTo>
                                <a:lnTo>
                                  <a:pt x="2488" y="106"/>
                                </a:lnTo>
                                <a:lnTo>
                                  <a:pt x="2488" y="135"/>
                                </a:lnTo>
                                <a:lnTo>
                                  <a:pt x="2496" y="135"/>
                                </a:lnTo>
                                <a:lnTo>
                                  <a:pt x="2496" y="154"/>
                                </a:lnTo>
                                <a:lnTo>
                                  <a:pt x="2504" y="154"/>
                                </a:lnTo>
                                <a:lnTo>
                                  <a:pt x="2504" y="183"/>
                                </a:lnTo>
                                <a:lnTo>
                                  <a:pt x="2512" y="183"/>
                                </a:lnTo>
                                <a:lnTo>
                                  <a:pt x="2512" y="212"/>
                                </a:lnTo>
                                <a:lnTo>
                                  <a:pt x="2520" y="212"/>
                                </a:lnTo>
                                <a:lnTo>
                                  <a:pt x="2520" y="232"/>
                                </a:lnTo>
                                <a:lnTo>
                                  <a:pt x="2527" y="232"/>
                                </a:lnTo>
                                <a:lnTo>
                                  <a:pt x="2527" y="261"/>
                                </a:lnTo>
                                <a:lnTo>
                                  <a:pt x="2535" y="261"/>
                                </a:lnTo>
                                <a:lnTo>
                                  <a:pt x="2535" y="280"/>
                                </a:lnTo>
                              </a:path>
                            </a:pathLst>
                          </a:custGeom>
                          <a:noFill/>
                          <a:ln w="10080">
                            <a:solidFill>
                              <a:srgbClr val="ff0000"/>
                            </a:solidFill>
                            <a:round/>
                          </a:ln>
                        </wps:spPr>
                        <wps:style>
                          <a:lnRef idx="0"/>
                          <a:fillRef idx="0"/>
                          <a:effectRef idx="0"/>
                          <a:fontRef idx="minor"/>
                        </wps:style>
                        <wps:bodyPr/>
                      </wps:wsp>
                      <wps:wsp>
                        <wps:cNvSpPr/>
                        <wps:spPr>
                          <a:xfrm>
                            <a:off x="4619520" y="1477800"/>
                            <a:ext cx="734760" cy="619200"/>
                          </a:xfrm>
                          <a:custGeom>
                            <a:avLst/>
                            <a:gdLst/>
                            <a:ahLst/>
                            <a:rect l="l" t="t" r="r" b="b"/>
                            <a:pathLst>
                              <a:path w="1157" h="975">
                                <a:moveTo>
                                  <a:pt x="0" y="0"/>
                                </a:moveTo>
                                <a:lnTo>
                                  <a:pt x="0" y="19"/>
                                </a:lnTo>
                                <a:lnTo>
                                  <a:pt x="8" y="19"/>
                                </a:lnTo>
                                <a:lnTo>
                                  <a:pt x="8" y="48"/>
                                </a:lnTo>
                                <a:lnTo>
                                  <a:pt x="16" y="48"/>
                                </a:lnTo>
                                <a:lnTo>
                                  <a:pt x="16" y="67"/>
                                </a:lnTo>
                                <a:lnTo>
                                  <a:pt x="24" y="67"/>
                                </a:lnTo>
                                <a:lnTo>
                                  <a:pt x="24" y="96"/>
                                </a:lnTo>
                                <a:lnTo>
                                  <a:pt x="32" y="96"/>
                                </a:lnTo>
                                <a:lnTo>
                                  <a:pt x="32" y="116"/>
                                </a:lnTo>
                                <a:lnTo>
                                  <a:pt x="40" y="116"/>
                                </a:lnTo>
                                <a:lnTo>
                                  <a:pt x="40" y="145"/>
                                </a:lnTo>
                                <a:lnTo>
                                  <a:pt x="48" y="145"/>
                                </a:lnTo>
                                <a:lnTo>
                                  <a:pt x="48" y="154"/>
                                </a:lnTo>
                                <a:lnTo>
                                  <a:pt x="56" y="154"/>
                                </a:lnTo>
                                <a:lnTo>
                                  <a:pt x="56" y="174"/>
                                </a:lnTo>
                                <a:lnTo>
                                  <a:pt x="64" y="174"/>
                                </a:lnTo>
                                <a:lnTo>
                                  <a:pt x="80" y="174"/>
                                </a:lnTo>
                                <a:lnTo>
                                  <a:pt x="87" y="174"/>
                                </a:lnTo>
                                <a:lnTo>
                                  <a:pt x="87" y="183"/>
                                </a:lnTo>
                                <a:lnTo>
                                  <a:pt x="95" y="183"/>
                                </a:lnTo>
                                <a:lnTo>
                                  <a:pt x="95" y="193"/>
                                </a:lnTo>
                                <a:lnTo>
                                  <a:pt x="103" y="193"/>
                                </a:lnTo>
                                <a:lnTo>
                                  <a:pt x="103" y="203"/>
                                </a:lnTo>
                                <a:lnTo>
                                  <a:pt x="111" y="203"/>
                                </a:lnTo>
                                <a:lnTo>
                                  <a:pt x="111" y="222"/>
                                </a:lnTo>
                                <a:lnTo>
                                  <a:pt x="119" y="222"/>
                                </a:lnTo>
                                <a:lnTo>
                                  <a:pt x="119" y="232"/>
                                </a:lnTo>
                                <a:lnTo>
                                  <a:pt x="127" y="232"/>
                                </a:lnTo>
                                <a:lnTo>
                                  <a:pt x="127" y="251"/>
                                </a:lnTo>
                                <a:lnTo>
                                  <a:pt x="135" y="251"/>
                                </a:lnTo>
                                <a:lnTo>
                                  <a:pt x="135" y="270"/>
                                </a:lnTo>
                                <a:lnTo>
                                  <a:pt x="143" y="270"/>
                                </a:lnTo>
                                <a:lnTo>
                                  <a:pt x="143" y="290"/>
                                </a:lnTo>
                                <a:lnTo>
                                  <a:pt x="151" y="290"/>
                                </a:lnTo>
                                <a:lnTo>
                                  <a:pt x="151" y="309"/>
                                </a:lnTo>
                                <a:lnTo>
                                  <a:pt x="159" y="309"/>
                                </a:lnTo>
                                <a:lnTo>
                                  <a:pt x="159" y="318"/>
                                </a:lnTo>
                                <a:lnTo>
                                  <a:pt x="167" y="318"/>
                                </a:lnTo>
                                <a:lnTo>
                                  <a:pt x="167" y="338"/>
                                </a:lnTo>
                                <a:lnTo>
                                  <a:pt x="175" y="338"/>
                                </a:lnTo>
                                <a:lnTo>
                                  <a:pt x="175" y="357"/>
                                </a:lnTo>
                                <a:lnTo>
                                  <a:pt x="182" y="357"/>
                                </a:lnTo>
                                <a:lnTo>
                                  <a:pt x="182" y="376"/>
                                </a:lnTo>
                                <a:lnTo>
                                  <a:pt x="190" y="376"/>
                                </a:lnTo>
                                <a:lnTo>
                                  <a:pt x="190" y="405"/>
                                </a:lnTo>
                                <a:lnTo>
                                  <a:pt x="198" y="405"/>
                                </a:lnTo>
                                <a:lnTo>
                                  <a:pt x="198" y="425"/>
                                </a:lnTo>
                                <a:lnTo>
                                  <a:pt x="206" y="425"/>
                                </a:lnTo>
                                <a:lnTo>
                                  <a:pt x="206" y="454"/>
                                </a:lnTo>
                                <a:lnTo>
                                  <a:pt x="214" y="454"/>
                                </a:lnTo>
                                <a:lnTo>
                                  <a:pt x="214" y="483"/>
                                </a:lnTo>
                                <a:lnTo>
                                  <a:pt x="222" y="483"/>
                                </a:lnTo>
                                <a:lnTo>
                                  <a:pt x="222" y="502"/>
                                </a:lnTo>
                                <a:lnTo>
                                  <a:pt x="230" y="502"/>
                                </a:lnTo>
                                <a:lnTo>
                                  <a:pt x="230" y="521"/>
                                </a:lnTo>
                                <a:lnTo>
                                  <a:pt x="238" y="521"/>
                                </a:lnTo>
                                <a:lnTo>
                                  <a:pt x="238" y="550"/>
                                </a:lnTo>
                                <a:lnTo>
                                  <a:pt x="246" y="550"/>
                                </a:lnTo>
                                <a:lnTo>
                                  <a:pt x="246" y="570"/>
                                </a:lnTo>
                                <a:lnTo>
                                  <a:pt x="254" y="570"/>
                                </a:lnTo>
                                <a:lnTo>
                                  <a:pt x="254" y="589"/>
                                </a:lnTo>
                                <a:lnTo>
                                  <a:pt x="262" y="589"/>
                                </a:lnTo>
                                <a:lnTo>
                                  <a:pt x="262" y="598"/>
                                </a:lnTo>
                                <a:lnTo>
                                  <a:pt x="270" y="598"/>
                                </a:lnTo>
                                <a:lnTo>
                                  <a:pt x="270" y="608"/>
                                </a:lnTo>
                                <a:lnTo>
                                  <a:pt x="278" y="608"/>
                                </a:lnTo>
                                <a:lnTo>
                                  <a:pt x="278" y="627"/>
                                </a:lnTo>
                                <a:lnTo>
                                  <a:pt x="285" y="627"/>
                                </a:lnTo>
                                <a:lnTo>
                                  <a:pt x="285" y="637"/>
                                </a:lnTo>
                                <a:lnTo>
                                  <a:pt x="293" y="637"/>
                                </a:lnTo>
                                <a:lnTo>
                                  <a:pt x="293" y="666"/>
                                </a:lnTo>
                                <a:lnTo>
                                  <a:pt x="301" y="666"/>
                                </a:lnTo>
                                <a:lnTo>
                                  <a:pt x="301" y="685"/>
                                </a:lnTo>
                                <a:lnTo>
                                  <a:pt x="309" y="685"/>
                                </a:lnTo>
                                <a:lnTo>
                                  <a:pt x="309" y="705"/>
                                </a:lnTo>
                                <a:lnTo>
                                  <a:pt x="317" y="705"/>
                                </a:lnTo>
                                <a:lnTo>
                                  <a:pt x="317" y="714"/>
                                </a:lnTo>
                                <a:lnTo>
                                  <a:pt x="325" y="714"/>
                                </a:lnTo>
                                <a:lnTo>
                                  <a:pt x="325" y="714"/>
                                </a:lnTo>
                                <a:lnTo>
                                  <a:pt x="333" y="714"/>
                                </a:lnTo>
                                <a:lnTo>
                                  <a:pt x="333" y="724"/>
                                </a:lnTo>
                                <a:lnTo>
                                  <a:pt x="341" y="724"/>
                                </a:lnTo>
                                <a:lnTo>
                                  <a:pt x="341" y="734"/>
                                </a:lnTo>
                                <a:lnTo>
                                  <a:pt x="349" y="734"/>
                                </a:lnTo>
                                <a:lnTo>
                                  <a:pt x="349" y="743"/>
                                </a:lnTo>
                                <a:lnTo>
                                  <a:pt x="357" y="743"/>
                                </a:lnTo>
                                <a:lnTo>
                                  <a:pt x="357" y="743"/>
                                </a:lnTo>
                                <a:lnTo>
                                  <a:pt x="365" y="743"/>
                                </a:lnTo>
                                <a:lnTo>
                                  <a:pt x="365" y="734"/>
                                </a:lnTo>
                                <a:lnTo>
                                  <a:pt x="373" y="734"/>
                                </a:lnTo>
                                <a:lnTo>
                                  <a:pt x="373" y="724"/>
                                </a:lnTo>
                                <a:lnTo>
                                  <a:pt x="381" y="724"/>
                                </a:lnTo>
                                <a:lnTo>
                                  <a:pt x="381" y="714"/>
                                </a:lnTo>
                                <a:lnTo>
                                  <a:pt x="388" y="714"/>
                                </a:lnTo>
                                <a:lnTo>
                                  <a:pt x="388" y="705"/>
                                </a:lnTo>
                                <a:lnTo>
                                  <a:pt x="396" y="705"/>
                                </a:lnTo>
                                <a:lnTo>
                                  <a:pt x="396" y="695"/>
                                </a:lnTo>
                                <a:lnTo>
                                  <a:pt x="404" y="695"/>
                                </a:lnTo>
                                <a:lnTo>
                                  <a:pt x="404" y="685"/>
                                </a:lnTo>
                                <a:lnTo>
                                  <a:pt x="412" y="685"/>
                                </a:lnTo>
                                <a:lnTo>
                                  <a:pt x="412" y="676"/>
                                </a:lnTo>
                                <a:lnTo>
                                  <a:pt x="420" y="676"/>
                                </a:lnTo>
                                <a:lnTo>
                                  <a:pt x="420" y="676"/>
                                </a:lnTo>
                                <a:lnTo>
                                  <a:pt x="428" y="676"/>
                                </a:lnTo>
                                <a:lnTo>
                                  <a:pt x="428" y="666"/>
                                </a:lnTo>
                                <a:lnTo>
                                  <a:pt x="436" y="666"/>
                                </a:lnTo>
                                <a:lnTo>
                                  <a:pt x="436" y="666"/>
                                </a:lnTo>
                                <a:lnTo>
                                  <a:pt x="444" y="666"/>
                                </a:lnTo>
                                <a:lnTo>
                                  <a:pt x="444" y="676"/>
                                </a:lnTo>
                                <a:lnTo>
                                  <a:pt x="452" y="676"/>
                                </a:lnTo>
                                <a:lnTo>
                                  <a:pt x="452" y="685"/>
                                </a:lnTo>
                                <a:lnTo>
                                  <a:pt x="460" y="685"/>
                                </a:lnTo>
                                <a:lnTo>
                                  <a:pt x="460" y="695"/>
                                </a:lnTo>
                                <a:lnTo>
                                  <a:pt x="468" y="695"/>
                                </a:lnTo>
                                <a:lnTo>
                                  <a:pt x="468" y="714"/>
                                </a:lnTo>
                                <a:lnTo>
                                  <a:pt x="476" y="714"/>
                                </a:lnTo>
                                <a:lnTo>
                                  <a:pt x="476" y="734"/>
                                </a:lnTo>
                                <a:lnTo>
                                  <a:pt x="484" y="734"/>
                                </a:lnTo>
                                <a:lnTo>
                                  <a:pt x="484" y="753"/>
                                </a:lnTo>
                                <a:lnTo>
                                  <a:pt x="491" y="753"/>
                                </a:lnTo>
                                <a:lnTo>
                                  <a:pt x="491" y="772"/>
                                </a:lnTo>
                                <a:lnTo>
                                  <a:pt x="499" y="772"/>
                                </a:lnTo>
                                <a:lnTo>
                                  <a:pt x="499" y="792"/>
                                </a:lnTo>
                                <a:lnTo>
                                  <a:pt x="507" y="792"/>
                                </a:lnTo>
                                <a:lnTo>
                                  <a:pt x="507" y="801"/>
                                </a:lnTo>
                                <a:lnTo>
                                  <a:pt x="515" y="801"/>
                                </a:lnTo>
                                <a:lnTo>
                                  <a:pt x="515" y="821"/>
                                </a:lnTo>
                                <a:lnTo>
                                  <a:pt x="523" y="821"/>
                                </a:lnTo>
                                <a:lnTo>
                                  <a:pt x="523" y="830"/>
                                </a:lnTo>
                                <a:lnTo>
                                  <a:pt x="531" y="830"/>
                                </a:lnTo>
                                <a:lnTo>
                                  <a:pt x="531" y="840"/>
                                </a:lnTo>
                                <a:lnTo>
                                  <a:pt x="539" y="840"/>
                                </a:lnTo>
                                <a:lnTo>
                                  <a:pt x="539" y="850"/>
                                </a:lnTo>
                                <a:lnTo>
                                  <a:pt x="547" y="850"/>
                                </a:lnTo>
                                <a:lnTo>
                                  <a:pt x="547" y="859"/>
                                </a:lnTo>
                                <a:lnTo>
                                  <a:pt x="555" y="859"/>
                                </a:lnTo>
                                <a:lnTo>
                                  <a:pt x="555" y="869"/>
                                </a:lnTo>
                                <a:lnTo>
                                  <a:pt x="563" y="869"/>
                                </a:lnTo>
                                <a:lnTo>
                                  <a:pt x="563" y="878"/>
                                </a:lnTo>
                                <a:lnTo>
                                  <a:pt x="571" y="878"/>
                                </a:lnTo>
                                <a:lnTo>
                                  <a:pt x="571" y="888"/>
                                </a:lnTo>
                                <a:lnTo>
                                  <a:pt x="579" y="888"/>
                                </a:lnTo>
                                <a:lnTo>
                                  <a:pt x="579" y="888"/>
                                </a:lnTo>
                                <a:lnTo>
                                  <a:pt x="587" y="888"/>
                                </a:lnTo>
                                <a:lnTo>
                                  <a:pt x="587" y="898"/>
                                </a:lnTo>
                                <a:lnTo>
                                  <a:pt x="594" y="898"/>
                                </a:lnTo>
                                <a:lnTo>
                                  <a:pt x="594" y="898"/>
                                </a:lnTo>
                                <a:lnTo>
                                  <a:pt x="602" y="898"/>
                                </a:lnTo>
                                <a:lnTo>
                                  <a:pt x="602" y="907"/>
                                </a:lnTo>
                                <a:lnTo>
                                  <a:pt x="610" y="907"/>
                                </a:lnTo>
                                <a:lnTo>
                                  <a:pt x="610" y="917"/>
                                </a:lnTo>
                                <a:lnTo>
                                  <a:pt x="618" y="917"/>
                                </a:lnTo>
                                <a:lnTo>
                                  <a:pt x="618" y="907"/>
                                </a:lnTo>
                                <a:lnTo>
                                  <a:pt x="626" y="907"/>
                                </a:lnTo>
                                <a:lnTo>
                                  <a:pt x="626" y="907"/>
                                </a:lnTo>
                                <a:lnTo>
                                  <a:pt x="634" y="907"/>
                                </a:lnTo>
                                <a:lnTo>
                                  <a:pt x="634" y="898"/>
                                </a:lnTo>
                                <a:lnTo>
                                  <a:pt x="642" y="898"/>
                                </a:lnTo>
                                <a:lnTo>
                                  <a:pt x="642" y="888"/>
                                </a:lnTo>
                                <a:lnTo>
                                  <a:pt x="650" y="888"/>
                                </a:lnTo>
                                <a:lnTo>
                                  <a:pt x="650" y="878"/>
                                </a:lnTo>
                                <a:lnTo>
                                  <a:pt x="658" y="878"/>
                                </a:lnTo>
                                <a:lnTo>
                                  <a:pt x="658" y="869"/>
                                </a:lnTo>
                                <a:lnTo>
                                  <a:pt x="666" y="869"/>
                                </a:lnTo>
                                <a:lnTo>
                                  <a:pt x="666" y="850"/>
                                </a:lnTo>
                                <a:lnTo>
                                  <a:pt x="674" y="850"/>
                                </a:lnTo>
                                <a:lnTo>
                                  <a:pt x="674" y="811"/>
                                </a:lnTo>
                                <a:lnTo>
                                  <a:pt x="682" y="811"/>
                                </a:lnTo>
                                <a:lnTo>
                                  <a:pt x="682" y="763"/>
                                </a:lnTo>
                                <a:lnTo>
                                  <a:pt x="690" y="763"/>
                                </a:lnTo>
                                <a:lnTo>
                                  <a:pt x="690" y="705"/>
                                </a:lnTo>
                                <a:lnTo>
                                  <a:pt x="697" y="705"/>
                                </a:lnTo>
                                <a:lnTo>
                                  <a:pt x="697" y="666"/>
                                </a:lnTo>
                                <a:lnTo>
                                  <a:pt x="705" y="666"/>
                                </a:lnTo>
                                <a:lnTo>
                                  <a:pt x="705" y="637"/>
                                </a:lnTo>
                                <a:lnTo>
                                  <a:pt x="713" y="637"/>
                                </a:lnTo>
                                <a:lnTo>
                                  <a:pt x="713" y="637"/>
                                </a:lnTo>
                                <a:lnTo>
                                  <a:pt x="721" y="637"/>
                                </a:lnTo>
                                <a:lnTo>
                                  <a:pt x="721" y="647"/>
                                </a:lnTo>
                                <a:lnTo>
                                  <a:pt x="729" y="647"/>
                                </a:lnTo>
                                <a:lnTo>
                                  <a:pt x="729" y="676"/>
                                </a:lnTo>
                                <a:lnTo>
                                  <a:pt x="737" y="676"/>
                                </a:lnTo>
                                <a:lnTo>
                                  <a:pt x="737" y="714"/>
                                </a:lnTo>
                                <a:lnTo>
                                  <a:pt x="745" y="714"/>
                                </a:lnTo>
                                <a:lnTo>
                                  <a:pt x="745" y="743"/>
                                </a:lnTo>
                                <a:lnTo>
                                  <a:pt x="753" y="743"/>
                                </a:lnTo>
                                <a:lnTo>
                                  <a:pt x="753" y="772"/>
                                </a:lnTo>
                                <a:lnTo>
                                  <a:pt x="761" y="772"/>
                                </a:lnTo>
                                <a:lnTo>
                                  <a:pt x="761" y="792"/>
                                </a:lnTo>
                                <a:lnTo>
                                  <a:pt x="769" y="792"/>
                                </a:lnTo>
                                <a:lnTo>
                                  <a:pt x="769" y="811"/>
                                </a:lnTo>
                                <a:lnTo>
                                  <a:pt x="777" y="811"/>
                                </a:lnTo>
                                <a:lnTo>
                                  <a:pt x="777" y="821"/>
                                </a:lnTo>
                                <a:lnTo>
                                  <a:pt x="785" y="821"/>
                                </a:lnTo>
                                <a:lnTo>
                                  <a:pt x="785" y="850"/>
                                </a:lnTo>
                                <a:lnTo>
                                  <a:pt x="793" y="850"/>
                                </a:lnTo>
                                <a:lnTo>
                                  <a:pt x="793" y="869"/>
                                </a:lnTo>
                                <a:lnTo>
                                  <a:pt x="800" y="869"/>
                                </a:lnTo>
                                <a:lnTo>
                                  <a:pt x="800" y="888"/>
                                </a:lnTo>
                                <a:lnTo>
                                  <a:pt x="808" y="888"/>
                                </a:lnTo>
                                <a:lnTo>
                                  <a:pt x="808" y="898"/>
                                </a:lnTo>
                                <a:lnTo>
                                  <a:pt x="816" y="898"/>
                                </a:lnTo>
                                <a:lnTo>
                                  <a:pt x="816" y="907"/>
                                </a:lnTo>
                                <a:lnTo>
                                  <a:pt x="824" y="907"/>
                                </a:lnTo>
                                <a:lnTo>
                                  <a:pt x="824" y="917"/>
                                </a:lnTo>
                                <a:lnTo>
                                  <a:pt x="832" y="917"/>
                                </a:lnTo>
                                <a:lnTo>
                                  <a:pt x="848" y="917"/>
                                </a:lnTo>
                                <a:lnTo>
                                  <a:pt x="856" y="917"/>
                                </a:lnTo>
                                <a:lnTo>
                                  <a:pt x="856" y="927"/>
                                </a:lnTo>
                                <a:lnTo>
                                  <a:pt x="864" y="927"/>
                                </a:lnTo>
                                <a:lnTo>
                                  <a:pt x="864" y="936"/>
                                </a:lnTo>
                                <a:lnTo>
                                  <a:pt x="872" y="936"/>
                                </a:lnTo>
                                <a:lnTo>
                                  <a:pt x="880" y="936"/>
                                </a:lnTo>
                                <a:lnTo>
                                  <a:pt x="888" y="936"/>
                                </a:lnTo>
                                <a:lnTo>
                                  <a:pt x="888" y="927"/>
                                </a:lnTo>
                                <a:lnTo>
                                  <a:pt x="896" y="927"/>
                                </a:lnTo>
                                <a:lnTo>
                                  <a:pt x="903" y="927"/>
                                </a:lnTo>
                                <a:lnTo>
                                  <a:pt x="911" y="927"/>
                                </a:lnTo>
                                <a:lnTo>
                                  <a:pt x="911" y="917"/>
                                </a:lnTo>
                                <a:lnTo>
                                  <a:pt x="919" y="917"/>
                                </a:lnTo>
                                <a:lnTo>
                                  <a:pt x="919" y="927"/>
                                </a:lnTo>
                                <a:lnTo>
                                  <a:pt x="927" y="927"/>
                                </a:lnTo>
                                <a:lnTo>
                                  <a:pt x="927" y="946"/>
                                </a:lnTo>
                                <a:lnTo>
                                  <a:pt x="935" y="946"/>
                                </a:lnTo>
                                <a:lnTo>
                                  <a:pt x="935" y="956"/>
                                </a:lnTo>
                                <a:lnTo>
                                  <a:pt x="943" y="956"/>
                                </a:lnTo>
                                <a:lnTo>
                                  <a:pt x="959" y="956"/>
                                </a:lnTo>
                                <a:lnTo>
                                  <a:pt x="967" y="956"/>
                                </a:lnTo>
                                <a:lnTo>
                                  <a:pt x="967" y="965"/>
                                </a:lnTo>
                                <a:lnTo>
                                  <a:pt x="975" y="965"/>
                                </a:lnTo>
                                <a:lnTo>
                                  <a:pt x="975" y="965"/>
                                </a:lnTo>
                                <a:lnTo>
                                  <a:pt x="983" y="965"/>
                                </a:lnTo>
                                <a:lnTo>
                                  <a:pt x="983" y="975"/>
                                </a:lnTo>
                                <a:lnTo>
                                  <a:pt x="991" y="975"/>
                                </a:lnTo>
                                <a:lnTo>
                                  <a:pt x="991" y="956"/>
                                </a:lnTo>
                                <a:lnTo>
                                  <a:pt x="999" y="956"/>
                                </a:lnTo>
                                <a:lnTo>
                                  <a:pt x="999" y="946"/>
                                </a:lnTo>
                                <a:lnTo>
                                  <a:pt x="1006" y="946"/>
                                </a:lnTo>
                                <a:lnTo>
                                  <a:pt x="1006" y="927"/>
                                </a:lnTo>
                                <a:lnTo>
                                  <a:pt x="1014" y="927"/>
                                </a:lnTo>
                                <a:lnTo>
                                  <a:pt x="1014" y="927"/>
                                </a:lnTo>
                                <a:lnTo>
                                  <a:pt x="1022" y="927"/>
                                </a:lnTo>
                                <a:lnTo>
                                  <a:pt x="1022" y="936"/>
                                </a:lnTo>
                                <a:lnTo>
                                  <a:pt x="1030" y="936"/>
                                </a:lnTo>
                                <a:lnTo>
                                  <a:pt x="1030" y="956"/>
                                </a:lnTo>
                                <a:lnTo>
                                  <a:pt x="1038" y="956"/>
                                </a:lnTo>
                                <a:lnTo>
                                  <a:pt x="1038" y="936"/>
                                </a:lnTo>
                                <a:lnTo>
                                  <a:pt x="1046" y="936"/>
                                </a:lnTo>
                                <a:lnTo>
                                  <a:pt x="1046" y="927"/>
                                </a:lnTo>
                                <a:lnTo>
                                  <a:pt x="1054" y="927"/>
                                </a:lnTo>
                                <a:lnTo>
                                  <a:pt x="1054" y="907"/>
                                </a:lnTo>
                                <a:lnTo>
                                  <a:pt x="1062" y="907"/>
                                </a:lnTo>
                                <a:lnTo>
                                  <a:pt x="1062" y="917"/>
                                </a:lnTo>
                                <a:lnTo>
                                  <a:pt x="1070" y="917"/>
                                </a:lnTo>
                                <a:lnTo>
                                  <a:pt x="1070" y="927"/>
                                </a:lnTo>
                                <a:lnTo>
                                  <a:pt x="1078" y="927"/>
                                </a:lnTo>
                                <a:lnTo>
                                  <a:pt x="1078" y="927"/>
                                </a:lnTo>
                                <a:lnTo>
                                  <a:pt x="1086" y="927"/>
                                </a:lnTo>
                                <a:lnTo>
                                  <a:pt x="1086" y="936"/>
                                </a:lnTo>
                                <a:lnTo>
                                  <a:pt x="1094" y="936"/>
                                </a:lnTo>
                                <a:lnTo>
                                  <a:pt x="1094" y="936"/>
                                </a:lnTo>
                                <a:lnTo>
                                  <a:pt x="1102" y="936"/>
                                </a:lnTo>
                                <a:lnTo>
                                  <a:pt x="1102" y="946"/>
                                </a:lnTo>
                                <a:lnTo>
                                  <a:pt x="1109" y="946"/>
                                </a:lnTo>
                                <a:lnTo>
                                  <a:pt x="1117" y="946"/>
                                </a:lnTo>
                                <a:lnTo>
                                  <a:pt x="1125" y="946"/>
                                </a:lnTo>
                                <a:lnTo>
                                  <a:pt x="1125" y="936"/>
                                </a:lnTo>
                                <a:lnTo>
                                  <a:pt x="1133" y="936"/>
                                </a:lnTo>
                                <a:lnTo>
                                  <a:pt x="1133" y="936"/>
                                </a:lnTo>
                                <a:lnTo>
                                  <a:pt x="1141" y="936"/>
                                </a:lnTo>
                                <a:lnTo>
                                  <a:pt x="1141" y="927"/>
                                </a:lnTo>
                                <a:lnTo>
                                  <a:pt x="1149" y="927"/>
                                </a:lnTo>
                                <a:lnTo>
                                  <a:pt x="1149" y="898"/>
                                </a:lnTo>
                                <a:lnTo>
                                  <a:pt x="1157" y="898"/>
                                </a:lnTo>
                                <a:lnTo>
                                  <a:pt x="1157" y="888"/>
                                </a:lnTo>
                              </a:path>
                            </a:pathLst>
                          </a:custGeom>
                          <a:noFill/>
                          <a:ln w="10080">
                            <a:solidFill>
                              <a:srgbClr val="ff0000"/>
                            </a:solidFill>
                            <a:round/>
                          </a:ln>
                        </wps:spPr>
                        <wps:style>
                          <a:lnRef idx="0"/>
                          <a:fillRef idx="0"/>
                          <a:effectRef idx="0"/>
                          <a:fontRef idx="minor"/>
                        </wps:style>
                        <wps:bodyPr/>
                      </wps:wsp>
                      <wps:wsp>
                        <wps:cNvSpPr/>
                        <wps:spPr>
                          <a:xfrm>
                            <a:off x="851400" y="1158840"/>
                            <a:ext cx="0" cy="1140480"/>
                          </a:xfrm>
                          <a:prstGeom prst="line">
                            <a:avLst/>
                          </a:prstGeom>
                          <a:ln w="5040">
                            <a:solidFill>
                              <a:srgbClr val="c0c0c0"/>
                            </a:solidFill>
                            <a:miter/>
                          </a:ln>
                        </wps:spPr>
                        <wps:style>
                          <a:lnRef idx="0"/>
                          <a:fillRef idx="0"/>
                          <a:effectRef idx="0"/>
                          <a:fontRef idx="minor"/>
                        </wps:style>
                        <wps:bodyPr/>
                      </wps:wsp>
                      <wps:wsp>
                        <wps:cNvSpPr/>
                        <wps:spPr>
                          <a:xfrm>
                            <a:off x="846360" y="1158840"/>
                            <a:ext cx="0" cy="1140480"/>
                          </a:xfrm>
                          <a:prstGeom prst="line">
                            <a:avLst/>
                          </a:prstGeom>
                          <a:ln w="5040">
                            <a:solidFill>
                              <a:srgbClr val="c0c0c0"/>
                            </a:solidFill>
                            <a:miter/>
                          </a:ln>
                        </wps:spPr>
                        <wps:style>
                          <a:lnRef idx="0"/>
                          <a:fillRef idx="0"/>
                          <a:effectRef idx="0"/>
                          <a:fontRef idx="minor"/>
                        </wps:style>
                        <wps:bodyPr/>
                      </wps:wsp>
                      <wps:wsp>
                        <wps:cNvSpPr/>
                        <wps:spPr>
                          <a:xfrm>
                            <a:off x="841320" y="1158840"/>
                            <a:ext cx="0" cy="1140480"/>
                          </a:xfrm>
                          <a:prstGeom prst="line">
                            <a:avLst/>
                          </a:prstGeom>
                          <a:ln w="5040">
                            <a:solidFill>
                              <a:srgbClr val="c0c0c0"/>
                            </a:solidFill>
                            <a:miter/>
                          </a:ln>
                        </wps:spPr>
                        <wps:style>
                          <a:lnRef idx="0"/>
                          <a:fillRef idx="0"/>
                          <a:effectRef idx="0"/>
                          <a:fontRef idx="minor"/>
                        </wps:style>
                        <wps:bodyPr/>
                      </wps:wsp>
                      <wps:wsp>
                        <wps:cNvSpPr/>
                        <wps:spPr>
                          <a:xfrm flipH="1">
                            <a:off x="826200" y="2139840"/>
                            <a:ext cx="24840" cy="0"/>
                          </a:xfrm>
                          <a:prstGeom prst="line">
                            <a:avLst/>
                          </a:prstGeom>
                          <a:ln w="5040">
                            <a:solidFill>
                              <a:srgbClr val="000000"/>
                            </a:solidFill>
                            <a:miter/>
                          </a:ln>
                        </wps:spPr>
                        <wps:style>
                          <a:lnRef idx="0"/>
                          <a:fillRef idx="0"/>
                          <a:effectRef idx="0"/>
                          <a:fontRef idx="minor"/>
                        </wps:style>
                        <wps:bodyPr/>
                      </wps:wsp>
                      <wps:wsp>
                        <wps:cNvSpPr txBox="1"/>
                        <wps:spPr>
                          <a:xfrm>
                            <a:off x="485280" y="2043360"/>
                            <a:ext cx="27288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0.00</w:t>
                              </w:r>
                            </w:p>
                          </w:txbxContent>
                        </wps:txbx>
                        <wps:bodyPr wrap="square" lIns="0" rIns="0" tIns="0" bIns="0" anchor="t">
                          <a:noAutofit/>
                        </wps:bodyPr>
                      </wps:wsp>
                      <wps:wsp>
                        <wps:cNvSpPr/>
                        <wps:spPr>
                          <a:xfrm flipH="1">
                            <a:off x="841320" y="1949400"/>
                            <a:ext cx="10080" cy="0"/>
                          </a:xfrm>
                          <a:prstGeom prst="line">
                            <a:avLst/>
                          </a:prstGeom>
                          <a:ln w="5040">
                            <a:solidFill>
                              <a:srgbClr val="000000"/>
                            </a:solidFill>
                            <a:miter/>
                          </a:ln>
                        </wps:spPr>
                        <wps:style>
                          <a:lnRef idx="0"/>
                          <a:fillRef idx="0"/>
                          <a:effectRef idx="0"/>
                          <a:fontRef idx="minor"/>
                        </wps:style>
                        <wps:bodyPr/>
                      </wps:wsp>
                      <wps:wsp>
                        <wps:cNvSpPr/>
                        <wps:spPr>
                          <a:xfrm flipH="1">
                            <a:off x="841320" y="1759680"/>
                            <a:ext cx="10080" cy="0"/>
                          </a:xfrm>
                          <a:prstGeom prst="line">
                            <a:avLst/>
                          </a:prstGeom>
                          <a:ln w="5040">
                            <a:solidFill>
                              <a:srgbClr val="000000"/>
                            </a:solidFill>
                            <a:miter/>
                          </a:ln>
                        </wps:spPr>
                        <wps:style>
                          <a:lnRef idx="0"/>
                          <a:fillRef idx="0"/>
                          <a:effectRef idx="0"/>
                          <a:fontRef idx="minor"/>
                        </wps:style>
                        <wps:bodyPr/>
                      </wps:wsp>
                      <wps:wsp>
                        <wps:cNvSpPr/>
                        <wps:spPr>
                          <a:xfrm flipH="1">
                            <a:off x="841320" y="1569600"/>
                            <a:ext cx="10080" cy="0"/>
                          </a:xfrm>
                          <a:prstGeom prst="line">
                            <a:avLst/>
                          </a:prstGeom>
                          <a:ln w="5040">
                            <a:solidFill>
                              <a:srgbClr val="000000"/>
                            </a:solidFill>
                            <a:miter/>
                          </a:ln>
                        </wps:spPr>
                        <wps:style>
                          <a:lnRef idx="0"/>
                          <a:fillRef idx="0"/>
                          <a:effectRef idx="0"/>
                          <a:fontRef idx="minor"/>
                        </wps:style>
                        <wps:bodyPr/>
                      </wps:wsp>
                      <wps:wsp>
                        <wps:cNvSpPr/>
                        <wps:spPr>
                          <a:xfrm flipH="1">
                            <a:off x="826200" y="1379160"/>
                            <a:ext cx="24840" cy="0"/>
                          </a:xfrm>
                          <a:prstGeom prst="line">
                            <a:avLst/>
                          </a:prstGeom>
                          <a:ln w="5040">
                            <a:solidFill>
                              <a:srgbClr val="000000"/>
                            </a:solidFill>
                            <a:miter/>
                          </a:ln>
                        </wps:spPr>
                        <wps:style>
                          <a:lnRef idx="0"/>
                          <a:fillRef idx="0"/>
                          <a:effectRef idx="0"/>
                          <a:fontRef idx="minor"/>
                        </wps:style>
                        <wps:bodyPr/>
                      </wps:wsp>
                      <wps:wsp>
                        <wps:cNvSpPr txBox="1"/>
                        <wps:spPr>
                          <a:xfrm>
                            <a:off x="478800" y="1283400"/>
                            <a:ext cx="27288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0.05</w:t>
                              </w:r>
                            </w:p>
                          </w:txbxContent>
                        </wps:txbx>
                        <wps:bodyPr wrap="square" lIns="0" rIns="0" tIns="0" bIns="0" anchor="t">
                          <a:noAutofit/>
                        </wps:bodyPr>
                      </wps:wsp>
                      <wps:wsp>
                        <wps:cNvSpPr/>
                        <wps:spPr>
                          <a:xfrm flipH="1">
                            <a:off x="841320" y="1189440"/>
                            <a:ext cx="10080" cy="0"/>
                          </a:xfrm>
                          <a:prstGeom prst="line">
                            <a:avLst/>
                          </a:prstGeom>
                          <a:ln w="5040">
                            <a:solidFill>
                              <a:srgbClr val="000000"/>
                            </a:solidFill>
                            <a:miter/>
                          </a:ln>
                        </wps:spPr>
                        <wps:style>
                          <a:lnRef idx="0"/>
                          <a:fillRef idx="0"/>
                          <a:effectRef idx="0"/>
                          <a:fontRef idx="minor"/>
                        </wps:style>
                        <wps:bodyPr/>
                      </wps:wsp>
                      <wps:wsp>
                        <wps:cNvSpPr/>
                        <wps:spPr>
                          <a:xfrm>
                            <a:off x="851400" y="2390760"/>
                            <a:ext cx="2203560" cy="1018080"/>
                          </a:xfrm>
                          <a:custGeom>
                            <a:avLst/>
                            <a:gdLst/>
                            <a:ahLst/>
                            <a:rect l="l" t="t" r="r" b="b"/>
                            <a:pathLst>
                              <a:path w="3470" h="1603">
                                <a:moveTo>
                                  <a:pt x="0" y="1603"/>
                                </a:moveTo>
                                <a:lnTo>
                                  <a:pt x="0" y="1603"/>
                                </a:lnTo>
                                <a:lnTo>
                                  <a:pt x="8" y="1603"/>
                                </a:lnTo>
                                <a:lnTo>
                                  <a:pt x="222" y="1603"/>
                                </a:lnTo>
                                <a:lnTo>
                                  <a:pt x="230" y="1603"/>
                                </a:lnTo>
                                <a:lnTo>
                                  <a:pt x="230" y="1594"/>
                                </a:lnTo>
                                <a:lnTo>
                                  <a:pt x="238" y="1594"/>
                                </a:lnTo>
                                <a:lnTo>
                                  <a:pt x="396" y="1594"/>
                                </a:lnTo>
                                <a:lnTo>
                                  <a:pt x="404" y="1594"/>
                                </a:lnTo>
                                <a:lnTo>
                                  <a:pt x="404" y="1584"/>
                                </a:lnTo>
                                <a:lnTo>
                                  <a:pt x="412" y="1584"/>
                                </a:lnTo>
                                <a:lnTo>
                                  <a:pt x="428" y="1584"/>
                                </a:lnTo>
                                <a:lnTo>
                                  <a:pt x="436" y="1584"/>
                                </a:lnTo>
                                <a:lnTo>
                                  <a:pt x="436" y="1594"/>
                                </a:lnTo>
                                <a:lnTo>
                                  <a:pt x="444" y="1594"/>
                                </a:lnTo>
                                <a:lnTo>
                                  <a:pt x="452" y="1594"/>
                                </a:lnTo>
                                <a:lnTo>
                                  <a:pt x="460" y="1594"/>
                                </a:lnTo>
                                <a:lnTo>
                                  <a:pt x="460" y="1584"/>
                                </a:lnTo>
                                <a:lnTo>
                                  <a:pt x="468" y="1584"/>
                                </a:lnTo>
                                <a:lnTo>
                                  <a:pt x="737" y="1584"/>
                                </a:lnTo>
                                <a:lnTo>
                                  <a:pt x="745" y="1584"/>
                                </a:lnTo>
                                <a:lnTo>
                                  <a:pt x="745" y="1574"/>
                                </a:lnTo>
                                <a:lnTo>
                                  <a:pt x="753" y="1574"/>
                                </a:lnTo>
                                <a:lnTo>
                                  <a:pt x="753" y="1574"/>
                                </a:lnTo>
                                <a:lnTo>
                                  <a:pt x="761" y="1574"/>
                                </a:lnTo>
                                <a:lnTo>
                                  <a:pt x="761" y="1584"/>
                                </a:lnTo>
                                <a:lnTo>
                                  <a:pt x="769" y="1584"/>
                                </a:lnTo>
                                <a:lnTo>
                                  <a:pt x="864" y="1584"/>
                                </a:lnTo>
                                <a:lnTo>
                                  <a:pt x="872" y="1584"/>
                                </a:lnTo>
                                <a:lnTo>
                                  <a:pt x="872" y="1574"/>
                                </a:lnTo>
                                <a:lnTo>
                                  <a:pt x="880" y="1574"/>
                                </a:lnTo>
                                <a:lnTo>
                                  <a:pt x="888" y="1574"/>
                                </a:lnTo>
                                <a:lnTo>
                                  <a:pt x="895" y="1574"/>
                                </a:lnTo>
                                <a:lnTo>
                                  <a:pt x="895" y="1584"/>
                                </a:lnTo>
                                <a:lnTo>
                                  <a:pt x="903" y="1584"/>
                                </a:lnTo>
                                <a:lnTo>
                                  <a:pt x="1006" y="1584"/>
                                </a:lnTo>
                                <a:lnTo>
                                  <a:pt x="1014" y="1584"/>
                                </a:lnTo>
                                <a:lnTo>
                                  <a:pt x="1014" y="1574"/>
                                </a:lnTo>
                                <a:lnTo>
                                  <a:pt x="1022" y="1574"/>
                                </a:lnTo>
                                <a:lnTo>
                                  <a:pt x="1038" y="1574"/>
                                </a:lnTo>
                                <a:lnTo>
                                  <a:pt x="1046" y="1574"/>
                                </a:lnTo>
                                <a:lnTo>
                                  <a:pt x="1046" y="1584"/>
                                </a:lnTo>
                                <a:lnTo>
                                  <a:pt x="1054" y="1584"/>
                                </a:lnTo>
                                <a:lnTo>
                                  <a:pt x="1101" y="1584"/>
                                </a:lnTo>
                                <a:lnTo>
                                  <a:pt x="1109" y="1584"/>
                                </a:lnTo>
                                <a:lnTo>
                                  <a:pt x="1109" y="1574"/>
                                </a:lnTo>
                                <a:lnTo>
                                  <a:pt x="1117" y="1574"/>
                                </a:lnTo>
                                <a:lnTo>
                                  <a:pt x="1157" y="1574"/>
                                </a:lnTo>
                                <a:lnTo>
                                  <a:pt x="1165" y="1574"/>
                                </a:lnTo>
                                <a:lnTo>
                                  <a:pt x="1165" y="1584"/>
                                </a:lnTo>
                                <a:lnTo>
                                  <a:pt x="1173" y="1584"/>
                                </a:lnTo>
                                <a:lnTo>
                                  <a:pt x="1236" y="1584"/>
                                </a:lnTo>
                                <a:lnTo>
                                  <a:pt x="1244" y="1584"/>
                                </a:lnTo>
                                <a:lnTo>
                                  <a:pt x="1244" y="1574"/>
                                </a:lnTo>
                                <a:lnTo>
                                  <a:pt x="1252" y="1574"/>
                                </a:lnTo>
                                <a:lnTo>
                                  <a:pt x="1252" y="1584"/>
                                </a:lnTo>
                                <a:lnTo>
                                  <a:pt x="1260" y="1584"/>
                                </a:lnTo>
                                <a:lnTo>
                                  <a:pt x="1292" y="1584"/>
                                </a:lnTo>
                                <a:lnTo>
                                  <a:pt x="1300" y="1584"/>
                                </a:lnTo>
                                <a:lnTo>
                                  <a:pt x="1300" y="1574"/>
                                </a:lnTo>
                                <a:lnTo>
                                  <a:pt x="1307" y="1574"/>
                                </a:lnTo>
                                <a:lnTo>
                                  <a:pt x="1307" y="1574"/>
                                </a:lnTo>
                                <a:lnTo>
                                  <a:pt x="1315" y="1574"/>
                                </a:lnTo>
                                <a:lnTo>
                                  <a:pt x="1315" y="1584"/>
                                </a:lnTo>
                                <a:lnTo>
                                  <a:pt x="1323" y="1584"/>
                                </a:lnTo>
                                <a:lnTo>
                                  <a:pt x="1331" y="1584"/>
                                </a:lnTo>
                                <a:lnTo>
                                  <a:pt x="1339" y="1584"/>
                                </a:lnTo>
                                <a:lnTo>
                                  <a:pt x="1339" y="1574"/>
                                </a:lnTo>
                                <a:lnTo>
                                  <a:pt x="1347" y="1574"/>
                                </a:lnTo>
                                <a:lnTo>
                                  <a:pt x="1363" y="1574"/>
                                </a:lnTo>
                                <a:lnTo>
                                  <a:pt x="1371" y="1574"/>
                                </a:lnTo>
                                <a:lnTo>
                                  <a:pt x="1371" y="1584"/>
                                </a:lnTo>
                                <a:lnTo>
                                  <a:pt x="1379" y="1584"/>
                                </a:lnTo>
                                <a:lnTo>
                                  <a:pt x="1426" y="1584"/>
                                </a:lnTo>
                                <a:lnTo>
                                  <a:pt x="1434" y="1584"/>
                                </a:lnTo>
                                <a:lnTo>
                                  <a:pt x="1434" y="1574"/>
                                </a:lnTo>
                                <a:lnTo>
                                  <a:pt x="1442" y="1574"/>
                                </a:lnTo>
                                <a:lnTo>
                                  <a:pt x="1442" y="1584"/>
                                </a:lnTo>
                                <a:lnTo>
                                  <a:pt x="1450" y="1584"/>
                                </a:lnTo>
                                <a:lnTo>
                                  <a:pt x="1466" y="1584"/>
                                </a:lnTo>
                                <a:lnTo>
                                  <a:pt x="1474" y="1584"/>
                                </a:lnTo>
                                <a:lnTo>
                                  <a:pt x="1474" y="1574"/>
                                </a:lnTo>
                                <a:lnTo>
                                  <a:pt x="1482" y="1574"/>
                                </a:lnTo>
                                <a:lnTo>
                                  <a:pt x="1490" y="1574"/>
                                </a:lnTo>
                                <a:lnTo>
                                  <a:pt x="1498" y="1574"/>
                                </a:lnTo>
                                <a:lnTo>
                                  <a:pt x="1498" y="1584"/>
                                </a:lnTo>
                                <a:lnTo>
                                  <a:pt x="1505" y="1584"/>
                                </a:lnTo>
                                <a:lnTo>
                                  <a:pt x="1601" y="1584"/>
                                </a:lnTo>
                                <a:lnTo>
                                  <a:pt x="1608" y="1584"/>
                                </a:lnTo>
                                <a:lnTo>
                                  <a:pt x="1608" y="1574"/>
                                </a:lnTo>
                                <a:lnTo>
                                  <a:pt x="1616" y="1574"/>
                                </a:lnTo>
                                <a:lnTo>
                                  <a:pt x="1656" y="1574"/>
                                </a:lnTo>
                                <a:lnTo>
                                  <a:pt x="1664" y="1574"/>
                                </a:lnTo>
                                <a:lnTo>
                                  <a:pt x="1664" y="1584"/>
                                </a:lnTo>
                                <a:lnTo>
                                  <a:pt x="1672" y="1584"/>
                                </a:lnTo>
                                <a:lnTo>
                                  <a:pt x="1704" y="1584"/>
                                </a:lnTo>
                                <a:lnTo>
                                  <a:pt x="1711" y="1584"/>
                                </a:lnTo>
                                <a:lnTo>
                                  <a:pt x="1711" y="1574"/>
                                </a:lnTo>
                                <a:lnTo>
                                  <a:pt x="1719" y="1574"/>
                                </a:lnTo>
                                <a:lnTo>
                                  <a:pt x="1735" y="1574"/>
                                </a:lnTo>
                                <a:lnTo>
                                  <a:pt x="1743" y="1574"/>
                                </a:lnTo>
                                <a:lnTo>
                                  <a:pt x="1743" y="1584"/>
                                </a:lnTo>
                                <a:lnTo>
                                  <a:pt x="1751" y="1584"/>
                                </a:lnTo>
                                <a:lnTo>
                                  <a:pt x="1783" y="1584"/>
                                </a:lnTo>
                                <a:lnTo>
                                  <a:pt x="1791" y="1584"/>
                                </a:lnTo>
                                <a:lnTo>
                                  <a:pt x="1791" y="1574"/>
                                </a:lnTo>
                                <a:lnTo>
                                  <a:pt x="1799" y="1574"/>
                                </a:lnTo>
                                <a:lnTo>
                                  <a:pt x="1799" y="1574"/>
                                </a:lnTo>
                                <a:lnTo>
                                  <a:pt x="1807" y="1574"/>
                                </a:lnTo>
                                <a:lnTo>
                                  <a:pt x="1807" y="1565"/>
                                </a:lnTo>
                                <a:lnTo>
                                  <a:pt x="1814" y="1565"/>
                                </a:lnTo>
                                <a:lnTo>
                                  <a:pt x="1814" y="1555"/>
                                </a:lnTo>
                                <a:lnTo>
                                  <a:pt x="1822" y="1555"/>
                                </a:lnTo>
                                <a:lnTo>
                                  <a:pt x="1822" y="1545"/>
                                </a:lnTo>
                                <a:lnTo>
                                  <a:pt x="1830" y="1545"/>
                                </a:lnTo>
                                <a:lnTo>
                                  <a:pt x="1854" y="1545"/>
                                </a:lnTo>
                                <a:lnTo>
                                  <a:pt x="1862" y="1545"/>
                                </a:lnTo>
                                <a:lnTo>
                                  <a:pt x="1862" y="1536"/>
                                </a:lnTo>
                                <a:lnTo>
                                  <a:pt x="1870" y="1536"/>
                                </a:lnTo>
                                <a:lnTo>
                                  <a:pt x="1870" y="1536"/>
                                </a:lnTo>
                                <a:lnTo>
                                  <a:pt x="1878" y="1536"/>
                                </a:lnTo>
                                <a:lnTo>
                                  <a:pt x="1878" y="1526"/>
                                </a:lnTo>
                                <a:lnTo>
                                  <a:pt x="1886" y="1526"/>
                                </a:lnTo>
                                <a:lnTo>
                                  <a:pt x="1886" y="1516"/>
                                </a:lnTo>
                                <a:lnTo>
                                  <a:pt x="1894" y="1516"/>
                                </a:lnTo>
                                <a:lnTo>
                                  <a:pt x="1894" y="1507"/>
                                </a:lnTo>
                                <a:lnTo>
                                  <a:pt x="1902" y="1507"/>
                                </a:lnTo>
                                <a:lnTo>
                                  <a:pt x="1902" y="1507"/>
                                </a:lnTo>
                                <a:lnTo>
                                  <a:pt x="1910" y="1507"/>
                                </a:lnTo>
                                <a:lnTo>
                                  <a:pt x="1910" y="1497"/>
                                </a:lnTo>
                                <a:lnTo>
                                  <a:pt x="1917" y="1497"/>
                                </a:lnTo>
                                <a:lnTo>
                                  <a:pt x="1917" y="1487"/>
                                </a:lnTo>
                                <a:lnTo>
                                  <a:pt x="1925" y="1487"/>
                                </a:lnTo>
                                <a:lnTo>
                                  <a:pt x="1925" y="1478"/>
                                </a:lnTo>
                                <a:lnTo>
                                  <a:pt x="1933" y="1478"/>
                                </a:lnTo>
                                <a:lnTo>
                                  <a:pt x="1933" y="1468"/>
                                </a:lnTo>
                                <a:lnTo>
                                  <a:pt x="1941" y="1468"/>
                                </a:lnTo>
                                <a:lnTo>
                                  <a:pt x="1941" y="1449"/>
                                </a:lnTo>
                                <a:lnTo>
                                  <a:pt x="1949" y="1449"/>
                                </a:lnTo>
                                <a:lnTo>
                                  <a:pt x="1949" y="1439"/>
                                </a:lnTo>
                                <a:lnTo>
                                  <a:pt x="1957" y="1439"/>
                                </a:lnTo>
                                <a:lnTo>
                                  <a:pt x="1957" y="1429"/>
                                </a:lnTo>
                                <a:lnTo>
                                  <a:pt x="1965" y="1429"/>
                                </a:lnTo>
                                <a:lnTo>
                                  <a:pt x="1965" y="1400"/>
                                </a:lnTo>
                                <a:lnTo>
                                  <a:pt x="1973" y="1400"/>
                                </a:lnTo>
                                <a:lnTo>
                                  <a:pt x="1973" y="1381"/>
                                </a:lnTo>
                                <a:lnTo>
                                  <a:pt x="1981" y="1381"/>
                                </a:lnTo>
                                <a:lnTo>
                                  <a:pt x="1981" y="1362"/>
                                </a:lnTo>
                                <a:lnTo>
                                  <a:pt x="1989" y="1362"/>
                                </a:lnTo>
                                <a:lnTo>
                                  <a:pt x="1989" y="1343"/>
                                </a:lnTo>
                                <a:lnTo>
                                  <a:pt x="1997" y="1343"/>
                                </a:lnTo>
                                <a:lnTo>
                                  <a:pt x="1997" y="1314"/>
                                </a:lnTo>
                                <a:lnTo>
                                  <a:pt x="2005" y="1314"/>
                                </a:lnTo>
                                <a:lnTo>
                                  <a:pt x="2005" y="1285"/>
                                </a:lnTo>
                                <a:lnTo>
                                  <a:pt x="2013" y="1285"/>
                                </a:lnTo>
                                <a:lnTo>
                                  <a:pt x="2013" y="1265"/>
                                </a:lnTo>
                                <a:lnTo>
                                  <a:pt x="2020" y="1265"/>
                                </a:lnTo>
                                <a:lnTo>
                                  <a:pt x="2020" y="1246"/>
                                </a:lnTo>
                                <a:lnTo>
                                  <a:pt x="2028" y="1246"/>
                                </a:lnTo>
                                <a:lnTo>
                                  <a:pt x="2028" y="1217"/>
                                </a:lnTo>
                                <a:lnTo>
                                  <a:pt x="2036" y="1217"/>
                                </a:lnTo>
                                <a:lnTo>
                                  <a:pt x="2036" y="1169"/>
                                </a:lnTo>
                                <a:lnTo>
                                  <a:pt x="2044" y="1169"/>
                                </a:lnTo>
                                <a:lnTo>
                                  <a:pt x="2044" y="1130"/>
                                </a:lnTo>
                                <a:lnTo>
                                  <a:pt x="2052" y="1130"/>
                                </a:lnTo>
                                <a:lnTo>
                                  <a:pt x="2052" y="1101"/>
                                </a:lnTo>
                                <a:lnTo>
                                  <a:pt x="2060" y="1101"/>
                                </a:lnTo>
                                <a:lnTo>
                                  <a:pt x="2060" y="1082"/>
                                </a:lnTo>
                                <a:lnTo>
                                  <a:pt x="2068" y="1082"/>
                                </a:lnTo>
                                <a:lnTo>
                                  <a:pt x="2068" y="1063"/>
                                </a:lnTo>
                                <a:lnTo>
                                  <a:pt x="2076" y="1063"/>
                                </a:lnTo>
                                <a:lnTo>
                                  <a:pt x="2076" y="1034"/>
                                </a:lnTo>
                                <a:lnTo>
                                  <a:pt x="2084" y="1034"/>
                                </a:lnTo>
                                <a:lnTo>
                                  <a:pt x="2084" y="1005"/>
                                </a:lnTo>
                                <a:lnTo>
                                  <a:pt x="2092" y="1005"/>
                                </a:lnTo>
                                <a:lnTo>
                                  <a:pt x="2092" y="976"/>
                                </a:lnTo>
                                <a:lnTo>
                                  <a:pt x="2100" y="976"/>
                                </a:lnTo>
                                <a:lnTo>
                                  <a:pt x="2100" y="947"/>
                                </a:lnTo>
                                <a:lnTo>
                                  <a:pt x="2108" y="947"/>
                                </a:lnTo>
                                <a:lnTo>
                                  <a:pt x="2108" y="918"/>
                                </a:lnTo>
                                <a:lnTo>
                                  <a:pt x="2116" y="918"/>
                                </a:lnTo>
                                <a:lnTo>
                                  <a:pt x="2116" y="898"/>
                                </a:lnTo>
                                <a:lnTo>
                                  <a:pt x="2123" y="898"/>
                                </a:lnTo>
                                <a:lnTo>
                                  <a:pt x="2123" y="869"/>
                                </a:lnTo>
                                <a:lnTo>
                                  <a:pt x="2131" y="869"/>
                                </a:lnTo>
                                <a:lnTo>
                                  <a:pt x="2131" y="821"/>
                                </a:lnTo>
                                <a:lnTo>
                                  <a:pt x="2139" y="821"/>
                                </a:lnTo>
                                <a:lnTo>
                                  <a:pt x="2139" y="773"/>
                                </a:lnTo>
                                <a:lnTo>
                                  <a:pt x="2147" y="773"/>
                                </a:lnTo>
                                <a:lnTo>
                                  <a:pt x="2147" y="734"/>
                                </a:lnTo>
                                <a:lnTo>
                                  <a:pt x="2155" y="734"/>
                                </a:lnTo>
                                <a:lnTo>
                                  <a:pt x="2155" y="696"/>
                                </a:lnTo>
                                <a:lnTo>
                                  <a:pt x="2163" y="696"/>
                                </a:lnTo>
                                <a:lnTo>
                                  <a:pt x="2163" y="667"/>
                                </a:lnTo>
                                <a:lnTo>
                                  <a:pt x="2171" y="667"/>
                                </a:lnTo>
                                <a:lnTo>
                                  <a:pt x="2171" y="628"/>
                                </a:lnTo>
                                <a:lnTo>
                                  <a:pt x="2179" y="628"/>
                                </a:lnTo>
                                <a:lnTo>
                                  <a:pt x="2179" y="589"/>
                                </a:lnTo>
                                <a:lnTo>
                                  <a:pt x="2187" y="589"/>
                                </a:lnTo>
                                <a:lnTo>
                                  <a:pt x="2187" y="551"/>
                                </a:lnTo>
                                <a:lnTo>
                                  <a:pt x="2195" y="551"/>
                                </a:lnTo>
                                <a:lnTo>
                                  <a:pt x="2195" y="522"/>
                                </a:lnTo>
                                <a:lnTo>
                                  <a:pt x="2203" y="522"/>
                                </a:lnTo>
                                <a:lnTo>
                                  <a:pt x="2203" y="483"/>
                                </a:lnTo>
                                <a:lnTo>
                                  <a:pt x="2211" y="483"/>
                                </a:lnTo>
                                <a:lnTo>
                                  <a:pt x="2211" y="445"/>
                                </a:lnTo>
                                <a:lnTo>
                                  <a:pt x="2219" y="445"/>
                                </a:lnTo>
                                <a:lnTo>
                                  <a:pt x="2219" y="396"/>
                                </a:lnTo>
                                <a:lnTo>
                                  <a:pt x="2226" y="396"/>
                                </a:lnTo>
                                <a:lnTo>
                                  <a:pt x="2226" y="377"/>
                                </a:lnTo>
                                <a:lnTo>
                                  <a:pt x="2234" y="377"/>
                                </a:lnTo>
                                <a:lnTo>
                                  <a:pt x="2234" y="358"/>
                                </a:lnTo>
                                <a:lnTo>
                                  <a:pt x="2242" y="358"/>
                                </a:lnTo>
                                <a:lnTo>
                                  <a:pt x="2242" y="348"/>
                                </a:lnTo>
                                <a:lnTo>
                                  <a:pt x="2250" y="348"/>
                                </a:lnTo>
                                <a:lnTo>
                                  <a:pt x="2250" y="329"/>
                                </a:lnTo>
                                <a:lnTo>
                                  <a:pt x="2258" y="329"/>
                                </a:lnTo>
                                <a:lnTo>
                                  <a:pt x="2258" y="338"/>
                                </a:lnTo>
                                <a:lnTo>
                                  <a:pt x="2266" y="338"/>
                                </a:lnTo>
                                <a:lnTo>
                                  <a:pt x="2266" y="367"/>
                                </a:lnTo>
                                <a:lnTo>
                                  <a:pt x="2274" y="367"/>
                                </a:lnTo>
                                <a:lnTo>
                                  <a:pt x="2274" y="396"/>
                                </a:lnTo>
                                <a:lnTo>
                                  <a:pt x="2282" y="396"/>
                                </a:lnTo>
                                <a:lnTo>
                                  <a:pt x="2282" y="416"/>
                                </a:lnTo>
                                <a:lnTo>
                                  <a:pt x="2290" y="416"/>
                                </a:lnTo>
                                <a:lnTo>
                                  <a:pt x="2290" y="396"/>
                                </a:lnTo>
                                <a:lnTo>
                                  <a:pt x="2298" y="396"/>
                                </a:lnTo>
                                <a:lnTo>
                                  <a:pt x="2298" y="406"/>
                                </a:lnTo>
                                <a:lnTo>
                                  <a:pt x="2306" y="406"/>
                                </a:lnTo>
                                <a:lnTo>
                                  <a:pt x="2306" y="425"/>
                                </a:lnTo>
                                <a:lnTo>
                                  <a:pt x="2314" y="425"/>
                                </a:lnTo>
                                <a:lnTo>
                                  <a:pt x="2314" y="435"/>
                                </a:lnTo>
                                <a:lnTo>
                                  <a:pt x="2322" y="435"/>
                                </a:lnTo>
                                <a:lnTo>
                                  <a:pt x="2322" y="425"/>
                                </a:lnTo>
                                <a:lnTo>
                                  <a:pt x="2329" y="425"/>
                                </a:lnTo>
                                <a:lnTo>
                                  <a:pt x="2329" y="435"/>
                                </a:lnTo>
                                <a:lnTo>
                                  <a:pt x="2337" y="435"/>
                                </a:lnTo>
                                <a:lnTo>
                                  <a:pt x="2337" y="454"/>
                                </a:lnTo>
                                <a:lnTo>
                                  <a:pt x="2345" y="454"/>
                                </a:lnTo>
                                <a:lnTo>
                                  <a:pt x="2345" y="493"/>
                                </a:lnTo>
                                <a:lnTo>
                                  <a:pt x="2353" y="493"/>
                                </a:lnTo>
                                <a:lnTo>
                                  <a:pt x="2353" y="522"/>
                                </a:lnTo>
                                <a:lnTo>
                                  <a:pt x="2361" y="522"/>
                                </a:lnTo>
                                <a:lnTo>
                                  <a:pt x="2361" y="522"/>
                                </a:lnTo>
                                <a:lnTo>
                                  <a:pt x="2369" y="522"/>
                                </a:lnTo>
                                <a:lnTo>
                                  <a:pt x="2369" y="531"/>
                                </a:lnTo>
                                <a:lnTo>
                                  <a:pt x="2377" y="531"/>
                                </a:lnTo>
                                <a:lnTo>
                                  <a:pt x="2377" y="551"/>
                                </a:lnTo>
                                <a:lnTo>
                                  <a:pt x="2385" y="551"/>
                                </a:lnTo>
                                <a:lnTo>
                                  <a:pt x="2385" y="570"/>
                                </a:lnTo>
                                <a:lnTo>
                                  <a:pt x="2393" y="570"/>
                                </a:lnTo>
                                <a:lnTo>
                                  <a:pt x="2393" y="599"/>
                                </a:lnTo>
                                <a:lnTo>
                                  <a:pt x="2401" y="599"/>
                                </a:lnTo>
                                <a:lnTo>
                                  <a:pt x="2401" y="628"/>
                                </a:lnTo>
                                <a:lnTo>
                                  <a:pt x="2409" y="628"/>
                                </a:lnTo>
                                <a:lnTo>
                                  <a:pt x="2409" y="647"/>
                                </a:lnTo>
                                <a:lnTo>
                                  <a:pt x="2417" y="647"/>
                                </a:lnTo>
                                <a:lnTo>
                                  <a:pt x="2417" y="667"/>
                                </a:lnTo>
                                <a:lnTo>
                                  <a:pt x="2425" y="667"/>
                                </a:lnTo>
                                <a:lnTo>
                                  <a:pt x="2425" y="696"/>
                                </a:lnTo>
                                <a:lnTo>
                                  <a:pt x="2432" y="696"/>
                                </a:lnTo>
                                <a:lnTo>
                                  <a:pt x="2432" y="715"/>
                                </a:lnTo>
                                <a:lnTo>
                                  <a:pt x="2440" y="715"/>
                                </a:lnTo>
                                <a:lnTo>
                                  <a:pt x="2440" y="734"/>
                                </a:lnTo>
                                <a:lnTo>
                                  <a:pt x="2448" y="734"/>
                                </a:lnTo>
                                <a:lnTo>
                                  <a:pt x="2448" y="763"/>
                                </a:lnTo>
                                <a:lnTo>
                                  <a:pt x="2456" y="763"/>
                                </a:lnTo>
                                <a:lnTo>
                                  <a:pt x="2456" y="792"/>
                                </a:lnTo>
                                <a:lnTo>
                                  <a:pt x="2464" y="792"/>
                                </a:lnTo>
                                <a:lnTo>
                                  <a:pt x="2464" y="821"/>
                                </a:lnTo>
                                <a:lnTo>
                                  <a:pt x="2472" y="821"/>
                                </a:lnTo>
                                <a:lnTo>
                                  <a:pt x="2472" y="840"/>
                                </a:lnTo>
                                <a:lnTo>
                                  <a:pt x="2480" y="840"/>
                                </a:lnTo>
                                <a:lnTo>
                                  <a:pt x="2480" y="860"/>
                                </a:lnTo>
                                <a:lnTo>
                                  <a:pt x="2488" y="860"/>
                                </a:lnTo>
                                <a:lnTo>
                                  <a:pt x="2488" y="869"/>
                                </a:lnTo>
                                <a:lnTo>
                                  <a:pt x="2496" y="869"/>
                                </a:lnTo>
                                <a:lnTo>
                                  <a:pt x="2496" y="879"/>
                                </a:lnTo>
                                <a:lnTo>
                                  <a:pt x="2504" y="879"/>
                                </a:lnTo>
                                <a:lnTo>
                                  <a:pt x="2504" y="889"/>
                                </a:lnTo>
                                <a:lnTo>
                                  <a:pt x="2512" y="889"/>
                                </a:lnTo>
                                <a:lnTo>
                                  <a:pt x="2512" y="889"/>
                                </a:lnTo>
                                <a:lnTo>
                                  <a:pt x="2520" y="889"/>
                                </a:lnTo>
                                <a:lnTo>
                                  <a:pt x="2520" y="898"/>
                                </a:lnTo>
                                <a:lnTo>
                                  <a:pt x="2528" y="898"/>
                                </a:lnTo>
                                <a:lnTo>
                                  <a:pt x="2575" y="898"/>
                                </a:lnTo>
                                <a:lnTo>
                                  <a:pt x="2583" y="898"/>
                                </a:lnTo>
                                <a:lnTo>
                                  <a:pt x="2583" y="889"/>
                                </a:lnTo>
                                <a:lnTo>
                                  <a:pt x="2591" y="889"/>
                                </a:lnTo>
                                <a:lnTo>
                                  <a:pt x="2599" y="889"/>
                                </a:lnTo>
                                <a:lnTo>
                                  <a:pt x="2607" y="889"/>
                                </a:lnTo>
                                <a:lnTo>
                                  <a:pt x="2607" y="879"/>
                                </a:lnTo>
                                <a:lnTo>
                                  <a:pt x="2615" y="879"/>
                                </a:lnTo>
                                <a:lnTo>
                                  <a:pt x="2615" y="879"/>
                                </a:lnTo>
                                <a:lnTo>
                                  <a:pt x="2623" y="879"/>
                                </a:lnTo>
                                <a:lnTo>
                                  <a:pt x="2623" y="869"/>
                                </a:lnTo>
                                <a:lnTo>
                                  <a:pt x="2631" y="869"/>
                                </a:lnTo>
                                <a:lnTo>
                                  <a:pt x="2631" y="860"/>
                                </a:lnTo>
                                <a:lnTo>
                                  <a:pt x="2638" y="860"/>
                                </a:lnTo>
                                <a:lnTo>
                                  <a:pt x="2638" y="840"/>
                                </a:lnTo>
                                <a:lnTo>
                                  <a:pt x="2646" y="840"/>
                                </a:lnTo>
                                <a:lnTo>
                                  <a:pt x="2646" y="831"/>
                                </a:lnTo>
                                <a:lnTo>
                                  <a:pt x="2654" y="831"/>
                                </a:lnTo>
                                <a:lnTo>
                                  <a:pt x="2654" y="811"/>
                                </a:lnTo>
                                <a:lnTo>
                                  <a:pt x="2662" y="811"/>
                                </a:lnTo>
                                <a:lnTo>
                                  <a:pt x="2662" y="792"/>
                                </a:lnTo>
                                <a:lnTo>
                                  <a:pt x="2670" y="792"/>
                                </a:lnTo>
                                <a:lnTo>
                                  <a:pt x="2670" y="783"/>
                                </a:lnTo>
                                <a:lnTo>
                                  <a:pt x="2678" y="783"/>
                                </a:lnTo>
                                <a:lnTo>
                                  <a:pt x="2678" y="763"/>
                                </a:lnTo>
                                <a:lnTo>
                                  <a:pt x="2686" y="763"/>
                                </a:lnTo>
                                <a:lnTo>
                                  <a:pt x="2686" y="754"/>
                                </a:lnTo>
                                <a:lnTo>
                                  <a:pt x="2694" y="754"/>
                                </a:lnTo>
                                <a:lnTo>
                                  <a:pt x="2694" y="734"/>
                                </a:lnTo>
                                <a:lnTo>
                                  <a:pt x="2702" y="734"/>
                                </a:lnTo>
                                <a:lnTo>
                                  <a:pt x="2702" y="715"/>
                                </a:lnTo>
                                <a:lnTo>
                                  <a:pt x="2710" y="715"/>
                                </a:lnTo>
                                <a:lnTo>
                                  <a:pt x="2710" y="676"/>
                                </a:lnTo>
                                <a:lnTo>
                                  <a:pt x="2718" y="676"/>
                                </a:lnTo>
                                <a:lnTo>
                                  <a:pt x="2718" y="657"/>
                                </a:lnTo>
                                <a:lnTo>
                                  <a:pt x="2726" y="657"/>
                                </a:lnTo>
                                <a:lnTo>
                                  <a:pt x="2726" y="628"/>
                                </a:lnTo>
                                <a:lnTo>
                                  <a:pt x="2734" y="628"/>
                                </a:lnTo>
                                <a:lnTo>
                                  <a:pt x="2734" y="609"/>
                                </a:lnTo>
                                <a:lnTo>
                                  <a:pt x="2741" y="609"/>
                                </a:lnTo>
                                <a:lnTo>
                                  <a:pt x="2741" y="580"/>
                                </a:lnTo>
                                <a:lnTo>
                                  <a:pt x="2749" y="580"/>
                                </a:lnTo>
                                <a:lnTo>
                                  <a:pt x="2749" y="551"/>
                                </a:lnTo>
                                <a:lnTo>
                                  <a:pt x="2757" y="551"/>
                                </a:lnTo>
                                <a:lnTo>
                                  <a:pt x="2757" y="512"/>
                                </a:lnTo>
                                <a:lnTo>
                                  <a:pt x="2765" y="512"/>
                                </a:lnTo>
                                <a:lnTo>
                                  <a:pt x="2765" y="483"/>
                                </a:lnTo>
                                <a:lnTo>
                                  <a:pt x="2773" y="483"/>
                                </a:lnTo>
                                <a:lnTo>
                                  <a:pt x="2773" y="454"/>
                                </a:lnTo>
                                <a:lnTo>
                                  <a:pt x="2781" y="454"/>
                                </a:lnTo>
                                <a:lnTo>
                                  <a:pt x="2781" y="416"/>
                                </a:lnTo>
                                <a:lnTo>
                                  <a:pt x="2789" y="416"/>
                                </a:lnTo>
                                <a:lnTo>
                                  <a:pt x="2789" y="387"/>
                                </a:lnTo>
                                <a:lnTo>
                                  <a:pt x="2797" y="387"/>
                                </a:lnTo>
                                <a:lnTo>
                                  <a:pt x="2797" y="358"/>
                                </a:lnTo>
                                <a:lnTo>
                                  <a:pt x="2805" y="358"/>
                                </a:lnTo>
                                <a:lnTo>
                                  <a:pt x="2805" y="319"/>
                                </a:lnTo>
                                <a:lnTo>
                                  <a:pt x="2813" y="319"/>
                                </a:lnTo>
                                <a:lnTo>
                                  <a:pt x="2813" y="271"/>
                                </a:lnTo>
                                <a:lnTo>
                                  <a:pt x="2821" y="271"/>
                                </a:lnTo>
                                <a:lnTo>
                                  <a:pt x="2821" y="184"/>
                                </a:lnTo>
                                <a:lnTo>
                                  <a:pt x="2829" y="184"/>
                                </a:lnTo>
                                <a:lnTo>
                                  <a:pt x="2829" y="165"/>
                                </a:lnTo>
                                <a:lnTo>
                                  <a:pt x="2837" y="165"/>
                                </a:lnTo>
                                <a:lnTo>
                                  <a:pt x="2837" y="136"/>
                                </a:lnTo>
                                <a:lnTo>
                                  <a:pt x="2844" y="136"/>
                                </a:lnTo>
                                <a:lnTo>
                                  <a:pt x="2844" y="116"/>
                                </a:lnTo>
                                <a:lnTo>
                                  <a:pt x="2852" y="116"/>
                                </a:lnTo>
                                <a:lnTo>
                                  <a:pt x="2852" y="78"/>
                                </a:lnTo>
                                <a:lnTo>
                                  <a:pt x="2860" y="78"/>
                                </a:lnTo>
                                <a:lnTo>
                                  <a:pt x="2860" y="58"/>
                                </a:lnTo>
                                <a:lnTo>
                                  <a:pt x="2868" y="58"/>
                                </a:lnTo>
                                <a:lnTo>
                                  <a:pt x="2868" y="39"/>
                                </a:lnTo>
                                <a:lnTo>
                                  <a:pt x="2876" y="39"/>
                                </a:lnTo>
                                <a:lnTo>
                                  <a:pt x="2876" y="20"/>
                                </a:lnTo>
                                <a:lnTo>
                                  <a:pt x="2884" y="20"/>
                                </a:lnTo>
                                <a:lnTo>
                                  <a:pt x="2884" y="0"/>
                                </a:lnTo>
                                <a:lnTo>
                                  <a:pt x="2892" y="0"/>
                                </a:lnTo>
                                <a:lnTo>
                                  <a:pt x="2900" y="0"/>
                                </a:lnTo>
                                <a:lnTo>
                                  <a:pt x="2908" y="0"/>
                                </a:lnTo>
                                <a:lnTo>
                                  <a:pt x="2908" y="10"/>
                                </a:lnTo>
                                <a:lnTo>
                                  <a:pt x="2916" y="10"/>
                                </a:lnTo>
                                <a:lnTo>
                                  <a:pt x="2916" y="20"/>
                                </a:lnTo>
                                <a:lnTo>
                                  <a:pt x="2924" y="20"/>
                                </a:lnTo>
                                <a:lnTo>
                                  <a:pt x="2924" y="29"/>
                                </a:lnTo>
                                <a:lnTo>
                                  <a:pt x="2932" y="29"/>
                                </a:lnTo>
                                <a:lnTo>
                                  <a:pt x="2932" y="49"/>
                                </a:lnTo>
                                <a:lnTo>
                                  <a:pt x="2940" y="49"/>
                                </a:lnTo>
                                <a:lnTo>
                                  <a:pt x="2940" y="97"/>
                                </a:lnTo>
                                <a:lnTo>
                                  <a:pt x="2947" y="97"/>
                                </a:lnTo>
                                <a:lnTo>
                                  <a:pt x="2947" y="126"/>
                                </a:lnTo>
                                <a:lnTo>
                                  <a:pt x="2955" y="126"/>
                                </a:lnTo>
                                <a:lnTo>
                                  <a:pt x="2955" y="145"/>
                                </a:lnTo>
                                <a:lnTo>
                                  <a:pt x="2963" y="145"/>
                                </a:lnTo>
                                <a:lnTo>
                                  <a:pt x="2963" y="155"/>
                                </a:lnTo>
                                <a:lnTo>
                                  <a:pt x="2971" y="155"/>
                                </a:lnTo>
                                <a:lnTo>
                                  <a:pt x="2971" y="184"/>
                                </a:lnTo>
                                <a:lnTo>
                                  <a:pt x="2979" y="184"/>
                                </a:lnTo>
                                <a:lnTo>
                                  <a:pt x="2979" y="223"/>
                                </a:lnTo>
                                <a:lnTo>
                                  <a:pt x="2987" y="223"/>
                                </a:lnTo>
                                <a:lnTo>
                                  <a:pt x="2987" y="251"/>
                                </a:lnTo>
                                <a:lnTo>
                                  <a:pt x="2995" y="251"/>
                                </a:lnTo>
                                <a:lnTo>
                                  <a:pt x="2995" y="280"/>
                                </a:lnTo>
                                <a:lnTo>
                                  <a:pt x="3003" y="280"/>
                                </a:lnTo>
                                <a:lnTo>
                                  <a:pt x="3003" y="300"/>
                                </a:lnTo>
                                <a:lnTo>
                                  <a:pt x="3011" y="300"/>
                                </a:lnTo>
                                <a:lnTo>
                                  <a:pt x="3011" y="329"/>
                                </a:lnTo>
                                <a:lnTo>
                                  <a:pt x="3019" y="329"/>
                                </a:lnTo>
                                <a:lnTo>
                                  <a:pt x="3019" y="358"/>
                                </a:lnTo>
                                <a:lnTo>
                                  <a:pt x="3027" y="358"/>
                                </a:lnTo>
                                <a:lnTo>
                                  <a:pt x="3027" y="387"/>
                                </a:lnTo>
                                <a:lnTo>
                                  <a:pt x="3035" y="387"/>
                                </a:lnTo>
                                <a:lnTo>
                                  <a:pt x="3035" y="406"/>
                                </a:lnTo>
                                <a:lnTo>
                                  <a:pt x="3042" y="406"/>
                                </a:lnTo>
                                <a:lnTo>
                                  <a:pt x="3042" y="416"/>
                                </a:lnTo>
                                <a:lnTo>
                                  <a:pt x="3050" y="416"/>
                                </a:lnTo>
                                <a:lnTo>
                                  <a:pt x="3050" y="435"/>
                                </a:lnTo>
                                <a:lnTo>
                                  <a:pt x="3058" y="435"/>
                                </a:lnTo>
                                <a:lnTo>
                                  <a:pt x="3058" y="464"/>
                                </a:lnTo>
                                <a:lnTo>
                                  <a:pt x="3066" y="464"/>
                                </a:lnTo>
                                <a:lnTo>
                                  <a:pt x="3066" y="493"/>
                                </a:lnTo>
                                <a:lnTo>
                                  <a:pt x="3074" y="493"/>
                                </a:lnTo>
                                <a:lnTo>
                                  <a:pt x="3074" y="503"/>
                                </a:lnTo>
                                <a:lnTo>
                                  <a:pt x="3082" y="503"/>
                                </a:lnTo>
                                <a:lnTo>
                                  <a:pt x="3082" y="541"/>
                                </a:lnTo>
                                <a:lnTo>
                                  <a:pt x="3090" y="541"/>
                                </a:lnTo>
                                <a:lnTo>
                                  <a:pt x="3090" y="580"/>
                                </a:lnTo>
                                <a:lnTo>
                                  <a:pt x="3098" y="580"/>
                                </a:lnTo>
                                <a:lnTo>
                                  <a:pt x="3098" y="618"/>
                                </a:lnTo>
                                <a:lnTo>
                                  <a:pt x="3106" y="618"/>
                                </a:lnTo>
                                <a:lnTo>
                                  <a:pt x="3106" y="657"/>
                                </a:lnTo>
                                <a:lnTo>
                                  <a:pt x="3114" y="657"/>
                                </a:lnTo>
                                <a:lnTo>
                                  <a:pt x="3114" y="696"/>
                                </a:lnTo>
                                <a:lnTo>
                                  <a:pt x="3122" y="696"/>
                                </a:lnTo>
                                <a:lnTo>
                                  <a:pt x="3122" y="725"/>
                                </a:lnTo>
                                <a:lnTo>
                                  <a:pt x="3130" y="725"/>
                                </a:lnTo>
                                <a:lnTo>
                                  <a:pt x="3130" y="744"/>
                                </a:lnTo>
                                <a:lnTo>
                                  <a:pt x="3138" y="744"/>
                                </a:lnTo>
                                <a:lnTo>
                                  <a:pt x="3138" y="783"/>
                                </a:lnTo>
                                <a:lnTo>
                                  <a:pt x="3145" y="783"/>
                                </a:lnTo>
                                <a:lnTo>
                                  <a:pt x="3145" y="850"/>
                                </a:lnTo>
                                <a:lnTo>
                                  <a:pt x="3153" y="850"/>
                                </a:lnTo>
                                <a:lnTo>
                                  <a:pt x="3153" y="889"/>
                                </a:lnTo>
                                <a:lnTo>
                                  <a:pt x="3161" y="889"/>
                                </a:lnTo>
                                <a:lnTo>
                                  <a:pt x="3161" y="918"/>
                                </a:lnTo>
                                <a:lnTo>
                                  <a:pt x="3169" y="918"/>
                                </a:lnTo>
                                <a:lnTo>
                                  <a:pt x="3169" y="927"/>
                                </a:lnTo>
                                <a:lnTo>
                                  <a:pt x="3177" y="927"/>
                                </a:lnTo>
                                <a:lnTo>
                                  <a:pt x="3177" y="947"/>
                                </a:lnTo>
                                <a:lnTo>
                                  <a:pt x="3185" y="947"/>
                                </a:lnTo>
                                <a:lnTo>
                                  <a:pt x="3185" y="966"/>
                                </a:lnTo>
                                <a:lnTo>
                                  <a:pt x="3193" y="966"/>
                                </a:lnTo>
                                <a:lnTo>
                                  <a:pt x="3193" y="985"/>
                                </a:lnTo>
                                <a:lnTo>
                                  <a:pt x="3201" y="985"/>
                                </a:lnTo>
                                <a:lnTo>
                                  <a:pt x="3201" y="1014"/>
                                </a:lnTo>
                                <a:lnTo>
                                  <a:pt x="3209" y="1014"/>
                                </a:lnTo>
                                <a:lnTo>
                                  <a:pt x="3209" y="1034"/>
                                </a:lnTo>
                                <a:lnTo>
                                  <a:pt x="3217" y="1034"/>
                                </a:lnTo>
                                <a:lnTo>
                                  <a:pt x="3217" y="1053"/>
                                </a:lnTo>
                                <a:lnTo>
                                  <a:pt x="3225" y="1053"/>
                                </a:lnTo>
                                <a:lnTo>
                                  <a:pt x="3225" y="1072"/>
                                </a:lnTo>
                                <a:lnTo>
                                  <a:pt x="3233" y="1072"/>
                                </a:lnTo>
                                <a:lnTo>
                                  <a:pt x="3233" y="1082"/>
                                </a:lnTo>
                                <a:lnTo>
                                  <a:pt x="3241" y="1082"/>
                                </a:lnTo>
                                <a:lnTo>
                                  <a:pt x="3241" y="1082"/>
                                </a:lnTo>
                                <a:lnTo>
                                  <a:pt x="3248" y="1082"/>
                                </a:lnTo>
                                <a:lnTo>
                                  <a:pt x="3248" y="1101"/>
                                </a:lnTo>
                                <a:lnTo>
                                  <a:pt x="3256" y="1101"/>
                                </a:lnTo>
                                <a:lnTo>
                                  <a:pt x="3256" y="1111"/>
                                </a:lnTo>
                                <a:lnTo>
                                  <a:pt x="3264" y="1111"/>
                                </a:lnTo>
                                <a:lnTo>
                                  <a:pt x="3264" y="1130"/>
                                </a:lnTo>
                                <a:lnTo>
                                  <a:pt x="3272" y="1130"/>
                                </a:lnTo>
                                <a:lnTo>
                                  <a:pt x="3272" y="1140"/>
                                </a:lnTo>
                                <a:lnTo>
                                  <a:pt x="3280" y="1140"/>
                                </a:lnTo>
                                <a:lnTo>
                                  <a:pt x="3304" y="1140"/>
                                </a:lnTo>
                                <a:lnTo>
                                  <a:pt x="3312" y="1140"/>
                                </a:lnTo>
                                <a:lnTo>
                                  <a:pt x="3312" y="1130"/>
                                </a:lnTo>
                                <a:lnTo>
                                  <a:pt x="3320" y="1130"/>
                                </a:lnTo>
                                <a:lnTo>
                                  <a:pt x="3320" y="1120"/>
                                </a:lnTo>
                                <a:lnTo>
                                  <a:pt x="3328" y="1120"/>
                                </a:lnTo>
                                <a:lnTo>
                                  <a:pt x="3328" y="1101"/>
                                </a:lnTo>
                                <a:lnTo>
                                  <a:pt x="3336" y="1101"/>
                                </a:lnTo>
                                <a:lnTo>
                                  <a:pt x="3336" y="1082"/>
                                </a:lnTo>
                                <a:lnTo>
                                  <a:pt x="3344" y="1082"/>
                                </a:lnTo>
                                <a:lnTo>
                                  <a:pt x="3344" y="1053"/>
                                </a:lnTo>
                                <a:lnTo>
                                  <a:pt x="3351" y="1053"/>
                                </a:lnTo>
                                <a:lnTo>
                                  <a:pt x="3351" y="1034"/>
                                </a:lnTo>
                                <a:lnTo>
                                  <a:pt x="3359" y="1034"/>
                                </a:lnTo>
                                <a:lnTo>
                                  <a:pt x="3359" y="1014"/>
                                </a:lnTo>
                                <a:lnTo>
                                  <a:pt x="3367" y="1014"/>
                                </a:lnTo>
                                <a:lnTo>
                                  <a:pt x="3367" y="985"/>
                                </a:lnTo>
                                <a:lnTo>
                                  <a:pt x="3375" y="985"/>
                                </a:lnTo>
                                <a:lnTo>
                                  <a:pt x="3375" y="976"/>
                                </a:lnTo>
                                <a:lnTo>
                                  <a:pt x="3383" y="976"/>
                                </a:lnTo>
                                <a:lnTo>
                                  <a:pt x="3383" y="956"/>
                                </a:lnTo>
                                <a:lnTo>
                                  <a:pt x="3391" y="956"/>
                                </a:lnTo>
                                <a:lnTo>
                                  <a:pt x="3391" y="947"/>
                                </a:lnTo>
                                <a:lnTo>
                                  <a:pt x="3399" y="947"/>
                                </a:lnTo>
                                <a:lnTo>
                                  <a:pt x="3423" y="947"/>
                                </a:lnTo>
                                <a:lnTo>
                                  <a:pt x="3431" y="947"/>
                                </a:lnTo>
                                <a:lnTo>
                                  <a:pt x="3431" y="937"/>
                                </a:lnTo>
                                <a:lnTo>
                                  <a:pt x="3439" y="937"/>
                                </a:lnTo>
                                <a:lnTo>
                                  <a:pt x="3439" y="927"/>
                                </a:lnTo>
                                <a:lnTo>
                                  <a:pt x="3447" y="927"/>
                                </a:lnTo>
                                <a:lnTo>
                                  <a:pt x="3447" y="908"/>
                                </a:lnTo>
                                <a:lnTo>
                                  <a:pt x="3454" y="908"/>
                                </a:lnTo>
                                <a:lnTo>
                                  <a:pt x="3454" y="908"/>
                                </a:lnTo>
                                <a:lnTo>
                                  <a:pt x="3462" y="908"/>
                                </a:lnTo>
                                <a:lnTo>
                                  <a:pt x="3462" y="918"/>
                                </a:lnTo>
                                <a:lnTo>
                                  <a:pt x="3470" y="918"/>
                                </a:lnTo>
                                <a:lnTo>
                                  <a:pt x="3470" y="927"/>
                                </a:lnTo>
                              </a:path>
                            </a:pathLst>
                          </a:custGeom>
                          <a:noFill/>
                          <a:ln w="10080">
                            <a:solidFill>
                              <a:srgbClr val="ff0000"/>
                            </a:solidFill>
                            <a:round/>
                          </a:ln>
                        </wps:spPr>
                        <wps:style>
                          <a:lnRef idx="0"/>
                          <a:fillRef idx="0"/>
                          <a:effectRef idx="0"/>
                          <a:fontRef idx="minor"/>
                        </wps:style>
                        <wps:bodyPr/>
                      </wps:wsp>
                      <wps:wsp>
                        <wps:cNvSpPr/>
                        <wps:spPr>
                          <a:xfrm>
                            <a:off x="3060000" y="2299320"/>
                            <a:ext cx="1519560" cy="901080"/>
                          </a:xfrm>
                          <a:custGeom>
                            <a:avLst/>
                            <a:gdLst/>
                            <a:ahLst/>
                            <a:rect l="l" t="t" r="r" b="b"/>
                            <a:pathLst>
                              <a:path w="2393" h="1419">
                                <a:moveTo>
                                  <a:pt x="0" y="1071"/>
                                </a:moveTo>
                                <a:lnTo>
                                  <a:pt x="0" y="1081"/>
                                </a:lnTo>
                                <a:lnTo>
                                  <a:pt x="8" y="1081"/>
                                </a:lnTo>
                                <a:lnTo>
                                  <a:pt x="8" y="1081"/>
                                </a:lnTo>
                                <a:lnTo>
                                  <a:pt x="16" y="1081"/>
                                </a:lnTo>
                                <a:lnTo>
                                  <a:pt x="16" y="1091"/>
                                </a:lnTo>
                                <a:lnTo>
                                  <a:pt x="24" y="1091"/>
                                </a:lnTo>
                                <a:lnTo>
                                  <a:pt x="24" y="1091"/>
                                </a:lnTo>
                                <a:lnTo>
                                  <a:pt x="32" y="1091"/>
                                </a:lnTo>
                                <a:lnTo>
                                  <a:pt x="32" y="1100"/>
                                </a:lnTo>
                                <a:lnTo>
                                  <a:pt x="40" y="1100"/>
                                </a:lnTo>
                                <a:lnTo>
                                  <a:pt x="40" y="1100"/>
                                </a:lnTo>
                                <a:lnTo>
                                  <a:pt x="48" y="1100"/>
                                </a:lnTo>
                                <a:lnTo>
                                  <a:pt x="48" y="1110"/>
                                </a:lnTo>
                                <a:lnTo>
                                  <a:pt x="56" y="1110"/>
                                </a:lnTo>
                                <a:lnTo>
                                  <a:pt x="72" y="1110"/>
                                </a:lnTo>
                                <a:lnTo>
                                  <a:pt x="79" y="1110"/>
                                </a:lnTo>
                                <a:lnTo>
                                  <a:pt x="79" y="1120"/>
                                </a:lnTo>
                                <a:lnTo>
                                  <a:pt x="87" y="1120"/>
                                </a:lnTo>
                                <a:lnTo>
                                  <a:pt x="95" y="1120"/>
                                </a:lnTo>
                                <a:lnTo>
                                  <a:pt x="103" y="1120"/>
                                </a:lnTo>
                                <a:lnTo>
                                  <a:pt x="103" y="1129"/>
                                </a:lnTo>
                                <a:lnTo>
                                  <a:pt x="111" y="1129"/>
                                </a:lnTo>
                                <a:lnTo>
                                  <a:pt x="111" y="1129"/>
                                </a:lnTo>
                                <a:lnTo>
                                  <a:pt x="119" y="1129"/>
                                </a:lnTo>
                                <a:lnTo>
                                  <a:pt x="119" y="1139"/>
                                </a:lnTo>
                                <a:lnTo>
                                  <a:pt x="127" y="1139"/>
                                </a:lnTo>
                                <a:lnTo>
                                  <a:pt x="127" y="1139"/>
                                </a:lnTo>
                                <a:lnTo>
                                  <a:pt x="135" y="1139"/>
                                </a:lnTo>
                                <a:lnTo>
                                  <a:pt x="135" y="1129"/>
                                </a:lnTo>
                                <a:lnTo>
                                  <a:pt x="143" y="1129"/>
                                </a:lnTo>
                                <a:lnTo>
                                  <a:pt x="143" y="1120"/>
                                </a:lnTo>
                                <a:lnTo>
                                  <a:pt x="151" y="1120"/>
                                </a:lnTo>
                                <a:lnTo>
                                  <a:pt x="151" y="1110"/>
                                </a:lnTo>
                                <a:lnTo>
                                  <a:pt x="159" y="1110"/>
                                </a:lnTo>
                                <a:lnTo>
                                  <a:pt x="159" y="1091"/>
                                </a:lnTo>
                                <a:lnTo>
                                  <a:pt x="167" y="1091"/>
                                </a:lnTo>
                                <a:lnTo>
                                  <a:pt x="167" y="1081"/>
                                </a:lnTo>
                                <a:lnTo>
                                  <a:pt x="175" y="1081"/>
                                </a:lnTo>
                                <a:lnTo>
                                  <a:pt x="175" y="1062"/>
                                </a:lnTo>
                                <a:lnTo>
                                  <a:pt x="182" y="1062"/>
                                </a:lnTo>
                                <a:lnTo>
                                  <a:pt x="182" y="1033"/>
                                </a:lnTo>
                                <a:lnTo>
                                  <a:pt x="190" y="1033"/>
                                </a:lnTo>
                                <a:lnTo>
                                  <a:pt x="190" y="1013"/>
                                </a:lnTo>
                                <a:lnTo>
                                  <a:pt x="198" y="1013"/>
                                </a:lnTo>
                                <a:lnTo>
                                  <a:pt x="198" y="994"/>
                                </a:lnTo>
                                <a:lnTo>
                                  <a:pt x="206" y="994"/>
                                </a:lnTo>
                                <a:lnTo>
                                  <a:pt x="206" y="975"/>
                                </a:lnTo>
                                <a:lnTo>
                                  <a:pt x="214" y="975"/>
                                </a:lnTo>
                                <a:lnTo>
                                  <a:pt x="214" y="946"/>
                                </a:lnTo>
                                <a:lnTo>
                                  <a:pt x="222" y="946"/>
                                </a:lnTo>
                                <a:lnTo>
                                  <a:pt x="222" y="927"/>
                                </a:lnTo>
                                <a:lnTo>
                                  <a:pt x="230" y="927"/>
                                </a:lnTo>
                                <a:lnTo>
                                  <a:pt x="230" y="907"/>
                                </a:lnTo>
                                <a:lnTo>
                                  <a:pt x="238" y="907"/>
                                </a:lnTo>
                                <a:lnTo>
                                  <a:pt x="238" y="898"/>
                                </a:lnTo>
                                <a:lnTo>
                                  <a:pt x="246" y="898"/>
                                </a:lnTo>
                                <a:lnTo>
                                  <a:pt x="246" y="878"/>
                                </a:lnTo>
                                <a:lnTo>
                                  <a:pt x="254" y="878"/>
                                </a:lnTo>
                                <a:lnTo>
                                  <a:pt x="254" y="869"/>
                                </a:lnTo>
                                <a:lnTo>
                                  <a:pt x="262" y="869"/>
                                </a:lnTo>
                                <a:lnTo>
                                  <a:pt x="262" y="859"/>
                                </a:lnTo>
                                <a:lnTo>
                                  <a:pt x="270" y="859"/>
                                </a:lnTo>
                                <a:lnTo>
                                  <a:pt x="270" y="849"/>
                                </a:lnTo>
                                <a:lnTo>
                                  <a:pt x="278" y="849"/>
                                </a:lnTo>
                                <a:lnTo>
                                  <a:pt x="278" y="840"/>
                                </a:lnTo>
                                <a:lnTo>
                                  <a:pt x="285" y="840"/>
                                </a:lnTo>
                                <a:lnTo>
                                  <a:pt x="285" y="830"/>
                                </a:lnTo>
                                <a:lnTo>
                                  <a:pt x="293" y="830"/>
                                </a:lnTo>
                                <a:lnTo>
                                  <a:pt x="293" y="820"/>
                                </a:lnTo>
                                <a:lnTo>
                                  <a:pt x="301" y="820"/>
                                </a:lnTo>
                                <a:lnTo>
                                  <a:pt x="301" y="820"/>
                                </a:lnTo>
                                <a:lnTo>
                                  <a:pt x="309" y="820"/>
                                </a:lnTo>
                                <a:lnTo>
                                  <a:pt x="309" y="830"/>
                                </a:lnTo>
                                <a:lnTo>
                                  <a:pt x="317" y="830"/>
                                </a:lnTo>
                                <a:lnTo>
                                  <a:pt x="317" y="830"/>
                                </a:lnTo>
                                <a:lnTo>
                                  <a:pt x="325" y="830"/>
                                </a:lnTo>
                                <a:lnTo>
                                  <a:pt x="325" y="840"/>
                                </a:lnTo>
                                <a:lnTo>
                                  <a:pt x="333" y="840"/>
                                </a:lnTo>
                                <a:lnTo>
                                  <a:pt x="333" y="840"/>
                                </a:lnTo>
                                <a:lnTo>
                                  <a:pt x="341" y="840"/>
                                </a:lnTo>
                                <a:lnTo>
                                  <a:pt x="341" y="859"/>
                                </a:lnTo>
                                <a:lnTo>
                                  <a:pt x="349" y="859"/>
                                </a:lnTo>
                                <a:lnTo>
                                  <a:pt x="349" y="869"/>
                                </a:lnTo>
                                <a:lnTo>
                                  <a:pt x="357" y="869"/>
                                </a:lnTo>
                                <a:lnTo>
                                  <a:pt x="357" y="888"/>
                                </a:lnTo>
                                <a:lnTo>
                                  <a:pt x="365" y="888"/>
                                </a:lnTo>
                                <a:lnTo>
                                  <a:pt x="365" y="907"/>
                                </a:lnTo>
                                <a:lnTo>
                                  <a:pt x="373" y="907"/>
                                </a:lnTo>
                                <a:lnTo>
                                  <a:pt x="373" y="917"/>
                                </a:lnTo>
                                <a:lnTo>
                                  <a:pt x="381" y="917"/>
                                </a:lnTo>
                                <a:lnTo>
                                  <a:pt x="381" y="927"/>
                                </a:lnTo>
                                <a:lnTo>
                                  <a:pt x="388" y="927"/>
                                </a:lnTo>
                                <a:lnTo>
                                  <a:pt x="388" y="936"/>
                                </a:lnTo>
                                <a:lnTo>
                                  <a:pt x="396" y="936"/>
                                </a:lnTo>
                                <a:lnTo>
                                  <a:pt x="404" y="936"/>
                                </a:lnTo>
                                <a:lnTo>
                                  <a:pt x="412" y="936"/>
                                </a:lnTo>
                                <a:lnTo>
                                  <a:pt x="412" y="946"/>
                                </a:lnTo>
                                <a:lnTo>
                                  <a:pt x="420" y="946"/>
                                </a:lnTo>
                                <a:lnTo>
                                  <a:pt x="420" y="955"/>
                                </a:lnTo>
                                <a:lnTo>
                                  <a:pt x="428" y="955"/>
                                </a:lnTo>
                                <a:lnTo>
                                  <a:pt x="428" y="975"/>
                                </a:lnTo>
                                <a:lnTo>
                                  <a:pt x="436" y="975"/>
                                </a:lnTo>
                                <a:lnTo>
                                  <a:pt x="436" y="1004"/>
                                </a:lnTo>
                                <a:lnTo>
                                  <a:pt x="444" y="1004"/>
                                </a:lnTo>
                                <a:lnTo>
                                  <a:pt x="444" y="1023"/>
                                </a:lnTo>
                                <a:lnTo>
                                  <a:pt x="452" y="1023"/>
                                </a:lnTo>
                                <a:lnTo>
                                  <a:pt x="452" y="1042"/>
                                </a:lnTo>
                                <a:lnTo>
                                  <a:pt x="460" y="1042"/>
                                </a:lnTo>
                                <a:lnTo>
                                  <a:pt x="460" y="1062"/>
                                </a:lnTo>
                                <a:lnTo>
                                  <a:pt x="468" y="1062"/>
                                </a:lnTo>
                                <a:lnTo>
                                  <a:pt x="468" y="1071"/>
                                </a:lnTo>
                                <a:lnTo>
                                  <a:pt x="476" y="1071"/>
                                </a:lnTo>
                                <a:lnTo>
                                  <a:pt x="476" y="1081"/>
                                </a:lnTo>
                                <a:lnTo>
                                  <a:pt x="484" y="1081"/>
                                </a:lnTo>
                                <a:lnTo>
                                  <a:pt x="484" y="1091"/>
                                </a:lnTo>
                                <a:lnTo>
                                  <a:pt x="491" y="1091"/>
                                </a:lnTo>
                                <a:lnTo>
                                  <a:pt x="491" y="1091"/>
                                </a:lnTo>
                                <a:lnTo>
                                  <a:pt x="499" y="1091"/>
                                </a:lnTo>
                                <a:lnTo>
                                  <a:pt x="499" y="1100"/>
                                </a:lnTo>
                                <a:lnTo>
                                  <a:pt x="507" y="1100"/>
                                </a:lnTo>
                                <a:lnTo>
                                  <a:pt x="507" y="1110"/>
                                </a:lnTo>
                                <a:lnTo>
                                  <a:pt x="515" y="1110"/>
                                </a:lnTo>
                                <a:lnTo>
                                  <a:pt x="515" y="1110"/>
                                </a:lnTo>
                                <a:lnTo>
                                  <a:pt x="523" y="1110"/>
                                </a:lnTo>
                                <a:lnTo>
                                  <a:pt x="523" y="1120"/>
                                </a:lnTo>
                                <a:lnTo>
                                  <a:pt x="531" y="1120"/>
                                </a:lnTo>
                                <a:lnTo>
                                  <a:pt x="531" y="1129"/>
                                </a:lnTo>
                                <a:lnTo>
                                  <a:pt x="539" y="1129"/>
                                </a:lnTo>
                                <a:lnTo>
                                  <a:pt x="539" y="1129"/>
                                </a:lnTo>
                                <a:lnTo>
                                  <a:pt x="547" y="1129"/>
                                </a:lnTo>
                                <a:lnTo>
                                  <a:pt x="547" y="1139"/>
                                </a:lnTo>
                                <a:lnTo>
                                  <a:pt x="555" y="1139"/>
                                </a:lnTo>
                                <a:lnTo>
                                  <a:pt x="602" y="1139"/>
                                </a:lnTo>
                                <a:lnTo>
                                  <a:pt x="610" y="1139"/>
                                </a:lnTo>
                                <a:lnTo>
                                  <a:pt x="610" y="1129"/>
                                </a:lnTo>
                                <a:lnTo>
                                  <a:pt x="618" y="1129"/>
                                </a:lnTo>
                                <a:lnTo>
                                  <a:pt x="626" y="1129"/>
                                </a:lnTo>
                                <a:lnTo>
                                  <a:pt x="634" y="1129"/>
                                </a:lnTo>
                                <a:lnTo>
                                  <a:pt x="634" y="1120"/>
                                </a:lnTo>
                                <a:lnTo>
                                  <a:pt x="642" y="1120"/>
                                </a:lnTo>
                                <a:lnTo>
                                  <a:pt x="674" y="1120"/>
                                </a:lnTo>
                                <a:lnTo>
                                  <a:pt x="682" y="1120"/>
                                </a:lnTo>
                                <a:lnTo>
                                  <a:pt x="682" y="1129"/>
                                </a:lnTo>
                                <a:lnTo>
                                  <a:pt x="690" y="1129"/>
                                </a:lnTo>
                                <a:lnTo>
                                  <a:pt x="690" y="1129"/>
                                </a:lnTo>
                                <a:lnTo>
                                  <a:pt x="697" y="1129"/>
                                </a:lnTo>
                                <a:lnTo>
                                  <a:pt x="697" y="1139"/>
                                </a:lnTo>
                                <a:lnTo>
                                  <a:pt x="705" y="1139"/>
                                </a:lnTo>
                                <a:lnTo>
                                  <a:pt x="705" y="1139"/>
                                </a:lnTo>
                                <a:lnTo>
                                  <a:pt x="713" y="1139"/>
                                </a:lnTo>
                                <a:lnTo>
                                  <a:pt x="713" y="1149"/>
                                </a:lnTo>
                                <a:lnTo>
                                  <a:pt x="721" y="1149"/>
                                </a:lnTo>
                                <a:lnTo>
                                  <a:pt x="721" y="1149"/>
                                </a:lnTo>
                                <a:lnTo>
                                  <a:pt x="729" y="1149"/>
                                </a:lnTo>
                                <a:lnTo>
                                  <a:pt x="729" y="1158"/>
                                </a:lnTo>
                                <a:lnTo>
                                  <a:pt x="737" y="1158"/>
                                </a:lnTo>
                                <a:lnTo>
                                  <a:pt x="737" y="1168"/>
                                </a:lnTo>
                                <a:lnTo>
                                  <a:pt x="745" y="1168"/>
                                </a:lnTo>
                                <a:lnTo>
                                  <a:pt x="745" y="1168"/>
                                </a:lnTo>
                                <a:lnTo>
                                  <a:pt x="753" y="1168"/>
                                </a:lnTo>
                                <a:lnTo>
                                  <a:pt x="753" y="1178"/>
                                </a:lnTo>
                                <a:lnTo>
                                  <a:pt x="761" y="1178"/>
                                </a:lnTo>
                                <a:lnTo>
                                  <a:pt x="769" y="1178"/>
                                </a:lnTo>
                                <a:lnTo>
                                  <a:pt x="777" y="1178"/>
                                </a:lnTo>
                                <a:lnTo>
                                  <a:pt x="777" y="1187"/>
                                </a:lnTo>
                                <a:lnTo>
                                  <a:pt x="785" y="1187"/>
                                </a:lnTo>
                                <a:lnTo>
                                  <a:pt x="800" y="1187"/>
                                </a:lnTo>
                                <a:lnTo>
                                  <a:pt x="808" y="1187"/>
                                </a:lnTo>
                                <a:lnTo>
                                  <a:pt x="808" y="1178"/>
                                </a:lnTo>
                                <a:lnTo>
                                  <a:pt x="816" y="1178"/>
                                </a:lnTo>
                                <a:lnTo>
                                  <a:pt x="832" y="1178"/>
                                </a:lnTo>
                                <a:lnTo>
                                  <a:pt x="840" y="1178"/>
                                </a:lnTo>
                                <a:lnTo>
                                  <a:pt x="840" y="1168"/>
                                </a:lnTo>
                                <a:lnTo>
                                  <a:pt x="848" y="1168"/>
                                </a:lnTo>
                                <a:lnTo>
                                  <a:pt x="880" y="1168"/>
                                </a:lnTo>
                                <a:lnTo>
                                  <a:pt x="888" y="1168"/>
                                </a:lnTo>
                                <a:lnTo>
                                  <a:pt x="888" y="1178"/>
                                </a:lnTo>
                                <a:lnTo>
                                  <a:pt x="896" y="1178"/>
                                </a:lnTo>
                                <a:lnTo>
                                  <a:pt x="911" y="1178"/>
                                </a:lnTo>
                                <a:lnTo>
                                  <a:pt x="919" y="1178"/>
                                </a:lnTo>
                                <a:lnTo>
                                  <a:pt x="919" y="1187"/>
                                </a:lnTo>
                                <a:lnTo>
                                  <a:pt x="927" y="1187"/>
                                </a:lnTo>
                                <a:lnTo>
                                  <a:pt x="927" y="1187"/>
                                </a:lnTo>
                                <a:lnTo>
                                  <a:pt x="935" y="1187"/>
                                </a:lnTo>
                                <a:lnTo>
                                  <a:pt x="935" y="1197"/>
                                </a:lnTo>
                                <a:lnTo>
                                  <a:pt x="943" y="1197"/>
                                </a:lnTo>
                                <a:lnTo>
                                  <a:pt x="943" y="1197"/>
                                </a:lnTo>
                                <a:lnTo>
                                  <a:pt x="951" y="1197"/>
                                </a:lnTo>
                                <a:lnTo>
                                  <a:pt x="951" y="1207"/>
                                </a:lnTo>
                                <a:lnTo>
                                  <a:pt x="959" y="1207"/>
                                </a:lnTo>
                                <a:lnTo>
                                  <a:pt x="967" y="1207"/>
                                </a:lnTo>
                                <a:lnTo>
                                  <a:pt x="975" y="1207"/>
                                </a:lnTo>
                                <a:lnTo>
                                  <a:pt x="975" y="1216"/>
                                </a:lnTo>
                                <a:lnTo>
                                  <a:pt x="983" y="1216"/>
                                </a:lnTo>
                                <a:lnTo>
                                  <a:pt x="991" y="1216"/>
                                </a:lnTo>
                                <a:lnTo>
                                  <a:pt x="999" y="1216"/>
                                </a:lnTo>
                                <a:lnTo>
                                  <a:pt x="999" y="1226"/>
                                </a:lnTo>
                                <a:lnTo>
                                  <a:pt x="1006" y="1226"/>
                                </a:lnTo>
                                <a:lnTo>
                                  <a:pt x="1022" y="1226"/>
                                </a:lnTo>
                                <a:lnTo>
                                  <a:pt x="1030" y="1226"/>
                                </a:lnTo>
                                <a:lnTo>
                                  <a:pt x="1030" y="1235"/>
                                </a:lnTo>
                                <a:lnTo>
                                  <a:pt x="1038" y="1235"/>
                                </a:lnTo>
                                <a:lnTo>
                                  <a:pt x="1038" y="1235"/>
                                </a:lnTo>
                                <a:lnTo>
                                  <a:pt x="1046" y="1235"/>
                                </a:lnTo>
                                <a:lnTo>
                                  <a:pt x="1046" y="1245"/>
                                </a:lnTo>
                                <a:lnTo>
                                  <a:pt x="1054" y="1245"/>
                                </a:lnTo>
                                <a:lnTo>
                                  <a:pt x="1078" y="1245"/>
                                </a:lnTo>
                                <a:lnTo>
                                  <a:pt x="1086" y="1245"/>
                                </a:lnTo>
                                <a:lnTo>
                                  <a:pt x="1086" y="1255"/>
                                </a:lnTo>
                                <a:lnTo>
                                  <a:pt x="1094" y="1255"/>
                                </a:lnTo>
                                <a:lnTo>
                                  <a:pt x="1101" y="1255"/>
                                </a:lnTo>
                                <a:lnTo>
                                  <a:pt x="1109" y="1255"/>
                                </a:lnTo>
                                <a:lnTo>
                                  <a:pt x="1109" y="1245"/>
                                </a:lnTo>
                                <a:lnTo>
                                  <a:pt x="1117" y="1245"/>
                                </a:lnTo>
                                <a:lnTo>
                                  <a:pt x="1117" y="1235"/>
                                </a:lnTo>
                                <a:lnTo>
                                  <a:pt x="1125" y="1235"/>
                                </a:lnTo>
                                <a:lnTo>
                                  <a:pt x="1125" y="1226"/>
                                </a:lnTo>
                                <a:lnTo>
                                  <a:pt x="1133" y="1226"/>
                                </a:lnTo>
                                <a:lnTo>
                                  <a:pt x="1133" y="1207"/>
                                </a:lnTo>
                                <a:lnTo>
                                  <a:pt x="1141" y="1207"/>
                                </a:lnTo>
                                <a:lnTo>
                                  <a:pt x="1141" y="1178"/>
                                </a:lnTo>
                                <a:lnTo>
                                  <a:pt x="1149" y="1178"/>
                                </a:lnTo>
                                <a:lnTo>
                                  <a:pt x="1149" y="1149"/>
                                </a:lnTo>
                                <a:lnTo>
                                  <a:pt x="1157" y="1149"/>
                                </a:lnTo>
                                <a:lnTo>
                                  <a:pt x="1157" y="1081"/>
                                </a:lnTo>
                                <a:lnTo>
                                  <a:pt x="1165" y="1081"/>
                                </a:lnTo>
                                <a:lnTo>
                                  <a:pt x="1165" y="994"/>
                                </a:lnTo>
                                <a:lnTo>
                                  <a:pt x="1173" y="994"/>
                                </a:lnTo>
                                <a:lnTo>
                                  <a:pt x="1173" y="888"/>
                                </a:lnTo>
                                <a:lnTo>
                                  <a:pt x="1181" y="888"/>
                                </a:lnTo>
                                <a:lnTo>
                                  <a:pt x="1181" y="782"/>
                                </a:lnTo>
                                <a:lnTo>
                                  <a:pt x="1189" y="782"/>
                                </a:lnTo>
                                <a:lnTo>
                                  <a:pt x="1189" y="704"/>
                                </a:lnTo>
                                <a:lnTo>
                                  <a:pt x="1197" y="704"/>
                                </a:lnTo>
                                <a:lnTo>
                                  <a:pt x="1197" y="656"/>
                                </a:lnTo>
                                <a:lnTo>
                                  <a:pt x="1204" y="656"/>
                                </a:lnTo>
                                <a:lnTo>
                                  <a:pt x="1204" y="704"/>
                                </a:lnTo>
                                <a:lnTo>
                                  <a:pt x="1212" y="704"/>
                                </a:lnTo>
                                <a:lnTo>
                                  <a:pt x="1212" y="762"/>
                                </a:lnTo>
                                <a:lnTo>
                                  <a:pt x="1220" y="762"/>
                                </a:lnTo>
                                <a:lnTo>
                                  <a:pt x="1220" y="849"/>
                                </a:lnTo>
                                <a:lnTo>
                                  <a:pt x="1228" y="849"/>
                                </a:lnTo>
                                <a:lnTo>
                                  <a:pt x="1228" y="936"/>
                                </a:lnTo>
                                <a:lnTo>
                                  <a:pt x="1236" y="936"/>
                                </a:lnTo>
                                <a:lnTo>
                                  <a:pt x="1236" y="1004"/>
                                </a:lnTo>
                                <a:lnTo>
                                  <a:pt x="1244" y="1004"/>
                                </a:lnTo>
                                <a:lnTo>
                                  <a:pt x="1244" y="1062"/>
                                </a:lnTo>
                                <a:lnTo>
                                  <a:pt x="1252" y="1062"/>
                                </a:lnTo>
                                <a:lnTo>
                                  <a:pt x="1252" y="1100"/>
                                </a:lnTo>
                                <a:lnTo>
                                  <a:pt x="1260" y="1100"/>
                                </a:lnTo>
                                <a:lnTo>
                                  <a:pt x="1260" y="1129"/>
                                </a:lnTo>
                                <a:lnTo>
                                  <a:pt x="1268" y="1129"/>
                                </a:lnTo>
                                <a:lnTo>
                                  <a:pt x="1268" y="1149"/>
                                </a:lnTo>
                                <a:lnTo>
                                  <a:pt x="1276" y="1149"/>
                                </a:lnTo>
                                <a:lnTo>
                                  <a:pt x="1276" y="1158"/>
                                </a:lnTo>
                                <a:lnTo>
                                  <a:pt x="1284" y="1158"/>
                                </a:lnTo>
                                <a:lnTo>
                                  <a:pt x="1284" y="1168"/>
                                </a:lnTo>
                                <a:lnTo>
                                  <a:pt x="1292" y="1168"/>
                                </a:lnTo>
                                <a:lnTo>
                                  <a:pt x="1292" y="1178"/>
                                </a:lnTo>
                                <a:lnTo>
                                  <a:pt x="1300" y="1178"/>
                                </a:lnTo>
                                <a:lnTo>
                                  <a:pt x="1300" y="1187"/>
                                </a:lnTo>
                                <a:lnTo>
                                  <a:pt x="1307" y="1187"/>
                                </a:lnTo>
                                <a:lnTo>
                                  <a:pt x="1307" y="1187"/>
                                </a:lnTo>
                                <a:lnTo>
                                  <a:pt x="1315" y="1187"/>
                                </a:lnTo>
                                <a:lnTo>
                                  <a:pt x="1315" y="1197"/>
                                </a:lnTo>
                                <a:lnTo>
                                  <a:pt x="1323" y="1197"/>
                                </a:lnTo>
                                <a:lnTo>
                                  <a:pt x="1323" y="1197"/>
                                </a:lnTo>
                                <a:lnTo>
                                  <a:pt x="1331" y="1197"/>
                                </a:lnTo>
                                <a:lnTo>
                                  <a:pt x="1331" y="1207"/>
                                </a:lnTo>
                                <a:lnTo>
                                  <a:pt x="1339" y="1207"/>
                                </a:lnTo>
                                <a:lnTo>
                                  <a:pt x="1339" y="1216"/>
                                </a:lnTo>
                                <a:lnTo>
                                  <a:pt x="1347" y="1216"/>
                                </a:lnTo>
                                <a:lnTo>
                                  <a:pt x="1347" y="1216"/>
                                </a:lnTo>
                                <a:lnTo>
                                  <a:pt x="1355" y="1216"/>
                                </a:lnTo>
                                <a:lnTo>
                                  <a:pt x="1355" y="1226"/>
                                </a:lnTo>
                                <a:lnTo>
                                  <a:pt x="1363" y="1226"/>
                                </a:lnTo>
                                <a:lnTo>
                                  <a:pt x="1363" y="1235"/>
                                </a:lnTo>
                                <a:lnTo>
                                  <a:pt x="1371" y="1235"/>
                                </a:lnTo>
                                <a:lnTo>
                                  <a:pt x="1371" y="1235"/>
                                </a:lnTo>
                                <a:lnTo>
                                  <a:pt x="1379" y="1235"/>
                                </a:lnTo>
                                <a:lnTo>
                                  <a:pt x="1379" y="1245"/>
                                </a:lnTo>
                                <a:lnTo>
                                  <a:pt x="1387" y="1245"/>
                                </a:lnTo>
                                <a:lnTo>
                                  <a:pt x="1387" y="1255"/>
                                </a:lnTo>
                                <a:lnTo>
                                  <a:pt x="1395" y="1255"/>
                                </a:lnTo>
                                <a:lnTo>
                                  <a:pt x="1395" y="1255"/>
                                </a:lnTo>
                                <a:lnTo>
                                  <a:pt x="1403" y="1255"/>
                                </a:lnTo>
                                <a:lnTo>
                                  <a:pt x="1403" y="1264"/>
                                </a:lnTo>
                                <a:lnTo>
                                  <a:pt x="1410" y="1264"/>
                                </a:lnTo>
                                <a:lnTo>
                                  <a:pt x="1410" y="1274"/>
                                </a:lnTo>
                                <a:lnTo>
                                  <a:pt x="1418" y="1274"/>
                                </a:lnTo>
                                <a:lnTo>
                                  <a:pt x="1418" y="1274"/>
                                </a:lnTo>
                                <a:lnTo>
                                  <a:pt x="1426" y="1274"/>
                                </a:lnTo>
                                <a:lnTo>
                                  <a:pt x="1426" y="1284"/>
                                </a:lnTo>
                                <a:lnTo>
                                  <a:pt x="1434" y="1284"/>
                                </a:lnTo>
                                <a:lnTo>
                                  <a:pt x="1434" y="1293"/>
                                </a:lnTo>
                                <a:lnTo>
                                  <a:pt x="1442" y="1293"/>
                                </a:lnTo>
                                <a:lnTo>
                                  <a:pt x="1442" y="1303"/>
                                </a:lnTo>
                                <a:lnTo>
                                  <a:pt x="1450" y="1303"/>
                                </a:lnTo>
                                <a:lnTo>
                                  <a:pt x="1450" y="1303"/>
                                </a:lnTo>
                                <a:lnTo>
                                  <a:pt x="1458" y="1303"/>
                                </a:lnTo>
                                <a:lnTo>
                                  <a:pt x="1458" y="1313"/>
                                </a:lnTo>
                                <a:lnTo>
                                  <a:pt x="1466" y="1313"/>
                                </a:lnTo>
                                <a:lnTo>
                                  <a:pt x="1466" y="1313"/>
                                </a:lnTo>
                                <a:lnTo>
                                  <a:pt x="1474" y="1313"/>
                                </a:lnTo>
                                <a:lnTo>
                                  <a:pt x="1474" y="1322"/>
                                </a:lnTo>
                                <a:lnTo>
                                  <a:pt x="1482" y="1322"/>
                                </a:lnTo>
                                <a:lnTo>
                                  <a:pt x="1482" y="1322"/>
                                </a:lnTo>
                                <a:lnTo>
                                  <a:pt x="1490" y="1322"/>
                                </a:lnTo>
                                <a:lnTo>
                                  <a:pt x="1490" y="1332"/>
                                </a:lnTo>
                                <a:lnTo>
                                  <a:pt x="1498" y="1332"/>
                                </a:lnTo>
                                <a:lnTo>
                                  <a:pt x="1498" y="1342"/>
                                </a:lnTo>
                                <a:lnTo>
                                  <a:pt x="1506" y="1342"/>
                                </a:lnTo>
                                <a:lnTo>
                                  <a:pt x="1506" y="1342"/>
                                </a:lnTo>
                                <a:lnTo>
                                  <a:pt x="1513" y="1342"/>
                                </a:lnTo>
                                <a:lnTo>
                                  <a:pt x="1513" y="1351"/>
                                </a:lnTo>
                                <a:lnTo>
                                  <a:pt x="1521" y="1351"/>
                                </a:lnTo>
                                <a:lnTo>
                                  <a:pt x="1529" y="1351"/>
                                </a:lnTo>
                                <a:lnTo>
                                  <a:pt x="1537" y="1351"/>
                                </a:lnTo>
                                <a:lnTo>
                                  <a:pt x="1537" y="1361"/>
                                </a:lnTo>
                                <a:lnTo>
                                  <a:pt x="1545" y="1361"/>
                                </a:lnTo>
                                <a:lnTo>
                                  <a:pt x="1545" y="1371"/>
                                </a:lnTo>
                                <a:lnTo>
                                  <a:pt x="1553" y="1371"/>
                                </a:lnTo>
                                <a:lnTo>
                                  <a:pt x="1561" y="1371"/>
                                </a:lnTo>
                                <a:lnTo>
                                  <a:pt x="1569" y="1371"/>
                                </a:lnTo>
                                <a:lnTo>
                                  <a:pt x="1569" y="1380"/>
                                </a:lnTo>
                                <a:lnTo>
                                  <a:pt x="1577" y="1380"/>
                                </a:lnTo>
                                <a:lnTo>
                                  <a:pt x="1577" y="1380"/>
                                </a:lnTo>
                                <a:lnTo>
                                  <a:pt x="1585" y="1380"/>
                                </a:lnTo>
                                <a:lnTo>
                                  <a:pt x="1585" y="1390"/>
                                </a:lnTo>
                                <a:lnTo>
                                  <a:pt x="1593" y="1390"/>
                                </a:lnTo>
                                <a:lnTo>
                                  <a:pt x="1601" y="1390"/>
                                </a:lnTo>
                                <a:lnTo>
                                  <a:pt x="1609" y="1390"/>
                                </a:lnTo>
                                <a:lnTo>
                                  <a:pt x="1609" y="1400"/>
                                </a:lnTo>
                                <a:lnTo>
                                  <a:pt x="1616" y="1400"/>
                                </a:lnTo>
                                <a:lnTo>
                                  <a:pt x="1616" y="1400"/>
                                </a:lnTo>
                                <a:lnTo>
                                  <a:pt x="1624" y="1400"/>
                                </a:lnTo>
                                <a:lnTo>
                                  <a:pt x="1624" y="1409"/>
                                </a:lnTo>
                                <a:lnTo>
                                  <a:pt x="1632" y="1409"/>
                                </a:lnTo>
                                <a:lnTo>
                                  <a:pt x="1648" y="1409"/>
                                </a:lnTo>
                                <a:lnTo>
                                  <a:pt x="1656" y="1409"/>
                                </a:lnTo>
                                <a:lnTo>
                                  <a:pt x="1656" y="1419"/>
                                </a:lnTo>
                                <a:lnTo>
                                  <a:pt x="1664" y="1419"/>
                                </a:lnTo>
                                <a:lnTo>
                                  <a:pt x="1672" y="1419"/>
                                </a:lnTo>
                                <a:lnTo>
                                  <a:pt x="1680" y="1419"/>
                                </a:lnTo>
                                <a:lnTo>
                                  <a:pt x="1680" y="1409"/>
                                </a:lnTo>
                                <a:lnTo>
                                  <a:pt x="1688" y="1409"/>
                                </a:lnTo>
                                <a:lnTo>
                                  <a:pt x="1704" y="1409"/>
                                </a:lnTo>
                                <a:lnTo>
                                  <a:pt x="1712" y="1409"/>
                                </a:lnTo>
                                <a:lnTo>
                                  <a:pt x="1712" y="1400"/>
                                </a:lnTo>
                                <a:lnTo>
                                  <a:pt x="1719" y="1400"/>
                                </a:lnTo>
                                <a:lnTo>
                                  <a:pt x="1719" y="1390"/>
                                </a:lnTo>
                                <a:lnTo>
                                  <a:pt x="1727" y="1390"/>
                                </a:lnTo>
                                <a:lnTo>
                                  <a:pt x="1727" y="1380"/>
                                </a:lnTo>
                                <a:lnTo>
                                  <a:pt x="1735" y="1380"/>
                                </a:lnTo>
                                <a:lnTo>
                                  <a:pt x="1735" y="1371"/>
                                </a:lnTo>
                                <a:lnTo>
                                  <a:pt x="1743" y="1371"/>
                                </a:lnTo>
                                <a:lnTo>
                                  <a:pt x="1743" y="1361"/>
                                </a:lnTo>
                                <a:lnTo>
                                  <a:pt x="1751" y="1361"/>
                                </a:lnTo>
                                <a:lnTo>
                                  <a:pt x="1751" y="1342"/>
                                </a:lnTo>
                                <a:lnTo>
                                  <a:pt x="1759" y="1342"/>
                                </a:lnTo>
                                <a:lnTo>
                                  <a:pt x="1759" y="1332"/>
                                </a:lnTo>
                                <a:lnTo>
                                  <a:pt x="1767" y="1332"/>
                                </a:lnTo>
                                <a:lnTo>
                                  <a:pt x="1767" y="1313"/>
                                </a:lnTo>
                                <a:lnTo>
                                  <a:pt x="1775" y="1313"/>
                                </a:lnTo>
                                <a:lnTo>
                                  <a:pt x="1775" y="1293"/>
                                </a:lnTo>
                                <a:lnTo>
                                  <a:pt x="1783" y="1293"/>
                                </a:lnTo>
                                <a:lnTo>
                                  <a:pt x="1783" y="1284"/>
                                </a:lnTo>
                                <a:lnTo>
                                  <a:pt x="1791" y="1284"/>
                                </a:lnTo>
                                <a:lnTo>
                                  <a:pt x="1791" y="1274"/>
                                </a:lnTo>
                                <a:lnTo>
                                  <a:pt x="1799" y="1274"/>
                                </a:lnTo>
                                <a:lnTo>
                                  <a:pt x="1799" y="1264"/>
                                </a:lnTo>
                                <a:lnTo>
                                  <a:pt x="1807" y="1264"/>
                                </a:lnTo>
                                <a:lnTo>
                                  <a:pt x="1807" y="1255"/>
                                </a:lnTo>
                                <a:lnTo>
                                  <a:pt x="1815" y="1255"/>
                                </a:lnTo>
                                <a:lnTo>
                                  <a:pt x="1815" y="1255"/>
                                </a:lnTo>
                                <a:lnTo>
                                  <a:pt x="1822" y="1255"/>
                                </a:lnTo>
                                <a:lnTo>
                                  <a:pt x="1822" y="1245"/>
                                </a:lnTo>
                                <a:lnTo>
                                  <a:pt x="1830" y="1245"/>
                                </a:lnTo>
                                <a:lnTo>
                                  <a:pt x="1925" y="1245"/>
                                </a:lnTo>
                                <a:lnTo>
                                  <a:pt x="1933" y="1245"/>
                                </a:lnTo>
                                <a:lnTo>
                                  <a:pt x="1933" y="1235"/>
                                </a:lnTo>
                                <a:lnTo>
                                  <a:pt x="1941" y="1235"/>
                                </a:lnTo>
                                <a:lnTo>
                                  <a:pt x="1941" y="1226"/>
                                </a:lnTo>
                                <a:lnTo>
                                  <a:pt x="1949" y="1226"/>
                                </a:lnTo>
                                <a:lnTo>
                                  <a:pt x="1949" y="1216"/>
                                </a:lnTo>
                                <a:lnTo>
                                  <a:pt x="1957" y="1216"/>
                                </a:lnTo>
                                <a:lnTo>
                                  <a:pt x="1957" y="1197"/>
                                </a:lnTo>
                                <a:lnTo>
                                  <a:pt x="1965" y="1197"/>
                                </a:lnTo>
                                <a:lnTo>
                                  <a:pt x="1965" y="1178"/>
                                </a:lnTo>
                                <a:lnTo>
                                  <a:pt x="1973" y="1178"/>
                                </a:lnTo>
                                <a:lnTo>
                                  <a:pt x="1973" y="1149"/>
                                </a:lnTo>
                                <a:lnTo>
                                  <a:pt x="1981" y="1149"/>
                                </a:lnTo>
                                <a:lnTo>
                                  <a:pt x="1981" y="1129"/>
                                </a:lnTo>
                                <a:lnTo>
                                  <a:pt x="1989" y="1129"/>
                                </a:lnTo>
                                <a:lnTo>
                                  <a:pt x="1989" y="1100"/>
                                </a:lnTo>
                                <a:lnTo>
                                  <a:pt x="1997" y="1100"/>
                                </a:lnTo>
                                <a:lnTo>
                                  <a:pt x="1997" y="1062"/>
                                </a:lnTo>
                                <a:lnTo>
                                  <a:pt x="2005" y="1062"/>
                                </a:lnTo>
                                <a:lnTo>
                                  <a:pt x="2005" y="1033"/>
                                </a:lnTo>
                                <a:lnTo>
                                  <a:pt x="2013" y="1033"/>
                                </a:lnTo>
                                <a:lnTo>
                                  <a:pt x="2013" y="984"/>
                                </a:lnTo>
                                <a:lnTo>
                                  <a:pt x="2021" y="984"/>
                                </a:lnTo>
                                <a:lnTo>
                                  <a:pt x="2021" y="946"/>
                                </a:lnTo>
                                <a:lnTo>
                                  <a:pt x="2028" y="946"/>
                                </a:lnTo>
                                <a:lnTo>
                                  <a:pt x="2028" y="898"/>
                                </a:lnTo>
                                <a:lnTo>
                                  <a:pt x="2036" y="898"/>
                                </a:lnTo>
                                <a:lnTo>
                                  <a:pt x="2036" y="869"/>
                                </a:lnTo>
                                <a:lnTo>
                                  <a:pt x="2044" y="869"/>
                                </a:lnTo>
                                <a:lnTo>
                                  <a:pt x="2044" y="849"/>
                                </a:lnTo>
                                <a:lnTo>
                                  <a:pt x="2052" y="849"/>
                                </a:lnTo>
                                <a:lnTo>
                                  <a:pt x="2052" y="830"/>
                                </a:lnTo>
                                <a:lnTo>
                                  <a:pt x="2060" y="830"/>
                                </a:lnTo>
                                <a:lnTo>
                                  <a:pt x="2060" y="820"/>
                                </a:lnTo>
                                <a:lnTo>
                                  <a:pt x="2068" y="820"/>
                                </a:lnTo>
                                <a:lnTo>
                                  <a:pt x="2068" y="811"/>
                                </a:lnTo>
                                <a:lnTo>
                                  <a:pt x="2076" y="811"/>
                                </a:lnTo>
                                <a:lnTo>
                                  <a:pt x="2076" y="801"/>
                                </a:lnTo>
                                <a:lnTo>
                                  <a:pt x="2084" y="801"/>
                                </a:lnTo>
                                <a:lnTo>
                                  <a:pt x="2084" y="782"/>
                                </a:lnTo>
                                <a:lnTo>
                                  <a:pt x="2092" y="782"/>
                                </a:lnTo>
                                <a:lnTo>
                                  <a:pt x="2092" y="762"/>
                                </a:lnTo>
                                <a:lnTo>
                                  <a:pt x="2100" y="762"/>
                                </a:lnTo>
                                <a:lnTo>
                                  <a:pt x="2100" y="733"/>
                                </a:lnTo>
                                <a:lnTo>
                                  <a:pt x="2108" y="733"/>
                                </a:lnTo>
                                <a:lnTo>
                                  <a:pt x="2108" y="695"/>
                                </a:lnTo>
                                <a:lnTo>
                                  <a:pt x="2116" y="695"/>
                                </a:lnTo>
                                <a:lnTo>
                                  <a:pt x="2116" y="656"/>
                                </a:lnTo>
                                <a:lnTo>
                                  <a:pt x="2124" y="656"/>
                                </a:lnTo>
                                <a:lnTo>
                                  <a:pt x="2124" y="618"/>
                                </a:lnTo>
                                <a:lnTo>
                                  <a:pt x="2131" y="618"/>
                                </a:lnTo>
                                <a:lnTo>
                                  <a:pt x="2131" y="579"/>
                                </a:lnTo>
                                <a:lnTo>
                                  <a:pt x="2139" y="579"/>
                                </a:lnTo>
                                <a:lnTo>
                                  <a:pt x="2139" y="531"/>
                                </a:lnTo>
                                <a:lnTo>
                                  <a:pt x="2147" y="531"/>
                                </a:lnTo>
                                <a:lnTo>
                                  <a:pt x="2147" y="492"/>
                                </a:lnTo>
                                <a:lnTo>
                                  <a:pt x="2155" y="492"/>
                                </a:lnTo>
                                <a:lnTo>
                                  <a:pt x="2155" y="444"/>
                                </a:lnTo>
                                <a:lnTo>
                                  <a:pt x="2163" y="444"/>
                                </a:lnTo>
                                <a:lnTo>
                                  <a:pt x="2163" y="405"/>
                                </a:lnTo>
                                <a:lnTo>
                                  <a:pt x="2171" y="405"/>
                                </a:lnTo>
                                <a:lnTo>
                                  <a:pt x="2171" y="376"/>
                                </a:lnTo>
                                <a:lnTo>
                                  <a:pt x="2179" y="376"/>
                                </a:lnTo>
                                <a:lnTo>
                                  <a:pt x="2179" y="347"/>
                                </a:lnTo>
                                <a:lnTo>
                                  <a:pt x="2187" y="347"/>
                                </a:lnTo>
                                <a:lnTo>
                                  <a:pt x="2187" y="318"/>
                                </a:lnTo>
                                <a:lnTo>
                                  <a:pt x="2195" y="318"/>
                                </a:lnTo>
                                <a:lnTo>
                                  <a:pt x="2195" y="299"/>
                                </a:lnTo>
                                <a:lnTo>
                                  <a:pt x="2203" y="299"/>
                                </a:lnTo>
                                <a:lnTo>
                                  <a:pt x="2203" y="280"/>
                                </a:lnTo>
                                <a:lnTo>
                                  <a:pt x="2211" y="280"/>
                                </a:lnTo>
                                <a:lnTo>
                                  <a:pt x="2211" y="260"/>
                                </a:lnTo>
                                <a:lnTo>
                                  <a:pt x="2219" y="260"/>
                                </a:lnTo>
                                <a:lnTo>
                                  <a:pt x="2219" y="241"/>
                                </a:lnTo>
                                <a:lnTo>
                                  <a:pt x="2227" y="241"/>
                                </a:lnTo>
                                <a:lnTo>
                                  <a:pt x="2227" y="231"/>
                                </a:lnTo>
                                <a:lnTo>
                                  <a:pt x="2234" y="231"/>
                                </a:lnTo>
                                <a:lnTo>
                                  <a:pt x="2234" y="222"/>
                                </a:lnTo>
                                <a:lnTo>
                                  <a:pt x="2242" y="222"/>
                                </a:lnTo>
                                <a:lnTo>
                                  <a:pt x="2242" y="212"/>
                                </a:lnTo>
                                <a:lnTo>
                                  <a:pt x="2250" y="212"/>
                                </a:lnTo>
                                <a:lnTo>
                                  <a:pt x="2250" y="193"/>
                                </a:lnTo>
                                <a:lnTo>
                                  <a:pt x="2258" y="193"/>
                                </a:lnTo>
                                <a:lnTo>
                                  <a:pt x="2258" y="173"/>
                                </a:lnTo>
                                <a:lnTo>
                                  <a:pt x="2266" y="173"/>
                                </a:lnTo>
                                <a:lnTo>
                                  <a:pt x="2266" y="144"/>
                                </a:lnTo>
                                <a:lnTo>
                                  <a:pt x="2274" y="144"/>
                                </a:lnTo>
                                <a:lnTo>
                                  <a:pt x="2274" y="116"/>
                                </a:lnTo>
                                <a:lnTo>
                                  <a:pt x="2282" y="116"/>
                                </a:lnTo>
                                <a:lnTo>
                                  <a:pt x="2282" y="77"/>
                                </a:lnTo>
                                <a:lnTo>
                                  <a:pt x="2290" y="77"/>
                                </a:lnTo>
                                <a:lnTo>
                                  <a:pt x="2290" y="58"/>
                                </a:lnTo>
                                <a:lnTo>
                                  <a:pt x="2298" y="58"/>
                                </a:lnTo>
                                <a:lnTo>
                                  <a:pt x="2298" y="38"/>
                                </a:lnTo>
                                <a:lnTo>
                                  <a:pt x="2306" y="38"/>
                                </a:lnTo>
                                <a:lnTo>
                                  <a:pt x="2306" y="19"/>
                                </a:lnTo>
                                <a:lnTo>
                                  <a:pt x="2314" y="19"/>
                                </a:lnTo>
                                <a:lnTo>
                                  <a:pt x="2314" y="0"/>
                                </a:lnTo>
                                <a:lnTo>
                                  <a:pt x="2322" y="0"/>
                                </a:lnTo>
                                <a:lnTo>
                                  <a:pt x="2330" y="0"/>
                                </a:lnTo>
                                <a:lnTo>
                                  <a:pt x="2337" y="0"/>
                                </a:lnTo>
                                <a:lnTo>
                                  <a:pt x="2337" y="9"/>
                                </a:lnTo>
                                <a:lnTo>
                                  <a:pt x="2345" y="9"/>
                                </a:lnTo>
                                <a:lnTo>
                                  <a:pt x="2345" y="29"/>
                                </a:lnTo>
                                <a:lnTo>
                                  <a:pt x="2353" y="29"/>
                                </a:lnTo>
                                <a:lnTo>
                                  <a:pt x="2353" y="48"/>
                                </a:lnTo>
                                <a:lnTo>
                                  <a:pt x="2361" y="48"/>
                                </a:lnTo>
                                <a:lnTo>
                                  <a:pt x="2361" y="87"/>
                                </a:lnTo>
                                <a:lnTo>
                                  <a:pt x="2369" y="87"/>
                                </a:lnTo>
                                <a:lnTo>
                                  <a:pt x="2369" y="125"/>
                                </a:lnTo>
                                <a:lnTo>
                                  <a:pt x="2377" y="125"/>
                                </a:lnTo>
                                <a:lnTo>
                                  <a:pt x="2377" y="154"/>
                                </a:lnTo>
                                <a:lnTo>
                                  <a:pt x="2385" y="154"/>
                                </a:lnTo>
                                <a:lnTo>
                                  <a:pt x="2385" y="183"/>
                                </a:lnTo>
                                <a:lnTo>
                                  <a:pt x="2393" y="183"/>
                                </a:lnTo>
                                <a:lnTo>
                                  <a:pt x="2393" y="202"/>
                                </a:lnTo>
                              </a:path>
                            </a:pathLst>
                          </a:custGeom>
                          <a:noFill/>
                          <a:ln w="10080">
                            <a:solidFill>
                              <a:srgbClr val="ff0000"/>
                            </a:solidFill>
                            <a:round/>
                          </a:ln>
                        </wps:spPr>
                        <wps:style>
                          <a:lnRef idx="0"/>
                          <a:fillRef idx="0"/>
                          <a:effectRef idx="0"/>
                          <a:fontRef idx="minor"/>
                        </wps:style>
                        <wps:bodyPr/>
                      </wps:wsp>
                      <wps:wsp>
                        <wps:cNvSpPr/>
                        <wps:spPr>
                          <a:xfrm>
                            <a:off x="4584600" y="2427480"/>
                            <a:ext cx="769680" cy="852120"/>
                          </a:xfrm>
                          <a:custGeom>
                            <a:avLst/>
                            <a:gdLst/>
                            <a:ahLst/>
                            <a:rect l="l" t="t" r="r" b="b"/>
                            <a:pathLst>
                              <a:path w="1212" h="1342">
                                <a:moveTo>
                                  <a:pt x="0" y="0"/>
                                </a:moveTo>
                                <a:lnTo>
                                  <a:pt x="0" y="29"/>
                                </a:lnTo>
                                <a:lnTo>
                                  <a:pt x="8" y="29"/>
                                </a:lnTo>
                                <a:lnTo>
                                  <a:pt x="8" y="49"/>
                                </a:lnTo>
                                <a:lnTo>
                                  <a:pt x="16" y="49"/>
                                </a:lnTo>
                                <a:lnTo>
                                  <a:pt x="16" y="68"/>
                                </a:lnTo>
                                <a:lnTo>
                                  <a:pt x="24" y="68"/>
                                </a:lnTo>
                                <a:lnTo>
                                  <a:pt x="24" y="87"/>
                                </a:lnTo>
                                <a:lnTo>
                                  <a:pt x="32" y="87"/>
                                </a:lnTo>
                                <a:lnTo>
                                  <a:pt x="32" y="107"/>
                                </a:lnTo>
                                <a:lnTo>
                                  <a:pt x="39" y="107"/>
                                </a:lnTo>
                                <a:lnTo>
                                  <a:pt x="39" y="136"/>
                                </a:lnTo>
                                <a:lnTo>
                                  <a:pt x="47" y="136"/>
                                </a:lnTo>
                                <a:lnTo>
                                  <a:pt x="47" y="155"/>
                                </a:lnTo>
                                <a:lnTo>
                                  <a:pt x="55" y="155"/>
                                </a:lnTo>
                                <a:lnTo>
                                  <a:pt x="55" y="165"/>
                                </a:lnTo>
                                <a:lnTo>
                                  <a:pt x="63" y="165"/>
                                </a:lnTo>
                                <a:lnTo>
                                  <a:pt x="63" y="184"/>
                                </a:lnTo>
                                <a:lnTo>
                                  <a:pt x="71" y="184"/>
                                </a:lnTo>
                                <a:lnTo>
                                  <a:pt x="71" y="203"/>
                                </a:lnTo>
                                <a:lnTo>
                                  <a:pt x="79" y="203"/>
                                </a:lnTo>
                                <a:lnTo>
                                  <a:pt x="79" y="213"/>
                                </a:lnTo>
                                <a:lnTo>
                                  <a:pt x="87" y="213"/>
                                </a:lnTo>
                                <a:lnTo>
                                  <a:pt x="87" y="232"/>
                                </a:lnTo>
                                <a:lnTo>
                                  <a:pt x="95" y="232"/>
                                </a:lnTo>
                                <a:lnTo>
                                  <a:pt x="95" y="251"/>
                                </a:lnTo>
                                <a:lnTo>
                                  <a:pt x="103" y="251"/>
                                </a:lnTo>
                                <a:lnTo>
                                  <a:pt x="103" y="261"/>
                                </a:lnTo>
                                <a:lnTo>
                                  <a:pt x="111" y="261"/>
                                </a:lnTo>
                                <a:lnTo>
                                  <a:pt x="111" y="271"/>
                                </a:lnTo>
                                <a:lnTo>
                                  <a:pt x="119" y="271"/>
                                </a:lnTo>
                                <a:lnTo>
                                  <a:pt x="135" y="271"/>
                                </a:lnTo>
                                <a:lnTo>
                                  <a:pt x="142" y="271"/>
                                </a:lnTo>
                                <a:lnTo>
                                  <a:pt x="142" y="261"/>
                                </a:lnTo>
                                <a:lnTo>
                                  <a:pt x="150" y="261"/>
                                </a:lnTo>
                                <a:lnTo>
                                  <a:pt x="190" y="261"/>
                                </a:lnTo>
                                <a:lnTo>
                                  <a:pt x="198" y="261"/>
                                </a:lnTo>
                                <a:lnTo>
                                  <a:pt x="198" y="271"/>
                                </a:lnTo>
                                <a:lnTo>
                                  <a:pt x="206" y="271"/>
                                </a:lnTo>
                                <a:lnTo>
                                  <a:pt x="206" y="271"/>
                                </a:lnTo>
                                <a:lnTo>
                                  <a:pt x="214" y="271"/>
                                </a:lnTo>
                                <a:lnTo>
                                  <a:pt x="214" y="280"/>
                                </a:lnTo>
                                <a:lnTo>
                                  <a:pt x="222" y="280"/>
                                </a:lnTo>
                                <a:lnTo>
                                  <a:pt x="222" y="290"/>
                                </a:lnTo>
                                <a:lnTo>
                                  <a:pt x="230" y="290"/>
                                </a:lnTo>
                                <a:lnTo>
                                  <a:pt x="230" y="309"/>
                                </a:lnTo>
                                <a:lnTo>
                                  <a:pt x="237" y="309"/>
                                </a:lnTo>
                                <a:lnTo>
                                  <a:pt x="237" y="338"/>
                                </a:lnTo>
                                <a:lnTo>
                                  <a:pt x="245" y="338"/>
                                </a:lnTo>
                                <a:lnTo>
                                  <a:pt x="245" y="358"/>
                                </a:lnTo>
                                <a:lnTo>
                                  <a:pt x="253" y="358"/>
                                </a:lnTo>
                                <a:lnTo>
                                  <a:pt x="253" y="377"/>
                                </a:lnTo>
                                <a:lnTo>
                                  <a:pt x="261" y="377"/>
                                </a:lnTo>
                                <a:lnTo>
                                  <a:pt x="261" y="396"/>
                                </a:lnTo>
                                <a:lnTo>
                                  <a:pt x="269" y="396"/>
                                </a:lnTo>
                                <a:lnTo>
                                  <a:pt x="269" y="406"/>
                                </a:lnTo>
                                <a:lnTo>
                                  <a:pt x="277" y="406"/>
                                </a:lnTo>
                                <a:lnTo>
                                  <a:pt x="277" y="435"/>
                                </a:lnTo>
                                <a:lnTo>
                                  <a:pt x="285" y="435"/>
                                </a:lnTo>
                                <a:lnTo>
                                  <a:pt x="285" y="464"/>
                                </a:lnTo>
                                <a:lnTo>
                                  <a:pt x="293" y="464"/>
                                </a:lnTo>
                                <a:lnTo>
                                  <a:pt x="293" y="493"/>
                                </a:lnTo>
                                <a:lnTo>
                                  <a:pt x="301" y="493"/>
                                </a:lnTo>
                                <a:lnTo>
                                  <a:pt x="301" y="531"/>
                                </a:lnTo>
                                <a:lnTo>
                                  <a:pt x="309" y="531"/>
                                </a:lnTo>
                                <a:lnTo>
                                  <a:pt x="309" y="560"/>
                                </a:lnTo>
                                <a:lnTo>
                                  <a:pt x="317" y="560"/>
                                </a:lnTo>
                                <a:lnTo>
                                  <a:pt x="317" y="599"/>
                                </a:lnTo>
                                <a:lnTo>
                                  <a:pt x="325" y="599"/>
                                </a:lnTo>
                                <a:lnTo>
                                  <a:pt x="325" y="638"/>
                                </a:lnTo>
                                <a:lnTo>
                                  <a:pt x="333" y="638"/>
                                </a:lnTo>
                                <a:lnTo>
                                  <a:pt x="333" y="686"/>
                                </a:lnTo>
                                <a:lnTo>
                                  <a:pt x="340" y="686"/>
                                </a:lnTo>
                                <a:lnTo>
                                  <a:pt x="340" y="734"/>
                                </a:lnTo>
                                <a:lnTo>
                                  <a:pt x="348" y="734"/>
                                </a:lnTo>
                                <a:lnTo>
                                  <a:pt x="348" y="782"/>
                                </a:lnTo>
                                <a:lnTo>
                                  <a:pt x="356" y="782"/>
                                </a:lnTo>
                                <a:lnTo>
                                  <a:pt x="356" y="821"/>
                                </a:lnTo>
                                <a:lnTo>
                                  <a:pt x="364" y="821"/>
                                </a:lnTo>
                                <a:lnTo>
                                  <a:pt x="364" y="869"/>
                                </a:lnTo>
                                <a:lnTo>
                                  <a:pt x="372" y="869"/>
                                </a:lnTo>
                                <a:lnTo>
                                  <a:pt x="372" y="898"/>
                                </a:lnTo>
                                <a:lnTo>
                                  <a:pt x="380" y="898"/>
                                </a:lnTo>
                                <a:lnTo>
                                  <a:pt x="380" y="927"/>
                                </a:lnTo>
                                <a:lnTo>
                                  <a:pt x="388" y="927"/>
                                </a:lnTo>
                                <a:lnTo>
                                  <a:pt x="388" y="947"/>
                                </a:lnTo>
                                <a:lnTo>
                                  <a:pt x="396" y="947"/>
                                </a:lnTo>
                                <a:lnTo>
                                  <a:pt x="396" y="966"/>
                                </a:lnTo>
                                <a:lnTo>
                                  <a:pt x="404" y="966"/>
                                </a:lnTo>
                                <a:lnTo>
                                  <a:pt x="404" y="985"/>
                                </a:lnTo>
                                <a:lnTo>
                                  <a:pt x="412" y="985"/>
                                </a:lnTo>
                                <a:lnTo>
                                  <a:pt x="412" y="995"/>
                                </a:lnTo>
                                <a:lnTo>
                                  <a:pt x="420" y="995"/>
                                </a:lnTo>
                                <a:lnTo>
                                  <a:pt x="420" y="1005"/>
                                </a:lnTo>
                                <a:lnTo>
                                  <a:pt x="428" y="1005"/>
                                </a:lnTo>
                                <a:lnTo>
                                  <a:pt x="428" y="995"/>
                                </a:lnTo>
                                <a:lnTo>
                                  <a:pt x="436" y="995"/>
                                </a:lnTo>
                                <a:lnTo>
                                  <a:pt x="443" y="995"/>
                                </a:lnTo>
                                <a:lnTo>
                                  <a:pt x="451" y="995"/>
                                </a:lnTo>
                                <a:lnTo>
                                  <a:pt x="451" y="985"/>
                                </a:lnTo>
                                <a:lnTo>
                                  <a:pt x="459" y="985"/>
                                </a:lnTo>
                                <a:lnTo>
                                  <a:pt x="459" y="985"/>
                                </a:lnTo>
                                <a:lnTo>
                                  <a:pt x="467" y="985"/>
                                </a:lnTo>
                                <a:lnTo>
                                  <a:pt x="467" y="976"/>
                                </a:lnTo>
                                <a:lnTo>
                                  <a:pt x="475" y="976"/>
                                </a:lnTo>
                                <a:lnTo>
                                  <a:pt x="483" y="976"/>
                                </a:lnTo>
                                <a:lnTo>
                                  <a:pt x="491" y="976"/>
                                </a:lnTo>
                                <a:lnTo>
                                  <a:pt x="491" y="985"/>
                                </a:lnTo>
                                <a:lnTo>
                                  <a:pt x="499" y="985"/>
                                </a:lnTo>
                                <a:lnTo>
                                  <a:pt x="499" y="995"/>
                                </a:lnTo>
                                <a:lnTo>
                                  <a:pt x="507" y="995"/>
                                </a:lnTo>
                                <a:lnTo>
                                  <a:pt x="507" y="1014"/>
                                </a:lnTo>
                                <a:lnTo>
                                  <a:pt x="515" y="1014"/>
                                </a:lnTo>
                                <a:lnTo>
                                  <a:pt x="515" y="1033"/>
                                </a:lnTo>
                                <a:lnTo>
                                  <a:pt x="523" y="1033"/>
                                </a:lnTo>
                                <a:lnTo>
                                  <a:pt x="523" y="1053"/>
                                </a:lnTo>
                                <a:lnTo>
                                  <a:pt x="531" y="1053"/>
                                </a:lnTo>
                                <a:lnTo>
                                  <a:pt x="531" y="1072"/>
                                </a:lnTo>
                                <a:lnTo>
                                  <a:pt x="539" y="1072"/>
                                </a:lnTo>
                                <a:lnTo>
                                  <a:pt x="539" y="1091"/>
                                </a:lnTo>
                                <a:lnTo>
                                  <a:pt x="546" y="1091"/>
                                </a:lnTo>
                                <a:lnTo>
                                  <a:pt x="546" y="1101"/>
                                </a:lnTo>
                                <a:lnTo>
                                  <a:pt x="554" y="1101"/>
                                </a:lnTo>
                                <a:lnTo>
                                  <a:pt x="554" y="1120"/>
                                </a:lnTo>
                                <a:lnTo>
                                  <a:pt x="562" y="1120"/>
                                </a:lnTo>
                                <a:lnTo>
                                  <a:pt x="562" y="1140"/>
                                </a:lnTo>
                                <a:lnTo>
                                  <a:pt x="570" y="1140"/>
                                </a:lnTo>
                                <a:lnTo>
                                  <a:pt x="570" y="1149"/>
                                </a:lnTo>
                                <a:lnTo>
                                  <a:pt x="578" y="1149"/>
                                </a:lnTo>
                                <a:lnTo>
                                  <a:pt x="578" y="1169"/>
                                </a:lnTo>
                                <a:lnTo>
                                  <a:pt x="586" y="1169"/>
                                </a:lnTo>
                                <a:lnTo>
                                  <a:pt x="586" y="1178"/>
                                </a:lnTo>
                                <a:lnTo>
                                  <a:pt x="594" y="1178"/>
                                </a:lnTo>
                                <a:lnTo>
                                  <a:pt x="594" y="1188"/>
                                </a:lnTo>
                                <a:lnTo>
                                  <a:pt x="602" y="1188"/>
                                </a:lnTo>
                                <a:lnTo>
                                  <a:pt x="602" y="1198"/>
                                </a:lnTo>
                                <a:lnTo>
                                  <a:pt x="610" y="1198"/>
                                </a:lnTo>
                                <a:lnTo>
                                  <a:pt x="610" y="1207"/>
                                </a:lnTo>
                                <a:lnTo>
                                  <a:pt x="618" y="1207"/>
                                </a:lnTo>
                                <a:lnTo>
                                  <a:pt x="618" y="1217"/>
                                </a:lnTo>
                                <a:lnTo>
                                  <a:pt x="626" y="1217"/>
                                </a:lnTo>
                                <a:lnTo>
                                  <a:pt x="626" y="1227"/>
                                </a:lnTo>
                                <a:lnTo>
                                  <a:pt x="634" y="1227"/>
                                </a:lnTo>
                                <a:lnTo>
                                  <a:pt x="634" y="1236"/>
                                </a:lnTo>
                                <a:lnTo>
                                  <a:pt x="642" y="1236"/>
                                </a:lnTo>
                                <a:lnTo>
                                  <a:pt x="642" y="1246"/>
                                </a:lnTo>
                                <a:lnTo>
                                  <a:pt x="649" y="1246"/>
                                </a:lnTo>
                                <a:lnTo>
                                  <a:pt x="649" y="1256"/>
                                </a:lnTo>
                                <a:lnTo>
                                  <a:pt x="657" y="1256"/>
                                </a:lnTo>
                                <a:lnTo>
                                  <a:pt x="657" y="1265"/>
                                </a:lnTo>
                                <a:lnTo>
                                  <a:pt x="665" y="1265"/>
                                </a:lnTo>
                                <a:lnTo>
                                  <a:pt x="689" y="1265"/>
                                </a:lnTo>
                                <a:lnTo>
                                  <a:pt x="697" y="1265"/>
                                </a:lnTo>
                                <a:lnTo>
                                  <a:pt x="697" y="1256"/>
                                </a:lnTo>
                                <a:lnTo>
                                  <a:pt x="705" y="1256"/>
                                </a:lnTo>
                                <a:lnTo>
                                  <a:pt x="705" y="1246"/>
                                </a:lnTo>
                                <a:lnTo>
                                  <a:pt x="713" y="1246"/>
                                </a:lnTo>
                                <a:lnTo>
                                  <a:pt x="713" y="1246"/>
                                </a:lnTo>
                                <a:lnTo>
                                  <a:pt x="721" y="1246"/>
                                </a:lnTo>
                                <a:lnTo>
                                  <a:pt x="721" y="1227"/>
                                </a:lnTo>
                                <a:lnTo>
                                  <a:pt x="729" y="1227"/>
                                </a:lnTo>
                                <a:lnTo>
                                  <a:pt x="729" y="1198"/>
                                </a:lnTo>
                                <a:lnTo>
                                  <a:pt x="737" y="1198"/>
                                </a:lnTo>
                                <a:lnTo>
                                  <a:pt x="737" y="1159"/>
                                </a:lnTo>
                                <a:lnTo>
                                  <a:pt x="745" y="1159"/>
                                </a:lnTo>
                                <a:lnTo>
                                  <a:pt x="745" y="1120"/>
                                </a:lnTo>
                                <a:lnTo>
                                  <a:pt x="752" y="1120"/>
                                </a:lnTo>
                                <a:lnTo>
                                  <a:pt x="752" y="1091"/>
                                </a:lnTo>
                                <a:lnTo>
                                  <a:pt x="760" y="1091"/>
                                </a:lnTo>
                                <a:lnTo>
                                  <a:pt x="760" y="1072"/>
                                </a:lnTo>
                                <a:lnTo>
                                  <a:pt x="768" y="1072"/>
                                </a:lnTo>
                                <a:lnTo>
                                  <a:pt x="768" y="1072"/>
                                </a:lnTo>
                                <a:lnTo>
                                  <a:pt x="776" y="1072"/>
                                </a:lnTo>
                                <a:lnTo>
                                  <a:pt x="776" y="1082"/>
                                </a:lnTo>
                                <a:lnTo>
                                  <a:pt x="784" y="1082"/>
                                </a:lnTo>
                                <a:lnTo>
                                  <a:pt x="784" y="1101"/>
                                </a:lnTo>
                                <a:lnTo>
                                  <a:pt x="792" y="1101"/>
                                </a:lnTo>
                                <a:lnTo>
                                  <a:pt x="792" y="1130"/>
                                </a:lnTo>
                                <a:lnTo>
                                  <a:pt x="800" y="1130"/>
                                </a:lnTo>
                                <a:lnTo>
                                  <a:pt x="800" y="1149"/>
                                </a:lnTo>
                                <a:lnTo>
                                  <a:pt x="808" y="1149"/>
                                </a:lnTo>
                                <a:lnTo>
                                  <a:pt x="808" y="1169"/>
                                </a:lnTo>
                                <a:lnTo>
                                  <a:pt x="816" y="1169"/>
                                </a:lnTo>
                                <a:lnTo>
                                  <a:pt x="816" y="1188"/>
                                </a:lnTo>
                                <a:lnTo>
                                  <a:pt x="824" y="1188"/>
                                </a:lnTo>
                                <a:lnTo>
                                  <a:pt x="824" y="1207"/>
                                </a:lnTo>
                                <a:lnTo>
                                  <a:pt x="832" y="1207"/>
                                </a:lnTo>
                                <a:lnTo>
                                  <a:pt x="832" y="1227"/>
                                </a:lnTo>
                                <a:lnTo>
                                  <a:pt x="840" y="1227"/>
                                </a:lnTo>
                                <a:lnTo>
                                  <a:pt x="840" y="1236"/>
                                </a:lnTo>
                                <a:lnTo>
                                  <a:pt x="848" y="1236"/>
                                </a:lnTo>
                                <a:lnTo>
                                  <a:pt x="848" y="1246"/>
                                </a:lnTo>
                                <a:lnTo>
                                  <a:pt x="855" y="1246"/>
                                </a:lnTo>
                                <a:lnTo>
                                  <a:pt x="855" y="1265"/>
                                </a:lnTo>
                                <a:lnTo>
                                  <a:pt x="863" y="1265"/>
                                </a:lnTo>
                                <a:lnTo>
                                  <a:pt x="863" y="1275"/>
                                </a:lnTo>
                                <a:lnTo>
                                  <a:pt x="871" y="1275"/>
                                </a:lnTo>
                                <a:lnTo>
                                  <a:pt x="879" y="1275"/>
                                </a:lnTo>
                                <a:lnTo>
                                  <a:pt x="887" y="1275"/>
                                </a:lnTo>
                                <a:lnTo>
                                  <a:pt x="887" y="1285"/>
                                </a:lnTo>
                                <a:lnTo>
                                  <a:pt x="895" y="1285"/>
                                </a:lnTo>
                                <a:lnTo>
                                  <a:pt x="895" y="1294"/>
                                </a:lnTo>
                                <a:lnTo>
                                  <a:pt x="903" y="1294"/>
                                </a:lnTo>
                                <a:lnTo>
                                  <a:pt x="966" y="1294"/>
                                </a:lnTo>
                                <a:lnTo>
                                  <a:pt x="974" y="1294"/>
                                </a:lnTo>
                                <a:lnTo>
                                  <a:pt x="974" y="1304"/>
                                </a:lnTo>
                                <a:lnTo>
                                  <a:pt x="982" y="1304"/>
                                </a:lnTo>
                                <a:lnTo>
                                  <a:pt x="1006" y="1304"/>
                                </a:lnTo>
                                <a:lnTo>
                                  <a:pt x="1014" y="1304"/>
                                </a:lnTo>
                                <a:lnTo>
                                  <a:pt x="1014" y="1313"/>
                                </a:lnTo>
                                <a:lnTo>
                                  <a:pt x="1022" y="1313"/>
                                </a:lnTo>
                                <a:lnTo>
                                  <a:pt x="1022" y="1323"/>
                                </a:lnTo>
                                <a:lnTo>
                                  <a:pt x="1030" y="1323"/>
                                </a:lnTo>
                                <a:lnTo>
                                  <a:pt x="1030" y="1333"/>
                                </a:lnTo>
                                <a:lnTo>
                                  <a:pt x="1038" y="1333"/>
                                </a:lnTo>
                                <a:lnTo>
                                  <a:pt x="1038" y="1342"/>
                                </a:lnTo>
                                <a:lnTo>
                                  <a:pt x="1046" y="1342"/>
                                </a:lnTo>
                                <a:lnTo>
                                  <a:pt x="1046" y="1333"/>
                                </a:lnTo>
                                <a:lnTo>
                                  <a:pt x="1054" y="1333"/>
                                </a:lnTo>
                                <a:lnTo>
                                  <a:pt x="1061" y="1333"/>
                                </a:lnTo>
                                <a:lnTo>
                                  <a:pt x="1069" y="1333"/>
                                </a:lnTo>
                                <a:lnTo>
                                  <a:pt x="1069" y="1323"/>
                                </a:lnTo>
                                <a:lnTo>
                                  <a:pt x="1077" y="1323"/>
                                </a:lnTo>
                                <a:lnTo>
                                  <a:pt x="1077" y="1323"/>
                                </a:lnTo>
                                <a:lnTo>
                                  <a:pt x="1085" y="1323"/>
                                </a:lnTo>
                                <a:lnTo>
                                  <a:pt x="1085" y="1333"/>
                                </a:lnTo>
                                <a:lnTo>
                                  <a:pt x="1093" y="1333"/>
                                </a:lnTo>
                                <a:lnTo>
                                  <a:pt x="1093" y="1333"/>
                                </a:lnTo>
                                <a:lnTo>
                                  <a:pt x="1101" y="1333"/>
                                </a:lnTo>
                                <a:lnTo>
                                  <a:pt x="1101" y="1323"/>
                                </a:lnTo>
                                <a:lnTo>
                                  <a:pt x="1109" y="1323"/>
                                </a:lnTo>
                                <a:lnTo>
                                  <a:pt x="1109" y="1313"/>
                                </a:lnTo>
                                <a:lnTo>
                                  <a:pt x="1117" y="1313"/>
                                </a:lnTo>
                                <a:lnTo>
                                  <a:pt x="1117" y="1323"/>
                                </a:lnTo>
                                <a:lnTo>
                                  <a:pt x="1125" y="1323"/>
                                </a:lnTo>
                                <a:lnTo>
                                  <a:pt x="1133" y="1323"/>
                                </a:lnTo>
                                <a:lnTo>
                                  <a:pt x="1141" y="1323"/>
                                </a:lnTo>
                                <a:lnTo>
                                  <a:pt x="1141" y="1313"/>
                                </a:lnTo>
                                <a:lnTo>
                                  <a:pt x="1149" y="1313"/>
                                </a:lnTo>
                                <a:lnTo>
                                  <a:pt x="1149" y="1313"/>
                                </a:lnTo>
                                <a:lnTo>
                                  <a:pt x="1157" y="1313"/>
                                </a:lnTo>
                                <a:lnTo>
                                  <a:pt x="1157" y="1304"/>
                                </a:lnTo>
                                <a:lnTo>
                                  <a:pt x="1164" y="1304"/>
                                </a:lnTo>
                                <a:lnTo>
                                  <a:pt x="1180" y="1304"/>
                                </a:lnTo>
                                <a:lnTo>
                                  <a:pt x="1188" y="1304"/>
                                </a:lnTo>
                                <a:lnTo>
                                  <a:pt x="1188" y="1313"/>
                                </a:lnTo>
                                <a:lnTo>
                                  <a:pt x="1196" y="1313"/>
                                </a:lnTo>
                                <a:lnTo>
                                  <a:pt x="1204" y="1313"/>
                                </a:lnTo>
                                <a:lnTo>
                                  <a:pt x="1212" y="1313"/>
                                </a:lnTo>
                                <a:lnTo>
                                  <a:pt x="1212" y="1304"/>
                                </a:lnTo>
                              </a:path>
                            </a:pathLst>
                          </a:custGeom>
                          <a:noFill/>
                          <a:ln w="10080">
                            <a:solidFill>
                              <a:srgbClr val="ff0000"/>
                            </a:solidFill>
                            <a:round/>
                          </a:ln>
                        </wps:spPr>
                        <wps:style>
                          <a:lnRef idx="0"/>
                          <a:fillRef idx="0"/>
                          <a:effectRef idx="0"/>
                          <a:fontRef idx="minor"/>
                        </wps:style>
                        <wps:bodyPr/>
                      </wps:wsp>
                      <wps:wsp>
                        <wps:cNvSpPr/>
                        <wps:spPr>
                          <a:xfrm>
                            <a:off x="851400" y="2299320"/>
                            <a:ext cx="0" cy="1139760"/>
                          </a:xfrm>
                          <a:prstGeom prst="line">
                            <a:avLst/>
                          </a:prstGeom>
                          <a:ln w="5040">
                            <a:solidFill>
                              <a:srgbClr val="c0c0c0"/>
                            </a:solidFill>
                            <a:miter/>
                          </a:ln>
                        </wps:spPr>
                        <wps:style>
                          <a:lnRef idx="0"/>
                          <a:fillRef idx="0"/>
                          <a:effectRef idx="0"/>
                          <a:fontRef idx="minor"/>
                        </wps:style>
                        <wps:bodyPr/>
                      </wps:wsp>
                      <wps:wsp>
                        <wps:cNvSpPr/>
                        <wps:spPr>
                          <a:xfrm>
                            <a:off x="846360" y="2299320"/>
                            <a:ext cx="0" cy="1139760"/>
                          </a:xfrm>
                          <a:prstGeom prst="line">
                            <a:avLst/>
                          </a:prstGeom>
                          <a:ln w="5040">
                            <a:solidFill>
                              <a:srgbClr val="c0c0c0"/>
                            </a:solidFill>
                            <a:miter/>
                          </a:ln>
                        </wps:spPr>
                        <wps:style>
                          <a:lnRef idx="0"/>
                          <a:fillRef idx="0"/>
                          <a:effectRef idx="0"/>
                          <a:fontRef idx="minor"/>
                        </wps:style>
                        <wps:bodyPr/>
                      </wps:wsp>
                      <wps:wsp>
                        <wps:cNvSpPr/>
                        <wps:spPr>
                          <a:xfrm>
                            <a:off x="841320" y="2299320"/>
                            <a:ext cx="0" cy="1139760"/>
                          </a:xfrm>
                          <a:prstGeom prst="line">
                            <a:avLst/>
                          </a:prstGeom>
                          <a:ln w="5040">
                            <a:solidFill>
                              <a:srgbClr val="c0c0c0"/>
                            </a:solidFill>
                            <a:miter/>
                          </a:ln>
                        </wps:spPr>
                        <wps:style>
                          <a:lnRef idx="0"/>
                          <a:fillRef idx="0"/>
                          <a:effectRef idx="0"/>
                          <a:fontRef idx="minor"/>
                        </wps:style>
                        <wps:bodyPr/>
                      </wps:wsp>
                      <wps:wsp>
                        <wps:cNvSpPr/>
                        <wps:spPr>
                          <a:xfrm flipH="1">
                            <a:off x="826200" y="3310920"/>
                            <a:ext cx="24840" cy="0"/>
                          </a:xfrm>
                          <a:prstGeom prst="line">
                            <a:avLst/>
                          </a:prstGeom>
                          <a:ln w="5040">
                            <a:solidFill>
                              <a:srgbClr val="000000"/>
                            </a:solidFill>
                            <a:miter/>
                          </a:ln>
                        </wps:spPr>
                        <wps:style>
                          <a:lnRef idx="0"/>
                          <a:fillRef idx="0"/>
                          <a:effectRef idx="0"/>
                          <a:fontRef idx="minor"/>
                        </wps:style>
                        <wps:bodyPr/>
                      </wps:wsp>
                      <wps:wsp>
                        <wps:cNvSpPr txBox="1"/>
                        <wps:spPr>
                          <a:xfrm>
                            <a:off x="444960" y="3209400"/>
                            <a:ext cx="342360" cy="228600"/>
                          </a:xfrm>
                          <a:prstGeom prst="rect">
                            <a:avLst/>
                          </a:prstGeom>
                          <a:noFill/>
                          <a:ln w="0">
                            <a:noFill/>
                          </a:ln>
                        </wps:spPr>
                        <wps:txbx>
                          <w:txbxContent>
                            <w:p>
                              <w:pPr>
                                <w:overflowPunct w:val="false"/>
                                <w:autoSpaceDE w:val="false"/>
                                <w:bidi w:val="0"/>
                                <w:ind w:firstLine="110"/>
                                <w:jc w:val="both"/>
                                <w:rPr/>
                              </w:pPr>
                              <w:r>
                                <w:rPr>
                                  <w:sz w:val="22"/>
                                  <w:kern w:val="2"/>
                                  <w:szCs w:val="22"/>
                                  <w:rFonts w:ascii="Arial" w:hAnsi="Arial" w:eastAsia="Batang;바탕" w:cs="Arial"/>
                                  <w:color w:val="000000"/>
                                  <w:lang w:val="en-US" w:eastAsia="ko-KR" w:bidi="ar-SA"/>
                                </w:rPr>
                                <w:t>0.00</w:t>
                              </w:r>
                            </w:p>
                          </w:txbxContent>
                        </wps:txbx>
                        <wps:bodyPr wrap="square" lIns="0" rIns="0" tIns="0" bIns="0" anchor="t">
                          <a:noAutofit/>
                        </wps:bodyPr>
                      </wps:wsp>
                      <wps:wsp>
                        <wps:cNvSpPr/>
                        <wps:spPr>
                          <a:xfrm flipH="1">
                            <a:off x="841320" y="3175560"/>
                            <a:ext cx="10080" cy="0"/>
                          </a:xfrm>
                          <a:prstGeom prst="line">
                            <a:avLst/>
                          </a:prstGeom>
                          <a:ln w="5040">
                            <a:solidFill>
                              <a:srgbClr val="000000"/>
                            </a:solidFill>
                            <a:miter/>
                          </a:ln>
                        </wps:spPr>
                        <wps:style>
                          <a:lnRef idx="0"/>
                          <a:fillRef idx="0"/>
                          <a:effectRef idx="0"/>
                          <a:fontRef idx="minor"/>
                        </wps:style>
                        <wps:bodyPr/>
                      </wps:wsp>
                      <wps:wsp>
                        <wps:cNvSpPr/>
                        <wps:spPr>
                          <a:xfrm flipH="1">
                            <a:off x="841320" y="3040920"/>
                            <a:ext cx="10080" cy="0"/>
                          </a:xfrm>
                          <a:prstGeom prst="line">
                            <a:avLst/>
                          </a:prstGeom>
                          <a:ln w="5040">
                            <a:solidFill>
                              <a:srgbClr val="000000"/>
                            </a:solidFill>
                            <a:miter/>
                          </a:ln>
                        </wps:spPr>
                        <wps:style>
                          <a:lnRef idx="0"/>
                          <a:fillRef idx="0"/>
                          <a:effectRef idx="0"/>
                          <a:fontRef idx="minor"/>
                        </wps:style>
                        <wps:bodyPr/>
                      </wps:wsp>
                      <wps:wsp>
                        <wps:cNvSpPr/>
                        <wps:spPr>
                          <a:xfrm flipH="1">
                            <a:off x="841320" y="2900160"/>
                            <a:ext cx="10080" cy="0"/>
                          </a:xfrm>
                          <a:prstGeom prst="line">
                            <a:avLst/>
                          </a:prstGeom>
                          <a:ln w="5040">
                            <a:solidFill>
                              <a:srgbClr val="000000"/>
                            </a:solidFill>
                            <a:miter/>
                          </a:ln>
                        </wps:spPr>
                        <wps:style>
                          <a:lnRef idx="0"/>
                          <a:fillRef idx="0"/>
                          <a:effectRef idx="0"/>
                          <a:fontRef idx="minor"/>
                        </wps:style>
                        <wps:bodyPr/>
                      </wps:wsp>
                      <wps:wsp>
                        <wps:cNvSpPr/>
                        <wps:spPr>
                          <a:xfrm flipH="1">
                            <a:off x="826200" y="2764800"/>
                            <a:ext cx="24840" cy="0"/>
                          </a:xfrm>
                          <a:prstGeom prst="line">
                            <a:avLst/>
                          </a:prstGeom>
                          <a:ln w="5040">
                            <a:solidFill>
                              <a:srgbClr val="000000"/>
                            </a:solidFill>
                            <a:miter/>
                          </a:ln>
                        </wps:spPr>
                        <wps:style>
                          <a:lnRef idx="0"/>
                          <a:fillRef idx="0"/>
                          <a:effectRef idx="0"/>
                          <a:fontRef idx="minor"/>
                        </wps:style>
                        <wps:bodyPr/>
                      </wps:wsp>
                      <wps:wsp>
                        <wps:cNvSpPr txBox="1"/>
                        <wps:spPr>
                          <a:xfrm>
                            <a:off x="484560" y="2685960"/>
                            <a:ext cx="27288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0.05</w:t>
                              </w:r>
                            </w:p>
                          </w:txbxContent>
                        </wps:txbx>
                        <wps:bodyPr wrap="square" lIns="0" rIns="0" tIns="0" bIns="0" anchor="t">
                          <a:noAutofit/>
                        </wps:bodyPr>
                      </wps:wsp>
                      <wps:wsp>
                        <wps:cNvSpPr/>
                        <wps:spPr>
                          <a:xfrm flipH="1">
                            <a:off x="841320" y="2630160"/>
                            <a:ext cx="10080" cy="0"/>
                          </a:xfrm>
                          <a:prstGeom prst="line">
                            <a:avLst/>
                          </a:prstGeom>
                          <a:ln w="5040">
                            <a:solidFill>
                              <a:srgbClr val="000000"/>
                            </a:solidFill>
                            <a:miter/>
                          </a:ln>
                        </wps:spPr>
                        <wps:style>
                          <a:lnRef idx="0"/>
                          <a:fillRef idx="0"/>
                          <a:effectRef idx="0"/>
                          <a:fontRef idx="minor"/>
                        </wps:style>
                        <wps:bodyPr/>
                      </wps:wsp>
                      <wps:wsp>
                        <wps:cNvSpPr/>
                        <wps:spPr>
                          <a:xfrm flipH="1">
                            <a:off x="841320" y="2489040"/>
                            <a:ext cx="10080" cy="0"/>
                          </a:xfrm>
                          <a:prstGeom prst="line">
                            <a:avLst/>
                          </a:prstGeom>
                          <a:ln w="5040">
                            <a:solidFill>
                              <a:srgbClr val="000000"/>
                            </a:solidFill>
                            <a:miter/>
                          </a:ln>
                        </wps:spPr>
                        <wps:style>
                          <a:lnRef idx="0"/>
                          <a:fillRef idx="0"/>
                          <a:effectRef idx="0"/>
                          <a:fontRef idx="minor"/>
                        </wps:style>
                        <wps:bodyPr/>
                      </wps:wsp>
                      <wps:wsp>
                        <wps:cNvSpPr/>
                        <wps:spPr>
                          <a:xfrm flipH="1">
                            <a:off x="841320" y="2354760"/>
                            <a:ext cx="10080" cy="0"/>
                          </a:xfrm>
                          <a:prstGeom prst="line">
                            <a:avLst/>
                          </a:prstGeom>
                          <a:ln w="5040">
                            <a:solidFill>
                              <a:srgbClr val="000000"/>
                            </a:solidFill>
                            <a:miter/>
                          </a:ln>
                        </wps:spPr>
                        <wps:style>
                          <a:lnRef idx="0"/>
                          <a:fillRef idx="0"/>
                          <a:effectRef idx="0"/>
                          <a:fontRef idx="minor"/>
                        </wps:style>
                        <wps:bodyPr/>
                      </wps:wsp>
                      <wps:wsp>
                        <wps:cNvSpPr/>
                        <wps:spPr>
                          <a:xfrm>
                            <a:off x="841320" y="3421440"/>
                            <a:ext cx="4518000" cy="0"/>
                          </a:xfrm>
                          <a:prstGeom prst="line">
                            <a:avLst/>
                          </a:prstGeom>
                          <a:ln w="5040">
                            <a:solidFill>
                              <a:srgbClr val="c0c0c0"/>
                            </a:solidFill>
                            <a:miter/>
                          </a:ln>
                        </wps:spPr>
                        <wps:style>
                          <a:lnRef idx="0"/>
                          <a:fillRef idx="0"/>
                          <a:effectRef idx="0"/>
                          <a:fontRef idx="minor"/>
                        </wps:style>
                        <wps:bodyPr/>
                      </wps:wsp>
                      <wps:wsp>
                        <wps:cNvSpPr/>
                        <wps:spPr>
                          <a:xfrm>
                            <a:off x="841320" y="3427200"/>
                            <a:ext cx="4518000" cy="0"/>
                          </a:xfrm>
                          <a:prstGeom prst="line">
                            <a:avLst/>
                          </a:prstGeom>
                          <a:ln w="5040">
                            <a:solidFill>
                              <a:srgbClr val="c0c0c0"/>
                            </a:solidFill>
                            <a:miter/>
                          </a:ln>
                        </wps:spPr>
                        <wps:style>
                          <a:lnRef idx="0"/>
                          <a:fillRef idx="0"/>
                          <a:effectRef idx="0"/>
                          <a:fontRef idx="minor"/>
                        </wps:style>
                        <wps:bodyPr/>
                      </wps:wsp>
                      <wps:wsp>
                        <wps:cNvSpPr/>
                        <wps:spPr>
                          <a:xfrm>
                            <a:off x="841320" y="3433320"/>
                            <a:ext cx="4518000" cy="0"/>
                          </a:xfrm>
                          <a:prstGeom prst="line">
                            <a:avLst/>
                          </a:prstGeom>
                          <a:ln w="5040">
                            <a:solidFill>
                              <a:srgbClr val="c0c0c0"/>
                            </a:solidFill>
                            <a:miter/>
                          </a:ln>
                        </wps:spPr>
                        <wps:style>
                          <a:lnRef idx="0"/>
                          <a:fillRef idx="0"/>
                          <a:effectRef idx="0"/>
                          <a:fontRef idx="minor"/>
                        </wps:style>
                        <wps:bodyPr/>
                      </wps:wsp>
                      <wps:wsp>
                        <wps:cNvSpPr/>
                        <wps:spPr>
                          <a:xfrm>
                            <a:off x="5057640" y="3421440"/>
                            <a:ext cx="0" cy="12240"/>
                          </a:xfrm>
                          <a:prstGeom prst="line">
                            <a:avLst/>
                          </a:prstGeom>
                          <a:ln w="5040">
                            <a:solidFill>
                              <a:srgbClr val="000000"/>
                            </a:solidFill>
                            <a:miter/>
                          </a:ln>
                        </wps:spPr>
                        <wps:style>
                          <a:lnRef idx="0"/>
                          <a:fillRef idx="0"/>
                          <a:effectRef idx="0"/>
                          <a:fontRef idx="minor"/>
                        </wps:style>
                        <wps:bodyPr/>
                      </wps:wsp>
                      <wps:wsp>
                        <wps:cNvSpPr/>
                        <wps:spPr>
                          <a:xfrm>
                            <a:off x="5258520" y="3421440"/>
                            <a:ext cx="0" cy="12240"/>
                          </a:xfrm>
                          <a:prstGeom prst="line">
                            <a:avLst/>
                          </a:prstGeom>
                          <a:ln w="5040">
                            <a:solidFill>
                              <a:srgbClr val="000000"/>
                            </a:solidFill>
                            <a:miter/>
                          </a:ln>
                        </wps:spPr>
                        <wps:style>
                          <a:lnRef idx="0"/>
                          <a:fillRef idx="0"/>
                          <a:effectRef idx="0"/>
                          <a:fontRef idx="minor"/>
                        </wps:style>
                        <wps:bodyPr/>
                      </wps:wsp>
                      <wps:wsp>
                        <wps:cNvSpPr/>
                        <wps:spPr>
                          <a:xfrm>
                            <a:off x="486144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4620960" y="3457440"/>
                            <a:ext cx="426240" cy="228600"/>
                          </a:xfrm>
                          <a:prstGeom prst="rect">
                            <a:avLst/>
                          </a:prstGeom>
                          <a:noFill/>
                          <a:ln w="0">
                            <a:noFill/>
                          </a:ln>
                        </wps:spPr>
                        <wps:txb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000  </w:t>
                              </w:r>
                            </w:p>
                          </w:txbxContent>
                        </wps:txbx>
                        <wps:bodyPr wrap="square" lIns="0" rIns="0" tIns="0" bIns="0" anchor="t">
                          <a:noAutofit/>
                        </wps:bodyPr>
                      </wps:wsp>
                      <wps:wsp>
                        <wps:cNvSpPr/>
                        <wps:spPr>
                          <a:xfrm>
                            <a:off x="4660200" y="3421440"/>
                            <a:ext cx="0" cy="12240"/>
                          </a:xfrm>
                          <a:prstGeom prst="line">
                            <a:avLst/>
                          </a:prstGeom>
                          <a:ln w="5040">
                            <a:solidFill>
                              <a:srgbClr val="000000"/>
                            </a:solidFill>
                            <a:miter/>
                          </a:ln>
                        </wps:spPr>
                        <wps:style>
                          <a:lnRef idx="0"/>
                          <a:fillRef idx="0"/>
                          <a:effectRef idx="0"/>
                          <a:fontRef idx="minor"/>
                        </wps:style>
                        <wps:bodyPr/>
                      </wps:wsp>
                      <wps:wsp>
                        <wps:cNvSpPr/>
                        <wps:spPr>
                          <a:xfrm>
                            <a:off x="4464000" y="3421440"/>
                            <a:ext cx="0" cy="12240"/>
                          </a:xfrm>
                          <a:prstGeom prst="line">
                            <a:avLst/>
                          </a:prstGeom>
                          <a:ln w="5040">
                            <a:solidFill>
                              <a:srgbClr val="000000"/>
                            </a:solidFill>
                            <a:miter/>
                          </a:ln>
                        </wps:spPr>
                        <wps:style>
                          <a:lnRef idx="0"/>
                          <a:fillRef idx="0"/>
                          <a:effectRef idx="0"/>
                          <a:fontRef idx="minor"/>
                        </wps:style>
                        <wps:bodyPr/>
                      </wps:wsp>
                      <wps:wsp>
                        <wps:cNvSpPr/>
                        <wps:spPr>
                          <a:xfrm>
                            <a:off x="4267800" y="3421440"/>
                            <a:ext cx="0" cy="12240"/>
                          </a:xfrm>
                          <a:prstGeom prst="line">
                            <a:avLst/>
                          </a:prstGeom>
                          <a:ln w="5040">
                            <a:solidFill>
                              <a:srgbClr val="000000"/>
                            </a:solidFill>
                            <a:miter/>
                          </a:ln>
                        </wps:spPr>
                        <wps:style>
                          <a:lnRef idx="0"/>
                          <a:fillRef idx="0"/>
                          <a:effectRef idx="0"/>
                          <a:fontRef idx="minor"/>
                        </wps:style>
                        <wps:bodyPr/>
                      </wps:wsp>
                      <wps:wsp>
                        <wps:cNvSpPr/>
                        <wps:spPr>
                          <a:xfrm>
                            <a:off x="406656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3825720" y="3457440"/>
                            <a:ext cx="426240" cy="228600"/>
                          </a:xfrm>
                          <a:prstGeom prst="rect">
                            <a:avLst/>
                          </a:prstGeom>
                          <a:noFill/>
                          <a:ln w="0">
                            <a:noFill/>
                          </a:ln>
                        </wps:spPr>
                        <wps:txb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200  </w:t>
                              </w:r>
                            </w:p>
                          </w:txbxContent>
                        </wps:txbx>
                        <wps:bodyPr wrap="square" lIns="0" rIns="0" tIns="0" bIns="0" anchor="t">
                          <a:noAutofit/>
                        </wps:bodyPr>
                      </wps:wsp>
                      <wps:wsp>
                        <wps:cNvSpPr/>
                        <wps:spPr>
                          <a:xfrm>
                            <a:off x="3870360" y="3421440"/>
                            <a:ext cx="0" cy="12240"/>
                          </a:xfrm>
                          <a:prstGeom prst="line">
                            <a:avLst/>
                          </a:prstGeom>
                          <a:ln w="5040">
                            <a:solidFill>
                              <a:srgbClr val="000000"/>
                            </a:solidFill>
                            <a:miter/>
                          </a:ln>
                        </wps:spPr>
                        <wps:style>
                          <a:lnRef idx="0"/>
                          <a:fillRef idx="0"/>
                          <a:effectRef idx="0"/>
                          <a:fontRef idx="minor"/>
                        </wps:style>
                        <wps:bodyPr/>
                      </wps:wsp>
                      <wps:wsp>
                        <wps:cNvSpPr/>
                        <wps:spPr>
                          <a:xfrm>
                            <a:off x="3669120" y="3421440"/>
                            <a:ext cx="0" cy="12240"/>
                          </a:xfrm>
                          <a:prstGeom prst="line">
                            <a:avLst/>
                          </a:prstGeom>
                          <a:ln w="5040">
                            <a:solidFill>
                              <a:srgbClr val="000000"/>
                            </a:solidFill>
                            <a:miter/>
                          </a:ln>
                        </wps:spPr>
                        <wps:style>
                          <a:lnRef idx="0"/>
                          <a:fillRef idx="0"/>
                          <a:effectRef idx="0"/>
                          <a:fontRef idx="minor"/>
                        </wps:style>
                        <wps:bodyPr/>
                      </wps:wsp>
                      <wps:wsp>
                        <wps:cNvSpPr/>
                        <wps:spPr>
                          <a:xfrm>
                            <a:off x="3472920" y="3421440"/>
                            <a:ext cx="0" cy="12240"/>
                          </a:xfrm>
                          <a:prstGeom prst="line">
                            <a:avLst/>
                          </a:prstGeom>
                          <a:ln w="5040">
                            <a:solidFill>
                              <a:srgbClr val="000000"/>
                            </a:solidFill>
                            <a:miter/>
                          </a:ln>
                        </wps:spPr>
                        <wps:style>
                          <a:lnRef idx="0"/>
                          <a:fillRef idx="0"/>
                          <a:effectRef idx="0"/>
                          <a:fontRef idx="minor"/>
                        </wps:style>
                        <wps:bodyPr/>
                      </wps:wsp>
                      <wps:wsp>
                        <wps:cNvSpPr/>
                        <wps:spPr>
                          <a:xfrm>
                            <a:off x="327168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3030840" y="3457440"/>
                            <a:ext cx="426240" cy="228600"/>
                          </a:xfrm>
                          <a:prstGeom prst="rect">
                            <a:avLst/>
                          </a:prstGeom>
                          <a:noFill/>
                          <a:ln w="0">
                            <a:noFill/>
                          </a:ln>
                        </wps:spPr>
                        <wps:txb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400  </w:t>
                              </w:r>
                            </w:p>
                          </w:txbxContent>
                        </wps:txbx>
                        <wps:bodyPr wrap="square" lIns="0" rIns="0" tIns="0" bIns="0" anchor="t">
                          <a:noAutofit/>
                        </wps:bodyPr>
                      </wps:wsp>
                      <wps:wsp>
                        <wps:cNvSpPr/>
                        <wps:spPr>
                          <a:xfrm>
                            <a:off x="3075480" y="3421440"/>
                            <a:ext cx="0" cy="12240"/>
                          </a:xfrm>
                          <a:prstGeom prst="line">
                            <a:avLst/>
                          </a:prstGeom>
                          <a:ln w="5040">
                            <a:solidFill>
                              <a:srgbClr val="000000"/>
                            </a:solidFill>
                            <a:miter/>
                          </a:ln>
                        </wps:spPr>
                        <wps:style>
                          <a:lnRef idx="0"/>
                          <a:fillRef idx="0"/>
                          <a:effectRef idx="0"/>
                          <a:fontRef idx="minor"/>
                        </wps:style>
                        <wps:bodyPr/>
                      </wps:wsp>
                      <wps:wsp>
                        <wps:cNvSpPr/>
                        <wps:spPr>
                          <a:xfrm>
                            <a:off x="2873880" y="3421440"/>
                            <a:ext cx="0" cy="12240"/>
                          </a:xfrm>
                          <a:prstGeom prst="line">
                            <a:avLst/>
                          </a:prstGeom>
                          <a:ln w="5040">
                            <a:solidFill>
                              <a:srgbClr val="000000"/>
                            </a:solidFill>
                            <a:miter/>
                          </a:ln>
                        </wps:spPr>
                        <wps:style>
                          <a:lnRef idx="0"/>
                          <a:fillRef idx="0"/>
                          <a:effectRef idx="0"/>
                          <a:fontRef idx="minor"/>
                        </wps:style>
                        <wps:bodyPr/>
                      </wps:wsp>
                      <wps:wsp>
                        <wps:cNvSpPr/>
                        <wps:spPr>
                          <a:xfrm>
                            <a:off x="2677680" y="3421440"/>
                            <a:ext cx="0" cy="12240"/>
                          </a:xfrm>
                          <a:prstGeom prst="line">
                            <a:avLst/>
                          </a:prstGeom>
                          <a:ln w="5040">
                            <a:solidFill>
                              <a:srgbClr val="000000"/>
                            </a:solidFill>
                            <a:miter/>
                          </a:ln>
                        </wps:spPr>
                        <wps:style>
                          <a:lnRef idx="0"/>
                          <a:fillRef idx="0"/>
                          <a:effectRef idx="0"/>
                          <a:fontRef idx="minor"/>
                        </wps:style>
                        <wps:bodyPr/>
                      </wps:wsp>
                      <wps:wsp>
                        <wps:cNvSpPr/>
                        <wps:spPr>
                          <a:xfrm>
                            <a:off x="247644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2235960" y="3457440"/>
                            <a:ext cx="426240" cy="228600"/>
                          </a:xfrm>
                          <a:prstGeom prst="rect">
                            <a:avLst/>
                          </a:prstGeom>
                          <a:noFill/>
                          <a:ln w="0">
                            <a:noFill/>
                          </a:ln>
                        </wps:spPr>
                        <wps:txb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600  </w:t>
                              </w:r>
                            </w:p>
                          </w:txbxContent>
                        </wps:txbx>
                        <wps:bodyPr wrap="square" lIns="0" rIns="0" tIns="0" bIns="0" anchor="t">
                          <a:noAutofit/>
                        </wps:bodyPr>
                      </wps:wsp>
                      <wps:wsp>
                        <wps:cNvSpPr/>
                        <wps:spPr>
                          <a:xfrm>
                            <a:off x="2280240" y="3421440"/>
                            <a:ext cx="0" cy="12240"/>
                          </a:xfrm>
                          <a:prstGeom prst="line">
                            <a:avLst/>
                          </a:prstGeom>
                          <a:ln w="5040">
                            <a:solidFill>
                              <a:srgbClr val="000000"/>
                            </a:solidFill>
                            <a:miter/>
                          </a:ln>
                        </wps:spPr>
                        <wps:style>
                          <a:lnRef idx="0"/>
                          <a:fillRef idx="0"/>
                          <a:effectRef idx="0"/>
                          <a:fontRef idx="minor"/>
                        </wps:style>
                        <wps:bodyPr/>
                      </wps:wsp>
                      <wps:wsp>
                        <wps:cNvSpPr/>
                        <wps:spPr>
                          <a:xfrm>
                            <a:off x="2084040" y="3421440"/>
                            <a:ext cx="0" cy="12240"/>
                          </a:xfrm>
                          <a:prstGeom prst="line">
                            <a:avLst/>
                          </a:prstGeom>
                          <a:ln w="5040">
                            <a:solidFill>
                              <a:srgbClr val="000000"/>
                            </a:solidFill>
                            <a:miter/>
                          </a:ln>
                        </wps:spPr>
                        <wps:style>
                          <a:lnRef idx="0"/>
                          <a:fillRef idx="0"/>
                          <a:effectRef idx="0"/>
                          <a:fontRef idx="minor"/>
                        </wps:style>
                        <wps:bodyPr/>
                      </wps:wsp>
                      <wps:wsp>
                        <wps:cNvSpPr/>
                        <wps:spPr>
                          <a:xfrm>
                            <a:off x="1882800" y="3421440"/>
                            <a:ext cx="0" cy="12240"/>
                          </a:xfrm>
                          <a:prstGeom prst="line">
                            <a:avLst/>
                          </a:prstGeom>
                          <a:ln w="5040">
                            <a:solidFill>
                              <a:srgbClr val="000000"/>
                            </a:solidFill>
                            <a:miter/>
                          </a:ln>
                        </wps:spPr>
                        <wps:style>
                          <a:lnRef idx="0"/>
                          <a:fillRef idx="0"/>
                          <a:effectRef idx="0"/>
                          <a:fontRef idx="minor"/>
                        </wps:style>
                        <wps:bodyPr/>
                      </wps:wsp>
                      <wps:wsp>
                        <wps:cNvSpPr/>
                        <wps:spPr>
                          <a:xfrm>
                            <a:off x="168660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1445760" y="3457440"/>
                            <a:ext cx="426240" cy="228600"/>
                          </a:xfrm>
                          <a:prstGeom prst="rect">
                            <a:avLst/>
                          </a:prstGeom>
                          <a:noFill/>
                          <a:ln w="0">
                            <a:noFill/>
                          </a:ln>
                        </wps:spPr>
                        <wps:txb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800  </w:t>
                              </w:r>
                            </w:p>
                          </w:txbxContent>
                        </wps:txbx>
                        <wps:bodyPr wrap="square" lIns="0" rIns="0" tIns="0" bIns="0" anchor="t">
                          <a:noAutofit/>
                        </wps:bodyPr>
                      </wps:wsp>
                      <wps:wsp>
                        <wps:cNvSpPr/>
                        <wps:spPr>
                          <a:xfrm>
                            <a:off x="1485360" y="3421440"/>
                            <a:ext cx="0" cy="12240"/>
                          </a:xfrm>
                          <a:prstGeom prst="line">
                            <a:avLst/>
                          </a:prstGeom>
                          <a:ln w="5040">
                            <a:solidFill>
                              <a:srgbClr val="000000"/>
                            </a:solidFill>
                            <a:miter/>
                          </a:ln>
                        </wps:spPr>
                        <wps:style>
                          <a:lnRef idx="0"/>
                          <a:fillRef idx="0"/>
                          <a:effectRef idx="0"/>
                          <a:fontRef idx="minor"/>
                        </wps:style>
                        <wps:bodyPr/>
                      </wps:wsp>
                      <wps:wsp>
                        <wps:cNvSpPr/>
                        <wps:spPr>
                          <a:xfrm>
                            <a:off x="1289160" y="3421440"/>
                            <a:ext cx="0" cy="12240"/>
                          </a:xfrm>
                          <a:prstGeom prst="line">
                            <a:avLst/>
                          </a:prstGeom>
                          <a:ln w="5040">
                            <a:solidFill>
                              <a:srgbClr val="000000"/>
                            </a:solidFill>
                            <a:miter/>
                          </a:ln>
                        </wps:spPr>
                        <wps:style>
                          <a:lnRef idx="0"/>
                          <a:fillRef idx="0"/>
                          <a:effectRef idx="0"/>
                          <a:fontRef idx="minor"/>
                        </wps:style>
                        <wps:bodyPr/>
                      </wps:wsp>
                      <wps:wsp>
                        <wps:cNvSpPr/>
                        <wps:spPr>
                          <a:xfrm>
                            <a:off x="1088280" y="3421440"/>
                            <a:ext cx="0" cy="12240"/>
                          </a:xfrm>
                          <a:prstGeom prst="line">
                            <a:avLst/>
                          </a:prstGeom>
                          <a:ln w="5040">
                            <a:solidFill>
                              <a:srgbClr val="000000"/>
                            </a:solidFill>
                            <a:miter/>
                          </a:ln>
                        </wps:spPr>
                        <wps:style>
                          <a:lnRef idx="0"/>
                          <a:fillRef idx="0"/>
                          <a:effectRef idx="0"/>
                          <a:fontRef idx="minor"/>
                        </wps:style>
                        <wps:bodyPr/>
                      </wps:wsp>
                      <wps:wsp>
                        <wps:cNvSpPr/>
                        <wps:spPr>
                          <a:xfrm>
                            <a:off x="892080" y="3421440"/>
                            <a:ext cx="0" cy="24120"/>
                          </a:xfrm>
                          <a:prstGeom prst="line">
                            <a:avLst/>
                          </a:prstGeom>
                          <a:ln w="5040">
                            <a:solidFill>
                              <a:srgbClr val="000000"/>
                            </a:solidFill>
                            <a:miter/>
                          </a:ln>
                        </wps:spPr>
                        <wps:style>
                          <a:lnRef idx="0"/>
                          <a:fillRef idx="0"/>
                          <a:effectRef idx="0"/>
                          <a:fontRef idx="minor"/>
                        </wps:style>
                        <wps:bodyPr/>
                      </wps:wsp>
                      <wps:wsp>
                        <wps:cNvSpPr txBox="1"/>
                        <wps:spPr>
                          <a:xfrm>
                            <a:off x="650160" y="3457440"/>
                            <a:ext cx="428760" cy="228600"/>
                          </a:xfrm>
                          <a:prstGeom prst="rect">
                            <a:avLst/>
                          </a:prstGeom>
                          <a:noFill/>
                          <a:ln w="0">
                            <a:noFill/>
                          </a:ln>
                        </wps:spPr>
                        <wps:txbx>
                          <w:txbxContent>
                            <w:p>
                              <w:pPr>
                                <w:overflowPunct w:val="false"/>
                                <w:autoSpaceDE w:val="false"/>
                                <w:bidi w:val="0"/>
                                <w:jc w:val="both"/>
                                <w:rPr/>
                              </w:pPr>
                              <w:r>
                                <w:rPr>
                                  <w:sz w:val="22"/>
                                  <w:kern w:val="2"/>
                                  <w:szCs w:val="22"/>
                                  <w:rFonts w:ascii="Arial" w:hAnsi="Arial" w:eastAsia="Batang;바탕" w:cs="Arial"/>
                                  <w:color w:val="000000"/>
                                  <w:lang w:val="en-US" w:eastAsia="ko-KR" w:bidi="ar-SA"/>
                                </w:rPr>
                                <w:t xml:space="preserve"> 2000  </w:t>
                              </w:r>
                            </w:p>
                          </w:txbxContent>
                        </wps:txbx>
                        <wps:bodyPr wrap="square" lIns="0" rIns="0" tIns="0" bIns="0" anchor="t">
                          <a:noAutofit/>
                        </wps:bodyPr>
                      </wps:wsp>
                      <wps:wsp>
                        <wps:cNvSpPr txBox="1"/>
                        <wps:spPr>
                          <a:xfrm>
                            <a:off x="2169000" y="3749040"/>
                            <a:ext cx="1752480" cy="297360"/>
                          </a:xfrm>
                          <a:prstGeom prst="rect">
                            <a:avLst/>
                          </a:prstGeom>
                          <a:noFill/>
                          <a:ln w="0">
                            <a:noFill/>
                          </a:ln>
                        </wps:spPr>
                        <wps:txbx>
                          <w:txbxContent>
                            <w:p>
                              <w:pPr>
                                <w:overflowPunct w:val="false"/>
                                <w:autoSpaceDE w:val="false"/>
                                <w:bidi w:val="0"/>
                                <w:jc w:val="both"/>
                                <w:rPr/>
                              </w:pPr>
                              <w:r>
                                <w:rPr>
                                  <w:sz w:val="28"/>
                                  <w:kern w:val="2"/>
                                  <w:szCs w:val="28"/>
                                  <w:rFonts w:ascii="Arial" w:hAnsi="Arial" w:eastAsia="Batang;바탕" w:cs="Arial"/>
                                  <w:color w:val="000000"/>
                                  <w:lang w:val="en-US" w:eastAsia="ko-KR" w:bidi="ar-SA"/>
                                </w:rPr>
                                <w:t>Wave numbers (cm-1)</w:t>
                              </w:r>
                            </w:p>
                          </w:txbxContent>
                        </wps:txbx>
                        <wps:bodyPr wrap="square" lIns="0" rIns="0" tIns="0" bIns="0" anchor="t">
                          <a:noAutofit/>
                        </wps:bodyPr>
                      </wps:wsp>
                      <wps:wsp>
                        <wps:cNvSpPr txBox="1"/>
                        <wps:spPr>
                          <a:xfrm rot="16200000">
                            <a:off x="-405360" y="521640"/>
                            <a:ext cx="1203480" cy="392400"/>
                          </a:xfrm>
                          <a:prstGeom prst="rect">
                            <a:avLst/>
                          </a:prstGeom>
                          <a:solidFill>
                            <a:srgbClr val="ffffff"/>
                          </a:solidFill>
                          <a:ln w="0">
                            <a:noFill/>
                          </a:ln>
                        </wps:spPr>
                        <wps:txbx>
                          <w:txbxContent>
                            <w:p>
                              <w:pPr>
                                <w:overflowPunct w:val="false"/>
                                <w:autoSpaceDE w:val="false"/>
                                <w:bidi w:val="0"/>
                                <w:jc w:val="both"/>
                                <w:rPr/>
                              </w:pPr>
                              <w:r>
                                <w:rPr>
                                  <w:sz w:val="28"/>
                                  <w:kern w:val="2"/>
                                  <w:szCs w:val="28"/>
                                  <w:rFonts w:ascii="Arial" w:hAnsi="Arial" w:eastAsia="Batang;바탕" w:cs="Arial"/>
                                  <w:color w:val="auto"/>
                                  <w:lang w:val="en-US" w:eastAsia="ko-KR" w:bidi="ar-SA"/>
                                </w:rPr>
                                <w:t>Absorbance</w:t>
                              </w:r>
                            </w:p>
                          </w:txbxContent>
                        </wps:txbx>
                        <wps:bodyPr wrap="square" lIns="45720" rIns="45720" tIns="91440" bIns="91440" anchor="t">
                          <a:noAutofit/>
                        </wps:bodyPr>
                      </wps:wsp>
                      <wps:wsp>
                        <wps:cNvSpPr txBox="1"/>
                        <wps:spPr>
                          <a:xfrm>
                            <a:off x="1088280" y="651600"/>
                            <a:ext cx="1696680" cy="274320"/>
                          </a:xfrm>
                          <a:prstGeom prst="rect">
                            <a:avLst/>
                          </a:prstGeom>
                          <a:solidFill>
                            <a:srgbClr val="ffffff"/>
                          </a:solidFill>
                          <a:ln w="0">
                            <a:noFill/>
                          </a:ln>
                        </wps:spPr>
                        <wps:txbx>
                          <w:txbxContent>
                            <w:p>
                              <w:pPr>
                                <w:kinsoku w:val="false"/>
                                <w:overflowPunct w:val="false"/>
                                <w:autoSpaceDE w:val="false"/>
                                <w:bidi w:val="0"/>
                                <w:jc w:val="both"/>
                                <w:rPr/>
                              </w:pPr>
                              <w:r>
                                <w:rPr>
                                  <w:sz w:val="24"/>
                                  <w:b/>
                                  <w:kern w:val="2"/>
                                  <w:szCs w:val="24"/>
                                  <w:rFonts w:ascii="Arial" w:hAnsi="Arial" w:eastAsia="Batang;바탕" w:cs="Arial"/>
                                  <w:color w:val="auto"/>
                                  <w:lang w:val="en-US" w:eastAsia="ko-KR" w:bidi="ar-SA"/>
                                </w:rPr>
                                <w:t>L-Leucine standard</w:t>
                              </w:r>
                            </w:p>
                          </w:txbxContent>
                        </wps:txbx>
                        <wps:bodyPr wrap="square" anchor="t">
                          <a:noAutofit/>
                        </wps:bodyPr>
                      </wps:wsp>
                      <wps:wsp>
                        <wps:cNvSpPr txBox="1"/>
                        <wps:spPr>
                          <a:xfrm>
                            <a:off x="1054800" y="1332720"/>
                            <a:ext cx="828000" cy="274320"/>
                          </a:xfrm>
                          <a:prstGeom prst="rect">
                            <a:avLst/>
                          </a:prstGeom>
                          <a:solidFill>
                            <a:srgbClr val="ffffff"/>
                          </a:solidFill>
                          <a:ln w="0">
                            <a:noFill/>
                          </a:ln>
                        </wps:spPr>
                        <wps:txbx>
                          <w:txbxContent>
                            <w:p>
                              <w:pPr>
                                <w:overflowPunct w:val="false"/>
                                <w:autoSpaceDE w:val="false"/>
                                <w:bidi w:val="0"/>
                                <w:jc w:val="both"/>
                                <w:rPr/>
                              </w:pPr>
                              <w:r>
                                <w:rPr>
                                  <w:sz w:val="24"/>
                                  <w:b/>
                                  <w:kern w:val="2"/>
                                  <w:szCs w:val="24"/>
                                  <w:rFonts w:ascii="Arial" w:hAnsi="Arial" w:eastAsia="Batang;바탕" w:cs="Arial"/>
                                  <w:color w:val="auto"/>
                                  <w:lang w:val="en-US" w:eastAsia="ko-KR" w:bidi="ar-SA"/>
                                </w:rPr>
                                <w:t>Pupae A</w:t>
                              </w:r>
                            </w:p>
                          </w:txbxContent>
                        </wps:txbx>
                        <wps:bodyPr wrap="square" anchor="t">
                          <a:noAutofit/>
                        </wps:bodyPr>
                      </wps:wsp>
                      <wps:wsp>
                        <wps:cNvSpPr txBox="1"/>
                        <wps:spPr>
                          <a:xfrm>
                            <a:off x="1054800" y="2427480"/>
                            <a:ext cx="912960" cy="274320"/>
                          </a:xfrm>
                          <a:prstGeom prst="rect">
                            <a:avLst/>
                          </a:prstGeom>
                          <a:solidFill>
                            <a:srgbClr val="ffffff"/>
                          </a:solidFill>
                          <a:ln w="0">
                            <a:noFill/>
                          </a:ln>
                        </wps:spPr>
                        <wps:txbx>
                          <w:txbxContent>
                            <w:p>
                              <w:pPr>
                                <w:overflowPunct w:val="false"/>
                                <w:autoSpaceDE w:val="false"/>
                                <w:bidi w:val="0"/>
                                <w:jc w:val="both"/>
                                <w:rPr/>
                              </w:pPr>
                              <w:r>
                                <w:rPr>
                                  <w:sz w:val="24"/>
                                  <w:b/>
                                  <w:kern w:val="2"/>
                                  <w:szCs w:val="24"/>
                                  <w:rFonts w:ascii="Arial" w:hAnsi="Arial" w:eastAsia="Batang;바탕" w:cs="Arial"/>
                                  <w:color w:val="auto"/>
                                  <w:lang w:val="en-US" w:eastAsia="ko-KR" w:bidi="ar-SA"/>
                                </w:rPr>
                                <w:t>Pupae B</w:t>
                              </w:r>
                            </w:p>
                          </w:txbxContent>
                        </wps:txbx>
                        <wps:bodyPr wrap="square" anchor="t">
                          <a:noAutofit/>
                        </wps:bodyPr>
                      </wps:wsp>
                      <pic:pic xmlns:pic="http://schemas.openxmlformats.org/drawingml/2006/picture">
                        <pic:nvPicPr>
                          <pic:cNvPr id="1" name="" descr=""/>
                          <pic:cNvPicPr/>
                        </pic:nvPicPr>
                        <pic:blipFill>
                          <a:blip r:embed="rId2"/>
                          <a:stretch/>
                        </pic:blipFill>
                        <pic:spPr>
                          <a:xfrm>
                            <a:off x="1126440" y="95760"/>
                            <a:ext cx="1350000" cy="517680"/>
                          </a:xfrm>
                          <a:prstGeom prst="rect">
                            <a:avLst/>
                          </a:prstGeom>
                          <a:ln w="0">
                            <a:noFill/>
                          </a:ln>
                        </pic:spPr>
                      </pic:pic>
                    </wpg:wgp>
                  </a:graphicData>
                </a:graphic>
              </wp:inline>
            </w:drawing>
          </mc:Choice>
          <mc:Fallback>
            <w:pict>
              <v:group id="shape_0" style="position:absolute;margin-left:-31.9pt;margin-top:0pt;width:455.15pt;height:318.6pt" coordorigin="-638,0" coordsize="9103,6372">
                <v:rect id="shape_0" stroked="f" o:allowincell="f" style="position:absolute;left:1;top:0;width:8462;height:6371;mso-wrap-style:none;v-text-anchor:middle;mso-position-horizontal-relative:char">
                  <v:fill o:detectmouseclick="t" on="false"/>
                  <v:stroke color="#3465a4" joinstyle="round" endcap="flat"/>
                  <w10:wrap type="none"/>
                </v:rect>
                <v:line id="shape_0" from="541,0" to="541,0" stroked="t" o:allowincell="f" style="position:absolute;mso-position-horizontal-relative:char">
                  <v:stroke color="white" weight="5040" joinstyle="miter" endcap="flat"/>
                  <v:fill o:detectmouseclick="t" on="false"/>
                  <w10:wrap type="none"/>
                </v:line>
                <v:shape id="shape_0" coordsize="1000,624" path="m0,0l0,624l1000,624l1000,0e" stroked="t" o:allowincell="f" style="position:absolute;left:541;top:10;width:7922;height:6023;mso-wrap-style:none;v-text-anchor:middle;mso-position-horizontal-relative:char">
                  <v:fill o:detectmouseclick="t" on="false"/>
                  <v:stroke color="#ebe9ed" weight="5040" joinstyle="round" endcap="flat"/>
                  <w10:wrap type="none"/>
                </v:shape>
                <v:shape id="shape_0" coordsize="998,622" path="m998,0l998,622l0,622e" stroked="t" o:allowincell="f" style="position:absolute;left:549;top:19;width:7906;height:6005;mso-wrap-style:none;v-text-anchor:middle;mso-position-horizontal-relative:char">
                  <v:fill o:detectmouseclick="t" on="false"/>
                  <v:stroke color="#ebe9ed" weight="5040" joinstyle="round" endcap="flat"/>
                  <w10:wrap type="none"/>
                </v:shape>
                <v:line id="shape_0" from="548,6015" to="8446,6015" stroked="t" o:allowincell="f" style="position:absolute;flip:x;mso-position-horizontal-relative:char">
                  <v:stroke color="white" weight="5040" joinstyle="miter" endcap="flat"/>
                  <v:fill o:detectmouseclick="t" on="false"/>
                  <w10:wrap type="none"/>
                </v:line>
                <v:shape id="shape_0" coordsize="996,621" path="m0,621l996,621l996,0e" stroked="t" o:allowincell="f" style="position:absolute;left:549;top:10;width:7890;height:5994;mso-wrap-style:none;v-text-anchor:middle;mso-position-horizontal-relative:char">
                  <v:fill o:detectmouseclick="t" on="false"/>
                  <v:stroke color="white" weight="5040" joinstyle="round" endcap="flat"/>
                  <w10:wrap type="none"/>
                </v:shape>
                <v:line id="shape_0" from="8448,10" to="8448,6014" stroked="t" o:allowincell="f" style="position:absolute;mso-position-horizontal-relative:char">
                  <v:stroke color="white" weight="5040" joinstyle="miter" endcap="flat"/>
                  <v:fill o:detectmouseclick="t" on="false"/>
                  <w10:wrap type="none"/>
                </v:line>
                <v:line id="shape_0" from="1341,1815" to="8439,1815" stroked="t" o:allowincell="f" style="position:absolute;mso-position-horizontal-relative:char">
                  <v:stroke color="#ebe9ed" weight="5040" joinstyle="miter" endcap="flat"/>
                  <v:fill o:detectmouseclick="t" on="false"/>
                  <w10:wrap type="none"/>
                </v:line>
                <v:line id="shape_0" from="1349,1805" to="8439,1805" stroked="t" o:allowincell="f" style="position:absolute;mso-position-horizontal-relative:char">
                  <v:stroke color="#ebe9ed" weight="5040" joinstyle="miter" endcap="flat"/>
                  <v:fill o:detectmouseclick="t" on="false"/>
                  <w10:wrap type="none"/>
                </v:line>
                <v:line id="shape_0" from="1357,1796" to="8439,1796" stroked="t" o:allowincell="f" style="position:absolute;mso-position-horizontal-relative:char">
                  <v:stroke color="#ebe9ed" weight="5040" joinstyle="miter" endcap="flat"/>
                  <v:fill o:detectmouseclick="t" on="false"/>
                  <w10:wrap type="none"/>
                </v:line>
                <v:shape id="shape_0" coordsize="3431,107" path="m0,107l0,107l8,107l246,107l254,107l254,97l262,97l285,97l293,97l293,107l301,107l301,97l309,97l309,97l317,97l317,107l325,107l325,97l333,97l404,97l412,97l412,87l420,87l428,87l436,87l436,97l444,97l491,97l499,97l499,107l507,107l515,107l523,107l523,97l531,97l586,97l594,97l594,107l602,107l610,107l618,107l618,97l626,97l642,97l650,97l650,107l658,107l705,107l713,107l713,97l721,97l729,97l737,97l737,107l745,107l745,97l753,97l761,97l769,97l769,107l777,107l856,107l864,107l864,97l872,97l872,97l880,97l880,87l888,87l895,87l903,87l903,97l911,97l911,107l919,107l998,107l1006,107l1006,97l1014,97l1014,97l1022,97l1022,87l1030,87l1038,87l1046,87l1046,97l1054,97l1054,97l1062,97l1062,107l1070,107l1070,97l1078,97l1109,97l1117,97l1117,87l1125,87l1133,87l1141,87l1141,97l1149,97l1173,97l1181,97l1181,107l1189,107l1197,107l1204,107l1204,97l1212,97l1236,97l1244,97l1244,87l1252,87l1252,97l1260,97l1292,97l1300,97l1300,87l1307,87l1347,87l1355,87l1355,78l1363,78l1363,78l1371,78l1371,87l1379,87l1379,87l1387,87l1387,97l1395,97l1410,97l1418,97l1418,87l1426,87l1466,87l1474,87l1474,78l1482,78l1482,68l1490,68l1490,68l1498,68l1498,78l1505,78l1505,78l1513,78l1513,87l1521,87l1521,87l1529,87l1529,97l1537,97l1537,87l1545,87l1601,87l1608,87l1608,78l1616,78l1616,68l1624,68l1624,58l1632,58l1632,49l1640,49l1640,58l1648,58l1664,58l1672,58l1672,68l1680,68l1680,68l1688,68l1688,58l1696,58l1696,68l1704,68l1704,68l1711,68l1711,58l1719,58l1719,49l1727,49l1727,49l1735,49l1735,58l1743,58l1743,68l1751,68l1751,68l1759,68l1759,78l1767,78l1767,87l1775,87l1807,87l1814,87l1814,78l1822,78l1822,58l1830,58l1830,49l1838,49l1838,58l1846,58l1846,68l1854,68l1854,78l1862,78l1862,87l1870,87l1870,97l1878,97l1878,97l1886,97l1886,87l1894,87l1894,87l1902,87l1902,78l1910,78l1925,78l1933,78l1933,68l1941,68l1957,68l1965,68l1965,78l1973,78l1973,87l1981,87l1981,97l1989,97l1997,97l2005,97l2005,87l2013,87l2013,87l2020,87l2020,78l2028,78l2028,68l2036,68l2036,49l2044,49l2044,68l2052,68l2052,78l2060,78l2060,87l2068,87l2068,97l2076,97l2084,97l2092,97l2092,87l2100,87l2108,87l2116,87l2116,78l2123,78l2131,78l2139,78l2139,87l2147,87l2147,97l2155,97l2163,97l2171,97l2171,87l2179,87l2179,87l2187,87l2187,97l2195,97l2195,87l2203,87l2203,78l2211,78l2211,58l2219,58l2219,39l2226,39l2226,29l2234,29l2234,39l2242,39l2242,68l2250,68l2250,58l2258,58l2258,39l2266,39l2266,0l2274,0l2274,29l2282,29l2282,58l2290,58l2290,87l2298,87l2306,87l2314,87l2314,78l2322,78l2322,68l2329,68l2329,49l2337,49l2337,39l2345,39l2345,58l2353,58l2353,78l2361,78l2369,78l2377,78l2377,68l2385,68l2385,68l2393,68l2393,58l2401,58l2417,58l2425,58l2425,68l2432,68l2432,78l2440,78l2440,68l2448,68l2448,58l2456,58l2456,49l2464,49l2464,49l2472,49l2472,68l2480,68l2480,68l2488,68l2488,78l2496,78l2496,68l2504,68l2512,68l2520,68l2520,78l2528,78l2599,78l2607,78l2607,87l2615,87l2686,87l2694,87l2694,78l2702,78l2702,68l2710,68l2710,58l2718,58l2718,68l2726,68l2726,78l2734,78l2741,78l2749,78l2749,68l2757,68l2757,78l2765,78l2797,78l2805,78l2805,58l2813,58l2813,39l2821,39l2821,20l2829,20l2829,39l2837,39l2837,58l2844,58l2844,58l2852,58l2852,68l2860,68l2876,68l2884,68l2884,78l2892,78l2892,78l2900,78l2900,58l2908,58l2908,39l2916,39l2916,29l2924,29l2924,10l2932,10l2932,0l2940,0l2940,20l2947,20l2947,39l2955,39l2955,58l2963,58l2979,58l2987,58l2987,68l2995,68l3011,68l3019,68l3019,58l3027,58l3027,49l3035,49l3035,49l3042,49l3042,39l3050,39l3050,29l3058,29l3058,49l3066,49l3082,49l3090,49l3090,58l3098,58l3098,68l3106,68l3106,68l3114,68l3114,58l3122,58l3122,49l3130,49l3130,29l3138,29l3138,20l3145,20l3145,20l3153,20l3153,49l3161,49l3161,68l3169,68l3169,78l3177,78l3185,78l3193,78l3193,68l3201,68l3209,68l3217,68l3217,78l3225,78l3233,78l3241,78l3241,68l3248,68l3248,58l3256,58l3256,49l3264,49l3264,68l3272,68l3272,78l3280,78l3280,87l3288,87l3312,87l3320,87l3320,78l3328,78l3328,78l3336,78l3336,68l3344,68l3344,58l3351,58l3351,49l3359,49l3359,49l3367,49l3367,58l3375,58l3375,78l3383,78l3383,78l3391,78l3391,68l3399,68l3431,68e" stroked="t" o:allowincell="f" style="position:absolute;left:1341;top:1670;width:3430;height:106;mso-wrap-style:none;v-text-anchor:middle;mso-position-horizontal-relative:char">
                  <v:fill o:detectmouseclick="t" on="false"/>
                  <v:stroke color="red" weight="10080" joinstyle="round" endcap="flat"/>
                  <w10:wrap type="none"/>
                </v:shape>
                <v:shape id="shape_0" coordsize="2891,1719" path="m0,1709l0,1690l8,1690l8,1670l15,1670l15,1670l23,1670l23,1680l31,1680l31,1690l39,1690l39,1699l47,1699l87,1699l95,1699l95,1709l103,1709l126,1709l134,1709l134,1699l142,1699l142,1690l150,1690l150,1699l158,1699l158,1699l166,1699l166,1709l174,1709l174,1699l182,1699l214,1699l221,1699l221,1690l229,1690l229,1690l237,1690l237,1680l245,1680l245,1670l253,1670l253,1661l261,1661l261,1651l269,1651l269,1651l277,1651l277,1661l285,1661l317,1661l324,1661l324,1670l332,1670l364,1670l372,1670l372,1661l380,1661l396,1661l404,1661l404,1670l412,1670l412,1680l420,1680l420,1690l427,1690l427,1699l435,1699l459,1699l467,1699l467,1709l475,1709l475,1709l483,1709l483,1719l491,1719l491,1709l499,1709l546,1709l554,1709l554,1719l562,1719l586,1719l594,1719l594,1709l602,1709l618,1709l626,1709l626,1719l633,1719l729,1719l736,1719l736,1709l744,1709l744,1709l752,1709l752,1699l760,1699l760,1709l768,1709l768,1719l776,1719l863,1719l871,1719l871,1709l879,1709l974,1709l982,1709l982,1699l990,1699l1006,1699l1014,1699l1014,1690l1022,1690l1038,1690l1045,1690l1045,1680l1053,1680l1061,1680l1069,1680l1069,1670l1077,1670l1085,1670l1093,1670l1093,1661l1101,1661l1101,1661l1109,1661l1109,1651l1117,1651l1117,1641l1125,1641l1125,1632l1133,1632l1133,1622l1140,1622l1140,1603l1148,1603l1148,1583l1156,1583l1156,1554l1164,1554l1164,1525l1172,1525l1172,1468l1180,1468l1180,1390l1188,1390l1188,1303l1196,1303l1196,1159l1204,1159l1204,994l1212,994l1212,801l1220,801l1220,599l1228,599l1228,415l1236,415l1236,270l1243,270l1243,241l1251,241l1251,290l1259,290l1259,425l1267,425l1267,637l1275,637l1275,859l1283,859l1283,1062l1291,1062l1291,1217l1299,1217l1299,1352l1307,1352l1307,1439l1315,1439l1315,1496l1323,1496l1323,1545l1331,1545l1331,1574l1339,1574l1339,1603l1346,1603l1346,1622l1354,1622l1354,1641l1362,1641l1362,1651l1370,1651l1370,1661l1378,1661l1378,1670l1386,1670l1386,1680l1394,1680l1394,1680l1402,1680l1402,1690l1410,1690l1426,1690l1434,1690l1434,1699l1442,1699l1481,1699l1489,1699l1489,1709l1497,1709l1592,1709l1600,1709l1600,1699l1608,1699l1671,1699l1679,1699l1679,1690l1687,1690l1703,1690l1711,1690l1711,1680l1719,1680l1743,1680l1751,1680l1751,1670l1758,1670l1766,1670l1774,1670l1774,1661l1782,1661l1782,1661l1790,1661l1790,1651l1798,1651l1806,1651l1814,1651l1814,1641l1822,1641l1830,1641l1838,1641l1838,1632l1846,1632l1846,1632l1854,1632l1854,1622l1861,1622l1869,1622l1877,1622l1877,1612l1885,1612l1885,1612l1893,1612l1893,1603l1901,1603l1901,1603l1909,1603l1909,1593l1917,1593l1917,1593l1925,1593l1925,1583l1933,1583l1933,1583l1941,1583l1941,1574l1949,1574l1949,1564l1957,1564l1957,1554l1964,1554l1964,1545l1972,1545l1972,1535l1980,1535l1980,1525l1988,1525l1988,1516l1996,1516l1996,1506l2004,1506l2004,1496l2012,1496l2012,1487l2020,1487l2020,1468l2028,1468l2028,1458l2036,1458l2036,1448l2044,1448l2044,1429l2052,1429l2052,1410l2060,1410l2060,1390l2067,1390l2067,1371l2075,1371l2075,1342l2083,1342l2083,1323l2091,1323l2091,1294l2099,1294l2099,1265l2107,1265l2107,1226l2115,1226l2115,1197l2123,1197l2123,1159l2131,1159l2131,1120l2139,1120l2139,1081l2147,1081l2147,1043l2155,1043l2155,994l2163,994l2163,956l2170,956l2170,908l2178,908l2178,859l2186,859l2186,821l2194,821l2194,772l2202,772l2202,724l2210,724l2210,676l2218,676l2218,637l2226,637l2226,589l2234,589l2234,550l2242,550l2242,512l2250,512l2250,473l2258,473l2258,444l2266,444l2266,415l2273,415l2273,386l2281,386l2281,377l2289,377l2289,367l2297,367l2297,357l2305,357l2313,357l2321,357l2321,367l2329,367l2329,377l2337,377l2337,386l2345,386l2345,405l2353,405l2353,425l2361,425l2361,444l2369,444l2369,463l2376,463l2376,483l2384,483l2384,502l2392,502l2392,521l2400,521l2400,531l2408,531l2408,550l2416,550l2416,560l2424,560l2424,579l2432,579l2432,589l2440,589l2440,599l2448,599l2448,608l2456,608l2456,618l2464,618l2464,628l2472,628l2472,628l2479,628l2479,637l2487,637l2519,637l2527,637l2527,628l2535,628l2535,628l2543,628l2543,618l2551,618l2551,608l2559,608l2559,599l2567,599l2567,589l2575,589l2575,570l2582,570l2582,550l2590,550l2590,541l2598,541l2598,521l2606,521l2606,502l2614,502l2614,483l2622,483l2622,454l2630,454l2630,434l2638,434l2638,405l2646,405l2646,386l2654,386l2654,357l2662,357l2662,328l2670,328l2670,299l2677,299l2677,261l2685,261l2685,222l2693,222l2693,193l2701,193l2701,154l2709,154l2709,125l2717,125l2717,87l2725,87l2725,58l2733,58l2733,29l2741,29l2741,10l2749,10l2749,0l2757,0l2757,0l2765,0l2765,19l2773,19l2773,68l2780,68l2780,125l2788,125l2788,212l2796,212l2796,319l2804,319l2804,425l2812,425l2812,550l2820,550l2820,666l2828,666l2828,782l2836,782l2836,879l2844,879l2844,975l2852,975l2852,1052l2860,1052l2860,1130l2868,1130l2868,1188l2876,1188l2876,1245l2883,1245l2883,1294l2891,1294l2891,1342e" stroked="t" o:allowincell="f" style="position:absolute;left:4780;top:29;width:2890;height:1718;mso-wrap-style:none;v-text-anchor:middle;mso-position-horizontal-relative:char">
                  <v:fill o:detectmouseclick="t" on="false"/>
                  <v:stroke color="red" weight="10080" joinstyle="round" endcap="flat"/>
                  <w10:wrap type="none"/>
                </v:shape>
                <v:shape id="shape_0" coordsize="753,377" path="m0,0l0,39l8,39l8,68l16,68l16,97l24,97l24,126l32,126l32,145l40,145l40,164l48,164l48,183l56,183l56,203l64,203l64,212l72,212l72,232l80,232l80,241l87,241l87,251l95,251l95,261l103,261l103,270l111,270l111,280l119,280l119,280l127,280l127,290l135,290l135,290l143,290l143,299l151,299l151,299l159,299l159,309l167,309l167,319l175,319l190,319l198,319l198,328l206,328l206,328l214,328l214,338l222,338l230,338l238,338l238,348l246,348l278,348l286,348l286,357l293,357l317,357l325,357l325,367l333,367l452,367l460,367l460,377l468,377l468,377l476,377l476,367l484,367l539,367l547,367l547,357l555,357l571,357l579,357l579,348l587,348l602,348l610,348l610,338l618,338l618,338l626,338l626,328l634,328l634,328l642,328l642,319l650,319l650,319l658,319l658,309l666,309l666,299l674,299l674,299l682,299l682,290l690,290l690,280l698,280l698,270l705,270l705,261l713,261l713,241l721,241l721,232l729,232l729,222l737,222l737,212l745,212l745,203l753,203l753,193e" stroked="t" o:allowincell="f" style="position:absolute;left:7679;top:1371;width:752;height:376;mso-wrap-style:none;v-text-anchor:middle;mso-position-horizontal-relative:char">
                  <v:fill o:detectmouseclick="t" on="false"/>
                  <v:stroke color="red" weight="10080" joinstyle="round" endcap="flat"/>
                  <w10:wrap type="none"/>
                </v:shape>
                <v:line id="shape_0" from="1341,29" to="1341,1824" stroked="t" o:allowincell="f" style="position:absolute;mso-position-horizontal-relative:char">
                  <v:stroke color="silver" weight="5040" joinstyle="miter" endcap="flat"/>
                  <v:fill o:detectmouseclick="t" on="false"/>
                  <w10:wrap type="none"/>
                </v:line>
                <v:line id="shape_0" from="1333,29" to="1333,1824" stroked="t" o:allowincell="f" style="position:absolute;mso-position-horizontal-relative:char">
                  <v:stroke color="silver" weight="5040" joinstyle="miter" endcap="flat"/>
                  <v:fill o:detectmouseclick="t" on="false"/>
                  <w10:wrap type="none"/>
                </v:line>
                <v:line id="shape_0" from="1325,29" to="1325,1824" stroked="t" o:allowincell="f" style="position:absolute;mso-position-horizontal-relative:char">
                  <v:stroke color="silver" weight="5040" joinstyle="miter" endcap="flat"/>
                  <v:fill o:detectmouseclick="t" on="false"/>
                  <w10:wrap type="none"/>
                </v:line>
                <v:line id="shape_0" from="1325,1323" to="1340,1323" stroked="t" o:allowincell="f" style="position:absolute;flip:x;mso-position-horizontal-relative:char">
                  <v:stroke color="black" weight="5040" joinstyle="miter" endcap="flat"/>
                  <v:fill o:detectmouseclick="t" on="false"/>
                  <w10:wrap type="none"/>
                </v:line>
                <v:line id="shape_0" from="1325,1458" to="1340,1458" stroked="t" o:allowincell="f" style="position:absolute;flip:x;mso-position-horizontal-relative:char">
                  <v:stroke color="black" weight="5040" joinstyle="miter" endcap="flat"/>
                  <v:fill o:detectmouseclick="t" on="false"/>
                  <w10:wrap type="none"/>
                </v:line>
                <v:line id="shape_0" from="1325,1593" to="1340,1593" stroked="t" o:allowincell="f" style="position:absolute;flip:x;mso-position-horizontal-relative:char">
                  <v:stroke color="black" weight="5040" joinstyle="miter" endcap="flat"/>
                  <v:fill o:detectmouseclick="t" on="false"/>
                  <w10:wrap type="none"/>
                </v:line>
                <v:line id="shape_0" from="1325,1728" to="1340,1728" stroked="t" o:allowincell="f" style="position:absolute;flip:x;mso-position-horizontal-relative:char">
                  <v:stroke color="black" weight="5040" joinstyle="miter" endcap="flat"/>
                  <v:fill o:detectmouseclick="t" on="false"/>
                  <w10:wrap type="none"/>
                </v:line>
                <v:line id="shape_0" from="1301,1188" to="1339,1188" stroked="t" o:allowincell="f" style="position:absolute;flip:x;mso-position-horizontal-relative:char">
                  <v:stroke color="black" weight="504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784;top:1027;width:429;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0.10</w:t>
                        </w:r>
                      </w:p>
                    </w:txbxContent>
                  </v:textbox>
                  <v:fill o:detectmouseclick="t" on="false"/>
                  <v:stroke color="#3465a4" joinstyle="round" endcap="flat"/>
                  <w10:wrap type="none"/>
                </v:shape>
                <v:line id="shape_0" from="1325,1052" to="1340,1052" stroked="t" o:allowincell="f" style="position:absolute;flip:x;mso-position-horizontal-relative:char">
                  <v:stroke color="black" weight="5040" joinstyle="miter" endcap="flat"/>
                  <v:fill o:detectmouseclick="t" on="false"/>
                  <w10:wrap type="none"/>
                </v:line>
                <v:line id="shape_0" from="1325,917" to="1340,917" stroked="t" o:allowincell="f" style="position:absolute;flip:x;mso-position-horizontal-relative:char">
                  <v:stroke color="black" weight="5040" joinstyle="miter" endcap="flat"/>
                  <v:fill o:detectmouseclick="t" on="false"/>
                  <w10:wrap type="none"/>
                </v:line>
                <v:line id="shape_0" from="1325,782" to="1340,782" stroked="t" o:allowincell="f" style="position:absolute;flip:x;mso-position-horizontal-relative:char">
                  <v:stroke color="black" weight="5040" joinstyle="miter" endcap="flat"/>
                  <v:fill o:detectmouseclick="t" on="false"/>
                  <w10:wrap type="none"/>
                </v:line>
                <v:line id="shape_0" from="1325,647" to="1340,647" stroked="t" o:allowincell="f" style="position:absolute;flip:x;mso-position-horizontal-relative:char">
                  <v:stroke color="black" weight="5040" joinstyle="miter" endcap="flat"/>
                  <v:fill o:detectmouseclick="t" on="false"/>
                  <w10:wrap type="none"/>
                </v:line>
                <v:line id="shape_0" from="1301,512" to="1339,512" stroked="t" o:allowincell="f" style="position:absolute;flip:x;mso-position-horizontal-relative:char">
                  <v:stroke color="black" weight="5040" joinstyle="miter" endcap="flat"/>
                  <v:fill o:detectmouseclick="t" on="false"/>
                  <w10:wrap type="none"/>
                </v:line>
                <v:shape id="shape_0" stroked="f" o:allowincell="f" style="position:absolute;left:784;top:361;width:429;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0.20</w:t>
                        </w:r>
                      </w:p>
                    </w:txbxContent>
                  </v:textbox>
                  <v:fill o:detectmouseclick="t" on="false"/>
                  <v:stroke color="#3465a4" joinstyle="round" endcap="flat"/>
                  <w10:wrap type="none"/>
                </v:shape>
                <v:line id="shape_0" from="1325,377" to="1340,377" stroked="t" o:allowincell="f" style="position:absolute;flip:x;mso-position-horizontal-relative:char">
                  <v:stroke color="black" weight="5040" joinstyle="miter" endcap="flat"/>
                  <v:fill o:detectmouseclick="t" on="false"/>
                  <w10:wrap type="none"/>
                </v:line>
                <v:line id="shape_0" from="1325,232" to="1340,232" stroked="t" o:allowincell="f" style="position:absolute;flip:x;mso-position-horizontal-relative:char">
                  <v:stroke color="black" weight="5040" joinstyle="miter" endcap="flat"/>
                  <v:fill o:detectmouseclick="t" on="false"/>
                  <w10:wrap type="none"/>
                </v:line>
                <v:line id="shape_0" from="1325,97" to="1340,97" stroked="t" o:allowincell="f" style="position:absolute;flip:x;mso-position-horizontal-relative:char">
                  <v:stroke color="black" weight="5040" joinstyle="miter" endcap="flat"/>
                  <v:fill o:detectmouseclick="t" on="false"/>
                  <w10:wrap type="none"/>
                </v:line>
                <v:line id="shape_0" from="1341,3611" to="8439,3611" stroked="t" o:allowincell="f" style="position:absolute;mso-position-horizontal-relative:char">
                  <v:stroke color="#ebe9ed" weight="5040" joinstyle="miter" endcap="flat"/>
                  <v:fill o:detectmouseclick="t" on="false"/>
                  <w10:wrap type="none"/>
                </v:line>
                <v:line id="shape_0" from="1349,3601" to="8439,3601" stroked="t" o:allowincell="f" style="position:absolute;mso-position-horizontal-relative:char">
                  <v:stroke color="#ebe9ed" weight="5040" joinstyle="miter" endcap="flat"/>
                  <v:fill o:detectmouseclick="t" on="false"/>
                  <w10:wrap type="none"/>
                </v:line>
                <v:line id="shape_0" from="1357,3592" to="8439,3592" stroked="t" o:allowincell="f" style="position:absolute;mso-position-horizontal-relative:char">
                  <v:stroke color="#ebe9ed" weight="5040" joinstyle="miter" endcap="flat"/>
                  <v:fill o:detectmouseclick="t" on="false"/>
                  <w10:wrap type="none"/>
                </v:line>
                <v:shape id="shape_0" coordsize="3383,1747" path="m0,1747l0,1747l8,1747l388,1747l396,1747l396,1738l404,1738l428,1738l436,1738l436,1747l444,1747l460,1747l468,1747l468,1738l476,1738l483,1738l491,1738l491,1747l499,1747l499,1747l507,1747l507,1738l515,1738l864,1738l872,1738l872,1728l880,1728l888,1728l895,1728l895,1738l903,1738l998,1738l1006,1738l1006,1728l1014,1728l1038,1728l1046,1728l1046,1738l1054,1738l1094,1738l1101,1738l1101,1728l1109,1728l1165,1728l1173,1728l1173,1738l1181,1738l1212,1738l1220,1738l1220,1728l1228,1728l1260,1728l1268,1728l1268,1738l1276,1738l1276,1728l1284,1728l1347,1728l1355,1728l1355,1718l1363,1718l1363,1718l1371,1718l1371,1728l1379,1728l1426,1728l1434,1728l1434,1718l1442,1718l1474,1718l1482,1718l1482,1709l1490,1709l1490,1709l1498,1709l1498,1718l1505,1718l1505,1718l1513,1718l1513,1728l1521,1728l1521,1728l1529,1728l1529,1718l1537,1718l1601,1718l1608,1718l1608,1709l1616,1709l1616,1709l1624,1709l1624,1699l1632,1699l1664,1699l1672,1699l1672,1689l1680,1689l1680,1689l1688,1689l1688,1680l1696,1680l1704,1680l1711,1680l1711,1670l1719,1670l1719,1660l1727,1660l1727,1651l1735,1651l1735,1660l1743,1660l1775,1660l1783,1660l1783,1651l1791,1651l1791,1651l1799,1651l1799,1641l1807,1641l1807,1641l1814,1641l1814,1632l1822,1632l1822,1612l1830,1612l1830,1603l1838,1603l1838,1603l1846,1603l1846,1593l1854,1593l1862,1593l1870,1593l1870,1583l1878,1583l1878,1564l1886,1564l1886,1554l1894,1554l1894,1545l1902,1545l1902,1525l1910,1525l1910,1516l1917,1516l1917,1506l1925,1506l1925,1496l1933,1496l1933,1477l1941,1477l1941,1458l1949,1458l1949,1448l1957,1448l1957,1429l1965,1429l1965,1409l1973,1409l1973,1390l1981,1390l1981,1371l1989,1371l1989,1352l1997,1352l1997,1313l2005,1313l2005,1284l2013,1284l2013,1255l2020,1255l2020,1236l2028,1236l2028,1216l2036,1216l2036,1158l2044,1158l2044,1120l2052,1120l2052,1081l2060,1081l2060,1062l2068,1062l2068,1033l2076,1033l2076,1014l2084,1014l2084,975l2092,975l2092,936l2100,936l2100,898l2108,898l2108,869l2116,869l2116,840l2123,840l2123,801l2131,801l2131,763l2139,763l2139,714l2147,714l2147,685l2155,685l2155,647l2163,647l2163,608l2171,608l2171,569l2179,569l2179,502l2187,502l2187,454l2195,454l2195,425l2203,425l2203,396l2211,396l2211,376l2219,376l2219,347l2226,347l2226,270l2234,270l2234,222l2242,222l2242,193l2250,193l2250,212l2258,212l2258,212l2266,212l2266,203l2274,203l2274,241l2282,241l2282,270l2290,270l2290,280l2298,280l2298,270l2306,270l2306,260l2314,260l2314,232l2322,232l2322,241l2329,241l2329,260l2337,260l2337,309l2345,309l2345,328l2353,328l2361,328l2369,328l2369,338l2377,338l2377,357l2385,357l2385,357l2393,357l2393,376l2401,376l2401,405l2409,405l2409,434l2417,434l2417,473l2425,473l2425,502l2432,502l2432,492l2440,492l2440,492l2448,492l2448,502l2456,502l2456,521l2464,521l2464,550l2472,550l2472,579l2480,579l2480,589l2488,589l2488,589l2496,589l2496,579l2504,579l2512,579l2520,579l2520,589l2528,589l2528,589l2535,589l2535,598l2543,598l2543,589l2551,589l2551,589l2559,589l2559,579l2567,579l2567,589l2575,589l2575,579l2583,579l2583,579l2591,579l2591,569l2599,569l2607,569l2615,569l2615,560l2623,560l2631,560l2638,560l2638,550l2646,550l2654,550l2662,550l2662,540l2670,540l2670,531l2678,531l2678,521l2686,521l2686,512l2694,512l2694,512l2702,512l2702,502l2710,502l2710,483l2718,483l2718,463l2726,463l2726,454l2734,454l2734,444l2741,444l2741,425l2749,425l2749,405l2757,405l2757,376l2765,376l2765,357l2773,357l2773,347l2781,347l2781,318l2789,318l2789,299l2797,299l2797,270l2805,270l2805,251l2813,251l2813,203l2821,203l2821,125l2829,125l2829,116l2837,116l2837,96l2844,96l2844,77l2852,77l2852,58l2860,58l2860,38l2868,38l2868,19l2876,19l2876,9l2884,9l2884,0l2892,0l2924,0l2932,0l2932,9l2940,9l2940,67l2947,67l2947,96l2955,96l2955,116l2963,116l2963,135l2971,135l2971,164l2979,164l2979,193l2987,193l2987,232l2995,232l2995,251l3003,251l3003,270l3011,270l3011,299l3019,299l3019,328l3027,328l3027,357l3035,357l3035,367l3042,367l3042,386l3050,386l3050,415l3058,415l3058,444l3066,444l3066,463l3074,463l3074,483l3082,483l3082,521l3090,521l3090,569l3098,569l3098,608l3106,608l3106,637l3114,637l3114,676l3122,676l3122,705l3130,705l3130,714l3138,714l3138,753l3145,753l3145,811l3153,811l3153,859l3161,859l3161,898l3169,898l3169,917l3177,917l3177,936l3185,936l3185,965l3193,965l3193,985l3201,985l3201,1004l3209,1004l3209,1033l3217,1033l3217,1052l3225,1052l3225,1072l3233,1072l3233,1081l3241,1081l3241,1091l3248,1091l3248,1100l3256,1100l3256,1120l3264,1120l3264,1129l3272,1129l3272,1149l3280,1149l3280,1158l3288,1158l3296,1158l3304,1158l3304,1149l3312,1149l3312,1139l3320,1139l3320,1129l3328,1129l3328,1110l3336,1110l3336,1091l3344,1091l3344,1072l3351,1072l3351,1043l3359,1043l3359,1014l3367,1014l3367,994l3375,994l3375,975l3383,975l3383,965e" stroked="t" o:allowincell="f" style="position:absolute;left:1341;top:1825;width:3382;height:1746;mso-wrap-style:none;v-text-anchor:middle;mso-position-horizontal-relative:char">
                  <v:fill o:detectmouseclick="t" on="false"/>
                  <v:stroke color="red" weight="10080" joinstyle="round" endcap="flat"/>
                  <w10:wrap type="none"/>
                </v:shape>
                <v:shape id="shape_0" coordsize="2535,1110" path="m0,743l0,734l8,734l8,724l16,724l16,734l24,734l40,734l48,734l48,724l56,724l56,705l63,705l63,714l71,714l71,724l79,724l79,743l87,743l87,753l95,753l95,772l103,772l103,782l111,782l127,782l135,782l135,792l143,792l198,792l206,792l206,782l214,782l214,772l222,772l222,763l230,763l230,743l238,743l238,724l246,724l246,705l254,705l254,676l262,676l262,647l269,647l269,618l277,618l277,589l285,589l285,570l293,570l293,541l301,541l301,502l309,502l309,463l317,463l317,434l325,434l325,415l333,415l333,396l341,396l341,386l349,386l349,376l357,376l357,367l365,367l388,367l396,367l396,376l404,376l404,386l412,386l412,396l420,396l420,405l428,405l428,415l436,415l436,434l444,434l444,454l452,454l452,473l460,473l460,483l468,483l468,492l475,492l475,502l483,502l499,502l507,502l507,521l515,521l515,541l523,541l523,570l531,570l531,589l539,589l539,618l547,618l547,637l555,637l555,647l563,647l563,656l571,656l571,666l578,666l578,676l586,676l586,685l594,685l594,695l602,695l602,695l610,695l610,705l618,705l618,714l626,714l626,714l634,714l634,724l642,724l642,724l650,724l650,714l658,714l658,714l666,714l666,705l674,705l674,705l681,705l681,695l689,695l689,685l697,685l697,685l705,685l705,676l713,676l737,676l745,676l745,685l753,685l753,685l761,685l761,695l769,695l769,705l777,705l777,714l784,714l784,714l792,714l792,724l800,724l800,734l808,734l808,743l816,743l816,753l824,753l824,763l832,763l832,772l840,772l840,772l848,772l848,782l856,782l856,782l864,782l864,792l872,792l872,792l880,792l880,801l887,801l919,801l927,801l927,792l935,792l951,792l959,792l959,801l967,801l983,801l990,801l990,811l998,811l998,811l1006,811l1006,821l1014,821l1014,821l1022,821l1022,830l1030,830l1030,830l1038,830l1038,840l1046,840l1046,840l1054,840l1054,850l1062,850l1062,859l1070,859l1070,869l1078,869l1078,878l1086,878l1086,878l1093,878l1093,888l1101,888l1101,898l1109,898l1109,898l1117,898l1117,907l1125,907l1125,917l1133,917l1133,927l1141,927l1141,936l1149,936l1149,936l1157,936l1157,946l1165,946l1165,956l1173,956l1173,956l1181,956l1181,965l1188,965l1188,975l1196,975l1196,975l1204,975l1204,985l1212,985l1212,985l1220,985l1220,994l1228,994l1228,994l1236,994l1236,1004l1244,1004l1244,1014l1252,1014l1260,1014l1268,1014l1268,1004l1276,1004l1323,1004l1331,1004l1331,994l1339,994l1339,985l1347,985l1355,985l1363,985l1363,975l1371,975l1426,975l1434,975l1434,985l1442,985l1450,985l1458,985l1458,994l1466,994l1466,1004l1474,1004l1482,1004l1490,1004l1490,1014l1497,1014l1505,1014l1513,1014l1513,1023l1521,1023l1521,1023l1529,1023l1529,1033l1537,1033l1537,1033l1545,1033l1545,1043l1553,1043l1561,1043l1569,1043l1569,1052l1577,1052l1585,1052l1593,1052l1593,1062l1600,1062l1624,1062l1632,1062l1632,1072l1640,1072l1640,1072l1648,1072l1648,1081l1656,1081l1672,1081l1680,1081l1680,1091l1688,1091l1696,1091l1703,1091l1703,1101l1711,1101l1743,1101l1751,1101l1751,1110l1759,1110l1767,1110l1775,1110l1775,1101l1783,1101l1791,1101l1799,1101l1799,1091l1806,1091l1806,1081l1814,1081l1814,1072l1822,1072l1822,1052l1830,1052l1830,1043l1838,1043l1838,1033l1846,1033l1846,1014l1854,1014l1854,994l1862,994l1862,975l1870,975l1870,965l1878,965l1878,946l1886,946l1941,946l1949,946l1949,956l1957,956l1957,956l1965,956l1965,965l1973,965l2012,965l2020,965l2020,956l2028,956l2028,946l2036,946l2036,936l2044,936l2044,927l2052,927l2052,907l2060,907l2060,888l2068,888l2068,859l2076,859l2076,830l2084,830l2084,792l2092,792l2092,753l2100,753l2100,705l2108,705l2108,666l2115,666l2115,627l2123,627l2123,608l2131,608l2131,598l2139,598l2139,598l2147,598l2147,618l2155,618l2155,627l2163,627l2163,637l2171,637l2171,627l2179,627l2179,627l2187,627l2187,618l2195,618l2195,598l2203,598l2203,589l2211,589l2211,579l2218,579l2218,560l2226,560l2226,541l2234,541l2234,512l2242,512l2242,502l2250,502l2250,492l2258,492l2258,483l2266,483l2266,463l2274,463l2282,463l2290,463l2290,454l2298,454l2298,444l2306,444l2306,434l2314,434l2314,425l2321,425l2321,405l2329,405l2329,386l2337,386l2337,367l2345,367l2345,328l2353,328l2353,290l2361,290l2361,251l2369,251l2369,203l2377,203l2377,154l2385,154l2385,116l2393,116l2393,77l2401,77l2401,48l2409,48l2409,19l2417,19l2417,0l2424,0l2432,0l2440,0l2440,10l2448,10l2448,29l2456,29l2456,48l2464,48l2464,67l2472,67l2472,87l2480,87l2480,106l2488,106l2488,135l2496,135l2496,154l2504,154l2504,183l2512,183l2512,212l2520,212l2520,232l2527,232l2527,261l2535,261l2535,280e" stroked="t" o:allowincell="f" style="position:absolute;left:4732;top:2047;width:2534;height:1109;mso-wrap-style:none;v-text-anchor:middle;mso-position-horizontal-relative:char">
                  <v:fill o:detectmouseclick="t" on="false"/>
                  <v:stroke color="red" weight="10080" joinstyle="round" endcap="flat"/>
                  <w10:wrap type="none"/>
                </v:shape>
                <v:shape id="shape_0" coordsize="1157,975" path="m0,0l0,19l8,19l8,48l16,48l16,67l24,67l24,96l32,96l32,116l40,116l40,145l48,145l48,154l56,154l56,174l64,174l80,174l87,174l87,183l95,183l95,193l103,193l103,203l111,203l111,222l119,222l119,232l127,232l127,251l135,251l135,270l143,270l143,290l151,290l151,309l159,309l159,318l167,318l167,338l175,338l175,357l182,357l182,376l190,376l190,405l198,405l198,425l206,425l206,454l214,454l214,483l222,483l222,502l230,502l230,521l238,521l238,550l246,550l246,570l254,570l254,589l262,589l262,598l270,598l270,608l278,608l278,627l285,627l285,637l293,637l293,666l301,666l301,685l309,685l309,705l317,705l317,714l325,714l325,714l333,714l333,724l341,724l341,734l349,734l349,743l357,743l357,743l365,743l365,734l373,734l373,724l381,724l381,714l388,714l388,705l396,705l396,695l404,695l404,685l412,685l412,676l420,676l420,676l428,676l428,666l436,666l436,666l444,666l444,676l452,676l452,685l460,685l460,695l468,695l468,714l476,714l476,734l484,734l484,753l491,753l491,772l499,772l499,792l507,792l507,801l515,801l515,821l523,821l523,830l531,830l531,840l539,840l539,850l547,850l547,859l555,859l555,869l563,869l563,878l571,878l571,888l579,888l579,888l587,888l587,898l594,898l594,898l602,898l602,907l610,907l610,917l618,917l618,907l626,907l626,907l634,907l634,898l642,898l642,888l650,888l650,878l658,878l658,869l666,869l666,850l674,850l674,811l682,811l682,763l690,763l690,705l697,705l697,666l705,666l705,637l713,637l713,637l721,637l721,647l729,647l729,676l737,676l737,714l745,714l745,743l753,743l753,772l761,772l761,792l769,792l769,811l777,811l777,821l785,821l785,850l793,850l793,869l800,869l800,888l808,888l808,898l816,898l816,907l824,907l824,917l832,917l848,917l856,917l856,927l864,927l864,936l872,936l880,936l888,936l888,927l896,927l903,927l911,927l911,917l919,917l919,927l927,927l927,946l935,946l935,956l943,956l959,956l967,956l967,965l975,965l975,965l983,965l983,975l991,975l991,956l999,956l999,946l1006,946l1006,927l1014,927l1014,927l1022,927l1022,936l1030,936l1030,956l1038,956l1038,936l1046,936l1046,927l1054,927l1054,907l1062,907l1062,917l1070,917l1070,927l1078,927l1078,927l1086,927l1086,936l1094,936l1094,936l1102,936l1102,946l1109,946l1117,946l1125,946l1125,936l1133,936l1133,936l1141,936l1141,927l1149,927l1149,898l1157,898l1157,888e" stroked="t" o:allowincell="f" style="position:absolute;left:7275;top:2327;width:1156;height:974;mso-wrap-style:none;v-text-anchor:middle;mso-position-horizontal-relative:char">
                  <v:fill o:detectmouseclick="t" on="false"/>
                  <v:stroke color="red" weight="10080" joinstyle="round" endcap="flat"/>
                  <w10:wrap type="none"/>
                </v:shape>
                <v:line id="shape_0" from="1341,1825" to="1341,3620" stroked="t" o:allowincell="f" style="position:absolute;mso-position-horizontal-relative:char">
                  <v:stroke color="silver" weight="5040" joinstyle="miter" endcap="flat"/>
                  <v:fill o:detectmouseclick="t" on="false"/>
                  <w10:wrap type="none"/>
                </v:line>
                <v:line id="shape_0" from="1333,1825" to="1333,3620" stroked="t" o:allowincell="f" style="position:absolute;mso-position-horizontal-relative:char">
                  <v:stroke color="silver" weight="5040" joinstyle="miter" endcap="flat"/>
                  <v:fill o:detectmouseclick="t" on="false"/>
                  <w10:wrap type="none"/>
                </v:line>
                <v:line id="shape_0" from="1325,1825" to="1325,3620" stroked="t" o:allowincell="f" style="position:absolute;mso-position-horizontal-relative:char">
                  <v:stroke color="silver" weight="5040" joinstyle="miter" endcap="flat"/>
                  <v:fill o:detectmouseclick="t" on="false"/>
                  <w10:wrap type="none"/>
                </v:line>
                <v:line id="shape_0" from="1301,3370" to="1339,3370" stroked="t" o:allowincell="f" style="position:absolute;flip:x;mso-position-horizontal-relative:char">
                  <v:stroke color="black" weight="5040" joinstyle="miter" endcap="flat"/>
                  <v:fill o:detectmouseclick="t" on="false"/>
                  <w10:wrap type="none"/>
                </v:line>
                <v:shape id="shape_0" stroked="f" o:allowincell="f" style="position:absolute;left:764;top:3218;width:429;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0.00</w:t>
                        </w:r>
                      </w:p>
                    </w:txbxContent>
                  </v:textbox>
                  <v:fill o:detectmouseclick="t" on="false"/>
                  <v:stroke color="#3465a4" joinstyle="round" endcap="flat"/>
                  <w10:wrap type="none"/>
                </v:shape>
                <v:line id="shape_0" from="1325,3070" to="1340,3070" stroked="t" o:allowincell="f" style="position:absolute;flip:x;mso-position-horizontal-relative:char">
                  <v:stroke color="black" weight="5040" joinstyle="miter" endcap="flat"/>
                  <v:fill o:detectmouseclick="t" on="false"/>
                  <w10:wrap type="none"/>
                </v:line>
                <v:line id="shape_0" from="1325,2771" to="1340,2771" stroked="t" o:allowincell="f" style="position:absolute;flip:x;mso-position-horizontal-relative:char">
                  <v:stroke color="black" weight="5040" joinstyle="miter" endcap="flat"/>
                  <v:fill o:detectmouseclick="t" on="false"/>
                  <w10:wrap type="none"/>
                </v:line>
                <v:line id="shape_0" from="1325,2472" to="1340,2472" stroked="t" o:allowincell="f" style="position:absolute;flip:x;mso-position-horizontal-relative:char">
                  <v:stroke color="black" weight="5040" joinstyle="miter" endcap="flat"/>
                  <v:fill o:detectmouseclick="t" on="false"/>
                  <w10:wrap type="none"/>
                </v:line>
                <v:line id="shape_0" from="1301,2172" to="1339,2172" stroked="t" o:allowincell="f" style="position:absolute;flip:x;mso-position-horizontal-relative:char">
                  <v:stroke color="black" weight="5040" joinstyle="miter" endcap="flat"/>
                  <v:fill o:detectmouseclick="t" on="false"/>
                  <w10:wrap type="none"/>
                </v:line>
                <v:shape id="shape_0" stroked="f" o:allowincell="f" style="position:absolute;left:754;top:2021;width:429;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0.05</w:t>
                        </w:r>
                      </w:p>
                    </w:txbxContent>
                  </v:textbox>
                  <v:fill o:detectmouseclick="t" on="false"/>
                  <v:stroke color="#3465a4" joinstyle="round" endcap="flat"/>
                  <w10:wrap type="none"/>
                </v:shape>
                <v:line id="shape_0" from="1325,1873" to="1340,1873" stroked="t" o:allowincell="f" style="position:absolute;flip:x;mso-position-horizontal-relative:char">
                  <v:stroke color="black" weight="5040" joinstyle="miter" endcap="flat"/>
                  <v:fill o:detectmouseclick="t" on="false"/>
                  <w10:wrap type="none"/>
                </v:line>
                <v:shape id="shape_0" coordsize="3470,1603" path="m0,1603l0,1603l8,1603l222,1603l230,1603l230,1594l238,1594l396,1594l404,1594l404,1584l412,1584l428,1584l436,1584l436,1594l444,1594l452,1594l460,1594l460,1584l468,1584l737,1584l745,1584l745,1574l753,1574l753,1574l761,1574l761,1584l769,1584l864,1584l872,1584l872,1574l880,1574l888,1574l895,1574l895,1584l903,1584l1006,1584l1014,1584l1014,1574l1022,1574l1038,1574l1046,1574l1046,1584l1054,1584l1101,1584l1109,1584l1109,1574l1117,1574l1157,1574l1165,1574l1165,1584l1173,1584l1236,1584l1244,1584l1244,1574l1252,1574l1252,1584l1260,1584l1292,1584l1300,1584l1300,1574l1307,1574l1307,1574l1315,1574l1315,1584l1323,1584l1331,1584l1339,1584l1339,1574l1347,1574l1363,1574l1371,1574l1371,1584l1379,1584l1426,1584l1434,1584l1434,1574l1442,1574l1442,1584l1450,1584l1466,1584l1474,1584l1474,1574l1482,1574l1490,1574l1498,1574l1498,1584l1505,1584l1601,1584l1608,1584l1608,1574l1616,1574l1656,1574l1664,1574l1664,1584l1672,1584l1704,1584l1711,1584l1711,1574l1719,1574l1735,1574l1743,1574l1743,1584l1751,1584l1783,1584l1791,1584l1791,1574l1799,1574l1799,1574l1807,1574l1807,1565l1814,1565l1814,1555l1822,1555l1822,1545l1830,1545l1854,1545l1862,1545l1862,1536l1870,1536l1870,1536l1878,1536l1878,1526l1886,1526l1886,1516l1894,1516l1894,1507l1902,1507l1902,1507l1910,1507l1910,1497l1917,1497l1917,1487l1925,1487l1925,1478l1933,1478l1933,1468l1941,1468l1941,1449l1949,1449l1949,1439l1957,1439l1957,1429l1965,1429l1965,1400l1973,1400l1973,1381l1981,1381l1981,1362l1989,1362l1989,1343l1997,1343l1997,1314l2005,1314l2005,1285l2013,1285l2013,1265l2020,1265l2020,1246l2028,1246l2028,1217l2036,1217l2036,1169l2044,1169l2044,1130l2052,1130l2052,1101l2060,1101l2060,1082l2068,1082l2068,1063l2076,1063l2076,1034l2084,1034l2084,1005l2092,1005l2092,976l2100,976l2100,947l2108,947l2108,918l2116,918l2116,898l2123,898l2123,869l2131,869l2131,821l2139,821l2139,773l2147,773l2147,734l2155,734l2155,696l2163,696l2163,667l2171,667l2171,628l2179,628l2179,589l2187,589l2187,551l2195,551l2195,522l2203,522l2203,483l2211,483l2211,445l2219,445l2219,396l2226,396l2226,377l2234,377l2234,358l2242,358l2242,348l2250,348l2250,329l2258,329l2258,338l2266,338l2266,367l2274,367l2274,396l2282,396l2282,416l2290,416l2290,396l2298,396l2298,406l2306,406l2306,425l2314,425l2314,435l2322,435l2322,425l2329,425l2329,435l2337,435l2337,454l2345,454l2345,493l2353,493l2353,522l2361,522l2361,522l2369,522l2369,531l2377,531l2377,551l2385,551l2385,570l2393,570l2393,599l2401,599l2401,628l2409,628l2409,647l2417,647l2417,667l2425,667l2425,696l2432,696l2432,715l2440,715l2440,734l2448,734l2448,763l2456,763l2456,792l2464,792l2464,821l2472,821l2472,840l2480,840l2480,860l2488,860l2488,869l2496,869l2496,879l2504,879l2504,889l2512,889l2512,889l2520,889l2520,898l2528,898l2575,898l2583,898l2583,889l2591,889l2599,889l2607,889l2607,879l2615,879l2615,879l2623,879l2623,869l2631,869l2631,860l2638,860l2638,840l2646,840l2646,831l2654,831l2654,811l2662,811l2662,792l2670,792l2670,783l2678,783l2678,763l2686,763l2686,754l2694,754l2694,734l2702,734l2702,715l2710,715l2710,676l2718,676l2718,657l2726,657l2726,628l2734,628l2734,609l2741,609l2741,580l2749,580l2749,551l2757,551l2757,512l2765,512l2765,483l2773,483l2773,454l2781,454l2781,416l2789,416l2789,387l2797,387l2797,358l2805,358l2805,319l2813,319l2813,271l2821,271l2821,184l2829,184l2829,165l2837,165l2837,136l2844,136l2844,116l2852,116l2852,78l2860,78l2860,58l2868,58l2868,39l2876,39l2876,20l2884,20l2884,0l2892,0l2900,0l2908,0l2908,10l2916,10l2916,20l2924,20l2924,29l2932,29l2932,49l2940,49l2940,97l2947,97l2947,126l2955,126l2955,145l2963,145l2963,155l2971,155l2971,184l2979,184l2979,223l2987,223l2987,251l2995,251l2995,280l3003,280l3003,300l3011,300l3011,329l3019,329l3019,358l3027,358l3027,387l3035,387l3035,406l3042,406l3042,416l3050,416l3050,435l3058,435l3058,464l3066,464l3066,493l3074,493l3074,503l3082,503l3082,541l3090,541l3090,580l3098,580l3098,618l3106,618l3106,657l3114,657l3114,696l3122,696l3122,725l3130,725l3130,744l3138,744l3138,783l3145,783l3145,850l3153,850l3153,889l3161,889l3161,918l3169,918l3169,927l3177,927l3177,947l3185,947l3185,966l3193,966l3193,985l3201,985l3201,1014l3209,1014l3209,1034l3217,1034l3217,1053l3225,1053l3225,1072l3233,1072l3233,1082l3241,1082l3241,1082l3248,1082l3248,1101l3256,1101l3256,1111l3264,1111l3264,1130l3272,1130l3272,1140l3280,1140l3304,1140l3312,1140l3312,1130l3320,1130l3320,1120l3328,1120l3328,1101l3336,1101l3336,1082l3344,1082l3344,1053l3351,1053l3351,1034l3359,1034l3359,1014l3367,1014l3367,985l3375,985l3375,976l3383,976l3383,956l3391,956l3391,947l3399,947l3423,947l3431,947l3431,937l3439,937l3439,927l3447,927l3447,908l3454,908l3454,908l3462,908l3462,918l3470,918l3470,927e" stroked="t" o:allowincell="f" style="position:absolute;left:1341;top:3765;width:3469;height:1602;mso-wrap-style:none;v-text-anchor:middle;mso-position-horizontal-relative:char">
                  <v:fill o:detectmouseclick="t" on="false"/>
                  <v:stroke color="red" weight="10080" joinstyle="round" endcap="flat"/>
                  <w10:wrap type="none"/>
                </v:shape>
                <v:shape id="shape_0" coordsize="2393,1419" path="m0,1071l0,1081l8,1081l8,1081l16,1081l16,1091l24,1091l24,1091l32,1091l32,1100l40,1100l40,1100l48,1100l48,1110l56,1110l72,1110l79,1110l79,1120l87,1120l95,1120l103,1120l103,1129l111,1129l111,1129l119,1129l119,1139l127,1139l127,1139l135,1139l135,1129l143,1129l143,1120l151,1120l151,1110l159,1110l159,1091l167,1091l167,1081l175,1081l175,1062l182,1062l182,1033l190,1033l190,1013l198,1013l198,994l206,994l206,975l214,975l214,946l222,946l222,927l230,927l230,907l238,907l238,898l246,898l246,878l254,878l254,869l262,869l262,859l270,859l270,849l278,849l278,840l285,840l285,830l293,830l293,820l301,820l301,820l309,820l309,830l317,830l317,830l325,830l325,840l333,840l333,840l341,840l341,859l349,859l349,869l357,869l357,888l365,888l365,907l373,907l373,917l381,917l381,927l388,927l388,936l396,936l404,936l412,936l412,946l420,946l420,955l428,955l428,975l436,975l436,1004l444,1004l444,1023l452,1023l452,1042l460,1042l460,1062l468,1062l468,1071l476,1071l476,1081l484,1081l484,1091l491,1091l491,1091l499,1091l499,1100l507,1100l507,1110l515,1110l515,1110l523,1110l523,1120l531,1120l531,1129l539,1129l539,1129l547,1129l547,1139l555,1139l602,1139l610,1139l610,1129l618,1129l626,1129l634,1129l634,1120l642,1120l674,1120l682,1120l682,1129l690,1129l690,1129l697,1129l697,1139l705,1139l705,1139l713,1139l713,1149l721,1149l721,1149l729,1149l729,1158l737,1158l737,1168l745,1168l745,1168l753,1168l753,1178l761,1178l769,1178l777,1178l777,1187l785,1187l800,1187l808,1187l808,1178l816,1178l832,1178l840,1178l840,1168l848,1168l880,1168l888,1168l888,1178l896,1178l911,1178l919,1178l919,1187l927,1187l927,1187l935,1187l935,1197l943,1197l943,1197l951,1197l951,1207l959,1207l967,1207l975,1207l975,1216l983,1216l991,1216l999,1216l999,1226l1006,1226l1022,1226l1030,1226l1030,1235l1038,1235l1038,1235l1046,1235l1046,1245l1054,1245l1078,1245l1086,1245l1086,1255l1094,1255l1101,1255l1109,1255l1109,1245l1117,1245l1117,1235l1125,1235l1125,1226l1133,1226l1133,1207l1141,1207l1141,1178l1149,1178l1149,1149l1157,1149l1157,1081l1165,1081l1165,994l1173,994l1173,888l1181,888l1181,782l1189,782l1189,704l1197,704l1197,656l1204,656l1204,704l1212,704l1212,762l1220,762l1220,849l1228,849l1228,936l1236,936l1236,1004l1244,1004l1244,1062l1252,1062l1252,1100l1260,1100l1260,1129l1268,1129l1268,1149l1276,1149l1276,1158l1284,1158l1284,1168l1292,1168l1292,1178l1300,1178l1300,1187l1307,1187l1307,1187l1315,1187l1315,1197l1323,1197l1323,1197l1331,1197l1331,1207l1339,1207l1339,1216l1347,1216l1347,1216l1355,1216l1355,1226l1363,1226l1363,1235l1371,1235l1371,1235l1379,1235l1379,1245l1387,1245l1387,1255l1395,1255l1395,1255l1403,1255l1403,1264l1410,1264l1410,1274l1418,1274l1418,1274l1426,1274l1426,1284l1434,1284l1434,1293l1442,1293l1442,1303l1450,1303l1450,1303l1458,1303l1458,1313l1466,1313l1466,1313l1474,1313l1474,1322l1482,1322l1482,1322l1490,1322l1490,1332l1498,1332l1498,1342l1506,1342l1506,1342l1513,1342l1513,1351l1521,1351l1529,1351l1537,1351l1537,1361l1545,1361l1545,1371l1553,1371l1561,1371l1569,1371l1569,1380l1577,1380l1577,1380l1585,1380l1585,1390l1593,1390l1601,1390l1609,1390l1609,1400l1616,1400l1616,1400l1624,1400l1624,1409l1632,1409l1648,1409l1656,1409l1656,1419l1664,1419l1672,1419l1680,1419l1680,1409l1688,1409l1704,1409l1712,1409l1712,1400l1719,1400l1719,1390l1727,1390l1727,1380l1735,1380l1735,1371l1743,1371l1743,1361l1751,1361l1751,1342l1759,1342l1759,1332l1767,1332l1767,1313l1775,1313l1775,1293l1783,1293l1783,1284l1791,1284l1791,1274l1799,1274l1799,1264l1807,1264l1807,1255l1815,1255l1815,1255l1822,1255l1822,1245l1830,1245l1925,1245l1933,1245l1933,1235l1941,1235l1941,1226l1949,1226l1949,1216l1957,1216l1957,1197l1965,1197l1965,1178l1973,1178l1973,1149l1981,1149l1981,1129l1989,1129l1989,1100l1997,1100l1997,1062l2005,1062l2005,1033l2013,1033l2013,984l2021,984l2021,946l2028,946l2028,898l2036,898l2036,869l2044,869l2044,849l2052,849l2052,830l2060,830l2060,820l2068,820l2068,811l2076,811l2076,801l2084,801l2084,782l2092,782l2092,762l2100,762l2100,733l2108,733l2108,695l2116,695l2116,656l2124,656l2124,618l2131,618l2131,579l2139,579l2139,531l2147,531l2147,492l2155,492l2155,444l2163,444l2163,405l2171,405l2171,376l2179,376l2179,347l2187,347l2187,318l2195,318l2195,299l2203,299l2203,280l2211,280l2211,260l2219,260l2219,241l2227,241l2227,231l2234,231l2234,222l2242,222l2242,212l2250,212l2250,193l2258,193l2258,173l2266,173l2266,144l2274,144l2274,116l2282,116l2282,77l2290,77l2290,58l2298,58l2298,38l2306,38l2306,19l2314,19l2314,0l2322,0l2330,0l2337,0l2337,9l2345,9l2345,29l2353,29l2353,48l2361,48l2361,87l2369,87l2369,125l2377,125l2377,154l2385,154l2385,183l2393,183l2393,202e" stroked="t" o:allowincell="f" style="position:absolute;left:4819;top:3621;width:2392;height:1418;mso-wrap-style:none;v-text-anchor:middle;mso-position-horizontal-relative:char">
                  <v:fill o:detectmouseclick="t" on="false"/>
                  <v:stroke color="red" weight="10080" joinstyle="round" endcap="flat"/>
                  <w10:wrap type="none"/>
                </v:shape>
                <v:shape id="shape_0" coordsize="1212,1342" path="m0,0l0,29l8,29l8,49l16,49l16,68l24,68l24,87l32,87l32,107l39,107l39,136l47,136l47,155l55,155l55,165l63,165l63,184l71,184l71,203l79,203l79,213l87,213l87,232l95,232l95,251l103,251l103,261l111,261l111,271l119,271l135,271l142,271l142,261l150,261l190,261l198,261l198,271l206,271l206,271l214,271l214,280l222,280l222,290l230,290l230,309l237,309l237,338l245,338l245,358l253,358l253,377l261,377l261,396l269,396l269,406l277,406l277,435l285,435l285,464l293,464l293,493l301,493l301,531l309,531l309,560l317,560l317,599l325,599l325,638l333,638l333,686l340,686l340,734l348,734l348,782l356,782l356,821l364,821l364,869l372,869l372,898l380,898l380,927l388,927l388,947l396,947l396,966l404,966l404,985l412,985l412,995l420,995l420,1005l428,1005l428,995l436,995l443,995l451,995l451,985l459,985l459,985l467,985l467,976l475,976l483,976l491,976l491,985l499,985l499,995l507,995l507,1014l515,1014l515,1033l523,1033l523,1053l531,1053l531,1072l539,1072l539,1091l546,1091l546,1101l554,1101l554,1120l562,1120l562,1140l570,1140l570,1149l578,1149l578,1169l586,1169l586,1178l594,1178l594,1188l602,1188l602,1198l610,1198l610,1207l618,1207l618,1217l626,1217l626,1227l634,1227l634,1236l642,1236l642,1246l649,1246l649,1256l657,1256l657,1265l665,1265l689,1265l697,1265l697,1256l705,1256l705,1246l713,1246l713,1246l721,1246l721,1227l729,1227l729,1198l737,1198l737,1159l745,1159l745,1120l752,1120l752,1091l760,1091l760,1072l768,1072l768,1072l776,1072l776,1082l784,1082l784,1101l792,1101l792,1130l800,1130l800,1149l808,1149l808,1169l816,1169l816,1188l824,1188l824,1207l832,1207l832,1227l840,1227l840,1236l848,1236l848,1246l855,1246l855,1265l863,1265l863,1275l871,1275l879,1275l887,1275l887,1285l895,1285l895,1294l903,1294l966,1294l974,1294l974,1304l982,1304l1006,1304l1014,1304l1014,1313l1022,1313l1022,1323l1030,1323l1030,1333l1038,1333l1038,1342l1046,1342l1046,1333l1054,1333l1061,1333l1069,1333l1069,1323l1077,1323l1077,1323l1085,1323l1085,1333l1093,1333l1093,1333l1101,1333l1101,1323l1109,1323l1109,1313l1117,1313l1117,1323l1125,1323l1133,1323l1141,1323l1141,1313l1149,1313l1149,1313l1157,1313l1157,1304l1164,1304l1180,1304l1188,1304l1188,1313l1196,1313l1204,1313l1212,1313l1212,1304e" stroked="t" o:allowincell="f" style="position:absolute;left:7220;top:3823;width:1211;height:1341;mso-wrap-style:none;v-text-anchor:middle;mso-position-horizontal-relative:char">
                  <v:fill o:detectmouseclick="t" on="false"/>
                  <v:stroke color="red" weight="10080" joinstyle="round" endcap="flat"/>
                  <w10:wrap type="none"/>
                </v:shape>
                <v:line id="shape_0" from="1341,3621" to="1341,5415" stroked="t" o:allowincell="f" style="position:absolute;mso-position-horizontal-relative:char">
                  <v:stroke color="silver" weight="5040" joinstyle="miter" endcap="flat"/>
                  <v:fill o:detectmouseclick="t" on="false"/>
                  <w10:wrap type="none"/>
                </v:line>
                <v:line id="shape_0" from="1333,3621" to="1333,5415" stroked="t" o:allowincell="f" style="position:absolute;mso-position-horizontal-relative:char">
                  <v:stroke color="silver" weight="5040" joinstyle="miter" endcap="flat"/>
                  <v:fill o:detectmouseclick="t" on="false"/>
                  <w10:wrap type="none"/>
                </v:line>
                <v:line id="shape_0" from="1325,3621" to="1325,5415" stroked="t" o:allowincell="f" style="position:absolute;mso-position-horizontal-relative:char">
                  <v:stroke color="silver" weight="5040" joinstyle="miter" endcap="flat"/>
                  <v:fill o:detectmouseclick="t" on="false"/>
                  <w10:wrap type="none"/>
                </v:line>
                <v:line id="shape_0" from="1301,5214" to="1339,5214" stroked="t" o:allowincell="f" style="position:absolute;flip:x;mso-position-horizontal-relative:char">
                  <v:stroke color="black" weight="5040" joinstyle="miter" endcap="flat"/>
                  <v:fill o:detectmouseclick="t" on="false"/>
                  <w10:wrap type="none"/>
                </v:line>
                <v:shape id="shape_0" stroked="f" o:allowincell="f" style="position:absolute;left:701;top:5054;width:538;height:359;mso-wrap-style:none;v-text-anchor:top;mso-position-horizontal-relative:char" type="_x0000_t202">
                  <v:textbox>
                    <w:txbxContent>
                      <w:p>
                        <w:pPr>
                          <w:overflowPunct w:val="false"/>
                          <w:autoSpaceDE w:val="false"/>
                          <w:bidi w:val="0"/>
                          <w:ind w:firstLine="110"/>
                          <w:jc w:val="both"/>
                          <w:rPr/>
                        </w:pPr>
                        <w:r>
                          <w:rPr>
                            <w:sz w:val="22"/>
                            <w:kern w:val="2"/>
                            <w:szCs w:val="22"/>
                            <w:rFonts w:ascii="Arial" w:hAnsi="Arial" w:eastAsia="Batang;바탕" w:cs="Arial"/>
                            <w:color w:val="000000"/>
                            <w:lang w:val="en-US" w:eastAsia="ko-KR" w:bidi="ar-SA"/>
                          </w:rPr>
                          <w:t>0.00</w:t>
                        </w:r>
                      </w:p>
                    </w:txbxContent>
                  </v:textbox>
                  <v:fill o:detectmouseclick="t" on="false"/>
                  <v:stroke color="#3465a4" joinstyle="round" endcap="flat"/>
                  <w10:wrap type="none"/>
                </v:shape>
                <v:line id="shape_0" from="1325,5001" to="1340,5001" stroked="t" o:allowincell="f" style="position:absolute;flip:x;mso-position-horizontal-relative:char">
                  <v:stroke color="black" weight="5040" joinstyle="miter" endcap="flat"/>
                  <v:fill o:detectmouseclick="t" on="false"/>
                  <w10:wrap type="none"/>
                </v:line>
                <v:line id="shape_0" from="1325,4789" to="1340,4789" stroked="t" o:allowincell="f" style="position:absolute;flip:x;mso-position-horizontal-relative:char">
                  <v:stroke color="black" weight="5040" joinstyle="miter" endcap="flat"/>
                  <v:fill o:detectmouseclick="t" on="false"/>
                  <w10:wrap type="none"/>
                </v:line>
                <v:line id="shape_0" from="1325,4567" to="1340,4567" stroked="t" o:allowincell="f" style="position:absolute;flip:x;mso-position-horizontal-relative:char">
                  <v:stroke color="black" weight="5040" joinstyle="miter" endcap="flat"/>
                  <v:fill o:detectmouseclick="t" on="false"/>
                  <w10:wrap type="none"/>
                </v:line>
                <v:line id="shape_0" from="1301,4354" to="1339,4354" stroked="t" o:allowincell="f" style="position:absolute;flip:x;mso-position-horizontal-relative:char">
                  <v:stroke color="black" weight="5040" joinstyle="miter" endcap="flat"/>
                  <v:fill o:detectmouseclick="t" on="false"/>
                  <w10:wrap type="none"/>
                </v:line>
                <v:shape id="shape_0" stroked="f" o:allowincell="f" style="position:absolute;left:763;top:4230;width:429;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0.05</w:t>
                        </w:r>
                      </w:p>
                    </w:txbxContent>
                  </v:textbox>
                  <v:fill o:detectmouseclick="t" on="false"/>
                  <v:stroke color="#3465a4" joinstyle="round" endcap="flat"/>
                  <w10:wrap type="none"/>
                </v:shape>
                <v:line id="shape_0" from="1325,4142" to="1340,4142" stroked="t" o:allowincell="f" style="position:absolute;flip:x;mso-position-horizontal-relative:char">
                  <v:stroke color="black" weight="5040" joinstyle="miter" endcap="flat"/>
                  <v:fill o:detectmouseclick="t" on="false"/>
                  <w10:wrap type="none"/>
                </v:line>
                <v:line id="shape_0" from="1325,3920" to="1340,3920" stroked="t" o:allowincell="f" style="position:absolute;flip:x;mso-position-horizontal-relative:char">
                  <v:stroke color="black" weight="5040" joinstyle="miter" endcap="flat"/>
                  <v:fill o:detectmouseclick="t" on="false"/>
                  <w10:wrap type="none"/>
                </v:line>
                <v:line id="shape_0" from="1325,3708" to="1340,3708" stroked="t" o:allowincell="f" style="position:absolute;flip:x;mso-position-horizontal-relative:char">
                  <v:stroke color="black" weight="5040" joinstyle="miter" endcap="flat"/>
                  <v:fill o:detectmouseclick="t" on="false"/>
                  <w10:wrap type="none"/>
                </v:line>
                <v:line id="shape_0" from="1325,5388" to="8439,5388" stroked="t" o:allowincell="f" style="position:absolute;mso-position-horizontal-relative:char">
                  <v:stroke color="silver" weight="5040" joinstyle="miter" endcap="flat"/>
                  <v:fill o:detectmouseclick="t" on="false"/>
                  <w10:wrap type="none"/>
                </v:line>
                <v:line id="shape_0" from="1325,5397" to="8439,5397" stroked="t" o:allowincell="f" style="position:absolute;mso-position-horizontal-relative:char">
                  <v:stroke color="silver" weight="5040" joinstyle="miter" endcap="flat"/>
                  <v:fill o:detectmouseclick="t" on="false"/>
                  <w10:wrap type="none"/>
                </v:line>
                <v:line id="shape_0" from="1325,5407" to="8439,5407" stroked="t" o:allowincell="f" style="position:absolute;mso-position-horizontal-relative:char">
                  <v:stroke color="silver" weight="5040" joinstyle="miter" endcap="flat"/>
                  <v:fill o:detectmouseclick="t" on="false"/>
                  <w10:wrap type="none"/>
                </v:line>
                <v:line id="shape_0" from="7965,5388" to="7965,5406" stroked="t" o:allowincell="f" style="position:absolute;mso-position-horizontal-relative:char">
                  <v:stroke color="black" weight="5040" joinstyle="miter" endcap="flat"/>
                  <v:fill o:detectmouseclick="t" on="false"/>
                  <w10:wrap type="none"/>
                </v:line>
                <v:line id="shape_0" from="8281,5388" to="8281,5406" stroked="t" o:allowincell="f" style="position:absolute;mso-position-horizontal-relative:char">
                  <v:stroke color="black" weight="5040" joinstyle="miter" endcap="flat"/>
                  <v:fill o:detectmouseclick="t" on="false"/>
                  <w10:wrap type="none"/>
                </v:line>
                <v:line id="shape_0" from="7656,5388" to="7656,5425" stroked="t" o:allowincell="f" style="position:absolute;mso-position-horizontal-relative:char">
                  <v:stroke color="black" weight="5040" joinstyle="miter" endcap="flat"/>
                  <v:fill o:detectmouseclick="t" on="false"/>
                  <w10:wrap type="none"/>
                </v:line>
                <v:shape id="shape_0" stroked="f" o:allowincell="f" style="position:absolute;left:7277;top:5445;width:670;height:359;mso-wrap-style:none;v-text-anchor:top;mso-position-horizontal-relative:char" type="_x0000_t202">
                  <v:textbo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000  </w:t>
                        </w:r>
                      </w:p>
                    </w:txbxContent>
                  </v:textbox>
                  <v:fill o:detectmouseclick="t" on="false"/>
                  <v:stroke color="#3465a4" joinstyle="round" endcap="flat"/>
                  <w10:wrap type="none"/>
                </v:shape>
                <v:line id="shape_0" from="7339,5388" to="7339,5406" stroked="t" o:allowincell="f" style="position:absolute;mso-position-horizontal-relative:char">
                  <v:stroke color="black" weight="5040" joinstyle="miter" endcap="flat"/>
                  <v:fill o:detectmouseclick="t" on="false"/>
                  <w10:wrap type="none"/>
                </v:line>
                <v:line id="shape_0" from="7030,5388" to="7030,5406" stroked="t" o:allowincell="f" style="position:absolute;mso-position-horizontal-relative:char">
                  <v:stroke color="black" weight="5040" joinstyle="miter" endcap="flat"/>
                  <v:fill o:detectmouseclick="t" on="false"/>
                  <w10:wrap type="none"/>
                </v:line>
                <v:line id="shape_0" from="6721,5388" to="6721,5406" stroked="t" o:allowincell="f" style="position:absolute;mso-position-horizontal-relative:char">
                  <v:stroke color="black" weight="5040" joinstyle="miter" endcap="flat"/>
                  <v:fill o:detectmouseclick="t" on="false"/>
                  <w10:wrap type="none"/>
                </v:line>
                <v:line id="shape_0" from="6404,5388" to="6404,5425" stroked="t" o:allowincell="f" style="position:absolute;mso-position-horizontal-relative:char">
                  <v:stroke color="black" weight="5040" joinstyle="miter" endcap="flat"/>
                  <v:fill o:detectmouseclick="t" on="false"/>
                  <w10:wrap type="none"/>
                </v:line>
                <v:shape id="shape_0" stroked="f" o:allowincell="f" style="position:absolute;left:6025;top:5445;width:670;height:359;mso-wrap-style:none;v-text-anchor:top;mso-position-horizontal-relative:char" type="_x0000_t202">
                  <v:textbo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200  </w:t>
                        </w:r>
                      </w:p>
                    </w:txbxContent>
                  </v:textbox>
                  <v:fill o:detectmouseclick="t" on="false"/>
                  <v:stroke color="#3465a4" joinstyle="round" endcap="flat"/>
                  <w10:wrap type="none"/>
                </v:shape>
                <v:line id="shape_0" from="6095,5388" to="6095,5406" stroked="t" o:allowincell="f" style="position:absolute;mso-position-horizontal-relative:char">
                  <v:stroke color="black" weight="5040" joinstyle="miter" endcap="flat"/>
                  <v:fill o:detectmouseclick="t" on="false"/>
                  <w10:wrap type="none"/>
                </v:line>
                <v:line id="shape_0" from="5778,5388" to="5778,5406" stroked="t" o:allowincell="f" style="position:absolute;mso-position-horizontal-relative:char">
                  <v:stroke color="black" weight="5040" joinstyle="miter" endcap="flat"/>
                  <v:fill o:detectmouseclick="t" on="false"/>
                  <w10:wrap type="none"/>
                </v:line>
                <v:line id="shape_0" from="5469,5388" to="5469,5406" stroked="t" o:allowincell="f" style="position:absolute;mso-position-horizontal-relative:char">
                  <v:stroke color="black" weight="5040" joinstyle="miter" endcap="flat"/>
                  <v:fill o:detectmouseclick="t" on="false"/>
                  <w10:wrap type="none"/>
                </v:line>
                <v:line id="shape_0" from="5152,5388" to="5152,5425" stroked="t" o:allowincell="f" style="position:absolute;mso-position-horizontal-relative:char">
                  <v:stroke color="black" weight="5040" joinstyle="miter" endcap="flat"/>
                  <v:fill o:detectmouseclick="t" on="false"/>
                  <w10:wrap type="none"/>
                </v:line>
                <v:shape id="shape_0" stroked="f" o:allowincell="f" style="position:absolute;left:4773;top:5445;width:670;height:359;mso-wrap-style:none;v-text-anchor:top;mso-position-horizontal-relative:char" type="_x0000_t202">
                  <v:textbo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400  </w:t>
                        </w:r>
                      </w:p>
                    </w:txbxContent>
                  </v:textbox>
                  <v:fill o:detectmouseclick="t" on="false"/>
                  <v:stroke color="#3465a4" joinstyle="round" endcap="flat"/>
                  <w10:wrap type="none"/>
                </v:shape>
                <v:line id="shape_0" from="4843,5388" to="4843,5406" stroked="t" o:allowincell="f" style="position:absolute;mso-position-horizontal-relative:char">
                  <v:stroke color="black" weight="5040" joinstyle="miter" endcap="flat"/>
                  <v:fill o:detectmouseclick="t" on="false"/>
                  <w10:wrap type="none"/>
                </v:line>
                <v:line id="shape_0" from="4526,5388" to="4526,5406" stroked="t" o:allowincell="f" style="position:absolute;mso-position-horizontal-relative:char">
                  <v:stroke color="black" weight="5040" joinstyle="miter" endcap="flat"/>
                  <v:fill o:detectmouseclick="t" on="false"/>
                  <w10:wrap type="none"/>
                </v:line>
                <v:line id="shape_0" from="4217,5388" to="4217,5406" stroked="t" o:allowincell="f" style="position:absolute;mso-position-horizontal-relative:char">
                  <v:stroke color="black" weight="5040" joinstyle="miter" endcap="flat"/>
                  <v:fill o:detectmouseclick="t" on="false"/>
                  <w10:wrap type="none"/>
                </v:line>
                <v:line id="shape_0" from="3900,5388" to="3900,5425" stroked="t" o:allowincell="f" style="position:absolute;mso-position-horizontal-relative:char">
                  <v:stroke color="black" weight="5040" joinstyle="miter" endcap="flat"/>
                  <v:fill o:detectmouseclick="t" on="false"/>
                  <w10:wrap type="none"/>
                </v:line>
                <v:shape id="shape_0" stroked="f" o:allowincell="f" style="position:absolute;left:3521;top:5445;width:670;height:359;mso-wrap-style:none;v-text-anchor:top;mso-position-horizontal-relative:char" type="_x0000_t202">
                  <v:textbo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600  </w:t>
                        </w:r>
                      </w:p>
                    </w:txbxContent>
                  </v:textbox>
                  <v:fill o:detectmouseclick="t" on="false"/>
                  <v:stroke color="#3465a4" joinstyle="round" endcap="flat"/>
                  <w10:wrap type="none"/>
                </v:shape>
                <v:line id="shape_0" from="3591,5388" to="3591,5406" stroked="t" o:allowincell="f" style="position:absolute;mso-position-horizontal-relative:char">
                  <v:stroke color="black" weight="5040" joinstyle="miter" endcap="flat"/>
                  <v:fill o:detectmouseclick="t" on="false"/>
                  <w10:wrap type="none"/>
                </v:line>
                <v:line id="shape_0" from="3282,5388" to="3282,5406" stroked="t" o:allowincell="f" style="position:absolute;mso-position-horizontal-relative:char">
                  <v:stroke color="black" weight="5040" joinstyle="miter" endcap="flat"/>
                  <v:fill o:detectmouseclick="t" on="false"/>
                  <w10:wrap type="none"/>
                </v:line>
                <v:line id="shape_0" from="2965,5388" to="2965,5406" stroked="t" o:allowincell="f" style="position:absolute;mso-position-horizontal-relative:char">
                  <v:stroke color="black" weight="5040" joinstyle="miter" endcap="flat"/>
                  <v:fill o:detectmouseclick="t" on="false"/>
                  <w10:wrap type="none"/>
                </v:line>
                <v:line id="shape_0" from="2656,5388" to="2656,5425" stroked="t" o:allowincell="f" style="position:absolute;mso-position-horizontal-relative:char">
                  <v:stroke color="black" weight="5040" joinstyle="miter" endcap="flat"/>
                  <v:fill o:detectmouseclick="t" on="false"/>
                  <w10:wrap type="none"/>
                </v:line>
                <v:shape id="shape_0" stroked="f" o:allowincell="f" style="position:absolute;left:2277;top:5445;width:670;height:359;mso-wrap-style:none;v-text-anchor:top;mso-position-horizontal-relative:char" type="_x0000_t202">
                  <v:textbox>
                    <w:txbxContent>
                      <w:p>
                        <w:pPr>
                          <w:overflowPunct w:val="false"/>
                          <w:autoSpaceDE w:val="false"/>
                          <w:bidi w:val="0"/>
                          <w:jc w:val="both"/>
                          <w:rPr/>
                        </w:pPr>
                        <w:r>
                          <w:rPr>
                            <w:sz w:val="22"/>
                            <w:kern w:val="2"/>
                            <w:szCs w:val="22"/>
                            <w:rFonts w:ascii="Batang;바탕" w:hAnsi="Batang;바탕" w:eastAsia="Batang;바탕" w:cs="Arial"/>
                            <w:color w:val="000000"/>
                            <w:lang w:val="en-US" w:eastAsia="ko-KR" w:bidi="ar-SA"/>
                          </w:rPr>
                          <w:t xml:space="preserve"> </w:t>
                        </w:r>
                        <w:r>
                          <w:rPr>
                            <w:sz w:val="22"/>
                            <w:kern w:val="2"/>
                            <w:szCs w:val="22"/>
                            <w:rFonts w:eastAsia="Batang;바탕" w:cs="Arial" w:ascii="Arial" w:hAnsi="Arial"/>
                            <w:color w:val="000000"/>
                            <w:lang w:val="en-US" w:eastAsia="ko-KR" w:bidi="ar-SA"/>
                          </w:rPr>
                          <w:t xml:space="preserve">1800  </w:t>
                        </w:r>
                      </w:p>
                    </w:txbxContent>
                  </v:textbox>
                  <v:fill o:detectmouseclick="t" on="false"/>
                  <v:stroke color="#3465a4" joinstyle="round" endcap="flat"/>
                  <w10:wrap type="none"/>
                </v:shape>
                <v:line id="shape_0" from="2339,5388" to="2339,5406" stroked="t" o:allowincell="f" style="position:absolute;mso-position-horizontal-relative:char">
                  <v:stroke color="black" weight="5040" joinstyle="miter" endcap="flat"/>
                  <v:fill o:detectmouseclick="t" on="false"/>
                  <w10:wrap type="none"/>
                </v:line>
                <v:line id="shape_0" from="2030,5388" to="2030,5406" stroked="t" o:allowincell="f" style="position:absolute;mso-position-horizontal-relative:char">
                  <v:stroke color="black" weight="5040" joinstyle="miter" endcap="flat"/>
                  <v:fill o:detectmouseclick="t" on="false"/>
                  <w10:wrap type="none"/>
                </v:line>
                <v:line id="shape_0" from="1714,5388" to="1714,5406" stroked="t" o:allowincell="f" style="position:absolute;mso-position-horizontal-relative:char">
                  <v:stroke color="black" weight="5040" joinstyle="miter" endcap="flat"/>
                  <v:fill o:detectmouseclick="t" on="false"/>
                  <w10:wrap type="none"/>
                </v:line>
                <v:line id="shape_0" from="1405,5388" to="1405,5425" stroked="t" o:allowincell="f" style="position:absolute;mso-position-horizontal-relative:char">
                  <v:stroke color="black" weight="5040" joinstyle="miter" endcap="flat"/>
                  <v:fill o:detectmouseclick="t" on="false"/>
                  <w10:wrap type="none"/>
                </v:line>
                <v:shape id="shape_0" stroked="f" o:allowincell="f" style="position:absolute;left:1024;top:5445;width:674;height:359;mso-wrap-style:none;v-text-anchor:top;mso-position-horizontal-relative:char" type="_x0000_t202">
                  <v:textbox>
                    <w:txbxContent>
                      <w:p>
                        <w:pPr>
                          <w:overflowPunct w:val="false"/>
                          <w:autoSpaceDE w:val="false"/>
                          <w:bidi w:val="0"/>
                          <w:jc w:val="both"/>
                          <w:rPr/>
                        </w:pPr>
                        <w:r>
                          <w:rPr>
                            <w:sz w:val="22"/>
                            <w:kern w:val="2"/>
                            <w:szCs w:val="22"/>
                            <w:rFonts w:ascii="Arial" w:hAnsi="Arial" w:eastAsia="Batang;바탕" w:cs="Arial"/>
                            <w:color w:val="000000"/>
                            <w:lang w:val="en-US" w:eastAsia="ko-KR" w:bidi="ar-SA"/>
                          </w:rPr>
                          <w:t xml:space="preserve"> 2000  </w:t>
                        </w:r>
                      </w:p>
                    </w:txbxContent>
                  </v:textbox>
                  <v:fill o:detectmouseclick="t" on="false"/>
                  <v:stroke color="#3465a4" joinstyle="round" endcap="flat"/>
                  <w10:wrap type="none"/>
                </v:shape>
                <v:shape id="shape_0" stroked="f" o:allowincell="f" style="position:absolute;left:3416;top:5904;width:2759;height:467;mso-wrap-style:none;v-text-anchor:top;mso-position-horizontal-relative:char" type="_x0000_t202">
                  <v:textbox>
                    <w:txbxContent>
                      <w:p>
                        <w:pPr>
                          <w:overflowPunct w:val="false"/>
                          <w:autoSpaceDE w:val="false"/>
                          <w:bidi w:val="0"/>
                          <w:jc w:val="both"/>
                          <w:rPr/>
                        </w:pPr>
                        <w:r>
                          <w:rPr>
                            <w:sz w:val="28"/>
                            <w:kern w:val="2"/>
                            <w:szCs w:val="28"/>
                            <w:rFonts w:ascii="Arial" w:hAnsi="Arial" w:eastAsia="Batang;바탕" w:cs="Arial"/>
                            <w:color w:val="000000"/>
                            <w:lang w:val="en-US" w:eastAsia="ko-KR" w:bidi="ar-SA"/>
                          </w:rPr>
                          <w:t>Wave numbers (cm-1)</w:t>
                        </w:r>
                      </w:p>
                    </w:txbxContent>
                  </v:textbox>
                  <v:fill o:detectmouseclick="t" on="false"/>
                  <v:stroke color="#3465a4" joinstyle="round" endcap="flat"/>
                  <w10:wrap type="none"/>
                </v:shape>
                <v:shape id="shape_0" fillcolor="white" stroked="f" o:allowincell="f" style="position:absolute;left:-638;top:821;width:1894;height:617;mso-wrap-style:square;v-text-anchor:top;rotation:270;mso-position-horizontal-relative:char" type="_x0000_t202">
                  <v:textbox style="mso-layout-flow-alt:bottom-to-top">
                    <w:txbxContent>
                      <w:p>
                        <w:pPr>
                          <w:overflowPunct w:val="false"/>
                          <w:autoSpaceDE w:val="false"/>
                          <w:bidi w:val="0"/>
                          <w:jc w:val="both"/>
                          <w:rPr/>
                        </w:pPr>
                        <w:r>
                          <w:rPr>
                            <w:sz w:val="28"/>
                            <w:kern w:val="2"/>
                            <w:szCs w:val="28"/>
                            <w:rFonts w:ascii="Arial" w:hAnsi="Arial" w:eastAsia="Batang;바탕" w:cs="Arial"/>
                            <w:color w:val="auto"/>
                            <w:lang w:val="en-US" w:eastAsia="ko-KR" w:bidi="ar-SA"/>
                          </w:rPr>
                          <w:t>Absorbance</w:t>
                        </w:r>
                      </w:p>
                    </w:txbxContent>
                  </v:textbox>
                  <v:fill o:detectmouseclick="t" type="solid" color2="black"/>
                  <v:stroke color="#3465a4" joinstyle="round" endcap="flat"/>
                  <w10:wrap type="none"/>
                </v:shape>
                <v:shape id="shape_0" fillcolor="white" stroked="f" o:allowincell="f" style="position:absolute;left:1714;top:1026;width:2671;height:431;mso-wrap-style:square;v-text-anchor:top;mso-position-horizontal-relative:char" type="_x0000_t202">
                  <v:textbox>
                    <w:txbxContent>
                      <w:p>
                        <w:pPr>
                          <w:kinsoku w:val="false"/>
                          <w:overflowPunct w:val="false"/>
                          <w:autoSpaceDE w:val="false"/>
                          <w:bidi w:val="0"/>
                          <w:jc w:val="both"/>
                          <w:rPr/>
                        </w:pPr>
                        <w:r>
                          <w:rPr>
                            <w:sz w:val="24"/>
                            <w:b/>
                            <w:kern w:val="2"/>
                            <w:szCs w:val="24"/>
                            <w:rFonts w:ascii="Arial" w:hAnsi="Arial" w:eastAsia="Batang;바탕" w:cs="Arial"/>
                            <w:color w:val="auto"/>
                            <w:lang w:val="en-US" w:eastAsia="ko-KR" w:bidi="ar-SA"/>
                          </w:rPr>
                          <w:t>L-Leucine standard</w:t>
                        </w:r>
                      </w:p>
                    </w:txbxContent>
                  </v:textbox>
                  <v:fill o:detectmouseclick="t" type="solid" color2="black"/>
                  <v:stroke color="#3465a4" joinstyle="round" endcap="flat"/>
                  <w10:wrap type="none"/>
                </v:shape>
                <v:shape id="shape_0" fillcolor="white" stroked="f" o:allowincell="f" style="position:absolute;left:1661;top:2099;width:1303;height:431;mso-wrap-style:square;v-text-anchor:top;mso-position-horizontal-relative:char" type="_x0000_t202">
                  <v:textbox>
                    <w:txbxContent>
                      <w:p>
                        <w:pPr>
                          <w:overflowPunct w:val="false"/>
                          <w:autoSpaceDE w:val="false"/>
                          <w:bidi w:val="0"/>
                          <w:jc w:val="both"/>
                          <w:rPr/>
                        </w:pPr>
                        <w:r>
                          <w:rPr>
                            <w:sz w:val="24"/>
                            <w:b/>
                            <w:kern w:val="2"/>
                            <w:szCs w:val="24"/>
                            <w:rFonts w:ascii="Arial" w:hAnsi="Arial" w:eastAsia="Batang;바탕" w:cs="Arial"/>
                            <w:color w:val="auto"/>
                            <w:lang w:val="en-US" w:eastAsia="ko-KR" w:bidi="ar-SA"/>
                          </w:rPr>
                          <w:t>Pupae A</w:t>
                        </w:r>
                      </w:p>
                    </w:txbxContent>
                  </v:textbox>
                  <v:fill o:detectmouseclick="t" type="solid" color2="black"/>
                  <v:stroke color="#3465a4" joinstyle="round" endcap="flat"/>
                  <w10:wrap type="none"/>
                </v:shape>
                <v:shape id="shape_0" fillcolor="white" stroked="f" o:allowincell="f" style="position:absolute;left:1661;top:3823;width:1437;height:431;mso-wrap-style:square;v-text-anchor:top;mso-position-horizontal-relative:char" type="_x0000_t202">
                  <v:textbox>
                    <w:txbxContent>
                      <w:p>
                        <w:pPr>
                          <w:overflowPunct w:val="false"/>
                          <w:autoSpaceDE w:val="false"/>
                          <w:bidi w:val="0"/>
                          <w:jc w:val="both"/>
                          <w:rPr/>
                        </w:pPr>
                        <w:r>
                          <w:rPr>
                            <w:sz w:val="24"/>
                            <w:b/>
                            <w:kern w:val="2"/>
                            <w:szCs w:val="24"/>
                            <w:rFonts w:ascii="Arial" w:hAnsi="Arial" w:eastAsia="Batang;바탕" w:cs="Arial"/>
                            <w:color w:val="auto"/>
                            <w:lang w:val="en-US" w:eastAsia="ko-KR" w:bidi="ar-SA"/>
                          </w:rPr>
                          <w:t>Pupae B</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774;top:151;width:2125;height:814;mso-wrap-style:none;v-text-anchor:middle;mso-position-horizontal-relative:char" type="_x0000_t75">
                  <v:imagedata r:id="rId3" o:detectmouseclick="t"/>
                  <v:stroke color="#3465a4" joinstyle="round" endcap="flat"/>
                  <w10:wrap type="none"/>
                </v:shape>
              </v:group>
            </w:pict>
          </mc:Fallback>
        </mc:AlternateContent>
      </w:r>
    </w:p>
    <w:p>
      <w:pPr>
        <w:pStyle w:val="Normal"/>
        <w:jc w:val="left"/>
        <w:rPr/>
      </w:pPr>
      <w:r>
        <w:rPr>
          <w:rFonts w:ascii="Times New Roman" w:hAnsi="Times New Roman"/>
          <w:b/>
          <w:bCs/>
          <w:color w:val="000000"/>
          <w:sz w:val="24"/>
        </w:rPr>
        <w:t xml:space="preserve">Figure </w:t>
      </w:r>
      <w:r>
        <w:rPr>
          <w:rFonts w:ascii="Times New Roman" w:hAnsi="Times New Roman"/>
          <w:b/>
          <w:bCs/>
          <w:color w:val="000000"/>
          <w:sz w:val="24"/>
        </w:rPr>
        <w:t>S</w:t>
      </w:r>
      <w:r>
        <w:rPr>
          <w:rFonts w:ascii="Times New Roman" w:hAnsi="Times New Roman"/>
          <w:b/>
          <w:bCs/>
          <w:color w:val="000000"/>
          <w:sz w:val="24"/>
        </w:rPr>
        <w:t xml:space="preserve">3. </w:t>
      </w:r>
      <w:r>
        <w:rPr>
          <w:rFonts w:ascii="Times New Roman" w:hAnsi="Times New Roman"/>
          <w:color w:val="000000"/>
          <w:sz w:val="24"/>
        </w:rPr>
        <w:t>Stacked spectra of L-leucine standard (260 ppm) in water and extracts of pupae A (control) and pupae B which the latter showed a low flight rate.</w:t>
      </w:r>
    </w:p>
    <w:sectPr>
      <w:type w:val="nextPage"/>
      <w:pgSz w:w="11906" w:h="16838"/>
      <w:pgMar w:left="1440" w:right="1440" w:gutter="0" w:header="0" w:top="1440" w:footer="0"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entury Schoolbook">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7"/>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1">
    <w:name w:val="Heading 1"/>
    <w:basedOn w:val="Normal"/>
    <w:next w:val="Normal"/>
    <w:qFormat/>
    <w:pPr>
      <w:keepNext w:val="true"/>
      <w:widowControl/>
      <w:numPr>
        <w:ilvl w:val="0"/>
        <w:numId w:val="1"/>
      </w:numPr>
      <w:autoSpaceDE w:val="true"/>
      <w:jc w:val="center"/>
      <w:outlineLvl w:val="0"/>
    </w:pPr>
    <w:rPr>
      <w:rFonts w:ascii="Times New Roman" w:hAnsi="Times New Roman"/>
      <w:kern w:val="0"/>
      <w:szCs w:val="20"/>
      <w:lang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sz w:val="20"/>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6z0">
    <w:name w:val="WW8Num16z0"/>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Times New Roman" w:hAnsi="Times New Roman"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9z0">
    <w:name w:val="WW8Num29z0"/>
    <w:qFormat/>
    <w:rPr>
      <w:rFonts w:ascii="Times New Roman" w:hAnsi="Times New Roman"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Symbol" w:hAnsi="Symbol" w:cs="Symbol"/>
      <w:sz w:val="20"/>
    </w:rPr>
  </w:style>
  <w:style w:type="character" w:styleId="WW8Num33z0">
    <w:name w:val="WW8Num33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Full">
    <w:name w:val="full"/>
    <w:qFormat/>
    <w:rPr>
      <w:b/>
      <w:bCs/>
    </w:rPr>
  </w:style>
  <w:style w:type="character" w:styleId="VisitedInternetLink">
    <w:name w:val="FollowedHyperlink"/>
    <w:rPr>
      <w:color w:val="800080"/>
      <w:u w:val="single"/>
    </w:rPr>
  </w:style>
  <w:style w:type="character" w:styleId="Fullsubmitted">
    <w:name w:val="full_submitted"/>
    <w:basedOn w:val="DefaultParagraphFont"/>
    <w:qFormat/>
    <w:rPr/>
  </w:style>
  <w:style w:type="character" w:styleId="Fullname">
    <w:name w:val="full_name"/>
    <w:basedOn w:val="DefaultParagraphFont"/>
    <w:qFormat/>
    <w:rPr/>
  </w:style>
  <w:style w:type="character" w:styleId="HeaderChar">
    <w:name w:val="Header Char"/>
    <w:qFormat/>
    <w:rPr>
      <w:rFonts w:ascii="Batang;바탕" w:hAnsi="Batang;바탕"/>
      <w:kern w:val="2"/>
      <w:szCs w:val="24"/>
      <w:lang w:eastAsia="ko-KR"/>
    </w:rPr>
  </w:style>
  <w:style w:type="character" w:styleId="FooterChar">
    <w:name w:val="Footer Char"/>
    <w:qFormat/>
    <w:rPr>
      <w:rFonts w:ascii="Batang;바탕" w:hAnsi="Batang;바탕"/>
      <w:kern w:val="2"/>
      <w:szCs w:val="24"/>
      <w:lang w:eastAsia="ko-KR"/>
    </w:rPr>
  </w:style>
  <w:style w:type="character" w:styleId="BalloonTextChar">
    <w:name w:val="Balloon Text Char"/>
    <w:qFormat/>
    <w:rPr>
      <w:rFonts w:ascii="Tahoma" w:hAnsi="Tahoma" w:cs="Tahoma"/>
      <w:kern w:val="2"/>
      <w:sz w:val="16"/>
      <w:szCs w:val="16"/>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jc w:val="left"/>
    </w:pPr>
    <w:rPr>
      <w:rFonts w:ascii="Times New Roman" w:hAnsi="Times New Roman"/>
      <w:kern w:val="0"/>
      <w:sz w:val="24"/>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680" w:leader="none"/>
        <w:tab w:val="right" w:pos="9360" w:leader="none"/>
      </w:tabs>
    </w:pPr>
    <w:rPr>
      <w:lang w:val="en-US"/>
    </w:rPr>
  </w:style>
  <w:style w:type="paragraph" w:styleId="Footer">
    <w:name w:val="Footer"/>
    <w:basedOn w:val="Normal"/>
    <w:pPr>
      <w:tabs>
        <w:tab w:val="clear" w:pos="800"/>
        <w:tab w:val="center" w:pos="4680" w:leader="none"/>
        <w:tab w:val="right" w:pos="9360" w:leader="none"/>
      </w:tabs>
    </w:pPr>
    <w:rPr>
      <w:lang w:val="en-US"/>
    </w:rPr>
  </w:style>
  <w:style w:type="paragraph" w:styleId="Font5">
    <w:name w:val="font5"/>
    <w:basedOn w:val="Normal"/>
    <w:qFormat/>
    <w:pPr>
      <w:widowControl/>
      <w:autoSpaceDE w:val="true"/>
      <w:spacing w:before="280" w:after="280"/>
      <w:jc w:val="left"/>
    </w:pPr>
    <w:rPr>
      <w:rFonts w:ascii="Calibri" w:hAnsi="Calibri" w:eastAsia="Gulim;굴림" w:cs="Gulim;굴림"/>
      <w:kern w:val="0"/>
      <w:sz w:val="16"/>
      <w:szCs w:val="16"/>
    </w:rPr>
  </w:style>
  <w:style w:type="paragraph" w:styleId="Xl24">
    <w:name w:val="xl24"/>
    <w:basedOn w:val="Normal"/>
    <w:qFormat/>
    <w:pPr>
      <w:widowControl/>
      <w:autoSpaceDE w:val="true"/>
      <w:spacing w:before="280" w:after="280"/>
      <w:textAlignment w:val="top"/>
    </w:pPr>
    <w:rPr>
      <w:rFonts w:ascii="Times New Roman" w:hAnsi="Times New Roman" w:eastAsia="Gulim;굴림"/>
      <w:kern w:val="0"/>
      <w:szCs w:val="20"/>
    </w:rPr>
  </w:style>
  <w:style w:type="paragraph" w:styleId="Footnote">
    <w:name w:val="Footnote Text"/>
    <w:basedOn w:val="Normal"/>
    <w:pPr>
      <w:widowControl/>
      <w:autoSpaceDE w:val="true"/>
      <w:jc w:val="left"/>
    </w:pPr>
    <w:rPr>
      <w:rFonts w:ascii="Arial" w:hAnsi="Arial" w:eastAsia="Times New Roman" w:cs="Arial"/>
      <w:kern w:val="0"/>
      <w:szCs w:val="20"/>
      <w:lang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10:49:00Z</dcterms:created>
  <dc:creator>Il Kyu Cho</dc:creator>
  <dc:description/>
  <cp:keywords/>
  <dc:language>en-US</dc:language>
  <cp:lastModifiedBy>조일규</cp:lastModifiedBy>
  <dcterms:modified xsi:type="dcterms:W3CDTF">2013-10-23T12:30:00Z</dcterms:modified>
  <cp:revision>3</cp:revision>
  <dc:subject/>
  <dc:title>Determination of L-Leucine with Fourier Transform Infrared (FTIR) Spectroscopy</dc:title>
</cp:coreProperties>
</file>